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09EA89" w14:textId="77777777" w:rsidR="008C0867" w:rsidRDefault="008C0867">
      <w:pPr>
        <w:rPr>
          <w:b/>
        </w:rPr>
      </w:pPr>
      <w:bookmarkStart w:id="0" w:name="_GoBack"/>
      <w:bookmarkEnd w:id="0"/>
    </w:p>
    <w:p w14:paraId="6BB95178" w14:textId="61275657" w:rsidR="00CC0081" w:rsidRPr="00BC54A6" w:rsidRDefault="00A66C6E">
      <w:pPr>
        <w:rPr>
          <w:rFonts w:ascii="Times New Roman" w:hAnsi="Times New Roman"/>
          <w:b/>
        </w:rPr>
      </w:pPr>
      <w:r w:rsidRPr="00BC54A6">
        <w:rPr>
          <w:rFonts w:ascii="Times New Roman" w:hAnsi="Times New Roman"/>
          <w:b/>
        </w:rPr>
        <w:t>Appendix 1</w:t>
      </w:r>
      <w:r w:rsidR="000E30B6" w:rsidRPr="00BC54A6">
        <w:rPr>
          <w:rFonts w:ascii="Times New Roman" w:hAnsi="Times New Roman"/>
          <w:b/>
        </w:rPr>
        <w:t xml:space="preserve">. </w:t>
      </w:r>
      <w:bookmarkStart w:id="1" w:name="PAHOMTS0000001B"/>
      <w:bookmarkEnd w:id="1"/>
      <w:r w:rsidR="00A958A1" w:rsidRPr="00BC54A6">
        <w:rPr>
          <w:rFonts w:ascii="Times New Roman" w:hAnsi="Times New Roman"/>
          <w:b/>
        </w:rPr>
        <w:t xml:space="preserve">Summary of </w:t>
      </w:r>
      <w:r w:rsidR="00083106" w:rsidRPr="00BC54A6">
        <w:rPr>
          <w:rFonts w:ascii="Times New Roman" w:hAnsi="Times New Roman"/>
          <w:b/>
        </w:rPr>
        <w:t>s</w:t>
      </w:r>
      <w:r w:rsidR="000E30B6" w:rsidRPr="00BC54A6">
        <w:rPr>
          <w:rFonts w:ascii="Times New Roman" w:hAnsi="Times New Roman"/>
          <w:b/>
        </w:rPr>
        <w:t>tudies</w:t>
      </w:r>
      <w:bookmarkStart w:id="2" w:name="PAHOMTS0000001E"/>
      <w:bookmarkEnd w:id="2"/>
      <w:r w:rsidR="00083106" w:rsidRPr="00BC54A6">
        <w:rPr>
          <w:rFonts w:ascii="Times New Roman" w:hAnsi="Times New Roman"/>
          <w:b/>
        </w:rPr>
        <w:t xml:space="preserve"> included</w:t>
      </w:r>
    </w:p>
    <w:p w14:paraId="3F7754F1" w14:textId="493B9134" w:rsidR="00CC0081" w:rsidRPr="00BC54A6" w:rsidRDefault="000E30B6">
      <w:pPr>
        <w:spacing w:after="0"/>
        <w:rPr>
          <w:rFonts w:ascii="Times New Roman" w:hAnsi="Times New Roman"/>
          <w:b/>
        </w:rPr>
      </w:pPr>
      <w:bookmarkStart w:id="3" w:name="PAHOMTS0000002B"/>
      <w:bookmarkEnd w:id="3"/>
      <w:r w:rsidRPr="00BC54A6">
        <w:rPr>
          <w:rFonts w:ascii="Times New Roman" w:hAnsi="Times New Roman"/>
          <w:b/>
        </w:rPr>
        <w:t xml:space="preserve">Quantitative </w:t>
      </w:r>
      <w:r w:rsidR="00083106" w:rsidRPr="00BC54A6">
        <w:rPr>
          <w:rFonts w:ascii="Times New Roman" w:hAnsi="Times New Roman"/>
          <w:b/>
        </w:rPr>
        <w:t>s</w:t>
      </w:r>
      <w:r w:rsidRPr="00BC54A6">
        <w:rPr>
          <w:rFonts w:ascii="Times New Roman" w:hAnsi="Times New Roman"/>
          <w:b/>
        </w:rPr>
        <w:t>tudies</w:t>
      </w:r>
      <w:bookmarkStart w:id="4" w:name="PAHOMTS0000002E"/>
      <w:bookmarkEnd w:id="4"/>
    </w:p>
    <w:tbl>
      <w:tblPr>
        <w:tblW w:w="493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8"/>
        <w:gridCol w:w="1349"/>
        <w:gridCol w:w="2340"/>
        <w:gridCol w:w="2790"/>
        <w:gridCol w:w="2701"/>
        <w:gridCol w:w="3773"/>
      </w:tblGrid>
      <w:tr w:rsidR="00D524C5" w:rsidRPr="00BC54A6" w14:paraId="3D0239FA" w14:textId="77777777" w:rsidTr="004D302C">
        <w:trPr>
          <w:trHeight w:val="368"/>
          <w:tblHeader/>
        </w:trPr>
        <w:tc>
          <w:tcPr>
            <w:tcW w:w="506" w:type="pct"/>
            <w:shd w:val="clear" w:color="000000" w:fill="FFFFFF"/>
          </w:tcPr>
          <w:p w14:paraId="60026E33" w14:textId="77777777" w:rsidR="00E25CF6" w:rsidRPr="00BC54A6" w:rsidRDefault="00E25CF6" w:rsidP="008D5DC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bookmarkStart w:id="5" w:name="PAHOMTS0000003B"/>
            <w:bookmarkEnd w:id="5"/>
            <w:r w:rsidRPr="00BC54A6">
              <w:rPr>
                <w:rFonts w:ascii="Times New Roman" w:hAnsi="Times New Roman"/>
                <w:b/>
                <w:bCs/>
                <w:color w:val="000000"/>
              </w:rPr>
              <w:t>ID</w:t>
            </w:r>
            <w:bookmarkStart w:id="6" w:name="PAHOMTS0000003E"/>
            <w:bookmarkEnd w:id="6"/>
            <w:r w:rsidRPr="00BC54A6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468" w:type="pct"/>
            <w:shd w:val="clear" w:color="000000" w:fill="FFFFFF"/>
          </w:tcPr>
          <w:p w14:paraId="584A93C3" w14:textId="77777777" w:rsidR="00E25CF6" w:rsidRPr="00BC54A6" w:rsidRDefault="00E25CF6" w:rsidP="008D5DC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BC54A6">
              <w:rPr>
                <w:rFonts w:ascii="Times New Roman" w:hAnsi="Times New Roman"/>
                <w:b/>
                <w:bCs/>
                <w:color w:val="000000"/>
              </w:rPr>
              <w:t>Country</w:t>
            </w:r>
          </w:p>
        </w:tc>
        <w:tc>
          <w:tcPr>
            <w:tcW w:w="812" w:type="pct"/>
            <w:shd w:val="clear" w:color="000000" w:fill="FFFFFF"/>
          </w:tcPr>
          <w:p w14:paraId="401375A2" w14:textId="77777777" w:rsidR="00E25CF6" w:rsidRPr="00BC54A6" w:rsidRDefault="00E25CF6" w:rsidP="008D5DC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bookmarkStart w:id="7" w:name="PAHOMTS0000004B"/>
            <w:bookmarkEnd w:id="7"/>
            <w:r w:rsidRPr="00BC54A6">
              <w:rPr>
                <w:rFonts w:ascii="Times New Roman" w:hAnsi="Times New Roman"/>
                <w:b/>
                <w:bCs/>
                <w:color w:val="000000"/>
              </w:rPr>
              <w:t>OBJECTIVE</w:t>
            </w:r>
            <w:bookmarkStart w:id="8" w:name="PAHOMTS0000004E"/>
            <w:bookmarkEnd w:id="8"/>
          </w:p>
        </w:tc>
        <w:tc>
          <w:tcPr>
            <w:tcW w:w="968" w:type="pct"/>
            <w:shd w:val="clear" w:color="000000" w:fill="FFFFFF"/>
          </w:tcPr>
          <w:p w14:paraId="4594A0DE" w14:textId="77777777" w:rsidR="00E25CF6" w:rsidRPr="00BC54A6" w:rsidRDefault="00E25CF6" w:rsidP="008D5DC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bookmarkStart w:id="9" w:name="PAHOMTS0000005B"/>
            <w:bookmarkEnd w:id="9"/>
            <w:r w:rsidRPr="00BC54A6">
              <w:rPr>
                <w:rFonts w:ascii="Times New Roman" w:hAnsi="Times New Roman"/>
                <w:b/>
                <w:bCs/>
                <w:color w:val="000000"/>
              </w:rPr>
              <w:t>METHODS</w:t>
            </w:r>
          </w:p>
        </w:tc>
        <w:tc>
          <w:tcPr>
            <w:tcW w:w="937" w:type="pct"/>
            <w:shd w:val="clear" w:color="000000" w:fill="FFFFFF"/>
          </w:tcPr>
          <w:p w14:paraId="71EC3664" w14:textId="77777777" w:rsidR="00E25CF6" w:rsidRPr="00BC54A6" w:rsidRDefault="00E25CF6" w:rsidP="008D5DC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bookmarkStart w:id="10" w:name="PAHOMTS0000006B"/>
            <w:bookmarkEnd w:id="10"/>
            <w:r w:rsidRPr="00BC54A6">
              <w:rPr>
                <w:rFonts w:ascii="Times New Roman" w:hAnsi="Times New Roman"/>
                <w:b/>
                <w:bCs/>
                <w:color w:val="000000"/>
              </w:rPr>
              <w:t>ANALYSIS</w:t>
            </w:r>
            <w:bookmarkStart w:id="11" w:name="PAHOMTS0000006E"/>
            <w:bookmarkEnd w:id="11"/>
          </w:p>
        </w:tc>
        <w:tc>
          <w:tcPr>
            <w:tcW w:w="1309" w:type="pct"/>
            <w:shd w:val="clear" w:color="000000" w:fill="FFFFFF"/>
          </w:tcPr>
          <w:p w14:paraId="0DEFA10D" w14:textId="77777777" w:rsidR="00E25CF6" w:rsidRPr="00BC54A6" w:rsidRDefault="00E25CF6" w:rsidP="008D5DC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bookmarkStart w:id="12" w:name="PAHOMTS0000007B"/>
            <w:bookmarkEnd w:id="12"/>
            <w:r w:rsidRPr="00BC54A6">
              <w:rPr>
                <w:rFonts w:ascii="Times New Roman" w:hAnsi="Times New Roman"/>
                <w:b/>
                <w:bCs/>
                <w:color w:val="000000"/>
              </w:rPr>
              <w:t>RESULTS</w:t>
            </w:r>
          </w:p>
        </w:tc>
      </w:tr>
      <w:tr w:rsidR="00D524C5" w:rsidRPr="00BC54A6" w14:paraId="6B1CE5F4" w14:textId="77777777" w:rsidTr="004D302C">
        <w:trPr>
          <w:trHeight w:val="1187"/>
        </w:trPr>
        <w:tc>
          <w:tcPr>
            <w:tcW w:w="506" w:type="pct"/>
            <w:shd w:val="clear" w:color="000000" w:fill="FFFFFF"/>
          </w:tcPr>
          <w:p w14:paraId="3B8B7D7A" w14:textId="18951C43" w:rsidR="001A2A29" w:rsidRDefault="00E25CF6" w:rsidP="002169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13" w:name="PAHOMTS0000008B"/>
            <w:bookmarkEnd w:id="13"/>
            <w:r w:rsidRPr="00BC54A6">
              <w:rPr>
                <w:rFonts w:ascii="Times New Roman" w:hAnsi="Times New Roman"/>
                <w:color w:val="000000"/>
              </w:rPr>
              <w:t xml:space="preserve">Aguliar et al, </w:t>
            </w:r>
            <w:bookmarkStart w:id="14" w:name="PAHOMTS0000008E"/>
            <w:bookmarkEnd w:id="14"/>
            <w:r w:rsidR="00BC54A6" w:rsidRPr="00BC54A6">
              <w:rPr>
                <w:rFonts w:ascii="Times New Roman" w:hAnsi="Times New Roman"/>
                <w:color w:val="000000"/>
              </w:rPr>
              <w:t xml:space="preserve">2017 </w:t>
            </w:r>
          </w:p>
          <w:p w14:paraId="197705E3" w14:textId="6913E6D6" w:rsidR="00E25CF6" w:rsidRPr="00BC54A6" w:rsidRDefault="00BC54A6" w:rsidP="002169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>[</w:t>
            </w:r>
            <w:r w:rsidR="00704190" w:rsidRPr="00BC54A6">
              <w:rPr>
                <w:rFonts w:ascii="Times New Roman" w:hAnsi="Times New Roman"/>
                <w:color w:val="000000"/>
              </w:rPr>
              <w:t>25]</w:t>
            </w:r>
            <w:r w:rsidR="00E25CF6"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468" w:type="pct"/>
            <w:shd w:val="clear" w:color="000000" w:fill="FFFFFF"/>
          </w:tcPr>
          <w:p w14:paraId="062995AF" w14:textId="77777777" w:rsidR="00E25CF6" w:rsidRPr="00BC54A6" w:rsidRDefault="00E25CF6" w:rsidP="005D1F9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>Mexico</w:t>
            </w:r>
          </w:p>
        </w:tc>
        <w:tc>
          <w:tcPr>
            <w:tcW w:w="812" w:type="pct"/>
            <w:shd w:val="clear" w:color="000000" w:fill="FFFFFF"/>
          </w:tcPr>
          <w:p w14:paraId="0460013E" w14:textId="23D8999F" w:rsidR="00E25CF6" w:rsidRPr="00BC54A6" w:rsidRDefault="00E25CF6" w:rsidP="005D1F9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15" w:name="PAHOMTS0000009B"/>
            <w:bookmarkEnd w:id="15"/>
            <w:r w:rsidRPr="00BC54A6">
              <w:rPr>
                <w:rFonts w:ascii="Times New Roman" w:hAnsi="Times New Roman"/>
                <w:color w:val="000000"/>
              </w:rPr>
              <w:t xml:space="preserve">Compare </w:t>
            </w:r>
            <w:r w:rsidR="009B3942" w:rsidRPr="00BC54A6">
              <w:rPr>
                <w:rFonts w:ascii="Times New Roman" w:hAnsi="Times New Roman"/>
                <w:color w:val="000000"/>
              </w:rPr>
              <w:t xml:space="preserve">sociodemographic characteristics and </w:t>
            </w:r>
            <w:r w:rsidRPr="00BC54A6">
              <w:rPr>
                <w:rFonts w:ascii="Times New Roman" w:hAnsi="Times New Roman"/>
                <w:color w:val="000000"/>
              </w:rPr>
              <w:t>the experiences of violence during pregnancy between WLHIV and WNLHIV.</w:t>
            </w:r>
            <w:r w:rsidRPr="00BC54A6">
              <w:rPr>
                <w:rFonts w:ascii="Times New Roman" w:hAnsi="Times New Roman"/>
              </w:rPr>
              <w:t xml:space="preserve"> </w:t>
            </w:r>
            <w:r w:rsidRPr="00BC54A6">
              <w:rPr>
                <w:rFonts w:ascii="Times New Roman" w:hAnsi="Times New Roman"/>
                <w:b/>
                <w:bCs/>
                <w:color w:val="000000"/>
              </w:rPr>
              <w:t>Outcome</w:t>
            </w:r>
            <w:r w:rsidRPr="00BC54A6">
              <w:rPr>
                <w:rFonts w:ascii="Times New Roman" w:hAnsi="Times New Roman"/>
                <w:color w:val="000000"/>
              </w:rPr>
              <w:t>:</w:t>
            </w:r>
            <w:bookmarkStart w:id="16" w:name="PAHOMTS0000009E"/>
            <w:bookmarkEnd w:id="16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17" w:name="PAHOMTS0000010B"/>
            <w:bookmarkEnd w:id="17"/>
            <w:r w:rsidR="002B74BB" w:rsidRPr="00BC54A6">
              <w:rPr>
                <w:rFonts w:ascii="Times New Roman" w:hAnsi="Times New Roman"/>
                <w:color w:val="000000"/>
              </w:rPr>
              <w:t>u</w:t>
            </w:r>
            <w:r w:rsidRPr="00BC54A6">
              <w:rPr>
                <w:rFonts w:ascii="Times New Roman" w:hAnsi="Times New Roman"/>
                <w:color w:val="000000"/>
              </w:rPr>
              <w:t xml:space="preserve">nplanned pregnancies, </w:t>
            </w:r>
            <w:r w:rsidR="009B3942" w:rsidRPr="00BC54A6">
              <w:rPr>
                <w:rFonts w:ascii="Times New Roman" w:hAnsi="Times New Roman"/>
                <w:color w:val="000000"/>
              </w:rPr>
              <w:t>sexual, physical and psychological</w:t>
            </w:r>
            <w:r w:rsidRPr="00BC54A6">
              <w:rPr>
                <w:rFonts w:ascii="Times New Roman" w:hAnsi="Times New Roman"/>
                <w:color w:val="000000"/>
              </w:rPr>
              <w:t xml:space="preserve"> violence.</w:t>
            </w:r>
          </w:p>
        </w:tc>
        <w:tc>
          <w:tcPr>
            <w:tcW w:w="968" w:type="pct"/>
            <w:shd w:val="clear" w:color="000000" w:fill="FFFFFF"/>
          </w:tcPr>
          <w:p w14:paraId="721C5082" w14:textId="36523B3A" w:rsidR="00E25CF6" w:rsidRPr="00BC54A6" w:rsidRDefault="00E25CF6" w:rsidP="00E25CF6">
            <w:pPr>
              <w:pStyle w:val="NormalWeb"/>
              <w:spacing w:before="0" w:beforeAutospacing="0" w:after="0" w:afterAutospacing="0"/>
              <w:contextualSpacing/>
              <w:rPr>
                <w:color w:val="000000"/>
                <w:sz w:val="22"/>
                <w:szCs w:val="22"/>
                <w:lang w:val="en-US"/>
              </w:rPr>
            </w:pPr>
            <w:bookmarkStart w:id="18" w:name="PAHOMTS0000011B"/>
            <w:bookmarkEnd w:id="18"/>
            <w:r w:rsidRPr="00BC54A6">
              <w:rPr>
                <w:color w:val="000000"/>
                <w:sz w:val="22"/>
                <w:szCs w:val="22"/>
                <w:lang w:val="en-US"/>
              </w:rPr>
              <w:t xml:space="preserve">Case-control study. </w:t>
            </w:r>
            <w:r w:rsidRPr="00BC54A6">
              <w:rPr>
                <w:sz w:val="22"/>
                <w:szCs w:val="22"/>
                <w:lang w:val="en-US"/>
              </w:rPr>
              <w:t xml:space="preserve">Cases were WLHIV in prenatal care before or after delivery; controls were hospital-based </w:t>
            </w:r>
            <w:r w:rsidRPr="00BC54A6">
              <w:rPr>
                <w:color w:val="000000"/>
                <w:sz w:val="22"/>
                <w:szCs w:val="22"/>
                <w:lang w:val="en-US"/>
              </w:rPr>
              <w:t>WNLHIV attending two</w:t>
            </w:r>
            <w:r w:rsidRPr="00BC54A6">
              <w:rPr>
                <w:sz w:val="22"/>
                <w:szCs w:val="22"/>
                <w:lang w:val="en-US"/>
              </w:rPr>
              <w:t xml:space="preserve"> main referral public hospitals of Southern Mexico City; </w:t>
            </w:r>
            <w:r w:rsidRPr="00BC54A6">
              <w:rPr>
                <w:color w:val="000000"/>
                <w:sz w:val="22"/>
                <w:szCs w:val="22"/>
                <w:lang w:val="en-US"/>
              </w:rPr>
              <w:t>n= 152 women (50 WLHIV cases, and 102 WNLHIV controls).</w:t>
            </w:r>
            <w:bookmarkStart w:id="19" w:name="PAHOMTS0000012E"/>
            <w:bookmarkEnd w:id="19"/>
            <w:r w:rsidRPr="00BC54A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bookmarkStart w:id="20" w:name="PAHOMTS0000013B"/>
            <w:bookmarkEnd w:id="20"/>
            <w:r w:rsidRPr="00BC54A6">
              <w:rPr>
                <w:b/>
                <w:bCs/>
                <w:color w:val="000000"/>
                <w:sz w:val="22"/>
                <w:szCs w:val="22"/>
                <w:lang w:val="en-US"/>
              </w:rPr>
              <w:t>Comparator</w:t>
            </w:r>
            <w:r w:rsidRPr="00BC54A6">
              <w:rPr>
                <w:color w:val="000000"/>
                <w:sz w:val="22"/>
                <w:szCs w:val="22"/>
                <w:lang w:val="en-US"/>
              </w:rPr>
              <w:t>:</w:t>
            </w:r>
            <w:bookmarkStart w:id="21" w:name="PAHOMTS0000013E"/>
            <w:bookmarkEnd w:id="21"/>
            <w:r w:rsidRPr="00BC54A6">
              <w:rPr>
                <w:color w:val="000000"/>
                <w:sz w:val="22"/>
                <w:szCs w:val="22"/>
                <w:lang w:val="en-US"/>
              </w:rPr>
              <w:t xml:space="preserve"> HIV status. </w:t>
            </w:r>
          </w:p>
        </w:tc>
        <w:tc>
          <w:tcPr>
            <w:tcW w:w="937" w:type="pct"/>
            <w:shd w:val="clear" w:color="000000" w:fill="FFFFFF"/>
          </w:tcPr>
          <w:p w14:paraId="434972C7" w14:textId="1BD3FA85" w:rsidR="00E25CF6" w:rsidRPr="00BC54A6" w:rsidRDefault="00E25CF6" w:rsidP="005D1F9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22" w:name="PAHOMTS0000015B"/>
            <w:bookmarkStart w:id="23" w:name="PAHOMTS0000016B"/>
            <w:bookmarkEnd w:id="22"/>
            <w:bookmarkEnd w:id="23"/>
            <w:r w:rsidRPr="00BC54A6">
              <w:rPr>
                <w:rFonts w:ascii="Times New Roman" w:hAnsi="Times New Roman"/>
                <w:bCs/>
                <w:color w:val="000000"/>
              </w:rPr>
              <w:t>Use of</w:t>
            </w:r>
            <w:r w:rsidRPr="00BC54A6">
              <w:rPr>
                <w:rFonts w:ascii="Times New Roman" w:hAnsi="Times New Roman"/>
              </w:rPr>
              <w:t xml:space="preserve"> </w:t>
            </w:r>
            <w:r w:rsidRPr="00BC54A6">
              <w:rPr>
                <w:rFonts w:ascii="Times New Roman" w:hAnsi="Times New Roman"/>
                <w:color w:val="000000"/>
              </w:rPr>
              <w:t>descriptive</w:t>
            </w:r>
            <w:r w:rsidRPr="00BC54A6">
              <w:rPr>
                <w:rFonts w:ascii="Times New Roman" w:hAnsi="Times New Roman"/>
              </w:rPr>
              <w:t xml:space="preserve"> </w:t>
            </w:r>
            <w:r w:rsidRPr="00BC54A6">
              <w:rPr>
                <w:rFonts w:ascii="Times New Roman" w:hAnsi="Times New Roman"/>
                <w:bCs/>
                <w:color w:val="000000"/>
              </w:rPr>
              <w:t>statistics</w:t>
            </w:r>
            <w:r w:rsidRPr="00BC54A6">
              <w:rPr>
                <w:rFonts w:ascii="Times New Roman" w:hAnsi="Times New Roman"/>
              </w:rPr>
              <w:t xml:space="preserve"> </w:t>
            </w:r>
            <w:r w:rsidRPr="00BC54A6">
              <w:rPr>
                <w:rFonts w:ascii="Times New Roman" w:hAnsi="Times New Roman"/>
                <w:color w:val="000000"/>
              </w:rPr>
              <w:t>(frequencies, medians, interquartile range).</w:t>
            </w:r>
            <w:bookmarkStart w:id="24" w:name="PAHOMTS0000016E"/>
            <w:bookmarkEnd w:id="24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25" w:name="PAHOMTS0000017B"/>
            <w:bookmarkEnd w:id="25"/>
            <w:r w:rsidRPr="00BC54A6">
              <w:rPr>
                <w:rFonts w:ascii="Times New Roman" w:hAnsi="Times New Roman"/>
                <w:color w:val="000000"/>
              </w:rPr>
              <w:t xml:space="preserve">Univariate analysis and multivariate analysis using logistic regression </w:t>
            </w:r>
            <w:r w:rsidR="008C0867" w:rsidRPr="00BC54A6">
              <w:rPr>
                <w:rFonts w:ascii="Times New Roman" w:hAnsi="Times New Roman"/>
                <w:color w:val="000000"/>
              </w:rPr>
              <w:t xml:space="preserve">to determine </w:t>
            </w:r>
            <w:r w:rsidR="00855D60" w:rsidRPr="00BC54A6">
              <w:rPr>
                <w:rFonts w:ascii="Times New Roman" w:hAnsi="Times New Roman"/>
                <w:color w:val="000000"/>
              </w:rPr>
              <w:t>OR (</w:t>
            </w:r>
            <w:r w:rsidR="009B3942" w:rsidRPr="00BC54A6">
              <w:rPr>
                <w:rFonts w:ascii="Times New Roman" w:hAnsi="Times New Roman"/>
                <w:color w:val="000000"/>
              </w:rPr>
              <w:t>adj</w:t>
            </w:r>
            <w:r w:rsidR="002B74BB" w:rsidRPr="00BC54A6">
              <w:rPr>
                <w:rFonts w:ascii="Times New Roman" w:hAnsi="Times New Roman"/>
                <w:color w:val="000000"/>
              </w:rPr>
              <w:t>.</w:t>
            </w:r>
            <w:r w:rsidR="009B3942" w:rsidRPr="00BC54A6">
              <w:rPr>
                <w:rFonts w:ascii="Times New Roman" w:hAnsi="Times New Roman"/>
                <w:color w:val="000000"/>
              </w:rPr>
              <w:t>)</w:t>
            </w: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="009B3942" w:rsidRPr="00BC54A6">
              <w:rPr>
                <w:rFonts w:ascii="Times New Roman" w:hAnsi="Times New Roman"/>
                <w:color w:val="000000"/>
              </w:rPr>
              <w:t>[</w:t>
            </w:r>
            <w:r w:rsidR="00CB3C9C" w:rsidRPr="00BC54A6">
              <w:rPr>
                <w:rFonts w:ascii="Times New Roman" w:hAnsi="Times New Roman"/>
                <w:color w:val="000000"/>
              </w:rPr>
              <w:t>CI 95%</w:t>
            </w:r>
            <w:r w:rsidR="00013222" w:rsidRPr="00BC54A6">
              <w:rPr>
                <w:rFonts w:ascii="Times New Roman" w:hAnsi="Times New Roman"/>
                <w:color w:val="000000"/>
              </w:rPr>
              <w:t>].</w:t>
            </w:r>
          </w:p>
        </w:tc>
        <w:tc>
          <w:tcPr>
            <w:tcW w:w="1309" w:type="pct"/>
            <w:shd w:val="clear" w:color="000000" w:fill="FFFFFF"/>
          </w:tcPr>
          <w:p w14:paraId="73C51754" w14:textId="2A5EC143" w:rsidR="00E25CF6" w:rsidRPr="00BC54A6" w:rsidRDefault="008A55E9" w:rsidP="003C760E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26" w:name="PAHOMTS0000018B"/>
            <w:bookmarkEnd w:id="26"/>
            <w:r w:rsidRPr="00BC54A6">
              <w:rPr>
                <w:rFonts w:ascii="Times New Roman" w:hAnsi="Times New Roman"/>
                <w:color w:val="000000"/>
              </w:rPr>
              <w:t xml:space="preserve">38% of cases </w:t>
            </w:r>
            <w:r w:rsidR="00E25CF6" w:rsidRPr="00BC54A6">
              <w:rPr>
                <w:rFonts w:ascii="Times New Roman" w:hAnsi="Times New Roman"/>
                <w:color w:val="000000"/>
              </w:rPr>
              <w:t>had</w:t>
            </w:r>
            <w:r w:rsidRPr="00BC54A6">
              <w:rPr>
                <w:rFonts w:ascii="Times New Roman" w:hAnsi="Times New Roman"/>
                <w:color w:val="000000"/>
              </w:rPr>
              <w:t xml:space="preserve"> their first pregnancy</w:t>
            </w:r>
            <w:r w:rsidR="00E25CF6" w:rsidRPr="00BC54A6">
              <w:rPr>
                <w:rFonts w:ascii="Times New Roman" w:hAnsi="Times New Roman"/>
                <w:color w:val="000000"/>
              </w:rPr>
              <w:t xml:space="preserve"> before </w:t>
            </w:r>
            <w:r w:rsidR="008C0867" w:rsidRPr="00BC54A6">
              <w:rPr>
                <w:rFonts w:ascii="Times New Roman" w:hAnsi="Times New Roman"/>
                <w:color w:val="000000"/>
              </w:rPr>
              <w:t xml:space="preserve">the age of </w:t>
            </w:r>
            <w:r w:rsidR="00E25CF6" w:rsidRPr="00BC54A6">
              <w:rPr>
                <w:rFonts w:ascii="Times New Roman" w:hAnsi="Times New Roman"/>
                <w:color w:val="000000"/>
              </w:rPr>
              <w:t xml:space="preserve">18 </w:t>
            </w:r>
            <w:r w:rsidRPr="00BC54A6">
              <w:rPr>
                <w:rFonts w:ascii="Times New Roman" w:hAnsi="Times New Roman"/>
                <w:color w:val="000000"/>
              </w:rPr>
              <w:t xml:space="preserve">vs 16% of </w:t>
            </w:r>
            <w:r w:rsidR="008277D3" w:rsidRPr="00BC54A6">
              <w:rPr>
                <w:rFonts w:ascii="Times New Roman" w:hAnsi="Times New Roman"/>
                <w:color w:val="000000"/>
              </w:rPr>
              <w:t>controls OR</w:t>
            </w:r>
            <w:r w:rsidR="00E25CF6" w:rsidRPr="00BC54A6">
              <w:rPr>
                <w:rFonts w:ascii="Times New Roman" w:hAnsi="Times New Roman"/>
                <w:color w:val="000000"/>
              </w:rPr>
              <w:t>=2.47</w:t>
            </w: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="00E25CF6" w:rsidRPr="00BC54A6">
              <w:rPr>
                <w:rFonts w:ascii="Times New Roman" w:hAnsi="Times New Roman"/>
                <w:color w:val="000000"/>
              </w:rPr>
              <w:t>[1.07-5.72</w:t>
            </w:r>
            <w:r w:rsidR="008277D3" w:rsidRPr="00BC54A6">
              <w:rPr>
                <w:rFonts w:ascii="Times New Roman" w:hAnsi="Times New Roman"/>
                <w:color w:val="000000"/>
              </w:rPr>
              <w:t>], also cases had</w:t>
            </w:r>
            <w:r w:rsidR="00E25CF6" w:rsidRPr="00BC54A6">
              <w:rPr>
                <w:rFonts w:ascii="Times New Roman" w:hAnsi="Times New Roman"/>
                <w:color w:val="000000"/>
              </w:rPr>
              <w:t xml:space="preserve"> more unplanned pregnancies</w:t>
            </w:r>
            <w:r w:rsidR="008277D3" w:rsidRPr="00BC54A6">
              <w:rPr>
                <w:rFonts w:ascii="Times New Roman" w:hAnsi="Times New Roman"/>
                <w:color w:val="000000"/>
              </w:rPr>
              <w:t xml:space="preserve"> than controls</w:t>
            </w:r>
            <w:r w:rsidR="00E25CF6" w:rsidRPr="00BC54A6">
              <w:rPr>
                <w:rFonts w:ascii="Times New Roman" w:hAnsi="Times New Roman"/>
                <w:color w:val="000000"/>
              </w:rPr>
              <w:t xml:space="preserve"> (</w:t>
            </w:r>
            <w:r w:rsidR="008C0867" w:rsidRPr="00BC54A6">
              <w:rPr>
                <w:rFonts w:ascii="Times New Roman" w:hAnsi="Times New Roman"/>
                <w:color w:val="000000"/>
              </w:rPr>
              <w:t>20</w:t>
            </w:r>
            <w:r w:rsidR="00E25CF6" w:rsidRPr="00BC54A6">
              <w:rPr>
                <w:rFonts w:ascii="Times New Roman" w:hAnsi="Times New Roman"/>
                <w:color w:val="000000"/>
              </w:rPr>
              <w:t>% vs. 16%), p=0.</w:t>
            </w:r>
            <w:r w:rsidR="008277D3" w:rsidRPr="00BC54A6">
              <w:rPr>
                <w:rFonts w:ascii="Times New Roman" w:hAnsi="Times New Roman"/>
                <w:color w:val="000000"/>
              </w:rPr>
              <w:t>04. Last pregnancy was unwanted in 8% of cases compared to none in controls p=0.23. Cases reported higher levels of</w:t>
            </w:r>
            <w:r w:rsidR="009B3942" w:rsidRPr="00BC54A6">
              <w:rPr>
                <w:rFonts w:ascii="Times New Roman" w:hAnsi="Times New Roman"/>
                <w:color w:val="000000"/>
              </w:rPr>
              <w:t xml:space="preserve"> suffering any</w:t>
            </w:r>
            <w:r w:rsidR="00CB38CE" w:rsidRPr="00BC54A6">
              <w:rPr>
                <w:rFonts w:ascii="Times New Roman" w:hAnsi="Times New Roman"/>
                <w:color w:val="000000"/>
              </w:rPr>
              <w:t xml:space="preserve"> kind of violence including sexual,</w:t>
            </w:r>
            <w:r w:rsidR="008277D3" w:rsidRPr="00BC54A6">
              <w:rPr>
                <w:rFonts w:ascii="Times New Roman" w:hAnsi="Times New Roman"/>
                <w:color w:val="000000"/>
              </w:rPr>
              <w:t xml:space="preserve"> physical or psychological </w:t>
            </w:r>
            <w:r w:rsidR="00CB38CE" w:rsidRPr="00BC54A6">
              <w:rPr>
                <w:rFonts w:ascii="Times New Roman" w:hAnsi="Times New Roman"/>
                <w:color w:val="000000"/>
              </w:rPr>
              <w:t xml:space="preserve">OR =16.05 [4.35-59.29. In multivariate analysis there was still strong association between HIV infection and </w:t>
            </w:r>
            <w:r w:rsidR="009B3942" w:rsidRPr="00BC54A6">
              <w:rPr>
                <w:rFonts w:ascii="Times New Roman" w:hAnsi="Times New Roman"/>
                <w:color w:val="000000"/>
              </w:rPr>
              <w:t>age OR (</w:t>
            </w:r>
            <w:r w:rsidR="00217640" w:rsidRPr="00BC54A6">
              <w:rPr>
                <w:rFonts w:ascii="Times New Roman" w:hAnsi="Times New Roman"/>
                <w:color w:val="000000"/>
              </w:rPr>
              <w:t>adj.) =</w:t>
            </w:r>
            <w:r w:rsidR="00CB38CE" w:rsidRPr="00BC54A6">
              <w:rPr>
                <w:rFonts w:ascii="Times New Roman" w:hAnsi="Times New Roman"/>
                <w:color w:val="000000"/>
              </w:rPr>
              <w:t xml:space="preserve">1.41 </w:t>
            </w:r>
            <w:r w:rsidR="009B3942" w:rsidRPr="00BC54A6">
              <w:rPr>
                <w:rFonts w:ascii="Times New Roman" w:hAnsi="Times New Roman"/>
                <w:color w:val="000000"/>
              </w:rPr>
              <w:t>[1.17-1.72] and su</w:t>
            </w:r>
            <w:r w:rsidR="003C760E" w:rsidRPr="00BC54A6">
              <w:rPr>
                <w:rFonts w:ascii="Times New Roman" w:hAnsi="Times New Roman"/>
                <w:color w:val="000000"/>
              </w:rPr>
              <w:t>ffering violence OR (</w:t>
            </w:r>
            <w:r w:rsidR="00650D64" w:rsidRPr="00BC54A6">
              <w:rPr>
                <w:rFonts w:ascii="Times New Roman" w:hAnsi="Times New Roman"/>
                <w:color w:val="000000"/>
              </w:rPr>
              <w:t>adj.) =</w:t>
            </w:r>
            <w:r w:rsidR="003C760E" w:rsidRPr="00BC54A6">
              <w:rPr>
                <w:rFonts w:ascii="Times New Roman" w:hAnsi="Times New Roman"/>
                <w:color w:val="000000"/>
              </w:rPr>
              <w:t>11.18</w:t>
            </w:r>
            <w:r w:rsidR="009B3942" w:rsidRPr="00BC54A6">
              <w:rPr>
                <w:rFonts w:ascii="Times New Roman" w:hAnsi="Times New Roman"/>
                <w:color w:val="000000"/>
              </w:rPr>
              <w:t xml:space="preserve"> [1.70-73.49].</w:t>
            </w:r>
          </w:p>
        </w:tc>
      </w:tr>
      <w:tr w:rsidR="00D524C5" w:rsidRPr="00BC54A6" w14:paraId="286814D5" w14:textId="77777777" w:rsidTr="004D302C">
        <w:trPr>
          <w:trHeight w:val="1070"/>
        </w:trPr>
        <w:tc>
          <w:tcPr>
            <w:tcW w:w="506" w:type="pct"/>
            <w:shd w:val="clear" w:color="000000" w:fill="FFFFFF"/>
          </w:tcPr>
          <w:p w14:paraId="1492862E" w14:textId="77777777" w:rsidR="001A2A29" w:rsidRDefault="00E25CF6" w:rsidP="00F7095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27" w:name="PAHOMTS0000019B"/>
            <w:bookmarkEnd w:id="27"/>
            <w:proofErr w:type="spellStart"/>
            <w:r w:rsidRPr="00BC54A6">
              <w:rPr>
                <w:rFonts w:ascii="Times New Roman" w:hAnsi="Times New Roman"/>
                <w:color w:val="000000"/>
              </w:rPr>
              <w:t>Barcellos</w:t>
            </w:r>
            <w:proofErr w:type="spellEnd"/>
            <w:r w:rsidR="00216969" w:rsidRPr="00BC54A6">
              <w:rPr>
                <w:rFonts w:ascii="Times New Roman" w:hAnsi="Times New Roman"/>
                <w:color w:val="000000"/>
              </w:rPr>
              <w:t xml:space="preserve"> et al,</w:t>
            </w: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28" w:name="PAHOMTS0000019E"/>
            <w:bookmarkEnd w:id="28"/>
            <w:r w:rsidR="00BC54A6" w:rsidRPr="00BC54A6">
              <w:rPr>
                <w:rFonts w:ascii="Times New Roman" w:hAnsi="Times New Roman"/>
                <w:color w:val="000000"/>
              </w:rPr>
              <w:t>2017</w:t>
            </w:r>
          </w:p>
          <w:p w14:paraId="1D21FD54" w14:textId="71599413" w:rsidR="00E25CF6" w:rsidRPr="00BC54A6" w:rsidRDefault="00BC54A6" w:rsidP="00F7095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 xml:space="preserve"> [10]</w:t>
            </w:r>
          </w:p>
        </w:tc>
        <w:tc>
          <w:tcPr>
            <w:tcW w:w="468" w:type="pct"/>
            <w:shd w:val="clear" w:color="000000" w:fill="FFFFFF"/>
          </w:tcPr>
          <w:p w14:paraId="3C003803" w14:textId="385491EA" w:rsidR="00E25CF6" w:rsidRPr="00BC54A6" w:rsidRDefault="00F7095C" w:rsidP="003F03C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>Brazil</w:t>
            </w:r>
          </w:p>
        </w:tc>
        <w:tc>
          <w:tcPr>
            <w:tcW w:w="812" w:type="pct"/>
            <w:shd w:val="clear" w:color="000000" w:fill="FFFFFF"/>
          </w:tcPr>
          <w:p w14:paraId="6F71A347" w14:textId="4FCCA1C0" w:rsidR="00E25CF6" w:rsidRPr="00BC54A6" w:rsidRDefault="00E25CF6" w:rsidP="003F03C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29" w:name="PAHOMTS0000020B"/>
            <w:bookmarkEnd w:id="29"/>
            <w:r w:rsidRPr="00BC54A6">
              <w:rPr>
                <w:rFonts w:ascii="Times New Roman" w:hAnsi="Times New Roman"/>
                <w:color w:val="000000"/>
              </w:rPr>
              <w:t>Describe factors related to</w:t>
            </w:r>
            <w:r w:rsidR="009B3942" w:rsidRPr="00BC54A6">
              <w:rPr>
                <w:rFonts w:ascii="Times New Roman" w:hAnsi="Times New Roman"/>
                <w:color w:val="000000"/>
              </w:rPr>
              <w:t xml:space="preserve"> HIV</w:t>
            </w:r>
            <w:r w:rsidRPr="00BC54A6">
              <w:rPr>
                <w:rFonts w:ascii="Times New Roman" w:hAnsi="Times New Roman"/>
                <w:color w:val="000000"/>
              </w:rPr>
              <w:t xml:space="preserve"> post-diagnosis pregnancies.</w:t>
            </w:r>
            <w:r w:rsidRPr="00BC54A6">
              <w:rPr>
                <w:rFonts w:ascii="Times New Roman" w:hAnsi="Times New Roman"/>
              </w:rPr>
              <w:t xml:space="preserve"> </w:t>
            </w:r>
            <w:r w:rsidRPr="00BC54A6">
              <w:rPr>
                <w:rFonts w:ascii="Times New Roman" w:hAnsi="Times New Roman"/>
                <w:b/>
                <w:bCs/>
                <w:color w:val="000000"/>
              </w:rPr>
              <w:t>Outcome</w:t>
            </w:r>
            <w:r w:rsidRPr="00BC54A6">
              <w:rPr>
                <w:rFonts w:ascii="Times New Roman" w:hAnsi="Times New Roman"/>
                <w:bCs/>
                <w:color w:val="000000"/>
              </w:rPr>
              <w:t>:</w:t>
            </w:r>
            <w:bookmarkStart w:id="30" w:name="PAHOMTS0000020E"/>
            <w:bookmarkEnd w:id="30"/>
            <w:r w:rsidRPr="00BC54A6">
              <w:rPr>
                <w:rFonts w:ascii="Times New Roman" w:hAnsi="Times New Roman"/>
                <w:bCs/>
                <w:color w:val="000000"/>
              </w:rPr>
              <w:t xml:space="preserve"> </w:t>
            </w:r>
            <w:bookmarkStart w:id="31" w:name="PAHOMTS0000021B"/>
            <w:bookmarkEnd w:id="31"/>
            <w:r w:rsidR="00516AC2" w:rsidRPr="00BC54A6">
              <w:rPr>
                <w:rFonts w:ascii="Times New Roman" w:hAnsi="Times New Roman"/>
                <w:bCs/>
                <w:color w:val="000000"/>
              </w:rPr>
              <w:t>occurrence of pregnancies after the diagnosis of HIV</w:t>
            </w:r>
            <w:r w:rsidR="00516AC2" w:rsidRPr="00BC54A6">
              <w:rPr>
                <w:rFonts w:ascii="Times New Roman" w:hAnsi="Times New Roman"/>
                <w:color w:val="000000"/>
              </w:rPr>
              <w:t>, unplanned</w:t>
            </w:r>
            <w:r w:rsidRPr="00BC54A6">
              <w:rPr>
                <w:rFonts w:ascii="Times New Roman" w:hAnsi="Times New Roman"/>
                <w:color w:val="000000"/>
              </w:rPr>
              <w:t xml:space="preserve"> pregnancies</w:t>
            </w:r>
            <w:r w:rsidR="00516AC2" w:rsidRPr="00BC54A6">
              <w:rPr>
                <w:rFonts w:ascii="Times New Roman" w:hAnsi="Times New Roman"/>
                <w:color w:val="000000"/>
              </w:rPr>
              <w:t xml:space="preserve"> and experience of violence.</w:t>
            </w:r>
          </w:p>
        </w:tc>
        <w:tc>
          <w:tcPr>
            <w:tcW w:w="968" w:type="pct"/>
            <w:shd w:val="clear" w:color="000000" w:fill="FFFFFF"/>
          </w:tcPr>
          <w:p w14:paraId="7591D2FA" w14:textId="69544CB2" w:rsidR="00E25CF6" w:rsidRPr="00BC54A6" w:rsidRDefault="00E25CF6" w:rsidP="008C0867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</w:rPr>
            </w:pPr>
            <w:bookmarkStart w:id="32" w:name="PAHOMTS0000022B"/>
            <w:bookmarkEnd w:id="32"/>
            <w:r w:rsidRPr="00BC54A6">
              <w:rPr>
                <w:rFonts w:ascii="Times New Roman" w:hAnsi="Times New Roman"/>
                <w:color w:val="000000"/>
              </w:rPr>
              <w:t>Cross-sectional study. S</w:t>
            </w:r>
            <w:r w:rsidRPr="00BC54A6">
              <w:rPr>
                <w:rFonts w:ascii="Times New Roman" w:hAnsi="Times New Roman"/>
              </w:rPr>
              <w:t>imple random sampling of WLHIV from all public specialized outpatient clinics in Porto Alegre</w:t>
            </w:r>
            <w:r w:rsidR="008C0867" w:rsidRPr="00BC54A6">
              <w:rPr>
                <w:rFonts w:ascii="Times New Roman" w:hAnsi="Times New Roman"/>
              </w:rPr>
              <w:t>;</w:t>
            </w:r>
            <w:r w:rsidRPr="00BC54A6">
              <w:rPr>
                <w:rFonts w:ascii="Times New Roman" w:hAnsi="Times New Roman"/>
              </w:rPr>
              <w:t xml:space="preserve"> n</w:t>
            </w:r>
            <w:bookmarkStart w:id="33" w:name="PAHOMTS0000022E"/>
            <w:bookmarkStart w:id="34" w:name="PAHOMTS0000023B"/>
            <w:bookmarkEnd w:id="33"/>
            <w:bookmarkEnd w:id="34"/>
            <w:r w:rsidRPr="00BC54A6">
              <w:rPr>
                <w:rFonts w:ascii="Times New Roman" w:hAnsi="Times New Roman"/>
                <w:color w:val="000000"/>
              </w:rPr>
              <w:t>=681 WLHIV</w:t>
            </w:r>
            <w:r w:rsidR="008C0867" w:rsidRPr="00BC54A6">
              <w:rPr>
                <w:rFonts w:ascii="Times New Roman" w:hAnsi="Times New Roman"/>
                <w:color w:val="000000"/>
              </w:rPr>
              <w:t>.</w:t>
            </w: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Pr="00BC54A6">
              <w:rPr>
                <w:rFonts w:ascii="Times New Roman" w:hAnsi="Times New Roman"/>
                <w:b/>
                <w:bCs/>
                <w:color w:val="000000"/>
              </w:rPr>
              <w:t>Comparator</w:t>
            </w:r>
            <w:r w:rsidRPr="00BC54A6">
              <w:rPr>
                <w:rFonts w:ascii="Times New Roman" w:hAnsi="Times New Roman"/>
                <w:bCs/>
                <w:color w:val="000000"/>
              </w:rPr>
              <w:t>:</w:t>
            </w:r>
            <w:bookmarkStart w:id="35" w:name="PAHOMTS0000023E"/>
            <w:bookmarkEnd w:id="35"/>
            <w:r w:rsidRPr="00BC54A6">
              <w:rPr>
                <w:rFonts w:ascii="Times New Roman" w:hAnsi="Times New Roman"/>
                <w:bCs/>
                <w:color w:val="000000"/>
              </w:rPr>
              <w:t xml:space="preserve"> </w:t>
            </w:r>
            <w:bookmarkStart w:id="36" w:name="PAHOMTS0000024B"/>
            <w:bookmarkEnd w:id="36"/>
            <w:r w:rsidR="009B3942" w:rsidRPr="00BC54A6">
              <w:rPr>
                <w:rFonts w:ascii="Times New Roman" w:hAnsi="Times New Roman"/>
                <w:bCs/>
                <w:color w:val="000000"/>
              </w:rPr>
              <w:t xml:space="preserve">women with and without </w:t>
            </w:r>
            <w:r w:rsidRPr="00BC54A6">
              <w:rPr>
                <w:rFonts w:ascii="Times New Roman" w:hAnsi="Times New Roman"/>
                <w:bCs/>
                <w:color w:val="000000"/>
              </w:rPr>
              <w:t xml:space="preserve">pregnancies after </w:t>
            </w:r>
            <w:r w:rsidR="00516AC2" w:rsidRPr="00BC54A6">
              <w:rPr>
                <w:rFonts w:ascii="Times New Roman" w:hAnsi="Times New Roman"/>
                <w:bCs/>
                <w:color w:val="000000"/>
              </w:rPr>
              <w:t xml:space="preserve">the diagnosis of </w:t>
            </w:r>
            <w:r w:rsidRPr="00BC54A6">
              <w:rPr>
                <w:rFonts w:ascii="Times New Roman" w:hAnsi="Times New Roman"/>
                <w:bCs/>
                <w:color w:val="000000"/>
              </w:rPr>
              <w:t>HIV</w:t>
            </w:r>
            <w:r w:rsidR="009B3942" w:rsidRPr="00BC54A6">
              <w:rPr>
                <w:rFonts w:ascii="Times New Roman" w:hAnsi="Times New Roman"/>
                <w:bCs/>
                <w:color w:val="000000"/>
              </w:rPr>
              <w:t>.</w:t>
            </w:r>
          </w:p>
        </w:tc>
        <w:tc>
          <w:tcPr>
            <w:tcW w:w="937" w:type="pct"/>
            <w:shd w:val="clear" w:color="000000" w:fill="FFFFFF"/>
          </w:tcPr>
          <w:p w14:paraId="7657A825" w14:textId="5EF2A737" w:rsidR="00E25CF6" w:rsidRPr="00BC54A6" w:rsidRDefault="00E25CF6" w:rsidP="005D1F9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37" w:name="PAHOMTS0000025B"/>
            <w:bookmarkEnd w:id="37"/>
            <w:r w:rsidRPr="00BC54A6">
              <w:rPr>
                <w:rFonts w:ascii="Times New Roman" w:hAnsi="Times New Roman"/>
                <w:bCs/>
                <w:color w:val="000000"/>
              </w:rPr>
              <w:t xml:space="preserve">Use of </w:t>
            </w:r>
            <w:r w:rsidRPr="00BC54A6">
              <w:rPr>
                <w:rFonts w:ascii="Times New Roman" w:hAnsi="Times New Roman"/>
                <w:color w:val="000000"/>
              </w:rPr>
              <w:t>descriptive statistics</w:t>
            </w:r>
            <w:r w:rsidR="00336103" w:rsidRPr="00BC54A6">
              <w:rPr>
                <w:rFonts w:ascii="Times New Roman" w:hAnsi="Times New Roman"/>
                <w:color w:val="000000"/>
              </w:rPr>
              <w:t xml:space="preserve">; </w:t>
            </w:r>
            <w:r w:rsidR="00BB2791" w:rsidRPr="00BC54A6">
              <w:rPr>
                <w:rFonts w:ascii="Times New Roman" w:hAnsi="Times New Roman"/>
                <w:color w:val="000000"/>
              </w:rPr>
              <w:t xml:space="preserve">differences between </w:t>
            </w:r>
            <w:r w:rsidR="009B3942" w:rsidRPr="00BC54A6">
              <w:rPr>
                <w:rFonts w:ascii="Times New Roman" w:hAnsi="Times New Roman"/>
                <w:color w:val="000000"/>
              </w:rPr>
              <w:t xml:space="preserve">two </w:t>
            </w:r>
            <w:r w:rsidR="00BB2791" w:rsidRPr="00BC54A6">
              <w:rPr>
                <w:rFonts w:ascii="Times New Roman" w:hAnsi="Times New Roman"/>
                <w:color w:val="000000"/>
              </w:rPr>
              <w:t>groups (Chi-square).</w:t>
            </w:r>
            <w:r w:rsidRPr="00BC54A6">
              <w:rPr>
                <w:rFonts w:ascii="Times New Roman" w:hAnsi="Times New Roman"/>
                <w:color w:val="000000"/>
              </w:rPr>
              <w:t xml:space="preserve"> Multivariate analysis with </w:t>
            </w:r>
            <w:r w:rsidR="00AC37F3" w:rsidRPr="00BC54A6">
              <w:rPr>
                <w:rFonts w:ascii="Times New Roman" w:hAnsi="Times New Roman"/>
                <w:color w:val="000000"/>
              </w:rPr>
              <w:t xml:space="preserve">Poisson </w:t>
            </w:r>
            <w:r w:rsidRPr="00BC54A6">
              <w:rPr>
                <w:rFonts w:ascii="Times New Roman" w:hAnsi="Times New Roman"/>
                <w:color w:val="000000"/>
              </w:rPr>
              <w:t xml:space="preserve">logistic regression to </w:t>
            </w:r>
            <w:r w:rsidR="006D07E2" w:rsidRPr="00BC54A6">
              <w:rPr>
                <w:rFonts w:ascii="Times New Roman" w:hAnsi="Times New Roman"/>
                <w:color w:val="000000"/>
              </w:rPr>
              <w:t>calculate R</w:t>
            </w:r>
            <w:r w:rsidR="00AC37F3" w:rsidRPr="00BC54A6">
              <w:rPr>
                <w:rFonts w:ascii="Times New Roman" w:hAnsi="Times New Roman"/>
                <w:color w:val="000000"/>
              </w:rPr>
              <w:t xml:space="preserve">easons of </w:t>
            </w:r>
            <w:r w:rsidR="006D07E2" w:rsidRPr="00BC54A6">
              <w:rPr>
                <w:rFonts w:ascii="Times New Roman" w:hAnsi="Times New Roman"/>
                <w:color w:val="000000"/>
              </w:rPr>
              <w:t>P</w:t>
            </w:r>
            <w:r w:rsidR="00AC37F3" w:rsidRPr="00BC54A6">
              <w:rPr>
                <w:rFonts w:ascii="Times New Roman" w:hAnsi="Times New Roman"/>
                <w:color w:val="000000"/>
              </w:rPr>
              <w:t>revalence (RP)</w:t>
            </w:r>
            <w:r w:rsidR="00013222" w:rsidRPr="00BC54A6">
              <w:rPr>
                <w:rFonts w:ascii="Times New Roman" w:hAnsi="Times New Roman"/>
                <w:color w:val="000000"/>
              </w:rPr>
              <w:t xml:space="preserve"> [</w:t>
            </w:r>
            <w:r w:rsidR="00CB3C9C" w:rsidRPr="00BC54A6">
              <w:rPr>
                <w:rFonts w:ascii="Times New Roman" w:hAnsi="Times New Roman"/>
                <w:color w:val="000000"/>
              </w:rPr>
              <w:t>CI 95%</w:t>
            </w:r>
            <w:r w:rsidR="00013222" w:rsidRPr="00BC54A6">
              <w:rPr>
                <w:rFonts w:ascii="Times New Roman" w:hAnsi="Times New Roman"/>
                <w:color w:val="000000"/>
              </w:rPr>
              <w:t>].</w:t>
            </w:r>
          </w:p>
        </w:tc>
        <w:tc>
          <w:tcPr>
            <w:tcW w:w="1309" w:type="pct"/>
            <w:shd w:val="clear" w:color="000000" w:fill="FFFFFF"/>
          </w:tcPr>
          <w:p w14:paraId="1BDA7FDD" w14:textId="48C7FE31" w:rsidR="00E25CF6" w:rsidRPr="00BC54A6" w:rsidRDefault="00E25CF6" w:rsidP="003C760E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38" w:name="PAHOMTS0000026B"/>
            <w:bookmarkEnd w:id="38"/>
            <w:r w:rsidRPr="00BC54A6">
              <w:rPr>
                <w:rFonts w:ascii="Times New Roman" w:hAnsi="Times New Roman"/>
                <w:color w:val="000000"/>
              </w:rPr>
              <w:t xml:space="preserve">One third of WLHIV had at least one pregnancy after diagnosis. Post-diagnosis pregnancy was associated with a lower level of education </w:t>
            </w:r>
            <w:r w:rsidR="00AC37F3" w:rsidRPr="00BC54A6">
              <w:rPr>
                <w:rFonts w:ascii="Times New Roman" w:hAnsi="Times New Roman"/>
                <w:color w:val="000000"/>
              </w:rPr>
              <w:t>RP (</w:t>
            </w:r>
            <w:r w:rsidR="00650D64" w:rsidRPr="00BC54A6">
              <w:rPr>
                <w:rFonts w:ascii="Times New Roman" w:hAnsi="Times New Roman"/>
                <w:color w:val="000000"/>
              </w:rPr>
              <w:t>adj.) =</w:t>
            </w:r>
            <w:r w:rsidR="00AC37F3" w:rsidRPr="00BC54A6">
              <w:rPr>
                <w:rFonts w:ascii="Times New Roman" w:hAnsi="Times New Roman"/>
                <w:color w:val="000000"/>
              </w:rPr>
              <w:t xml:space="preserve"> 1.31 [1.03-1.66</w:t>
            </w:r>
            <w:r w:rsidR="00580F0D" w:rsidRPr="00BC54A6">
              <w:rPr>
                <w:rFonts w:ascii="Times New Roman" w:hAnsi="Times New Roman"/>
                <w:color w:val="000000"/>
              </w:rPr>
              <w:t>],</w:t>
            </w:r>
            <w:r w:rsidRPr="00BC54A6">
              <w:rPr>
                <w:rFonts w:ascii="Times New Roman" w:hAnsi="Times New Roman"/>
                <w:color w:val="000000"/>
              </w:rPr>
              <w:t xml:space="preserve"> being under the age of 20 </w:t>
            </w:r>
            <w:r w:rsidR="00AC37F3" w:rsidRPr="00BC54A6">
              <w:rPr>
                <w:rFonts w:ascii="Times New Roman" w:hAnsi="Times New Roman"/>
                <w:color w:val="000000"/>
              </w:rPr>
              <w:t>RP (</w:t>
            </w:r>
            <w:r w:rsidR="00650D64" w:rsidRPr="00BC54A6">
              <w:rPr>
                <w:rFonts w:ascii="Times New Roman" w:hAnsi="Times New Roman"/>
                <w:color w:val="000000"/>
              </w:rPr>
              <w:t>adj.) =</w:t>
            </w:r>
            <w:r w:rsidR="00AC37F3" w:rsidRPr="00BC54A6">
              <w:rPr>
                <w:rFonts w:ascii="Times New Roman" w:hAnsi="Times New Roman"/>
                <w:color w:val="000000"/>
              </w:rPr>
              <w:t xml:space="preserve">3.48 </w:t>
            </w:r>
            <w:r w:rsidRPr="00BC54A6">
              <w:rPr>
                <w:rFonts w:ascii="Times New Roman" w:hAnsi="Times New Roman"/>
                <w:color w:val="000000"/>
              </w:rPr>
              <w:t>[2.</w:t>
            </w:r>
            <w:r w:rsidR="00AC37F3" w:rsidRPr="00BC54A6">
              <w:rPr>
                <w:rFonts w:ascii="Times New Roman" w:hAnsi="Times New Roman"/>
                <w:color w:val="000000"/>
              </w:rPr>
              <w:t>02-6.01</w:t>
            </w:r>
            <w:r w:rsidRPr="00BC54A6">
              <w:rPr>
                <w:rFonts w:ascii="Times New Roman" w:hAnsi="Times New Roman"/>
                <w:color w:val="000000"/>
              </w:rPr>
              <w:t xml:space="preserve">], and having suffered HIV diagnosis-related violence </w:t>
            </w:r>
            <w:r w:rsidR="00AC37F3" w:rsidRPr="00BC54A6">
              <w:rPr>
                <w:rFonts w:ascii="Times New Roman" w:hAnsi="Times New Roman"/>
                <w:color w:val="000000"/>
              </w:rPr>
              <w:t>RP (</w:t>
            </w:r>
            <w:r w:rsidR="00650D64" w:rsidRPr="00BC54A6">
              <w:rPr>
                <w:rFonts w:ascii="Times New Roman" w:hAnsi="Times New Roman"/>
                <w:color w:val="000000"/>
              </w:rPr>
              <w:t>adj.) =</w:t>
            </w:r>
            <w:r w:rsidR="00AC37F3" w:rsidRPr="00BC54A6">
              <w:rPr>
                <w:rFonts w:ascii="Times New Roman" w:hAnsi="Times New Roman"/>
                <w:color w:val="000000"/>
              </w:rPr>
              <w:t xml:space="preserve"> 1.28 </w:t>
            </w:r>
            <w:r w:rsidRPr="00BC54A6">
              <w:rPr>
                <w:rFonts w:ascii="Times New Roman" w:hAnsi="Times New Roman"/>
                <w:color w:val="000000"/>
              </w:rPr>
              <w:t>[1.</w:t>
            </w:r>
            <w:r w:rsidR="00AC37F3" w:rsidRPr="00BC54A6">
              <w:rPr>
                <w:rFonts w:ascii="Times New Roman" w:hAnsi="Times New Roman"/>
                <w:color w:val="000000"/>
              </w:rPr>
              <w:t>06-1.56</w:t>
            </w:r>
            <w:r w:rsidRPr="00BC54A6">
              <w:rPr>
                <w:rFonts w:ascii="Times New Roman" w:hAnsi="Times New Roman"/>
                <w:color w:val="000000"/>
              </w:rPr>
              <w:t>]. 65% of the post-diagnosis pregnancies were unplanned.</w:t>
            </w:r>
          </w:p>
        </w:tc>
      </w:tr>
      <w:tr w:rsidR="00D524C5" w:rsidRPr="00BC54A6" w14:paraId="174F7B5F" w14:textId="77777777" w:rsidTr="004D302C">
        <w:trPr>
          <w:trHeight w:val="1493"/>
        </w:trPr>
        <w:tc>
          <w:tcPr>
            <w:tcW w:w="506" w:type="pct"/>
            <w:shd w:val="clear" w:color="000000" w:fill="FFFFFF"/>
          </w:tcPr>
          <w:p w14:paraId="28EC2367" w14:textId="77777777" w:rsidR="001A2A29" w:rsidRDefault="00E25CF6" w:rsidP="00F7095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39" w:name="PAHOMTS0000027B"/>
            <w:bookmarkEnd w:id="39"/>
            <w:r w:rsidRPr="00BC54A6">
              <w:rPr>
                <w:rFonts w:ascii="Times New Roman" w:hAnsi="Times New Roman"/>
                <w:color w:val="000000"/>
              </w:rPr>
              <w:t xml:space="preserve">Barbosa </w:t>
            </w:r>
            <w:r w:rsidR="00216969" w:rsidRPr="00BC54A6">
              <w:rPr>
                <w:rFonts w:ascii="Times New Roman" w:hAnsi="Times New Roman"/>
                <w:color w:val="000000"/>
              </w:rPr>
              <w:t xml:space="preserve">et al, </w:t>
            </w:r>
            <w:r w:rsidRPr="00BC54A6">
              <w:rPr>
                <w:rFonts w:ascii="Times New Roman" w:hAnsi="Times New Roman"/>
                <w:color w:val="000000"/>
              </w:rPr>
              <w:t>2016</w:t>
            </w:r>
            <w:r w:rsidR="00BC54A6"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195DBA30" w14:textId="54324E21" w:rsidR="00E25CF6" w:rsidRPr="00BC54A6" w:rsidRDefault="00BC54A6" w:rsidP="00F7095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>[8]</w:t>
            </w:r>
            <w:r w:rsidR="00E25CF6"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40" w:name="PAHOMTS0000027E"/>
            <w:bookmarkEnd w:id="40"/>
            <w:r w:rsidR="00E25CF6"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468" w:type="pct"/>
            <w:shd w:val="clear" w:color="000000" w:fill="FFFFFF"/>
          </w:tcPr>
          <w:p w14:paraId="3BBC7231" w14:textId="522355D5" w:rsidR="00E25CF6" w:rsidRPr="00BC54A6" w:rsidRDefault="00F7095C" w:rsidP="005D1F9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>Brazil</w:t>
            </w:r>
          </w:p>
        </w:tc>
        <w:tc>
          <w:tcPr>
            <w:tcW w:w="812" w:type="pct"/>
            <w:shd w:val="clear" w:color="000000" w:fill="FFFFFF"/>
          </w:tcPr>
          <w:p w14:paraId="4775A8D4" w14:textId="2D9F8F46" w:rsidR="00E25CF6" w:rsidRPr="00BC54A6" w:rsidRDefault="006D07E2" w:rsidP="005D1F9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41" w:name="PAHOMTS0000028B"/>
            <w:bookmarkEnd w:id="41"/>
            <w:r w:rsidRPr="00BC54A6">
              <w:rPr>
                <w:rFonts w:ascii="Times New Roman" w:hAnsi="Times New Roman"/>
                <w:color w:val="000000"/>
              </w:rPr>
              <w:t>compare</w:t>
            </w:r>
            <w:r w:rsidR="00E25CF6"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Pr="00BC54A6">
              <w:rPr>
                <w:rFonts w:ascii="Times New Roman" w:hAnsi="Times New Roman"/>
                <w:color w:val="000000"/>
              </w:rPr>
              <w:t xml:space="preserve">the probability of obtaining female </w:t>
            </w:r>
            <w:r w:rsidR="00E25CF6" w:rsidRPr="00BC54A6">
              <w:rPr>
                <w:rFonts w:ascii="Times New Roman" w:hAnsi="Times New Roman"/>
                <w:color w:val="000000"/>
              </w:rPr>
              <w:t xml:space="preserve">sterilization between WLHIV and WNLHIV (or unknown status) with at least one child. </w:t>
            </w:r>
            <w:r w:rsidR="00E25CF6" w:rsidRPr="00BC54A6">
              <w:rPr>
                <w:rFonts w:ascii="Times New Roman" w:hAnsi="Times New Roman"/>
                <w:b/>
                <w:bCs/>
                <w:color w:val="000000"/>
              </w:rPr>
              <w:t>Outcome</w:t>
            </w:r>
            <w:r w:rsidR="00E25CF6" w:rsidRPr="00BC54A6">
              <w:rPr>
                <w:rFonts w:ascii="Times New Roman" w:hAnsi="Times New Roman"/>
                <w:bCs/>
                <w:color w:val="000000"/>
              </w:rPr>
              <w:t>:</w:t>
            </w:r>
            <w:bookmarkStart w:id="42" w:name="PAHOMTS0000028E"/>
            <w:bookmarkEnd w:id="42"/>
            <w:r w:rsidR="00E25CF6" w:rsidRPr="00BC54A6">
              <w:rPr>
                <w:rFonts w:ascii="Times New Roman" w:hAnsi="Times New Roman"/>
                <w:bCs/>
                <w:color w:val="000000"/>
              </w:rPr>
              <w:t xml:space="preserve"> </w:t>
            </w:r>
            <w:bookmarkStart w:id="43" w:name="PAHOMTS0000029B"/>
            <w:bookmarkEnd w:id="43"/>
            <w:r w:rsidR="00E25CF6" w:rsidRPr="00BC54A6">
              <w:rPr>
                <w:rFonts w:ascii="Times New Roman" w:hAnsi="Times New Roman"/>
                <w:color w:val="000000"/>
              </w:rPr>
              <w:t xml:space="preserve"> interval and postpartum sterilization; unmet demand for sterilization</w:t>
            </w:r>
            <w:r w:rsidR="008C0867" w:rsidRPr="00BC54A6">
              <w:rPr>
                <w:rFonts w:ascii="Times New Roman" w:hAnsi="Times New Roman"/>
                <w:color w:val="000000"/>
              </w:rPr>
              <w:t>.</w:t>
            </w:r>
            <w:r w:rsidR="00E25CF6"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968" w:type="pct"/>
            <w:shd w:val="clear" w:color="000000" w:fill="FFFFFF"/>
          </w:tcPr>
          <w:p w14:paraId="07DA9D7E" w14:textId="55BE905F" w:rsidR="00E25CF6" w:rsidRPr="00BC54A6" w:rsidRDefault="00E25CF6" w:rsidP="008D5DC8">
            <w:pPr>
              <w:pStyle w:val="NormalWeb"/>
              <w:snapToGrid w:val="0"/>
              <w:spacing w:before="0" w:beforeAutospacing="0" w:after="0" w:afterAutospacing="0"/>
              <w:contextualSpacing/>
              <w:rPr>
                <w:sz w:val="22"/>
                <w:szCs w:val="22"/>
                <w:lang w:val="en-US"/>
              </w:rPr>
            </w:pPr>
            <w:bookmarkStart w:id="44" w:name="PAHOMTS0000030B"/>
            <w:bookmarkEnd w:id="44"/>
            <w:r w:rsidRPr="00BC54A6">
              <w:rPr>
                <w:color w:val="000000"/>
                <w:sz w:val="22"/>
                <w:szCs w:val="22"/>
                <w:lang w:val="en-US"/>
              </w:rPr>
              <w:t>Secondary analysis from a cross-sectional quantitative study based on life course perspective (GENIH) study.</w:t>
            </w:r>
            <w:bookmarkStart w:id="45" w:name="PAHOMTS0000030E"/>
            <w:bookmarkEnd w:id="45"/>
            <w:r w:rsidRPr="00BC54A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bookmarkStart w:id="46" w:name="PAHOMTS0000031B"/>
            <w:bookmarkEnd w:id="46"/>
            <w:r w:rsidRPr="00BC54A6">
              <w:rPr>
                <w:sz w:val="22"/>
                <w:szCs w:val="22"/>
                <w:lang w:val="en-US"/>
              </w:rPr>
              <w:t xml:space="preserve">The </w:t>
            </w:r>
            <w:r w:rsidR="00013222" w:rsidRPr="00BC54A6">
              <w:rPr>
                <w:sz w:val="22"/>
                <w:szCs w:val="22"/>
                <w:lang w:val="en-US"/>
              </w:rPr>
              <w:t xml:space="preserve">original </w:t>
            </w:r>
            <w:r w:rsidRPr="00BC54A6">
              <w:rPr>
                <w:sz w:val="22"/>
                <w:szCs w:val="22"/>
                <w:lang w:val="en-US"/>
              </w:rPr>
              <w:t xml:space="preserve">study was conducted in the city of </w:t>
            </w:r>
            <w:proofErr w:type="spellStart"/>
            <w:r w:rsidRPr="00BC54A6">
              <w:rPr>
                <w:sz w:val="22"/>
                <w:szCs w:val="22"/>
                <w:lang w:val="en-US"/>
              </w:rPr>
              <w:t>São</w:t>
            </w:r>
            <w:proofErr w:type="spellEnd"/>
            <w:r w:rsidRPr="00BC54A6">
              <w:rPr>
                <w:sz w:val="22"/>
                <w:szCs w:val="22"/>
                <w:lang w:val="en-US"/>
              </w:rPr>
              <w:t xml:space="preserve"> Paulo, comparing two probabilistic samples of 975 WLHIV and 1,003 WNLHIV aged between 18 and 49 users of public health services. </w:t>
            </w:r>
          </w:p>
          <w:p w14:paraId="68D8A165" w14:textId="68C02D28" w:rsidR="00E25CF6" w:rsidRPr="00BC54A6" w:rsidRDefault="00E25CF6" w:rsidP="008D5DC8">
            <w:pPr>
              <w:snapToGrid w:val="0"/>
              <w:spacing w:after="0" w:line="240" w:lineRule="auto"/>
              <w:contextualSpacing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b/>
                <w:bCs/>
                <w:color w:val="000000"/>
              </w:rPr>
              <w:t>Comparator</w:t>
            </w:r>
            <w:r w:rsidRPr="00BC54A6">
              <w:rPr>
                <w:rFonts w:ascii="Times New Roman" w:hAnsi="Times New Roman"/>
                <w:color w:val="000000"/>
              </w:rPr>
              <w:t>:</w:t>
            </w:r>
            <w:bookmarkStart w:id="47" w:name="PAHOMTS0000031E"/>
            <w:bookmarkEnd w:id="47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48" w:name="PAHOMTS0000032B"/>
            <w:bookmarkEnd w:id="48"/>
            <w:r w:rsidR="006D07E2" w:rsidRPr="00BC54A6">
              <w:rPr>
                <w:rFonts w:ascii="Times New Roman" w:hAnsi="Times New Roman"/>
                <w:color w:val="000000"/>
              </w:rPr>
              <w:t xml:space="preserve">post-partum and interval </w:t>
            </w:r>
            <w:r w:rsidRPr="00BC54A6">
              <w:rPr>
                <w:rFonts w:ascii="Times New Roman" w:hAnsi="Times New Roman"/>
                <w:color w:val="000000"/>
              </w:rPr>
              <w:t>sterilizations by HIV status</w:t>
            </w:r>
            <w:bookmarkStart w:id="49" w:name="PAHOMTS0000032E"/>
            <w:bookmarkEnd w:id="49"/>
            <w:r w:rsidR="003C760E" w:rsidRPr="00BC54A6">
              <w:rPr>
                <w:rFonts w:ascii="Times New Roman" w:hAnsi="Times New Roman"/>
                <w:color w:val="000000"/>
              </w:rPr>
              <w:t>.</w:t>
            </w: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937" w:type="pct"/>
            <w:shd w:val="clear" w:color="000000" w:fill="FFFFFF"/>
          </w:tcPr>
          <w:p w14:paraId="59B4897D" w14:textId="193608DC" w:rsidR="00E25CF6" w:rsidRPr="00BC54A6" w:rsidRDefault="00E25CF6" w:rsidP="00B22A3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50" w:name="PAHOMTS0000033B"/>
            <w:bookmarkStart w:id="51" w:name="PAHOMTS0000034B"/>
            <w:bookmarkEnd w:id="50"/>
            <w:bookmarkEnd w:id="51"/>
            <w:r w:rsidRPr="00BC54A6">
              <w:rPr>
                <w:rFonts w:ascii="Times New Roman" w:hAnsi="Times New Roman"/>
                <w:color w:val="000000"/>
              </w:rPr>
              <w:t xml:space="preserve"> Comparison of probabilities of sterilization using time-to-event analysis stratified by parity with multivariate-adjusted</w:t>
            </w:r>
            <w:bookmarkStart w:id="52" w:name="PAHOMTS0000034E"/>
            <w:bookmarkEnd w:id="52"/>
            <w:r w:rsidR="006D07E2" w:rsidRPr="00BC54A6">
              <w:rPr>
                <w:rFonts w:ascii="Times New Roman" w:hAnsi="Times New Roman"/>
                <w:color w:val="000000"/>
              </w:rPr>
              <w:t xml:space="preserve"> Cox model to calculate Hazard Ratios (HR)</w:t>
            </w:r>
            <w:r w:rsidR="00C50B13" w:rsidRPr="00BC54A6">
              <w:rPr>
                <w:rFonts w:ascii="Times New Roman" w:hAnsi="Times New Roman"/>
                <w:color w:val="000000"/>
              </w:rPr>
              <w:t xml:space="preserve"> and OR</w:t>
            </w:r>
            <w:r w:rsidR="002B74BB" w:rsidRPr="00BC54A6">
              <w:rPr>
                <w:rFonts w:ascii="Times New Roman" w:hAnsi="Times New Roman"/>
                <w:color w:val="000000"/>
              </w:rPr>
              <w:t xml:space="preserve"> [CI 95%</w:t>
            </w:r>
            <w:r w:rsidR="00BC54A6" w:rsidRPr="00BC54A6">
              <w:rPr>
                <w:rFonts w:ascii="Times New Roman" w:hAnsi="Times New Roman"/>
                <w:color w:val="000000"/>
              </w:rPr>
              <w:t>].</w:t>
            </w:r>
          </w:p>
        </w:tc>
        <w:tc>
          <w:tcPr>
            <w:tcW w:w="1309" w:type="pct"/>
            <w:shd w:val="clear" w:color="000000" w:fill="FFFFFF"/>
          </w:tcPr>
          <w:p w14:paraId="7E0B6C87" w14:textId="673BC8C6" w:rsidR="00E25CF6" w:rsidRPr="00BC54A6" w:rsidRDefault="00FD0FFF" w:rsidP="003C760E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53" w:name="PAHOMTS0000035B"/>
            <w:bookmarkEnd w:id="53"/>
            <w:r w:rsidRPr="00BC54A6">
              <w:rPr>
                <w:rFonts w:ascii="Times New Roman" w:hAnsi="Times New Roman"/>
                <w:color w:val="000000"/>
              </w:rPr>
              <w:t xml:space="preserve">There was no </w:t>
            </w:r>
            <w:r w:rsidR="00D34C28" w:rsidRPr="00BC54A6">
              <w:rPr>
                <w:rFonts w:ascii="Times New Roman" w:hAnsi="Times New Roman"/>
                <w:color w:val="000000"/>
              </w:rPr>
              <w:t>significant difference</w:t>
            </w:r>
            <w:r w:rsidRPr="00BC54A6">
              <w:rPr>
                <w:rFonts w:ascii="Times New Roman" w:hAnsi="Times New Roman"/>
                <w:color w:val="000000"/>
              </w:rPr>
              <w:t xml:space="preserve"> in the risk of sterilization for women with </w:t>
            </w:r>
            <w:r w:rsidR="00D34C28" w:rsidRPr="00BC54A6">
              <w:rPr>
                <w:rFonts w:ascii="Times New Roman" w:hAnsi="Times New Roman"/>
                <w:color w:val="000000"/>
              </w:rPr>
              <w:t xml:space="preserve">at least one child </w:t>
            </w:r>
            <w:r w:rsidRPr="00BC54A6">
              <w:rPr>
                <w:rFonts w:ascii="Times New Roman" w:hAnsi="Times New Roman"/>
                <w:color w:val="000000"/>
              </w:rPr>
              <w:t xml:space="preserve">between both groups </w:t>
            </w:r>
            <w:r w:rsidR="00D34C28" w:rsidRPr="00BC54A6">
              <w:rPr>
                <w:rFonts w:ascii="Times New Roman" w:hAnsi="Times New Roman"/>
                <w:color w:val="000000"/>
              </w:rPr>
              <w:t>HR=0.94 [0.69-1.29]. The risk for interval sterilization is 62% lower among WLHIV compared to WNLHIV HR=0.38 [0.18-0.80]</w:t>
            </w:r>
            <w:r w:rsidR="00C50B13" w:rsidRPr="00BC54A6">
              <w:rPr>
                <w:rFonts w:ascii="Times New Roman" w:hAnsi="Times New Roman"/>
                <w:color w:val="000000"/>
              </w:rPr>
              <w:t>. Postpartum sterilization in conjunction with c-section indicates a higher risk among WLHIV HR=1.94 [1.16-3.27].</w:t>
            </w:r>
            <w:r w:rsidR="00C50B13" w:rsidRPr="00BC54A6"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="00874973" w:rsidRPr="00BC54A6">
              <w:rPr>
                <w:rFonts w:ascii="Times New Roman" w:hAnsi="Times New Roman"/>
                <w:bCs/>
                <w:color w:val="000000"/>
              </w:rPr>
              <w:t xml:space="preserve">25% in both groups reported that they would like to have been sterilized previously, but unmet demand for sterilization is higher </w:t>
            </w:r>
            <w:r w:rsidR="00E25CF6" w:rsidRPr="00BC54A6">
              <w:rPr>
                <w:rFonts w:ascii="Times New Roman" w:hAnsi="Times New Roman"/>
                <w:color w:val="000000"/>
              </w:rPr>
              <w:t xml:space="preserve">in WLHIV </w:t>
            </w:r>
            <w:r w:rsidR="00013222"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="00E25CF6" w:rsidRPr="00BC54A6">
              <w:rPr>
                <w:rFonts w:ascii="Times New Roman" w:hAnsi="Times New Roman"/>
                <w:color w:val="000000"/>
              </w:rPr>
              <w:t>30 years</w:t>
            </w:r>
            <w:r w:rsidR="003C760E" w:rsidRPr="00BC54A6">
              <w:rPr>
                <w:rFonts w:ascii="Times New Roman" w:hAnsi="Times New Roman"/>
                <w:color w:val="000000"/>
              </w:rPr>
              <w:t>-old</w:t>
            </w:r>
            <w:r w:rsidR="00874973" w:rsidRPr="00BC54A6">
              <w:rPr>
                <w:rFonts w:ascii="Times New Roman" w:hAnsi="Times New Roman"/>
                <w:color w:val="000000"/>
              </w:rPr>
              <w:t xml:space="preserve"> or younger</w:t>
            </w:r>
            <w:r w:rsidR="00013222" w:rsidRPr="00BC54A6">
              <w:rPr>
                <w:rFonts w:ascii="Times New Roman" w:hAnsi="Times New Roman"/>
                <w:color w:val="000000"/>
              </w:rPr>
              <w:t xml:space="preserve"> OR</w:t>
            </w:r>
            <w:r w:rsidR="00C50B13" w:rsidRPr="00BC54A6">
              <w:rPr>
                <w:rFonts w:ascii="Times New Roman" w:hAnsi="Times New Roman"/>
                <w:color w:val="000000"/>
              </w:rPr>
              <w:t xml:space="preserve"> (</w:t>
            </w:r>
            <w:r w:rsidR="00650D64" w:rsidRPr="00BC54A6">
              <w:rPr>
                <w:rFonts w:ascii="Times New Roman" w:hAnsi="Times New Roman"/>
                <w:color w:val="000000"/>
              </w:rPr>
              <w:t>adj.) =</w:t>
            </w:r>
            <w:r w:rsidR="00013222" w:rsidRPr="00BC54A6">
              <w:rPr>
                <w:rFonts w:ascii="Times New Roman" w:hAnsi="Times New Roman"/>
                <w:color w:val="000000"/>
              </w:rPr>
              <w:t>3.08</w:t>
            </w:r>
            <w:r w:rsidR="00C50B13" w:rsidRPr="00BC54A6">
              <w:rPr>
                <w:rFonts w:ascii="Times New Roman" w:hAnsi="Times New Roman"/>
                <w:color w:val="000000"/>
              </w:rPr>
              <w:t xml:space="preserve"> [1.67-5.67]</w:t>
            </w:r>
            <w:bookmarkStart w:id="54" w:name="PAHOMTS0000035E"/>
            <w:bookmarkEnd w:id="54"/>
            <w:r w:rsidR="003C760E" w:rsidRPr="00BC54A6">
              <w:rPr>
                <w:rFonts w:ascii="Times New Roman" w:hAnsi="Times New Roman"/>
                <w:color w:val="000000"/>
              </w:rPr>
              <w:t>.</w:t>
            </w:r>
          </w:p>
        </w:tc>
      </w:tr>
      <w:tr w:rsidR="00D524C5" w:rsidRPr="00BC54A6" w14:paraId="42E1B745" w14:textId="77777777" w:rsidTr="004D302C">
        <w:trPr>
          <w:trHeight w:val="1772"/>
        </w:trPr>
        <w:tc>
          <w:tcPr>
            <w:tcW w:w="506" w:type="pct"/>
            <w:tcBorders>
              <w:bottom w:val="single" w:sz="4" w:space="0" w:color="auto"/>
            </w:tcBorders>
            <w:shd w:val="clear" w:color="000000" w:fill="FFFFFF"/>
          </w:tcPr>
          <w:p w14:paraId="719FBC47" w14:textId="77777777" w:rsidR="00BC54A6" w:rsidRDefault="00E25CF6" w:rsidP="00F7095C">
            <w:pPr>
              <w:spacing w:after="0" w:line="240" w:lineRule="auto"/>
              <w:rPr>
                <w:rFonts w:ascii="Times New Roman" w:hAnsi="Times New Roman"/>
                <w:color w:val="000000"/>
                <w:lang w:val="es-ES"/>
              </w:rPr>
            </w:pPr>
            <w:bookmarkStart w:id="55" w:name="PAHOMTS0000036B"/>
            <w:bookmarkEnd w:id="55"/>
            <w:r w:rsidRPr="00BC54A6">
              <w:rPr>
                <w:rFonts w:ascii="Times New Roman" w:hAnsi="Times New Roman"/>
                <w:color w:val="000000"/>
                <w:lang w:val="es-ES"/>
              </w:rPr>
              <w:lastRenderedPageBreak/>
              <w:t>Kreitchman</w:t>
            </w:r>
            <w:r w:rsidRPr="00BC54A6">
              <w:rPr>
                <w:rFonts w:ascii="Times New Roman" w:hAnsi="Times New Roman"/>
                <w:lang w:val="es-ES"/>
              </w:rPr>
              <w:t xml:space="preserve"> </w:t>
            </w:r>
            <w:r w:rsidR="00216969" w:rsidRPr="00BC54A6">
              <w:rPr>
                <w:rFonts w:ascii="Times New Roman" w:hAnsi="Times New Roman"/>
                <w:color w:val="000000"/>
                <w:lang w:val="es-CL"/>
              </w:rPr>
              <w:t xml:space="preserve">et al, </w:t>
            </w:r>
            <w:r w:rsidRPr="00BC54A6">
              <w:rPr>
                <w:rFonts w:ascii="Times New Roman" w:hAnsi="Times New Roman"/>
                <w:color w:val="000000"/>
                <w:lang w:val="es-ES"/>
              </w:rPr>
              <w:t xml:space="preserve">2015 </w:t>
            </w:r>
            <w:bookmarkStart w:id="56" w:name="PAHOMTS0000036E"/>
            <w:bookmarkEnd w:id="56"/>
          </w:p>
          <w:p w14:paraId="326A3011" w14:textId="7B923D80" w:rsidR="00E25CF6" w:rsidRPr="00BC54A6" w:rsidRDefault="00BC54A6" w:rsidP="00F7095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[29]</w:t>
            </w:r>
            <w:r w:rsidR="00E25CF6"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000000" w:fill="FFFFFF"/>
          </w:tcPr>
          <w:p w14:paraId="2EC2D6C4" w14:textId="48FE9B31" w:rsidR="00E25CF6" w:rsidRPr="00BC54A6" w:rsidRDefault="00013222" w:rsidP="005D1F91">
            <w:pPr>
              <w:spacing w:after="0" w:line="240" w:lineRule="auto"/>
              <w:rPr>
                <w:rFonts w:ascii="Times New Roman" w:hAnsi="Times New Roman"/>
                <w:color w:val="000000"/>
                <w:lang w:val="es-CL"/>
              </w:rPr>
            </w:pPr>
            <w:r w:rsidRPr="00BC54A6">
              <w:rPr>
                <w:rFonts w:ascii="Times New Roman" w:hAnsi="Times New Roman"/>
                <w:color w:val="000000"/>
                <w:lang w:val="es-ES"/>
              </w:rPr>
              <w:t xml:space="preserve">Argentina, the Bahamas, </w:t>
            </w:r>
            <w:r w:rsidR="00F7095C" w:rsidRPr="00BC54A6">
              <w:rPr>
                <w:rFonts w:ascii="Times New Roman" w:hAnsi="Times New Roman"/>
                <w:color w:val="000000"/>
                <w:lang w:val="es-ES"/>
              </w:rPr>
              <w:t>Brazil</w:t>
            </w:r>
            <w:r w:rsidRPr="00BC54A6">
              <w:rPr>
                <w:rFonts w:ascii="Times New Roman" w:hAnsi="Times New Roman"/>
                <w:color w:val="000000"/>
                <w:lang w:val="es-ES"/>
              </w:rPr>
              <w:t>,</w:t>
            </w:r>
            <w:r w:rsidR="00F7095C" w:rsidRPr="00BC54A6">
              <w:rPr>
                <w:rFonts w:ascii="Times New Roman" w:hAnsi="Times New Roman"/>
                <w:color w:val="000000"/>
                <w:lang w:val="es-ES"/>
              </w:rPr>
              <w:t xml:space="preserve"> </w:t>
            </w:r>
            <w:r w:rsidR="00BC54A6" w:rsidRPr="00BC54A6">
              <w:rPr>
                <w:rFonts w:ascii="Times New Roman" w:hAnsi="Times New Roman"/>
                <w:color w:val="000000"/>
                <w:lang w:val="es-ES"/>
              </w:rPr>
              <w:t>México</w:t>
            </w:r>
            <w:r w:rsidR="00F7095C" w:rsidRPr="00BC54A6">
              <w:rPr>
                <w:rFonts w:ascii="Times New Roman" w:hAnsi="Times New Roman"/>
                <w:color w:val="000000"/>
                <w:lang w:val="es-ES"/>
              </w:rPr>
              <w:t xml:space="preserve">, </w:t>
            </w:r>
            <w:r w:rsidR="00B924C7" w:rsidRPr="00BC54A6">
              <w:rPr>
                <w:rFonts w:ascii="Times New Roman" w:hAnsi="Times New Roman"/>
                <w:color w:val="000000"/>
                <w:lang w:val="es-ES"/>
              </w:rPr>
              <w:t>Perú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shd w:val="clear" w:color="000000" w:fill="FFFFFF"/>
          </w:tcPr>
          <w:p w14:paraId="03B5E7D6" w14:textId="7C5A9C09" w:rsidR="00E25CF6" w:rsidRPr="00BC54A6" w:rsidRDefault="00E25CF6" w:rsidP="005D1F9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57" w:name="PAHOMTS0000037B"/>
            <w:bookmarkEnd w:id="57"/>
            <w:r w:rsidRPr="00BC54A6">
              <w:rPr>
                <w:rFonts w:ascii="Times New Roman" w:hAnsi="Times New Roman"/>
                <w:color w:val="000000"/>
              </w:rPr>
              <w:t xml:space="preserve">Describe multiparity </w:t>
            </w:r>
            <w:r w:rsidR="00013222" w:rsidRPr="00BC54A6">
              <w:rPr>
                <w:rFonts w:ascii="Times New Roman" w:hAnsi="Times New Roman"/>
                <w:color w:val="000000"/>
              </w:rPr>
              <w:t>among</w:t>
            </w:r>
            <w:r w:rsidRPr="00BC54A6">
              <w:rPr>
                <w:rFonts w:ascii="Times New Roman" w:hAnsi="Times New Roman"/>
                <w:color w:val="000000"/>
              </w:rPr>
              <w:t xml:space="preserve"> WLHIV and identify related</w:t>
            </w:r>
            <w:r w:rsidRPr="00BC54A6">
              <w:rPr>
                <w:rFonts w:ascii="Times New Roman" w:hAnsi="Times New Roman"/>
              </w:rPr>
              <w:t xml:space="preserve"> </w:t>
            </w:r>
            <w:r w:rsidRPr="00BC54A6">
              <w:rPr>
                <w:rFonts w:ascii="Times New Roman" w:hAnsi="Times New Roman"/>
                <w:color w:val="000000"/>
              </w:rPr>
              <w:t>factors</w:t>
            </w:r>
            <w:r w:rsidR="00013222" w:rsidRPr="00BC54A6">
              <w:rPr>
                <w:rFonts w:ascii="Times New Roman" w:hAnsi="Times New Roman"/>
                <w:color w:val="000000"/>
              </w:rPr>
              <w:t>.</w:t>
            </w: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Pr="00BC54A6">
              <w:rPr>
                <w:rFonts w:ascii="Times New Roman" w:hAnsi="Times New Roman"/>
                <w:b/>
                <w:bCs/>
                <w:color w:val="000000"/>
              </w:rPr>
              <w:t>Outcome</w:t>
            </w:r>
            <w:r w:rsidRPr="00BC54A6">
              <w:rPr>
                <w:rFonts w:ascii="Times New Roman" w:hAnsi="Times New Roman"/>
                <w:bCs/>
                <w:color w:val="000000"/>
              </w:rPr>
              <w:t>:</w:t>
            </w:r>
            <w:bookmarkStart w:id="58" w:name="PAHOMTS0000037E"/>
            <w:bookmarkEnd w:id="58"/>
            <w:r w:rsidRPr="00BC54A6">
              <w:rPr>
                <w:rFonts w:ascii="Times New Roman" w:hAnsi="Times New Roman"/>
                <w:bCs/>
                <w:color w:val="000000"/>
              </w:rPr>
              <w:t xml:space="preserve"> </w:t>
            </w:r>
            <w:bookmarkStart w:id="59" w:name="PAHOMTS0000038B"/>
            <w:bookmarkEnd w:id="59"/>
            <w:r w:rsidR="00131F68" w:rsidRPr="00BC54A6">
              <w:rPr>
                <w:rFonts w:ascii="Times New Roman" w:hAnsi="Times New Roman"/>
                <w:color w:val="000000"/>
              </w:rPr>
              <w:t>repeat pregnanc</w:t>
            </w:r>
            <w:r w:rsidR="00874973" w:rsidRPr="00BC54A6">
              <w:rPr>
                <w:rFonts w:ascii="Times New Roman" w:hAnsi="Times New Roman"/>
                <w:color w:val="000000"/>
              </w:rPr>
              <w:t>y</w:t>
            </w:r>
            <w:r w:rsidR="003C760E" w:rsidRPr="00BC54A6">
              <w:rPr>
                <w:rFonts w:ascii="Times New Roman" w:hAnsi="Times New Roman"/>
                <w:color w:val="000000"/>
              </w:rPr>
              <w:t>.</w:t>
            </w:r>
          </w:p>
        </w:tc>
        <w:tc>
          <w:tcPr>
            <w:tcW w:w="968" w:type="pct"/>
            <w:tcBorders>
              <w:bottom w:val="single" w:sz="4" w:space="0" w:color="auto"/>
            </w:tcBorders>
            <w:shd w:val="clear" w:color="000000" w:fill="FFFFFF"/>
          </w:tcPr>
          <w:p w14:paraId="2D75ABB5" w14:textId="2F915124" w:rsidR="00BB2791" w:rsidRPr="00BC54A6" w:rsidRDefault="00E25CF6" w:rsidP="00083106">
            <w:pPr>
              <w:snapToGrid w:val="0"/>
              <w:spacing w:after="0" w:line="240" w:lineRule="auto"/>
              <w:ind w:left="-107" w:right="-117"/>
              <w:contextualSpacing/>
              <w:rPr>
                <w:rFonts w:ascii="Times New Roman" w:hAnsi="Times New Roman"/>
              </w:rPr>
            </w:pPr>
            <w:bookmarkStart w:id="60" w:name="PAHOMTS0000039B"/>
            <w:bookmarkEnd w:id="60"/>
            <w:r w:rsidRPr="00BC54A6">
              <w:rPr>
                <w:rFonts w:ascii="Times New Roman" w:hAnsi="Times New Roman"/>
                <w:color w:val="000000"/>
              </w:rPr>
              <w:t>Sequential multicentric cohort study.</w:t>
            </w:r>
            <w:bookmarkStart w:id="61" w:name="PAHOMTS0000039E"/>
            <w:bookmarkEnd w:id="61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62" w:name="PAHOMTS0000040B"/>
            <w:bookmarkStart w:id="63" w:name="PAHOMTS0000041B"/>
            <w:bookmarkEnd w:id="62"/>
            <w:bookmarkEnd w:id="63"/>
            <w:r w:rsidRPr="00BC54A6">
              <w:rPr>
                <w:rFonts w:ascii="Times New Roman" w:hAnsi="Times New Roman"/>
                <w:color w:val="000000"/>
              </w:rPr>
              <w:t xml:space="preserve"> WLHIV </w:t>
            </w:r>
            <w:r w:rsidRPr="00BC54A6">
              <w:rPr>
                <w:rFonts w:ascii="Times New Roman" w:hAnsi="Times New Roman"/>
              </w:rPr>
              <w:t>and their perinatally exposed HIV-uninfected infants prospectively followed in two sequential cohorts at 19 clinic</w:t>
            </w:r>
            <w:r w:rsidR="00013222" w:rsidRPr="00BC54A6">
              <w:rPr>
                <w:rFonts w:ascii="Times New Roman" w:hAnsi="Times New Roman"/>
              </w:rPr>
              <w:t>s</w:t>
            </w:r>
            <w:r w:rsidRPr="00BC54A6">
              <w:rPr>
                <w:rFonts w:ascii="Times New Roman" w:hAnsi="Times New Roman"/>
              </w:rPr>
              <w:t xml:space="preserve"> in L</w:t>
            </w:r>
            <w:r w:rsidR="00013222" w:rsidRPr="00BC54A6">
              <w:rPr>
                <w:rFonts w:ascii="Times New Roman" w:hAnsi="Times New Roman"/>
              </w:rPr>
              <w:t>AC</w:t>
            </w:r>
            <w:r w:rsidRPr="00BC54A6">
              <w:rPr>
                <w:rFonts w:ascii="Times New Roman" w:hAnsi="Times New Roman"/>
              </w:rPr>
              <w:t xml:space="preserve"> </w:t>
            </w:r>
            <w:r w:rsidRPr="00BC54A6">
              <w:rPr>
                <w:rFonts w:ascii="Times New Roman" w:hAnsi="Times New Roman"/>
                <w:color w:val="000000"/>
              </w:rPr>
              <w:t>that were part of the NISDI study</w:t>
            </w:r>
            <w:r w:rsidR="00013222" w:rsidRPr="00BC54A6">
              <w:rPr>
                <w:rFonts w:ascii="Times New Roman" w:hAnsi="Times New Roman"/>
                <w:color w:val="000000"/>
              </w:rPr>
              <w:t xml:space="preserve">; </w:t>
            </w:r>
            <w:r w:rsidRPr="00BC54A6">
              <w:rPr>
                <w:rFonts w:ascii="Times New Roman" w:hAnsi="Times New Roman"/>
                <w:color w:val="000000"/>
              </w:rPr>
              <w:t>n=1,342 WLHIV.</w:t>
            </w:r>
            <w:bookmarkStart w:id="64" w:name="PAHOMTS0000041E"/>
            <w:bookmarkEnd w:id="64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65" w:name="PAHOMTS0000042B"/>
            <w:bookmarkEnd w:id="65"/>
            <w:r w:rsidRPr="00BC54A6">
              <w:rPr>
                <w:rFonts w:ascii="Times New Roman" w:hAnsi="Times New Roman"/>
                <w:b/>
                <w:color w:val="000000"/>
              </w:rPr>
              <w:t>Comparator</w:t>
            </w:r>
            <w:r w:rsidRPr="00BC54A6">
              <w:rPr>
                <w:rFonts w:ascii="Times New Roman" w:hAnsi="Times New Roman"/>
                <w:color w:val="000000"/>
              </w:rPr>
              <w:t>:</w:t>
            </w:r>
            <w:bookmarkStart w:id="66" w:name="PAHOMTS0000042E"/>
            <w:bookmarkEnd w:id="66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67" w:name="PAHOMTS0000043B"/>
            <w:bookmarkEnd w:id="67"/>
            <w:r w:rsidRPr="00BC54A6">
              <w:rPr>
                <w:rFonts w:ascii="Times New Roman" w:hAnsi="Times New Roman"/>
                <w:color w:val="000000"/>
              </w:rPr>
              <w:t>occurrence of repeat pregnanc</w:t>
            </w:r>
            <w:bookmarkStart w:id="68" w:name="PAHOMTS0000043E"/>
            <w:bookmarkEnd w:id="68"/>
            <w:r w:rsidR="00992DD0" w:rsidRPr="00BC54A6">
              <w:rPr>
                <w:rFonts w:ascii="Times New Roman" w:hAnsi="Times New Roman"/>
                <w:color w:val="000000"/>
              </w:rPr>
              <w:t>y</w:t>
            </w:r>
            <w:r w:rsidR="003C760E" w:rsidRPr="00BC54A6">
              <w:rPr>
                <w:rFonts w:ascii="Times New Roman" w:hAnsi="Times New Roman"/>
                <w:color w:val="000000"/>
              </w:rPr>
              <w:t>.</w:t>
            </w: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000000" w:fill="FFFFFF"/>
          </w:tcPr>
          <w:p w14:paraId="162D83F7" w14:textId="163FE155" w:rsidR="00E25CF6" w:rsidRPr="00BC54A6" w:rsidRDefault="00874973" w:rsidP="002B74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69" w:name="PAHOMTS0000044B"/>
            <w:bookmarkStart w:id="70" w:name="PAHOMTS0000045B"/>
            <w:bookmarkEnd w:id="69"/>
            <w:bookmarkEnd w:id="70"/>
            <w:r w:rsidRPr="00BC54A6">
              <w:rPr>
                <w:rFonts w:ascii="Times New Roman" w:hAnsi="Times New Roman"/>
                <w:color w:val="000000"/>
              </w:rPr>
              <w:t>Descriptive statistics were used for demographic characteristics (median, interquartile range, frequency and percent</w:t>
            </w:r>
            <w:r w:rsidR="00ED6820" w:rsidRPr="00BC54A6">
              <w:rPr>
                <w:rFonts w:ascii="Times New Roman" w:hAnsi="Times New Roman"/>
                <w:color w:val="000000"/>
              </w:rPr>
              <w:t>). Multivariate</w:t>
            </w:r>
            <w:r w:rsidRPr="00BC54A6">
              <w:rPr>
                <w:rFonts w:ascii="Times New Roman" w:hAnsi="Times New Roman"/>
                <w:color w:val="000000"/>
              </w:rPr>
              <w:t xml:space="preserve"> logistic regression model</w:t>
            </w:r>
            <w:r w:rsidR="00200C87" w:rsidRPr="00BC54A6">
              <w:rPr>
                <w:rFonts w:ascii="Times New Roman" w:hAnsi="Times New Roman"/>
                <w:color w:val="000000"/>
              </w:rPr>
              <w:t xml:space="preserve"> analysis for associations measured with OR [CI 95%].</w:t>
            </w:r>
          </w:p>
        </w:tc>
        <w:tc>
          <w:tcPr>
            <w:tcW w:w="1309" w:type="pct"/>
            <w:tcBorders>
              <w:bottom w:val="single" w:sz="4" w:space="0" w:color="auto"/>
            </w:tcBorders>
            <w:shd w:val="clear" w:color="000000" w:fill="FFFFFF"/>
          </w:tcPr>
          <w:p w14:paraId="1F6D65A9" w14:textId="354AB6DA" w:rsidR="00336103" w:rsidRPr="00BC54A6" w:rsidRDefault="00E25CF6" w:rsidP="003C760E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71" w:name="PAHOMTS0000046B"/>
            <w:bookmarkEnd w:id="71"/>
            <w:r w:rsidRPr="00BC54A6">
              <w:rPr>
                <w:rFonts w:ascii="Times New Roman" w:hAnsi="Times New Roman"/>
                <w:bCs/>
                <w:color w:val="000000"/>
              </w:rPr>
              <w:t xml:space="preserve">Factors associated with </w:t>
            </w:r>
            <w:r w:rsidR="00131F68" w:rsidRPr="00BC54A6">
              <w:rPr>
                <w:rFonts w:ascii="Times New Roman" w:hAnsi="Times New Roman"/>
                <w:bCs/>
                <w:color w:val="000000"/>
              </w:rPr>
              <w:t>increase occurrence of repeat pregnancy were</w:t>
            </w:r>
            <w:r w:rsidRPr="00BC54A6">
              <w:rPr>
                <w:rFonts w:ascii="Times New Roman" w:hAnsi="Times New Roman"/>
                <w:color w:val="000000"/>
              </w:rPr>
              <w:t>:</w:t>
            </w:r>
            <w:bookmarkStart w:id="72" w:name="PAHOMTS0000046E"/>
            <w:bookmarkEnd w:id="72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73" w:name="PAHOMTS0000047B"/>
            <w:bookmarkEnd w:id="73"/>
            <w:r w:rsidRPr="00BC54A6">
              <w:rPr>
                <w:rFonts w:ascii="Times New Roman" w:hAnsi="Times New Roman"/>
                <w:color w:val="000000"/>
              </w:rPr>
              <w:t xml:space="preserve">younger </w:t>
            </w:r>
            <w:r w:rsidR="00131F68" w:rsidRPr="00BC54A6">
              <w:rPr>
                <w:rFonts w:ascii="Times New Roman" w:hAnsi="Times New Roman"/>
                <w:color w:val="000000"/>
              </w:rPr>
              <w:t>age, &lt;</w:t>
            </w:r>
            <w:r w:rsidRPr="00BC54A6">
              <w:rPr>
                <w:rFonts w:ascii="Times New Roman" w:hAnsi="Times New Roman"/>
                <w:color w:val="000000"/>
              </w:rPr>
              <w:t>26 years OR=1.07</w:t>
            </w:r>
            <w:r w:rsidR="00131F68"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="00992DD0" w:rsidRPr="00BC54A6">
              <w:rPr>
                <w:rFonts w:ascii="Times New Roman" w:hAnsi="Times New Roman"/>
                <w:color w:val="000000"/>
              </w:rPr>
              <w:t>[</w:t>
            </w:r>
            <w:r w:rsidRPr="00BC54A6">
              <w:rPr>
                <w:rFonts w:ascii="Times New Roman" w:hAnsi="Times New Roman"/>
                <w:color w:val="000000"/>
              </w:rPr>
              <w:t>1.04-1.11</w:t>
            </w:r>
            <w:r w:rsidR="00336103" w:rsidRPr="00BC54A6">
              <w:rPr>
                <w:rFonts w:ascii="Times New Roman" w:hAnsi="Times New Roman"/>
                <w:color w:val="000000"/>
              </w:rPr>
              <w:t>]</w:t>
            </w:r>
            <w:r w:rsidR="001F5A85"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="00131F68" w:rsidRPr="00BC54A6">
              <w:rPr>
                <w:rFonts w:ascii="Times New Roman" w:hAnsi="Times New Roman"/>
                <w:color w:val="000000"/>
              </w:rPr>
              <w:t>per one-year decrease in age)</w:t>
            </w:r>
            <w:r w:rsidR="00336103" w:rsidRPr="00BC54A6">
              <w:rPr>
                <w:rFonts w:ascii="Times New Roman" w:hAnsi="Times New Roman"/>
                <w:color w:val="000000"/>
              </w:rPr>
              <w:t>;</w:t>
            </w:r>
            <w:r w:rsidRPr="00BC54A6">
              <w:rPr>
                <w:rFonts w:ascii="Times New Roman" w:hAnsi="Times New Roman"/>
                <w:color w:val="000000"/>
              </w:rPr>
              <w:t xml:space="preserve"> having a previous abortion OR=3.4</w:t>
            </w:r>
            <w:r w:rsidR="00ED6820"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="00992DD0" w:rsidRPr="00BC54A6">
              <w:rPr>
                <w:rFonts w:ascii="Times New Roman" w:hAnsi="Times New Roman"/>
                <w:color w:val="000000"/>
              </w:rPr>
              <w:t>[</w:t>
            </w:r>
            <w:r w:rsidRPr="00BC54A6">
              <w:rPr>
                <w:rFonts w:ascii="Times New Roman" w:hAnsi="Times New Roman"/>
                <w:color w:val="000000"/>
              </w:rPr>
              <w:t>1</w:t>
            </w:r>
            <w:r w:rsidR="003C760E" w:rsidRPr="00BC54A6">
              <w:rPr>
                <w:rFonts w:ascii="Times New Roman" w:hAnsi="Times New Roman"/>
                <w:color w:val="000000"/>
              </w:rPr>
              <w:t>.</w:t>
            </w:r>
            <w:r w:rsidRPr="00BC54A6">
              <w:rPr>
                <w:rFonts w:ascii="Times New Roman" w:hAnsi="Times New Roman"/>
                <w:color w:val="000000"/>
              </w:rPr>
              <w:t>4-8.4</w:t>
            </w:r>
            <w:r w:rsidR="00131F68" w:rsidRPr="00BC54A6">
              <w:rPr>
                <w:rFonts w:ascii="Times New Roman" w:hAnsi="Times New Roman"/>
                <w:color w:val="000000"/>
              </w:rPr>
              <w:t>]. No</w:t>
            </w:r>
            <w:r w:rsidRPr="00BC54A6">
              <w:rPr>
                <w:rFonts w:ascii="Times New Roman" w:hAnsi="Times New Roman"/>
                <w:color w:val="000000"/>
              </w:rPr>
              <w:t xml:space="preserve"> association </w:t>
            </w:r>
            <w:r w:rsidR="00131F68" w:rsidRPr="00BC54A6">
              <w:rPr>
                <w:rFonts w:ascii="Times New Roman" w:hAnsi="Times New Roman"/>
                <w:color w:val="000000"/>
              </w:rPr>
              <w:t xml:space="preserve">was </w:t>
            </w:r>
            <w:r w:rsidR="00336103" w:rsidRPr="00BC54A6">
              <w:rPr>
                <w:rFonts w:ascii="Times New Roman" w:hAnsi="Times New Roman"/>
                <w:color w:val="000000"/>
              </w:rPr>
              <w:t xml:space="preserve">found </w:t>
            </w:r>
            <w:r w:rsidRPr="00BC54A6">
              <w:rPr>
                <w:rFonts w:ascii="Times New Roman" w:hAnsi="Times New Roman"/>
                <w:color w:val="000000"/>
              </w:rPr>
              <w:t>between</w:t>
            </w:r>
            <w:r w:rsidR="00131F68" w:rsidRPr="00BC54A6">
              <w:rPr>
                <w:rFonts w:ascii="Times New Roman" w:hAnsi="Times New Roman"/>
                <w:color w:val="000000"/>
              </w:rPr>
              <w:t xml:space="preserve"> repeat pregnancy</w:t>
            </w:r>
            <w:r w:rsidRPr="00BC54A6">
              <w:rPr>
                <w:rFonts w:ascii="Times New Roman" w:hAnsi="Times New Roman"/>
                <w:color w:val="000000"/>
              </w:rPr>
              <w:t xml:space="preserve"> and other factors such as the use of </w:t>
            </w:r>
            <w:r w:rsidR="00336103" w:rsidRPr="00BC54A6">
              <w:rPr>
                <w:rFonts w:ascii="Times New Roman" w:hAnsi="Times New Roman"/>
                <w:color w:val="000000"/>
              </w:rPr>
              <w:t>antiretrovirals</w:t>
            </w:r>
            <w:r w:rsidRPr="00BC54A6">
              <w:rPr>
                <w:rFonts w:ascii="Times New Roman" w:hAnsi="Times New Roman"/>
                <w:color w:val="000000"/>
              </w:rPr>
              <w:t>, marital status, or education level.</w:t>
            </w:r>
            <w:bookmarkStart w:id="74" w:name="PAHOMTS0000048E"/>
            <w:bookmarkEnd w:id="74"/>
          </w:p>
        </w:tc>
      </w:tr>
      <w:tr w:rsidR="00D524C5" w:rsidRPr="00BC54A6" w14:paraId="317820C3" w14:textId="77777777" w:rsidTr="004D302C">
        <w:trPr>
          <w:trHeight w:val="827"/>
        </w:trPr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275008" w14:textId="77777777" w:rsidR="001A2A29" w:rsidRDefault="00E25CF6" w:rsidP="00F7095C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</w:rPr>
            </w:pPr>
            <w:bookmarkStart w:id="75" w:name="PAHOMTS0000049B"/>
            <w:bookmarkEnd w:id="75"/>
            <w:r w:rsidRPr="00BC54A6">
              <w:rPr>
                <w:rFonts w:ascii="Times New Roman" w:hAnsi="Times New Roman"/>
                <w:color w:val="000000"/>
              </w:rPr>
              <w:t>Pilecco</w:t>
            </w:r>
            <w:r w:rsidR="00216969" w:rsidRPr="00BC54A6">
              <w:rPr>
                <w:rFonts w:ascii="Times New Roman" w:hAnsi="Times New Roman"/>
                <w:color w:val="000000"/>
              </w:rPr>
              <w:t xml:space="preserve"> et al, </w:t>
            </w:r>
            <w:r w:rsidRPr="00BC54A6">
              <w:rPr>
                <w:rFonts w:ascii="Times New Roman" w:hAnsi="Times New Roman"/>
                <w:color w:val="000000"/>
              </w:rPr>
              <w:t>2014</w:t>
            </w:r>
            <w:r w:rsidR="00BC54A6"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15FB3ED7" w14:textId="0616F0FA" w:rsidR="00E25CF6" w:rsidRPr="00BC54A6" w:rsidRDefault="00BC54A6" w:rsidP="00F7095C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[11]</w:t>
            </w:r>
            <w:r w:rsidR="00E25CF6"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76" w:name="PAHOMTS0000049E"/>
            <w:bookmarkEnd w:id="76"/>
            <w:r w:rsidR="00E25CF6"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A68955" w14:textId="1C8EA039" w:rsidR="00E25CF6" w:rsidRPr="00BC54A6" w:rsidRDefault="00F7095C" w:rsidP="008D5DC8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>Brazil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EF69CE" w14:textId="394878B9" w:rsidR="00E25CF6" w:rsidRPr="00BC54A6" w:rsidRDefault="00E25CF6" w:rsidP="008D5DC8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</w:rPr>
            </w:pPr>
            <w:bookmarkStart w:id="77" w:name="PAHOMTS0000050B"/>
            <w:bookmarkEnd w:id="77"/>
            <w:r w:rsidRPr="00BC54A6">
              <w:rPr>
                <w:rFonts w:ascii="Times New Roman" w:hAnsi="Times New Roman"/>
                <w:color w:val="000000"/>
              </w:rPr>
              <w:t>Compare WLHIV and WNLHIV in prevalence of induced abortion.</w:t>
            </w:r>
            <w:bookmarkStart w:id="78" w:name="PAHOMTS0000050E"/>
            <w:bookmarkEnd w:id="78"/>
            <w:r w:rsidRPr="00BC54A6">
              <w:rPr>
                <w:rFonts w:ascii="Times New Roman" w:hAnsi="Times New Roman"/>
              </w:rPr>
              <w:t xml:space="preserve"> </w:t>
            </w:r>
            <w:bookmarkStart w:id="79" w:name="PAHOMTS0000051B"/>
            <w:bookmarkEnd w:id="79"/>
            <w:r w:rsidRPr="00BC54A6">
              <w:rPr>
                <w:rFonts w:ascii="Times New Roman" w:hAnsi="Times New Roman"/>
                <w:b/>
                <w:bCs/>
                <w:color w:val="000000"/>
              </w:rPr>
              <w:t>Outcome</w:t>
            </w:r>
            <w:r w:rsidRPr="00BC54A6">
              <w:rPr>
                <w:rFonts w:ascii="Times New Roman" w:hAnsi="Times New Roman"/>
                <w:bCs/>
                <w:color w:val="000000"/>
              </w:rPr>
              <w:t>:</w:t>
            </w:r>
            <w:bookmarkStart w:id="80" w:name="PAHOMTS0000051E"/>
            <w:bookmarkEnd w:id="80"/>
            <w:r w:rsidRPr="00BC54A6">
              <w:rPr>
                <w:rFonts w:ascii="Times New Roman" w:hAnsi="Times New Roman"/>
                <w:bCs/>
                <w:color w:val="000000"/>
              </w:rPr>
              <w:t xml:space="preserve"> </w:t>
            </w:r>
            <w:bookmarkStart w:id="81" w:name="PAHOMTS0000052B"/>
            <w:bookmarkEnd w:id="81"/>
            <w:r w:rsidR="002B74BB" w:rsidRPr="00BC54A6">
              <w:rPr>
                <w:rFonts w:ascii="Times New Roman" w:hAnsi="Times New Roman"/>
                <w:color w:val="000000"/>
              </w:rPr>
              <w:t>i</w:t>
            </w:r>
            <w:r w:rsidRPr="00BC54A6">
              <w:rPr>
                <w:rFonts w:ascii="Times New Roman" w:hAnsi="Times New Roman"/>
                <w:color w:val="000000"/>
              </w:rPr>
              <w:t>nduced abortion, use of contraceptives, unplanned pregnancy.</w:t>
            </w:r>
            <w:bookmarkStart w:id="82" w:name="PAHOMTS0000052E"/>
            <w:bookmarkEnd w:id="82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BADB33" w14:textId="68742FE5" w:rsidR="00E25CF6" w:rsidRPr="00BC54A6" w:rsidRDefault="00E25CF6" w:rsidP="008D5DC8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  <w:lang w:val="en-US"/>
              </w:rPr>
            </w:pPr>
            <w:bookmarkStart w:id="83" w:name="PAHOMTS0000053B"/>
            <w:bookmarkEnd w:id="83"/>
            <w:r w:rsidRPr="00BC54A6">
              <w:rPr>
                <w:color w:val="000000"/>
                <w:sz w:val="22"/>
                <w:szCs w:val="22"/>
                <w:lang w:val="en-US"/>
              </w:rPr>
              <w:t xml:space="preserve">Secondary </w:t>
            </w:r>
            <w:r w:rsidR="00336103" w:rsidRPr="00BC54A6">
              <w:rPr>
                <w:color w:val="000000"/>
                <w:sz w:val="22"/>
                <w:szCs w:val="22"/>
                <w:lang w:val="en-US"/>
              </w:rPr>
              <w:t xml:space="preserve">data </w:t>
            </w:r>
            <w:r w:rsidRPr="00BC54A6">
              <w:rPr>
                <w:color w:val="000000"/>
                <w:sz w:val="22"/>
                <w:szCs w:val="22"/>
                <w:lang w:val="en-US"/>
              </w:rPr>
              <w:t xml:space="preserve">analysis of </w:t>
            </w:r>
            <w:r w:rsidRPr="00BC54A6">
              <w:rPr>
                <w:sz w:val="22"/>
                <w:szCs w:val="22"/>
                <w:lang w:val="en-US"/>
              </w:rPr>
              <w:t xml:space="preserve">a </w:t>
            </w:r>
            <w:r w:rsidRPr="00BC54A6">
              <w:rPr>
                <w:color w:val="000000"/>
                <w:sz w:val="22"/>
                <w:szCs w:val="22"/>
                <w:lang w:val="en-US"/>
              </w:rPr>
              <w:t>cross-sectional study</w:t>
            </w:r>
            <w:r w:rsidRPr="00BC54A6">
              <w:rPr>
                <w:sz w:val="22"/>
                <w:szCs w:val="22"/>
                <w:lang w:val="en-US"/>
              </w:rPr>
              <w:t xml:space="preserve"> conducted </w:t>
            </w:r>
            <w:bookmarkStart w:id="84" w:name="PAHOMTS0000054B"/>
            <w:bookmarkEnd w:id="84"/>
            <w:r w:rsidRPr="00BC54A6">
              <w:rPr>
                <w:sz w:val="22"/>
                <w:szCs w:val="22"/>
                <w:lang w:val="en-US"/>
              </w:rPr>
              <w:t>in public health services in Porto Alegre</w:t>
            </w:r>
            <w:r w:rsidR="00336103" w:rsidRPr="00BC54A6">
              <w:rPr>
                <w:sz w:val="22"/>
                <w:szCs w:val="22"/>
                <w:lang w:val="en-US"/>
              </w:rPr>
              <w:t xml:space="preserve"> with w</w:t>
            </w:r>
            <w:r w:rsidRPr="00BC54A6">
              <w:rPr>
                <w:sz w:val="22"/>
                <w:szCs w:val="22"/>
                <w:lang w:val="en-US"/>
              </w:rPr>
              <w:t>omen aged 18-49</w:t>
            </w:r>
            <w:r w:rsidR="00336103" w:rsidRPr="00BC54A6">
              <w:rPr>
                <w:sz w:val="22"/>
                <w:szCs w:val="22"/>
                <w:lang w:val="en-US"/>
              </w:rPr>
              <w:t xml:space="preserve">. WLHIV </w:t>
            </w:r>
            <w:r w:rsidRPr="00BC54A6">
              <w:rPr>
                <w:sz w:val="22"/>
                <w:szCs w:val="22"/>
                <w:lang w:val="en-US"/>
              </w:rPr>
              <w:t xml:space="preserve">were selected from all </w:t>
            </w:r>
            <w:r w:rsidR="00336103" w:rsidRPr="00BC54A6">
              <w:rPr>
                <w:sz w:val="22"/>
                <w:szCs w:val="22"/>
                <w:lang w:val="en-US"/>
              </w:rPr>
              <w:t xml:space="preserve">seven </w:t>
            </w:r>
            <w:r w:rsidRPr="00BC54A6">
              <w:rPr>
                <w:sz w:val="22"/>
                <w:szCs w:val="22"/>
                <w:lang w:val="en-US"/>
              </w:rPr>
              <w:t xml:space="preserve">HIV specialized </w:t>
            </w:r>
            <w:r w:rsidR="00336103" w:rsidRPr="00BC54A6">
              <w:rPr>
                <w:sz w:val="22"/>
                <w:szCs w:val="22"/>
                <w:lang w:val="en-US"/>
              </w:rPr>
              <w:t xml:space="preserve">clinics; and WNLHIV from </w:t>
            </w:r>
            <w:r w:rsidRPr="00BC54A6">
              <w:rPr>
                <w:sz w:val="22"/>
                <w:szCs w:val="22"/>
                <w:lang w:val="en-US"/>
              </w:rPr>
              <w:t>primary health services. Stratified sampling</w:t>
            </w:r>
            <w:r w:rsidR="00336103" w:rsidRPr="00BC54A6">
              <w:rPr>
                <w:sz w:val="22"/>
                <w:szCs w:val="22"/>
                <w:lang w:val="en-US"/>
              </w:rPr>
              <w:t>,</w:t>
            </w:r>
            <w:r w:rsidRPr="00BC54A6">
              <w:rPr>
                <w:sz w:val="22"/>
                <w:szCs w:val="22"/>
                <w:lang w:val="en-US"/>
              </w:rPr>
              <w:t xml:space="preserve"> n=</w:t>
            </w:r>
            <w:r w:rsidRPr="00BC54A6">
              <w:rPr>
                <w:color w:val="000000"/>
                <w:sz w:val="22"/>
                <w:szCs w:val="22"/>
                <w:lang w:val="en-US"/>
              </w:rPr>
              <w:t>1,123 women (</w:t>
            </w:r>
            <w:r w:rsidR="00336103" w:rsidRPr="00BC54A6">
              <w:rPr>
                <w:color w:val="000000"/>
                <w:sz w:val="22"/>
                <w:szCs w:val="22"/>
                <w:lang w:val="en-US"/>
              </w:rPr>
              <w:t>625 W</w:t>
            </w:r>
            <w:r w:rsidRPr="00BC54A6">
              <w:rPr>
                <w:color w:val="000000"/>
                <w:sz w:val="22"/>
                <w:szCs w:val="22"/>
                <w:lang w:val="en-US"/>
              </w:rPr>
              <w:t>LHIV</w:t>
            </w:r>
            <w:r w:rsidR="00336103" w:rsidRPr="00BC54A6">
              <w:rPr>
                <w:color w:val="000000"/>
                <w:sz w:val="22"/>
                <w:szCs w:val="22"/>
                <w:lang w:val="en-US"/>
              </w:rPr>
              <w:t xml:space="preserve"> and 498</w:t>
            </w:r>
            <w:r w:rsidRPr="00BC54A6">
              <w:rPr>
                <w:color w:val="000000"/>
                <w:sz w:val="22"/>
                <w:szCs w:val="22"/>
                <w:lang w:val="en-US"/>
              </w:rPr>
              <w:t xml:space="preserve"> WNL</w:t>
            </w:r>
            <w:r w:rsidR="00336103" w:rsidRPr="00BC54A6">
              <w:rPr>
                <w:color w:val="000000"/>
                <w:sz w:val="22"/>
                <w:szCs w:val="22"/>
                <w:lang w:val="en-US"/>
              </w:rPr>
              <w:t>HI</w:t>
            </w:r>
            <w:r w:rsidRPr="00BC54A6">
              <w:rPr>
                <w:color w:val="000000"/>
                <w:sz w:val="22"/>
                <w:szCs w:val="22"/>
                <w:lang w:val="en-US"/>
              </w:rPr>
              <w:t>V)</w:t>
            </w:r>
            <w:r w:rsidR="00336103" w:rsidRPr="00BC54A6">
              <w:rPr>
                <w:color w:val="000000"/>
                <w:sz w:val="22"/>
                <w:szCs w:val="22"/>
                <w:lang w:val="en-US"/>
              </w:rPr>
              <w:t>.</w:t>
            </w:r>
            <w:r w:rsidRPr="00BC54A6">
              <w:rPr>
                <w:sz w:val="22"/>
                <w:szCs w:val="22"/>
                <w:lang w:val="en-US"/>
              </w:rPr>
              <w:t xml:space="preserve"> </w:t>
            </w:r>
            <w:r w:rsidRPr="00BC54A6">
              <w:rPr>
                <w:b/>
                <w:bCs/>
                <w:color w:val="000000"/>
                <w:sz w:val="22"/>
                <w:szCs w:val="22"/>
                <w:lang w:val="en-US"/>
              </w:rPr>
              <w:t>Comparator</w:t>
            </w:r>
            <w:r w:rsidRPr="00BC54A6">
              <w:rPr>
                <w:color w:val="000000"/>
                <w:sz w:val="22"/>
                <w:szCs w:val="22"/>
                <w:lang w:val="en-US"/>
              </w:rPr>
              <w:t>:</w:t>
            </w:r>
            <w:bookmarkStart w:id="85" w:name="PAHOMTS0000054E"/>
            <w:bookmarkEnd w:id="85"/>
            <w:r w:rsidRPr="00BC54A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bookmarkStart w:id="86" w:name="PAHOMTS0000055B"/>
            <w:bookmarkEnd w:id="86"/>
            <w:r w:rsidRPr="00BC54A6">
              <w:rPr>
                <w:color w:val="000000"/>
                <w:sz w:val="22"/>
                <w:szCs w:val="22"/>
                <w:lang w:val="en-US"/>
              </w:rPr>
              <w:t>induced abortion by HIV status</w:t>
            </w:r>
            <w:bookmarkStart w:id="87" w:name="PAHOMTS0000055E"/>
            <w:bookmarkEnd w:id="87"/>
            <w:r w:rsidR="003C760E" w:rsidRPr="00BC54A6">
              <w:rPr>
                <w:color w:val="000000"/>
                <w:sz w:val="22"/>
                <w:szCs w:val="22"/>
                <w:lang w:val="en-US"/>
              </w:rPr>
              <w:t>.</w:t>
            </w:r>
            <w:r w:rsidRPr="00BC54A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B782BC9" w14:textId="4802B11B" w:rsidR="00083106" w:rsidRPr="00BC54A6" w:rsidRDefault="00E25CF6" w:rsidP="000B62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88" w:name="PAHOMTS0000056B"/>
            <w:bookmarkStart w:id="89" w:name="PAHOMTS0000057B"/>
            <w:bookmarkEnd w:id="88"/>
            <w:bookmarkEnd w:id="89"/>
            <w:r w:rsidRPr="00BC54A6">
              <w:rPr>
                <w:rFonts w:ascii="Times New Roman" w:hAnsi="Times New Roman"/>
                <w:color w:val="000000"/>
              </w:rPr>
              <w:t>Use of descriptive statistics</w:t>
            </w:r>
            <w:r w:rsidR="00ED6820"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="004D302C" w:rsidRPr="00BC54A6">
              <w:rPr>
                <w:rFonts w:ascii="Times New Roman" w:hAnsi="Times New Roman"/>
                <w:color w:val="000000"/>
              </w:rPr>
              <w:t>(percent</w:t>
            </w:r>
            <w:r w:rsidR="00ED6820" w:rsidRPr="00BC54A6">
              <w:rPr>
                <w:rFonts w:ascii="Times New Roman" w:hAnsi="Times New Roman"/>
                <w:color w:val="000000"/>
              </w:rPr>
              <w:t xml:space="preserve">, </w:t>
            </w:r>
            <w:r w:rsidR="004D302C" w:rsidRPr="00BC54A6">
              <w:rPr>
                <w:rFonts w:ascii="Times New Roman" w:hAnsi="Times New Roman"/>
                <w:color w:val="000000"/>
              </w:rPr>
              <w:t>frequency</w:t>
            </w:r>
            <w:r w:rsidR="00ED6820" w:rsidRPr="00BC54A6">
              <w:rPr>
                <w:rFonts w:ascii="Times New Roman" w:hAnsi="Times New Roman"/>
                <w:color w:val="000000"/>
              </w:rPr>
              <w:t>)</w:t>
            </w:r>
            <w:r w:rsidR="00336103"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90" w:name="PAHOMTS0000057E"/>
            <w:bookmarkStart w:id="91" w:name="PAHOMTS0000058B"/>
            <w:bookmarkEnd w:id="90"/>
            <w:bookmarkEnd w:id="91"/>
            <w:r w:rsidRPr="00BC54A6">
              <w:rPr>
                <w:rFonts w:ascii="Times New Roman" w:hAnsi="Times New Roman"/>
                <w:color w:val="000000"/>
              </w:rPr>
              <w:t xml:space="preserve">differences between groups </w:t>
            </w:r>
            <w:r w:rsidR="003E5946" w:rsidRPr="00BC54A6">
              <w:rPr>
                <w:rFonts w:ascii="Times New Roman" w:hAnsi="Times New Roman"/>
                <w:color w:val="000000"/>
              </w:rPr>
              <w:t xml:space="preserve">using </w:t>
            </w:r>
            <w:r w:rsidRPr="00BC54A6">
              <w:rPr>
                <w:rFonts w:ascii="Times New Roman" w:hAnsi="Times New Roman"/>
                <w:color w:val="000000"/>
              </w:rPr>
              <w:t>Chi-square.</w:t>
            </w:r>
            <w:bookmarkStart w:id="92" w:name="PAHOMTS0000058E"/>
            <w:bookmarkEnd w:id="92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93" w:name="PAHOMTS0000059B"/>
            <w:bookmarkEnd w:id="93"/>
            <w:r w:rsidRPr="00BC54A6">
              <w:rPr>
                <w:rFonts w:ascii="Times New Roman" w:hAnsi="Times New Roman"/>
                <w:color w:val="000000"/>
              </w:rPr>
              <w:t xml:space="preserve">Binomial analysis with a GEE model to identify associations </w:t>
            </w:r>
            <w:r w:rsidR="00BB2791" w:rsidRPr="00BC54A6">
              <w:rPr>
                <w:rFonts w:ascii="Times New Roman" w:hAnsi="Times New Roman"/>
                <w:color w:val="000000"/>
              </w:rPr>
              <w:t>measured with OR [</w:t>
            </w:r>
            <w:r w:rsidR="00CB3C9C" w:rsidRPr="00BC54A6">
              <w:rPr>
                <w:rFonts w:ascii="Times New Roman" w:hAnsi="Times New Roman"/>
                <w:color w:val="000000"/>
              </w:rPr>
              <w:t>CI 95%</w:t>
            </w:r>
            <w:r w:rsidR="00BB2791" w:rsidRPr="00BC54A6">
              <w:rPr>
                <w:rFonts w:ascii="Times New Roman" w:hAnsi="Times New Roman"/>
                <w:color w:val="000000"/>
              </w:rPr>
              <w:t>].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C3614A" w14:textId="54F224A2" w:rsidR="00E25CF6" w:rsidRPr="00BC54A6" w:rsidRDefault="00E25CF6" w:rsidP="003C760E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94" w:name="PAHOMTS0000060B"/>
            <w:bookmarkEnd w:id="94"/>
            <w:r w:rsidRPr="00BC54A6">
              <w:rPr>
                <w:rFonts w:ascii="Times New Roman" w:hAnsi="Times New Roman"/>
                <w:bCs/>
                <w:color w:val="000000"/>
              </w:rPr>
              <w:t>Difference in induced abortions</w:t>
            </w:r>
            <w:r w:rsidRPr="00BC54A6">
              <w:rPr>
                <w:rFonts w:ascii="Times New Roman" w:hAnsi="Times New Roman"/>
              </w:rPr>
              <w:t xml:space="preserve"> among WLHIV </w:t>
            </w:r>
            <w:r w:rsidR="00BB2791" w:rsidRPr="00BC54A6">
              <w:rPr>
                <w:rFonts w:ascii="Times New Roman" w:hAnsi="Times New Roman"/>
              </w:rPr>
              <w:t>vs.</w:t>
            </w:r>
            <w:r w:rsidRPr="00BC54A6">
              <w:rPr>
                <w:rFonts w:ascii="Times New Roman" w:hAnsi="Times New Roman"/>
              </w:rPr>
              <w:t xml:space="preserve"> WNLHIV </w:t>
            </w:r>
            <w:r w:rsidRPr="00BC54A6">
              <w:rPr>
                <w:rFonts w:ascii="Times New Roman" w:hAnsi="Times New Roman"/>
                <w:color w:val="000000"/>
              </w:rPr>
              <w:t>OR=2.92</w:t>
            </w:r>
            <w:r w:rsidR="00ED6820"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Pr="00BC54A6">
              <w:rPr>
                <w:rFonts w:ascii="Times New Roman" w:hAnsi="Times New Roman"/>
                <w:color w:val="000000"/>
              </w:rPr>
              <w:t>[1.82-4.68].</w:t>
            </w:r>
            <w:bookmarkStart w:id="95" w:name="PAHOMTS0000060E"/>
            <w:bookmarkEnd w:id="95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96" w:name="PAHOMTS0000061B"/>
            <w:bookmarkEnd w:id="96"/>
            <w:r w:rsidR="00BB2791" w:rsidRPr="00BC54A6">
              <w:rPr>
                <w:rFonts w:ascii="Times New Roman" w:hAnsi="Times New Roman"/>
                <w:color w:val="000000"/>
              </w:rPr>
              <w:t xml:space="preserve">More </w:t>
            </w:r>
            <w:r w:rsidRPr="00BC54A6">
              <w:rPr>
                <w:rFonts w:ascii="Times New Roman" w:hAnsi="Times New Roman"/>
                <w:color w:val="000000"/>
              </w:rPr>
              <w:t>WLHIV use</w:t>
            </w:r>
            <w:r w:rsidR="00BB2791" w:rsidRPr="00BC54A6">
              <w:rPr>
                <w:rFonts w:ascii="Times New Roman" w:hAnsi="Times New Roman"/>
                <w:color w:val="000000"/>
              </w:rPr>
              <w:t>d</w:t>
            </w:r>
            <w:r w:rsidRPr="00BC54A6">
              <w:rPr>
                <w:rFonts w:ascii="Times New Roman" w:hAnsi="Times New Roman"/>
                <w:bCs/>
                <w:color w:val="000000"/>
              </w:rPr>
              <w:t xml:space="preserve"> contraceptives</w:t>
            </w:r>
            <w:r w:rsidRPr="00BC54A6">
              <w:rPr>
                <w:rFonts w:ascii="Times New Roman" w:hAnsi="Times New Roman"/>
              </w:rPr>
              <w:t xml:space="preserve"> </w:t>
            </w:r>
            <w:r w:rsidRPr="00BC54A6">
              <w:rPr>
                <w:rFonts w:ascii="Times New Roman" w:hAnsi="Times New Roman"/>
                <w:color w:val="000000"/>
              </w:rPr>
              <w:t>OR=1.28</w:t>
            </w:r>
            <w:r w:rsidR="00ED6820"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Pr="00BC54A6">
              <w:rPr>
                <w:rFonts w:ascii="Times New Roman" w:hAnsi="Times New Roman"/>
                <w:color w:val="000000"/>
              </w:rPr>
              <w:t>[1.11-1.40]</w:t>
            </w:r>
            <w:r w:rsidR="008E4310" w:rsidRPr="00BC54A6">
              <w:rPr>
                <w:rFonts w:ascii="Times New Roman" w:hAnsi="Times New Roman"/>
                <w:color w:val="000000"/>
              </w:rPr>
              <w:t>;</w:t>
            </w: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="008E4310" w:rsidRPr="00BC54A6">
              <w:rPr>
                <w:rFonts w:ascii="Times New Roman" w:hAnsi="Times New Roman"/>
                <w:color w:val="000000"/>
              </w:rPr>
              <w:t xml:space="preserve">had more </w:t>
            </w:r>
            <w:r w:rsidRPr="00BC54A6">
              <w:rPr>
                <w:rFonts w:ascii="Times New Roman" w:hAnsi="Times New Roman"/>
                <w:bCs/>
                <w:color w:val="000000"/>
              </w:rPr>
              <w:t>unplanned pregnancie</w:t>
            </w:r>
            <w:r w:rsidRPr="00BC54A6">
              <w:rPr>
                <w:rFonts w:ascii="Times New Roman" w:hAnsi="Times New Roman"/>
                <w:color w:val="000000"/>
              </w:rPr>
              <w:t>s OR=1.30</w:t>
            </w:r>
            <w:r w:rsidR="00ED6820"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Pr="00BC54A6">
              <w:rPr>
                <w:rFonts w:ascii="Times New Roman" w:hAnsi="Times New Roman"/>
                <w:color w:val="000000"/>
              </w:rPr>
              <w:t>[1.02-1.66]</w:t>
            </w:r>
            <w:r w:rsidR="008E4310" w:rsidRPr="00BC54A6">
              <w:rPr>
                <w:rFonts w:ascii="Times New Roman" w:hAnsi="Times New Roman"/>
                <w:color w:val="000000"/>
              </w:rPr>
              <w:t>;</w:t>
            </w:r>
            <w:r w:rsidRPr="00BC54A6">
              <w:rPr>
                <w:rFonts w:ascii="Times New Roman" w:hAnsi="Times New Roman"/>
                <w:color w:val="000000"/>
              </w:rPr>
              <w:t xml:space="preserve"> and more unplanned pregnancies end</w:t>
            </w:r>
            <w:r w:rsidR="008E4310" w:rsidRPr="00BC54A6">
              <w:rPr>
                <w:rFonts w:ascii="Times New Roman" w:hAnsi="Times New Roman"/>
                <w:color w:val="000000"/>
              </w:rPr>
              <w:t>ing</w:t>
            </w:r>
            <w:r w:rsidRPr="00BC54A6">
              <w:rPr>
                <w:rFonts w:ascii="Times New Roman" w:hAnsi="Times New Roman"/>
                <w:color w:val="000000"/>
              </w:rPr>
              <w:t xml:space="preserve"> in abortion OR=2.22</w:t>
            </w:r>
            <w:r w:rsidR="00ED6820"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Pr="00BC54A6">
              <w:rPr>
                <w:rFonts w:ascii="Times New Roman" w:hAnsi="Times New Roman"/>
                <w:color w:val="000000"/>
              </w:rPr>
              <w:t>[1.50-3.29</w:t>
            </w:r>
            <w:bookmarkStart w:id="97" w:name="PAHOMTS0000062E"/>
            <w:bookmarkEnd w:id="97"/>
            <w:r w:rsidRPr="00BC54A6">
              <w:rPr>
                <w:rFonts w:ascii="Times New Roman" w:hAnsi="Times New Roman"/>
                <w:color w:val="000000"/>
              </w:rPr>
              <w:t xml:space="preserve">] when compared to WNLHIV. </w:t>
            </w:r>
          </w:p>
        </w:tc>
      </w:tr>
      <w:tr w:rsidR="00D524C5" w:rsidRPr="00BC54A6" w14:paraId="681C51C2" w14:textId="77777777" w:rsidTr="00CB3C9C">
        <w:trPr>
          <w:trHeight w:val="3428"/>
        </w:trPr>
        <w:tc>
          <w:tcPr>
            <w:tcW w:w="506" w:type="pct"/>
            <w:tcBorders>
              <w:top w:val="single" w:sz="4" w:space="0" w:color="auto"/>
            </w:tcBorders>
            <w:shd w:val="clear" w:color="000000" w:fill="FFFFFF"/>
          </w:tcPr>
          <w:p w14:paraId="1A69E387" w14:textId="77777777" w:rsidR="001A2A29" w:rsidRDefault="00E25CF6" w:rsidP="00F7095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98" w:name="PAHOMTS0000063B"/>
            <w:bookmarkEnd w:id="98"/>
            <w:r w:rsidRPr="00BC54A6">
              <w:rPr>
                <w:rFonts w:ascii="Times New Roman" w:hAnsi="Times New Roman"/>
                <w:color w:val="000000"/>
              </w:rPr>
              <w:t xml:space="preserve">Oliveira </w:t>
            </w:r>
            <w:r w:rsidR="00216969" w:rsidRPr="00BC54A6">
              <w:rPr>
                <w:rFonts w:ascii="Times New Roman" w:hAnsi="Times New Roman"/>
                <w:color w:val="000000"/>
              </w:rPr>
              <w:t xml:space="preserve">et al, </w:t>
            </w:r>
            <w:r w:rsidRPr="00BC54A6">
              <w:rPr>
                <w:rFonts w:ascii="Times New Roman" w:hAnsi="Times New Roman"/>
                <w:color w:val="000000"/>
              </w:rPr>
              <w:t>2014</w:t>
            </w:r>
          </w:p>
          <w:p w14:paraId="1B63790C" w14:textId="34361900" w:rsidR="00E25CF6" w:rsidRPr="00BC54A6" w:rsidRDefault="00F7095C" w:rsidP="00F7095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99" w:name="PAHOMTS0000063E"/>
            <w:bookmarkEnd w:id="99"/>
            <w:r w:rsidR="00BC54A6">
              <w:rPr>
                <w:rFonts w:ascii="Times New Roman" w:hAnsi="Times New Roman"/>
                <w:color w:val="000000"/>
              </w:rPr>
              <w:t>[22]</w:t>
            </w:r>
            <w:r w:rsidR="00E25CF6"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000000" w:fill="FFFFFF"/>
          </w:tcPr>
          <w:p w14:paraId="52277522" w14:textId="60187221" w:rsidR="00E25CF6" w:rsidRPr="00BC54A6" w:rsidRDefault="00F7095C" w:rsidP="00C408D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>Brazil</w:t>
            </w: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000000" w:fill="FFFFFF"/>
          </w:tcPr>
          <w:p w14:paraId="4EC586E5" w14:textId="617508B4" w:rsidR="00E25CF6" w:rsidRPr="00BC54A6" w:rsidRDefault="00E25CF6" w:rsidP="00C408D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100" w:name="PAHOMTS0000064B"/>
            <w:bookmarkEnd w:id="100"/>
            <w:r w:rsidRPr="00BC54A6">
              <w:rPr>
                <w:rFonts w:ascii="Times New Roman" w:hAnsi="Times New Roman"/>
                <w:color w:val="000000"/>
              </w:rPr>
              <w:t>Determine the reasons given by WLHIV for being sterilized and identify related</w:t>
            </w:r>
            <w:r w:rsidRPr="00BC54A6">
              <w:rPr>
                <w:rFonts w:ascii="Times New Roman" w:hAnsi="Times New Roman"/>
              </w:rPr>
              <w:t xml:space="preserve"> </w:t>
            </w:r>
            <w:r w:rsidRPr="00BC54A6">
              <w:rPr>
                <w:rFonts w:ascii="Times New Roman" w:hAnsi="Times New Roman"/>
                <w:color w:val="000000"/>
              </w:rPr>
              <w:t xml:space="preserve">factors. </w:t>
            </w:r>
            <w:r w:rsidRPr="00BC54A6">
              <w:rPr>
                <w:rFonts w:ascii="Times New Roman" w:hAnsi="Times New Roman"/>
                <w:b/>
                <w:bCs/>
                <w:color w:val="000000"/>
              </w:rPr>
              <w:t>Outcome</w:t>
            </w:r>
            <w:r w:rsidRPr="00BC54A6">
              <w:rPr>
                <w:rFonts w:ascii="Times New Roman" w:hAnsi="Times New Roman"/>
                <w:color w:val="000000"/>
              </w:rPr>
              <w:t>:</w:t>
            </w:r>
            <w:bookmarkStart w:id="101" w:name="PAHOMTS0000064E"/>
            <w:bookmarkEnd w:id="101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102" w:name="PAHOMTS0000065B"/>
            <w:bookmarkEnd w:id="102"/>
            <w:r w:rsidR="002B74BB" w:rsidRPr="00BC54A6">
              <w:rPr>
                <w:rFonts w:ascii="Times New Roman" w:hAnsi="Times New Roman"/>
                <w:color w:val="000000"/>
              </w:rPr>
              <w:t>s</w:t>
            </w:r>
            <w:r w:rsidRPr="00BC54A6">
              <w:rPr>
                <w:rFonts w:ascii="Times New Roman" w:hAnsi="Times New Roman"/>
                <w:color w:val="000000"/>
              </w:rPr>
              <w:t>terilization</w:t>
            </w:r>
            <w:bookmarkStart w:id="103" w:name="PAHOMTS0000065E"/>
            <w:bookmarkEnd w:id="103"/>
            <w:r w:rsidR="003C760E" w:rsidRPr="00BC54A6">
              <w:rPr>
                <w:rFonts w:ascii="Times New Roman" w:hAnsi="Times New Roman"/>
                <w:color w:val="000000"/>
              </w:rPr>
              <w:t>.</w:t>
            </w: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968" w:type="pct"/>
            <w:tcBorders>
              <w:top w:val="single" w:sz="4" w:space="0" w:color="auto"/>
            </w:tcBorders>
            <w:shd w:val="clear" w:color="000000" w:fill="FFFFFF"/>
          </w:tcPr>
          <w:p w14:paraId="13C0F80A" w14:textId="77777777" w:rsidR="00E25CF6" w:rsidRDefault="00E25CF6" w:rsidP="002B74BB">
            <w:pPr>
              <w:pStyle w:val="NormalWeb"/>
              <w:spacing w:before="0" w:beforeAutospacing="0" w:after="0" w:afterAutospacing="0"/>
              <w:contextualSpacing/>
              <w:rPr>
                <w:color w:val="000000"/>
                <w:sz w:val="22"/>
                <w:szCs w:val="22"/>
                <w:lang w:val="en-US"/>
              </w:rPr>
            </w:pPr>
            <w:bookmarkStart w:id="104" w:name="PAHOMTS0000066B"/>
            <w:bookmarkEnd w:id="104"/>
            <w:r w:rsidRPr="00BC54A6">
              <w:rPr>
                <w:color w:val="000000"/>
                <w:sz w:val="22"/>
                <w:szCs w:val="22"/>
                <w:lang w:val="en-US"/>
              </w:rPr>
              <w:t>C</w:t>
            </w:r>
            <w:bookmarkStart w:id="105" w:name="PAHOMTS0000067B"/>
            <w:bookmarkEnd w:id="105"/>
            <w:r w:rsidRPr="00BC54A6">
              <w:rPr>
                <w:sz w:val="22"/>
                <w:szCs w:val="22"/>
                <w:lang w:val="en-US"/>
              </w:rPr>
              <w:t xml:space="preserve">ross-sectional study carried out in the </w:t>
            </w:r>
            <w:r w:rsidR="008E4310" w:rsidRPr="00BC54A6">
              <w:rPr>
                <w:sz w:val="22"/>
                <w:szCs w:val="22"/>
                <w:lang w:val="en-US"/>
              </w:rPr>
              <w:t xml:space="preserve">HIV/AIDS outpatient clinic of the </w:t>
            </w:r>
            <w:r w:rsidRPr="00BC54A6">
              <w:rPr>
                <w:sz w:val="22"/>
                <w:szCs w:val="22"/>
                <w:lang w:val="en-US"/>
              </w:rPr>
              <w:t xml:space="preserve">main public hospital </w:t>
            </w:r>
            <w:r w:rsidR="008E4310" w:rsidRPr="00BC54A6">
              <w:rPr>
                <w:sz w:val="22"/>
                <w:szCs w:val="22"/>
                <w:lang w:val="en-US"/>
              </w:rPr>
              <w:t>in</w:t>
            </w:r>
            <w:r w:rsidRPr="00BC54A6">
              <w:rPr>
                <w:sz w:val="22"/>
                <w:szCs w:val="22"/>
                <w:lang w:val="en-US"/>
              </w:rPr>
              <w:t xml:space="preserve"> Fortaleza. All </w:t>
            </w:r>
            <w:r w:rsidR="008E4310" w:rsidRPr="00BC54A6">
              <w:rPr>
                <w:sz w:val="22"/>
                <w:szCs w:val="22"/>
                <w:lang w:val="en-US"/>
              </w:rPr>
              <w:t xml:space="preserve">WLHIV aged </w:t>
            </w:r>
            <w:r w:rsidRPr="00BC54A6">
              <w:rPr>
                <w:sz w:val="22"/>
                <w:szCs w:val="22"/>
                <w:lang w:val="en-US"/>
              </w:rPr>
              <w:t>18</w:t>
            </w:r>
            <w:r w:rsidR="008E4310" w:rsidRPr="00BC54A6">
              <w:rPr>
                <w:sz w:val="22"/>
                <w:szCs w:val="22"/>
                <w:lang w:val="en-US"/>
              </w:rPr>
              <w:t>-</w:t>
            </w:r>
            <w:r w:rsidRPr="00BC54A6">
              <w:rPr>
                <w:sz w:val="22"/>
                <w:szCs w:val="22"/>
                <w:lang w:val="en-US"/>
              </w:rPr>
              <w:t xml:space="preserve">51 who </w:t>
            </w:r>
            <w:r w:rsidR="008E4310" w:rsidRPr="00BC54A6">
              <w:rPr>
                <w:sz w:val="22"/>
                <w:szCs w:val="22"/>
                <w:lang w:val="en-US"/>
              </w:rPr>
              <w:t xml:space="preserve">attended </w:t>
            </w:r>
            <w:r w:rsidRPr="00BC54A6">
              <w:rPr>
                <w:sz w:val="22"/>
                <w:szCs w:val="22"/>
                <w:lang w:val="en-US"/>
              </w:rPr>
              <w:t xml:space="preserve">the clinic </w:t>
            </w:r>
            <w:r w:rsidR="008E4310" w:rsidRPr="00BC54A6">
              <w:rPr>
                <w:sz w:val="22"/>
                <w:szCs w:val="22"/>
                <w:lang w:val="en-US"/>
              </w:rPr>
              <w:t xml:space="preserve">in a </w:t>
            </w:r>
            <w:r w:rsidRPr="00BC54A6">
              <w:rPr>
                <w:sz w:val="22"/>
                <w:szCs w:val="22"/>
                <w:lang w:val="en-US"/>
              </w:rPr>
              <w:t>three</w:t>
            </w:r>
            <w:r w:rsidR="008E4310" w:rsidRPr="00BC54A6">
              <w:rPr>
                <w:sz w:val="22"/>
                <w:szCs w:val="22"/>
                <w:lang w:val="en-US"/>
              </w:rPr>
              <w:t>-</w:t>
            </w:r>
            <w:r w:rsidRPr="00BC54A6">
              <w:rPr>
                <w:sz w:val="22"/>
                <w:szCs w:val="22"/>
                <w:lang w:val="en-US"/>
              </w:rPr>
              <w:t xml:space="preserve">month </w:t>
            </w:r>
            <w:r w:rsidR="008E4310" w:rsidRPr="00BC54A6">
              <w:rPr>
                <w:sz w:val="22"/>
                <w:szCs w:val="22"/>
                <w:lang w:val="en-US"/>
              </w:rPr>
              <w:t xml:space="preserve">period </w:t>
            </w:r>
            <w:r w:rsidRPr="00BC54A6">
              <w:rPr>
                <w:sz w:val="22"/>
                <w:szCs w:val="22"/>
                <w:lang w:val="en-US"/>
              </w:rPr>
              <w:t>were invited to participate</w:t>
            </w:r>
            <w:r w:rsidR="008E4310" w:rsidRPr="00BC54A6">
              <w:rPr>
                <w:sz w:val="22"/>
                <w:szCs w:val="22"/>
                <w:lang w:val="en-US"/>
              </w:rPr>
              <w:t xml:space="preserve">; </w:t>
            </w:r>
            <w:r w:rsidRPr="00BC54A6">
              <w:rPr>
                <w:bCs/>
                <w:color w:val="000000"/>
                <w:sz w:val="22"/>
                <w:szCs w:val="22"/>
                <w:lang w:val="en-US"/>
              </w:rPr>
              <w:t>n=</w:t>
            </w:r>
            <w:r w:rsidRPr="00BC54A6">
              <w:rPr>
                <w:color w:val="000000"/>
                <w:sz w:val="22"/>
                <w:szCs w:val="22"/>
                <w:lang w:val="en-US"/>
              </w:rPr>
              <w:t>309 WLHIV.</w:t>
            </w:r>
            <w:bookmarkStart w:id="106" w:name="PAHOMTS0000067E"/>
            <w:bookmarkEnd w:id="106"/>
            <w:r w:rsidRPr="00BC54A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bookmarkStart w:id="107" w:name="PAHOMTS0000068B"/>
            <w:bookmarkEnd w:id="107"/>
            <w:r w:rsidRPr="00BC54A6">
              <w:rPr>
                <w:b/>
                <w:bCs/>
                <w:color w:val="000000"/>
                <w:sz w:val="22"/>
                <w:szCs w:val="22"/>
                <w:lang w:val="en-US"/>
              </w:rPr>
              <w:t>Comparator</w:t>
            </w:r>
            <w:r w:rsidRPr="00BC54A6">
              <w:rPr>
                <w:color w:val="000000"/>
                <w:sz w:val="22"/>
                <w:szCs w:val="22"/>
                <w:lang w:val="en-US"/>
              </w:rPr>
              <w:t>:</w:t>
            </w:r>
            <w:bookmarkStart w:id="108" w:name="PAHOMTS0000068E"/>
            <w:bookmarkEnd w:id="108"/>
            <w:r w:rsidRPr="00BC54A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bookmarkStart w:id="109" w:name="PAHOMTS0000069B"/>
            <w:bookmarkStart w:id="110" w:name="PAHOMTS0000069E"/>
            <w:bookmarkEnd w:id="109"/>
            <w:bookmarkEnd w:id="110"/>
            <w:r w:rsidR="002B74BB" w:rsidRPr="00BC54A6">
              <w:rPr>
                <w:color w:val="000000"/>
                <w:sz w:val="22"/>
                <w:szCs w:val="22"/>
                <w:lang w:val="en-US"/>
              </w:rPr>
              <w:t>p</w:t>
            </w:r>
            <w:r w:rsidR="003C760E" w:rsidRPr="00BC54A6">
              <w:rPr>
                <w:color w:val="000000"/>
                <w:sz w:val="22"/>
                <w:szCs w:val="22"/>
                <w:lang w:val="en-US"/>
              </w:rPr>
              <w:t>re- and post-</w:t>
            </w:r>
            <w:r w:rsidR="004D302C" w:rsidRPr="00BC54A6">
              <w:rPr>
                <w:color w:val="000000"/>
                <w:sz w:val="22"/>
                <w:szCs w:val="22"/>
                <w:lang w:val="en-US"/>
              </w:rPr>
              <w:t xml:space="preserve">diagnosis </w:t>
            </w:r>
            <w:r w:rsidRPr="00BC54A6">
              <w:rPr>
                <w:color w:val="000000"/>
                <w:sz w:val="22"/>
                <w:szCs w:val="22"/>
                <w:lang w:val="en-US"/>
              </w:rPr>
              <w:t>sterilization</w:t>
            </w:r>
            <w:r w:rsidR="003C760E" w:rsidRPr="00BC54A6">
              <w:rPr>
                <w:color w:val="000000"/>
                <w:sz w:val="22"/>
                <w:szCs w:val="22"/>
                <w:lang w:val="en-US"/>
              </w:rPr>
              <w:t>.</w:t>
            </w:r>
          </w:p>
          <w:p w14:paraId="0C57E37E" w14:textId="77777777" w:rsidR="00BC54A6" w:rsidRDefault="00BC54A6" w:rsidP="002B74B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  <w:lang w:val="en-US"/>
              </w:rPr>
            </w:pPr>
          </w:p>
          <w:p w14:paraId="25CCF498" w14:textId="6CF84ABB" w:rsidR="00BC54A6" w:rsidRPr="00BC54A6" w:rsidRDefault="00BC54A6" w:rsidP="002B74B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  <w:lang w:val="en-US"/>
              </w:rPr>
            </w:pP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000000" w:fill="FFFFFF"/>
          </w:tcPr>
          <w:p w14:paraId="42D028E3" w14:textId="5F0F4B14" w:rsidR="00E25CF6" w:rsidRPr="00BC54A6" w:rsidRDefault="004D302C" w:rsidP="00B22A3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111" w:name="PAHOMTS0000070B"/>
            <w:bookmarkStart w:id="112" w:name="PAHOMTS0000071B"/>
            <w:bookmarkEnd w:id="111"/>
            <w:bookmarkEnd w:id="112"/>
            <w:r w:rsidRPr="00BC54A6">
              <w:rPr>
                <w:rFonts w:ascii="Times New Roman" w:hAnsi="Times New Roman"/>
                <w:color w:val="000000"/>
              </w:rPr>
              <w:t>Comparison of medians using Mann-Whitney test, comparison of proportions using Fisher test</w:t>
            </w:r>
            <w:bookmarkStart w:id="113" w:name="PAHOMTS0000071E"/>
            <w:bookmarkStart w:id="114" w:name="PAHOMTS0000072B"/>
            <w:bookmarkEnd w:id="113"/>
            <w:bookmarkEnd w:id="114"/>
            <w:r w:rsidR="00E25CF6" w:rsidRPr="00BC54A6">
              <w:rPr>
                <w:rFonts w:ascii="Times New Roman" w:hAnsi="Times New Roman"/>
                <w:color w:val="000000"/>
              </w:rPr>
              <w:t>.</w:t>
            </w:r>
            <w:bookmarkStart w:id="115" w:name="PAHOMTS0000072E"/>
            <w:bookmarkEnd w:id="115"/>
            <w:r w:rsidR="00E25CF6"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116" w:name="PAHOMTS0000073B"/>
            <w:bookmarkEnd w:id="116"/>
            <w:r w:rsidR="00E25CF6" w:rsidRPr="00BC54A6">
              <w:rPr>
                <w:rFonts w:ascii="Times New Roman" w:hAnsi="Times New Roman"/>
                <w:color w:val="000000"/>
              </w:rPr>
              <w:t xml:space="preserve">Multivariate </w:t>
            </w:r>
            <w:r w:rsidRPr="00BC54A6">
              <w:rPr>
                <w:rFonts w:ascii="Times New Roman" w:hAnsi="Times New Roman"/>
                <w:color w:val="000000"/>
              </w:rPr>
              <w:t xml:space="preserve">logistic regression </w:t>
            </w:r>
            <w:r w:rsidR="00E25CF6" w:rsidRPr="00BC54A6">
              <w:rPr>
                <w:rFonts w:ascii="Times New Roman" w:hAnsi="Times New Roman"/>
                <w:color w:val="000000"/>
              </w:rPr>
              <w:t xml:space="preserve">analysis for associations measured with OR </w:t>
            </w:r>
            <w:r w:rsidR="008E4310" w:rsidRPr="00BC54A6">
              <w:rPr>
                <w:rFonts w:ascii="Times New Roman" w:hAnsi="Times New Roman"/>
                <w:color w:val="000000"/>
              </w:rPr>
              <w:t>[</w:t>
            </w:r>
            <w:r w:rsidR="00CB3C9C" w:rsidRPr="00BC54A6">
              <w:rPr>
                <w:rFonts w:ascii="Times New Roman" w:hAnsi="Times New Roman"/>
                <w:color w:val="000000"/>
              </w:rPr>
              <w:t>CI 95%</w:t>
            </w:r>
            <w:r w:rsidR="008E4310" w:rsidRPr="00BC54A6">
              <w:rPr>
                <w:rFonts w:ascii="Times New Roman" w:hAnsi="Times New Roman"/>
                <w:color w:val="000000"/>
              </w:rPr>
              <w:t>]</w:t>
            </w:r>
            <w:r w:rsidR="003C760E" w:rsidRPr="00BC54A6">
              <w:rPr>
                <w:rFonts w:ascii="Times New Roman" w:hAnsi="Times New Roman"/>
                <w:color w:val="000000"/>
              </w:rPr>
              <w:t>.</w:t>
            </w:r>
          </w:p>
        </w:tc>
        <w:tc>
          <w:tcPr>
            <w:tcW w:w="1309" w:type="pct"/>
            <w:tcBorders>
              <w:top w:val="single" w:sz="4" w:space="0" w:color="auto"/>
            </w:tcBorders>
            <w:shd w:val="clear" w:color="000000" w:fill="FFFFFF"/>
          </w:tcPr>
          <w:p w14:paraId="0703B48A" w14:textId="22BF207B" w:rsidR="00E25CF6" w:rsidRDefault="00F73E74" w:rsidP="001A2A2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117" w:name="PAHOMTS0000074B"/>
            <w:bookmarkEnd w:id="117"/>
            <w:r w:rsidRPr="00BC54A6">
              <w:rPr>
                <w:rFonts w:ascii="Times New Roman" w:hAnsi="Times New Roman"/>
                <w:color w:val="000000"/>
              </w:rPr>
              <w:t>There were more postpartum sterilizations p</w:t>
            </w:r>
            <w:r w:rsidR="00D322F9" w:rsidRPr="00BC54A6">
              <w:rPr>
                <w:rFonts w:ascii="Times New Roman" w:hAnsi="Times New Roman"/>
                <w:color w:val="000000"/>
              </w:rPr>
              <w:t>er</w:t>
            </w:r>
            <w:r w:rsidRPr="00BC54A6">
              <w:rPr>
                <w:rFonts w:ascii="Times New Roman" w:hAnsi="Times New Roman"/>
                <w:color w:val="000000"/>
              </w:rPr>
              <w:t xml:space="preserve">formed after the diagnosis at the c-section </w:t>
            </w:r>
            <w:r w:rsidR="00E21C18" w:rsidRPr="00BC54A6">
              <w:rPr>
                <w:rFonts w:ascii="Times New Roman" w:hAnsi="Times New Roman"/>
                <w:color w:val="000000"/>
              </w:rPr>
              <w:t xml:space="preserve">(96% vs 57%) OR=19.9 [5.51-72.8]. Interval sterilization was </w:t>
            </w:r>
            <w:r w:rsidR="000D3796" w:rsidRPr="00BC54A6">
              <w:rPr>
                <w:rFonts w:ascii="Times New Roman" w:hAnsi="Times New Roman"/>
                <w:color w:val="000000"/>
              </w:rPr>
              <w:t>higher for</w:t>
            </w:r>
            <w:r w:rsidR="00E21C18" w:rsidRPr="00BC54A6">
              <w:rPr>
                <w:rFonts w:ascii="Times New Roman" w:hAnsi="Times New Roman"/>
                <w:color w:val="000000"/>
              </w:rPr>
              <w:t xml:space="preserve"> women before diagnosis (4</w:t>
            </w:r>
            <w:r w:rsidR="00D322F9" w:rsidRPr="00BC54A6">
              <w:rPr>
                <w:rFonts w:ascii="Times New Roman" w:hAnsi="Times New Roman"/>
                <w:color w:val="000000"/>
              </w:rPr>
              <w:t>3</w:t>
            </w:r>
            <w:r w:rsidR="00E21C18" w:rsidRPr="00BC54A6">
              <w:rPr>
                <w:rFonts w:ascii="Times New Roman" w:hAnsi="Times New Roman"/>
                <w:color w:val="000000"/>
              </w:rPr>
              <w:t>% vs 4%)</w:t>
            </w:r>
            <w:bookmarkStart w:id="118" w:name="PAHOMTS0000075B"/>
            <w:bookmarkEnd w:id="118"/>
            <w:r w:rsidR="00D322F9" w:rsidRPr="00BC54A6">
              <w:rPr>
                <w:rFonts w:ascii="Times New Roman" w:hAnsi="Times New Roman"/>
                <w:color w:val="000000"/>
              </w:rPr>
              <w:t xml:space="preserve"> OR=12.7 [4.19-38.9]</w:t>
            </w:r>
            <w:r w:rsidRPr="00BC54A6">
              <w:rPr>
                <w:rFonts w:ascii="Times New Roman" w:hAnsi="Times New Roman"/>
                <w:color w:val="000000"/>
              </w:rPr>
              <w:t xml:space="preserve">. </w:t>
            </w:r>
            <w:r w:rsidR="00E25CF6" w:rsidRPr="00BC54A6">
              <w:rPr>
                <w:rFonts w:ascii="Times New Roman" w:hAnsi="Times New Roman"/>
                <w:color w:val="000000"/>
              </w:rPr>
              <w:t xml:space="preserve">The main reason for sterilization </w:t>
            </w:r>
            <w:r w:rsidR="000D3796" w:rsidRPr="00BC54A6">
              <w:rPr>
                <w:rFonts w:ascii="Times New Roman" w:hAnsi="Times New Roman"/>
                <w:color w:val="000000"/>
              </w:rPr>
              <w:t>before diagnosis was not wanting more children (52</w:t>
            </w:r>
            <w:r w:rsidR="00573100" w:rsidRPr="00BC54A6">
              <w:rPr>
                <w:rFonts w:ascii="Times New Roman" w:hAnsi="Times New Roman"/>
                <w:color w:val="000000"/>
              </w:rPr>
              <w:t>%) and after</w:t>
            </w:r>
            <w:r w:rsidR="000D3796" w:rsidRPr="00BC54A6">
              <w:rPr>
                <w:rFonts w:ascii="Times New Roman" w:hAnsi="Times New Roman"/>
                <w:color w:val="000000"/>
              </w:rPr>
              <w:t xml:space="preserve"> diagnosis </w:t>
            </w:r>
            <w:r w:rsidR="00E25CF6" w:rsidRPr="00BC54A6">
              <w:rPr>
                <w:rFonts w:ascii="Times New Roman" w:hAnsi="Times New Roman"/>
                <w:color w:val="000000"/>
              </w:rPr>
              <w:t xml:space="preserve">was </w:t>
            </w:r>
            <w:r w:rsidR="000D3796" w:rsidRPr="00BC54A6">
              <w:rPr>
                <w:rFonts w:ascii="Times New Roman" w:hAnsi="Times New Roman"/>
                <w:color w:val="000000"/>
              </w:rPr>
              <w:t xml:space="preserve">medical recommendation because of HIV (31.3%) and </w:t>
            </w:r>
            <w:r w:rsidR="00E25CF6" w:rsidRPr="00BC54A6">
              <w:rPr>
                <w:rFonts w:ascii="Times New Roman" w:hAnsi="Times New Roman"/>
                <w:color w:val="000000"/>
              </w:rPr>
              <w:t>fear of perinatal HIV transmission (</w:t>
            </w:r>
            <w:r w:rsidR="00573100" w:rsidRPr="00BC54A6">
              <w:rPr>
                <w:rFonts w:ascii="Times New Roman" w:hAnsi="Times New Roman"/>
                <w:color w:val="000000"/>
              </w:rPr>
              <w:t>24</w:t>
            </w:r>
            <w:r w:rsidR="00E25CF6" w:rsidRPr="00BC54A6">
              <w:rPr>
                <w:rFonts w:ascii="Times New Roman" w:hAnsi="Times New Roman"/>
                <w:color w:val="000000"/>
              </w:rPr>
              <w:t>%).</w:t>
            </w:r>
            <w:bookmarkStart w:id="119" w:name="PAHOMTS0000075E"/>
            <w:bookmarkEnd w:id="119"/>
            <w:r w:rsidR="00E25CF6"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120" w:name="PAHOMTS0000076B"/>
            <w:bookmarkEnd w:id="120"/>
            <w:r w:rsidR="00E25CF6" w:rsidRPr="00BC54A6">
              <w:rPr>
                <w:rFonts w:ascii="Times New Roman" w:hAnsi="Times New Roman"/>
                <w:color w:val="000000"/>
              </w:rPr>
              <w:t>58%</w:t>
            </w:r>
            <w:r w:rsidR="00573100" w:rsidRPr="00BC54A6">
              <w:rPr>
                <w:rFonts w:ascii="Times New Roman" w:hAnsi="Times New Roman"/>
                <w:color w:val="000000"/>
              </w:rPr>
              <w:t xml:space="preserve"> of the women</w:t>
            </w:r>
            <w:r w:rsidR="00E25CF6" w:rsidRPr="00BC54A6">
              <w:rPr>
                <w:rFonts w:ascii="Times New Roman" w:hAnsi="Times New Roman"/>
                <w:color w:val="000000"/>
              </w:rPr>
              <w:t xml:space="preserve"> had </w:t>
            </w:r>
            <w:r w:rsidR="00573100" w:rsidRPr="00BC54A6">
              <w:rPr>
                <w:rFonts w:ascii="Times New Roman" w:hAnsi="Times New Roman"/>
                <w:color w:val="000000"/>
              </w:rPr>
              <w:t>at least one child after</w:t>
            </w:r>
            <w:r w:rsidR="00E25CF6" w:rsidRPr="00BC54A6">
              <w:rPr>
                <w:rFonts w:ascii="Times New Roman" w:hAnsi="Times New Roman"/>
                <w:color w:val="000000"/>
              </w:rPr>
              <w:t xml:space="preserve"> diagnosis and were sterilized in the immediate postpartum.</w:t>
            </w:r>
          </w:p>
          <w:p w14:paraId="194DE202" w14:textId="77777777" w:rsidR="00BC54A6" w:rsidRDefault="00BC54A6" w:rsidP="001A2A2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14:paraId="7293D911" w14:textId="77777777" w:rsidR="00BC54A6" w:rsidRDefault="00BC54A6" w:rsidP="001A2A2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14:paraId="1BB2D498" w14:textId="77777777" w:rsidR="00BC54A6" w:rsidRDefault="00BC54A6" w:rsidP="003C760E">
            <w:pPr>
              <w:spacing w:line="240" w:lineRule="auto"/>
              <w:rPr>
                <w:rFonts w:ascii="Times New Roman" w:hAnsi="Times New Roman"/>
                <w:color w:val="000000"/>
              </w:rPr>
            </w:pPr>
          </w:p>
          <w:p w14:paraId="46BD52BF" w14:textId="32344E76" w:rsidR="00BC54A6" w:rsidRPr="00BC54A6" w:rsidRDefault="00BC54A6" w:rsidP="003C760E">
            <w:pPr>
              <w:spacing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D524C5" w:rsidRPr="00BC54A6" w14:paraId="60F51F21" w14:textId="77777777" w:rsidTr="004D302C">
        <w:trPr>
          <w:trHeight w:val="71"/>
        </w:trPr>
        <w:tc>
          <w:tcPr>
            <w:tcW w:w="506" w:type="pct"/>
            <w:tcBorders>
              <w:top w:val="single" w:sz="4" w:space="0" w:color="auto"/>
            </w:tcBorders>
            <w:shd w:val="clear" w:color="000000" w:fill="FFFFFF"/>
          </w:tcPr>
          <w:p w14:paraId="22365932" w14:textId="77777777" w:rsidR="001A2A29" w:rsidRDefault="008C0867" w:rsidP="008E431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 xml:space="preserve">Friedman et </w:t>
            </w:r>
            <w:r w:rsidRPr="00BC54A6">
              <w:rPr>
                <w:rFonts w:ascii="Times New Roman" w:hAnsi="Times New Roman"/>
                <w:color w:val="000000"/>
              </w:rPr>
              <w:lastRenderedPageBreak/>
              <w:t xml:space="preserve">al, 2011 </w:t>
            </w:r>
            <w:bookmarkStart w:id="121" w:name="PAHOMTS0000082E"/>
            <w:bookmarkEnd w:id="121"/>
          </w:p>
          <w:p w14:paraId="15DE5EEE" w14:textId="6B4A734E" w:rsidR="008C0867" w:rsidRPr="00BC54A6" w:rsidRDefault="00BC54A6" w:rsidP="008E431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[12]</w:t>
            </w:r>
            <w:r w:rsidR="008C0867"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000000" w:fill="FFFFFF"/>
          </w:tcPr>
          <w:p w14:paraId="0EEC9CD1" w14:textId="72FC3B67" w:rsidR="008C0867" w:rsidRPr="00BC54A6" w:rsidRDefault="008E4310" w:rsidP="008C086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lastRenderedPageBreak/>
              <w:t>Brazil</w:t>
            </w: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000000" w:fill="FFFFFF"/>
          </w:tcPr>
          <w:p w14:paraId="2648B4ED" w14:textId="41FE6327" w:rsidR="008C0867" w:rsidRPr="00BC54A6" w:rsidRDefault="008C0867" w:rsidP="008C086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 xml:space="preserve">Estimate predictors </w:t>
            </w:r>
            <w:r w:rsidR="003E5946" w:rsidRPr="00BC54A6">
              <w:rPr>
                <w:rFonts w:ascii="Times New Roman" w:hAnsi="Times New Roman"/>
                <w:color w:val="000000"/>
              </w:rPr>
              <w:t xml:space="preserve">of </w:t>
            </w:r>
            <w:r w:rsidR="003E5946" w:rsidRPr="00BC54A6">
              <w:rPr>
                <w:rFonts w:ascii="Times New Roman" w:hAnsi="Times New Roman"/>
                <w:color w:val="000000"/>
              </w:rPr>
              <w:lastRenderedPageBreak/>
              <w:t>pregnancy</w:t>
            </w: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="008E4310" w:rsidRPr="00BC54A6">
              <w:rPr>
                <w:rFonts w:ascii="Times New Roman" w:hAnsi="Times New Roman"/>
                <w:color w:val="000000"/>
              </w:rPr>
              <w:t>among</w:t>
            </w:r>
            <w:r w:rsidRPr="00BC54A6">
              <w:rPr>
                <w:rFonts w:ascii="Times New Roman" w:hAnsi="Times New Roman"/>
                <w:color w:val="000000"/>
              </w:rPr>
              <w:t xml:space="preserve"> WLHIV </w:t>
            </w:r>
            <w:r w:rsidRPr="00BC54A6">
              <w:rPr>
                <w:rFonts w:ascii="Times New Roman" w:hAnsi="Times New Roman"/>
                <w:b/>
                <w:bCs/>
                <w:color w:val="000000"/>
              </w:rPr>
              <w:t>Outcome</w:t>
            </w:r>
            <w:r w:rsidR="003E5946" w:rsidRPr="00BC54A6">
              <w:rPr>
                <w:rFonts w:ascii="Times New Roman" w:hAnsi="Times New Roman"/>
                <w:b/>
                <w:bCs/>
                <w:color w:val="000000"/>
              </w:rPr>
              <w:t xml:space="preserve">: </w:t>
            </w:r>
            <w:r w:rsidR="003E5946" w:rsidRPr="00BC54A6">
              <w:rPr>
                <w:rFonts w:ascii="Times New Roman" w:hAnsi="Times New Roman"/>
                <w:bCs/>
                <w:color w:val="000000"/>
              </w:rPr>
              <w:t xml:space="preserve">pregnancy, </w:t>
            </w:r>
            <w:r w:rsidRPr="00BC54A6">
              <w:rPr>
                <w:rFonts w:ascii="Times New Roman" w:hAnsi="Times New Roman"/>
                <w:color w:val="000000"/>
              </w:rPr>
              <w:t>induced abortions</w:t>
            </w:r>
            <w:bookmarkStart w:id="122" w:name="PAHOMTS0000084E"/>
            <w:bookmarkEnd w:id="122"/>
            <w:r w:rsidR="00573100" w:rsidRPr="00BC54A6">
              <w:rPr>
                <w:rFonts w:ascii="Times New Roman" w:hAnsi="Times New Roman"/>
                <w:color w:val="000000"/>
              </w:rPr>
              <w:t xml:space="preserve">, </w:t>
            </w:r>
            <w:r w:rsidR="00C87AC8" w:rsidRPr="00BC54A6">
              <w:rPr>
                <w:rFonts w:ascii="Times New Roman" w:hAnsi="Times New Roman"/>
                <w:color w:val="000000"/>
              </w:rPr>
              <w:t>violence.</w:t>
            </w: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968" w:type="pct"/>
            <w:tcBorders>
              <w:top w:val="single" w:sz="4" w:space="0" w:color="auto"/>
            </w:tcBorders>
            <w:shd w:val="clear" w:color="000000" w:fill="FFFFFF"/>
          </w:tcPr>
          <w:p w14:paraId="4E51A803" w14:textId="3414B58D" w:rsidR="008C0867" w:rsidRPr="00BC54A6" w:rsidRDefault="008C0867" w:rsidP="008E4310">
            <w:pPr>
              <w:pStyle w:val="NormalWeb"/>
              <w:spacing w:after="0" w:afterAutospacing="0"/>
              <w:contextualSpacing/>
              <w:rPr>
                <w:color w:val="000000"/>
                <w:sz w:val="22"/>
                <w:szCs w:val="22"/>
                <w:lang w:val="en-US"/>
              </w:rPr>
            </w:pPr>
            <w:r w:rsidRPr="00BC54A6">
              <w:rPr>
                <w:color w:val="000000"/>
                <w:sz w:val="22"/>
                <w:szCs w:val="22"/>
                <w:lang w:val="en-US"/>
              </w:rPr>
              <w:lastRenderedPageBreak/>
              <w:t xml:space="preserve">Cross-sectional study nested </w:t>
            </w:r>
            <w:r w:rsidRPr="00BC54A6">
              <w:rPr>
                <w:color w:val="000000"/>
                <w:sz w:val="22"/>
                <w:szCs w:val="22"/>
                <w:lang w:val="en-US"/>
              </w:rPr>
              <w:lastRenderedPageBreak/>
              <w:t>in a cohort.</w:t>
            </w:r>
            <w:bookmarkStart w:id="123" w:name="PAHOMTS0000085E"/>
            <w:bookmarkEnd w:id="123"/>
            <w:r w:rsidRPr="00BC54A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bookmarkStart w:id="124" w:name="PAHOMTS0000086B"/>
            <w:bookmarkEnd w:id="124"/>
            <w:r w:rsidRPr="00BC54A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BC54A6">
              <w:rPr>
                <w:sz w:val="22"/>
                <w:szCs w:val="22"/>
                <w:lang w:val="en-US"/>
              </w:rPr>
              <w:t>All WLHIV aged 18 or older receiving HIV care at the Instituto de Pesquisa Clínica Evandro Chagas (IPEC) were invited to participate</w:t>
            </w:r>
            <w:r w:rsidR="008E4310" w:rsidRPr="00BC54A6">
              <w:rPr>
                <w:sz w:val="22"/>
                <w:szCs w:val="22"/>
                <w:lang w:val="en-US"/>
              </w:rPr>
              <w:t xml:space="preserve">; </w:t>
            </w:r>
            <w:r w:rsidRPr="00BC54A6">
              <w:rPr>
                <w:color w:val="000000"/>
                <w:sz w:val="22"/>
                <w:szCs w:val="22"/>
                <w:lang w:val="en-US"/>
              </w:rPr>
              <w:t xml:space="preserve">n=225 WLHIV. </w:t>
            </w:r>
            <w:r w:rsidRPr="00BC54A6">
              <w:rPr>
                <w:b/>
                <w:bCs/>
                <w:color w:val="000000"/>
                <w:sz w:val="22"/>
                <w:szCs w:val="22"/>
                <w:lang w:val="en-US"/>
              </w:rPr>
              <w:t>Comparator</w:t>
            </w:r>
            <w:r w:rsidRPr="00BC54A6">
              <w:rPr>
                <w:color w:val="000000"/>
                <w:sz w:val="22"/>
                <w:szCs w:val="22"/>
                <w:lang w:val="en-US"/>
              </w:rPr>
              <w:t>:</w:t>
            </w:r>
            <w:bookmarkStart w:id="125" w:name="PAHOMTS0000086E"/>
            <w:bookmarkEnd w:id="125"/>
            <w:r w:rsidRPr="00BC54A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bookmarkStart w:id="126" w:name="PAHOMTS0000087B"/>
            <w:bookmarkEnd w:id="126"/>
            <w:r w:rsidRPr="00BC54A6">
              <w:rPr>
                <w:color w:val="000000"/>
                <w:sz w:val="22"/>
                <w:szCs w:val="22"/>
                <w:lang w:val="en-US"/>
              </w:rPr>
              <w:t>occurrence of pregnancy</w:t>
            </w:r>
            <w:bookmarkStart w:id="127" w:name="PAHOMTS0000087E"/>
            <w:bookmarkEnd w:id="127"/>
            <w:r w:rsidR="003C760E" w:rsidRPr="00BC54A6">
              <w:rPr>
                <w:color w:val="000000"/>
                <w:sz w:val="22"/>
                <w:szCs w:val="22"/>
                <w:lang w:val="en-US"/>
              </w:rPr>
              <w:t>.</w:t>
            </w:r>
            <w:r w:rsidRPr="00BC54A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000000" w:fill="FFFFFF"/>
          </w:tcPr>
          <w:p w14:paraId="2DA7529C" w14:textId="32256137" w:rsidR="008C0867" w:rsidRPr="00BC54A6" w:rsidRDefault="008C0867" w:rsidP="008C086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lastRenderedPageBreak/>
              <w:t xml:space="preserve">Multivariate analysis </w:t>
            </w:r>
            <w:r w:rsidRPr="00BC54A6">
              <w:rPr>
                <w:rFonts w:ascii="Times New Roman" w:hAnsi="Times New Roman"/>
                <w:color w:val="000000"/>
              </w:rPr>
              <w:lastRenderedPageBreak/>
              <w:t xml:space="preserve">logistic regression for predictors of pregnancy </w:t>
            </w:r>
            <w:r w:rsidR="008E4310" w:rsidRPr="00BC54A6">
              <w:rPr>
                <w:rFonts w:ascii="Times New Roman" w:hAnsi="Times New Roman"/>
                <w:color w:val="000000"/>
              </w:rPr>
              <w:t xml:space="preserve">to determine </w:t>
            </w:r>
            <w:r w:rsidRPr="00BC54A6">
              <w:rPr>
                <w:rFonts w:ascii="Times New Roman" w:hAnsi="Times New Roman"/>
                <w:color w:val="000000"/>
              </w:rPr>
              <w:t xml:space="preserve">OR </w:t>
            </w:r>
            <w:r w:rsidR="008E4310" w:rsidRPr="00BC54A6">
              <w:rPr>
                <w:rFonts w:ascii="Times New Roman" w:hAnsi="Times New Roman"/>
                <w:color w:val="000000"/>
              </w:rPr>
              <w:t>[</w:t>
            </w:r>
            <w:r w:rsidR="00CB3C9C" w:rsidRPr="00BC54A6">
              <w:rPr>
                <w:rFonts w:ascii="Times New Roman" w:hAnsi="Times New Roman"/>
                <w:color w:val="000000"/>
              </w:rPr>
              <w:t>CI 95%</w:t>
            </w:r>
            <w:r w:rsidR="008E4310" w:rsidRPr="00BC54A6">
              <w:rPr>
                <w:rFonts w:ascii="Times New Roman" w:hAnsi="Times New Roman"/>
                <w:color w:val="000000"/>
              </w:rPr>
              <w:t>]</w:t>
            </w:r>
            <w:r w:rsidR="003C760E" w:rsidRPr="00BC54A6">
              <w:rPr>
                <w:rFonts w:ascii="Times New Roman" w:hAnsi="Times New Roman"/>
                <w:color w:val="000000"/>
              </w:rPr>
              <w:t>.</w:t>
            </w: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309" w:type="pct"/>
            <w:tcBorders>
              <w:top w:val="single" w:sz="4" w:space="0" w:color="auto"/>
            </w:tcBorders>
            <w:shd w:val="clear" w:color="000000" w:fill="FFFFFF"/>
          </w:tcPr>
          <w:p w14:paraId="3C37DC54" w14:textId="77777777" w:rsidR="003C760E" w:rsidRPr="00BC54A6" w:rsidRDefault="003E5946" w:rsidP="003C760E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128" w:name="PAHOMTS0000092B"/>
            <w:bookmarkEnd w:id="128"/>
            <w:r w:rsidRPr="00BC54A6">
              <w:rPr>
                <w:rFonts w:ascii="Times New Roman" w:hAnsi="Times New Roman"/>
                <w:color w:val="000000"/>
              </w:rPr>
              <w:lastRenderedPageBreak/>
              <w:t xml:space="preserve">The pregnancy rate was 6.9% </w:t>
            </w:r>
            <w:r w:rsidRPr="00BC54A6">
              <w:rPr>
                <w:rFonts w:ascii="Times New Roman" w:hAnsi="Times New Roman"/>
                <w:color w:val="000000"/>
              </w:rPr>
              <w:lastRenderedPageBreak/>
              <w:t>women/year (66% of the estimated national rate). Induced abortions were reported by 31 of the participants. 24% of women reported sexual abuse and domestic violence. The</w:t>
            </w:r>
            <w:r w:rsidR="008C0867" w:rsidRPr="00BC54A6">
              <w:rPr>
                <w:rFonts w:ascii="Times New Roman" w:hAnsi="Times New Roman"/>
                <w:color w:val="000000"/>
              </w:rPr>
              <w:t xml:space="preserve"> predictors of pregnancy were:</w:t>
            </w:r>
            <w:bookmarkStart w:id="129" w:name="PAHOMTS0000092E"/>
            <w:bookmarkEnd w:id="129"/>
            <w:r w:rsidR="008C0867"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130" w:name="PAHOMTS0000093B"/>
            <w:bookmarkEnd w:id="130"/>
            <w:r w:rsidR="008C0867" w:rsidRPr="00BC54A6">
              <w:rPr>
                <w:rFonts w:ascii="Times New Roman" w:hAnsi="Times New Roman"/>
                <w:color w:val="000000"/>
              </w:rPr>
              <w:t>30</w:t>
            </w:r>
            <w:r w:rsidR="008E4310" w:rsidRPr="00BC54A6">
              <w:rPr>
                <w:rFonts w:ascii="Times New Roman" w:hAnsi="Times New Roman"/>
                <w:color w:val="000000"/>
              </w:rPr>
              <w:t xml:space="preserve"> years</w:t>
            </w:r>
            <w:r w:rsidR="00C87AC8" w:rsidRPr="00BC54A6">
              <w:rPr>
                <w:rFonts w:ascii="Times New Roman" w:hAnsi="Times New Roman"/>
                <w:color w:val="000000"/>
              </w:rPr>
              <w:t xml:space="preserve"> or younger</w:t>
            </w:r>
            <w:r w:rsidR="008C0867" w:rsidRPr="00BC54A6">
              <w:rPr>
                <w:rFonts w:ascii="Times New Roman" w:hAnsi="Times New Roman"/>
                <w:color w:val="000000"/>
              </w:rPr>
              <w:t xml:space="preserve"> OR=3.42</w:t>
            </w:r>
            <w:r w:rsidR="00CB3C9C"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="008C0867" w:rsidRPr="00BC54A6">
              <w:rPr>
                <w:rFonts w:ascii="Times New Roman" w:hAnsi="Times New Roman"/>
                <w:color w:val="000000"/>
              </w:rPr>
              <w:t xml:space="preserve">[1.69-6.95], living </w:t>
            </w:r>
            <w:r w:rsidR="00C87AC8" w:rsidRPr="00BC54A6">
              <w:rPr>
                <w:rFonts w:ascii="Times New Roman" w:hAnsi="Times New Roman"/>
                <w:color w:val="000000"/>
              </w:rPr>
              <w:t>with a partner</w:t>
            </w:r>
            <w:r w:rsidR="008C0867" w:rsidRPr="00BC54A6">
              <w:rPr>
                <w:rFonts w:ascii="Times New Roman" w:hAnsi="Times New Roman"/>
                <w:color w:val="000000"/>
              </w:rPr>
              <w:t xml:space="preserve"> OR=1.89</w:t>
            </w:r>
            <w:r w:rsidR="00CB3C9C"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="008C0867" w:rsidRPr="00BC54A6">
              <w:rPr>
                <w:rFonts w:ascii="Times New Roman" w:hAnsi="Times New Roman"/>
                <w:color w:val="000000"/>
              </w:rPr>
              <w:t>[1.0-3.57</w:t>
            </w:r>
            <w:r w:rsidR="003C760E" w:rsidRPr="00BC54A6">
              <w:rPr>
                <w:rFonts w:ascii="Times New Roman" w:hAnsi="Times New Roman"/>
                <w:color w:val="000000"/>
              </w:rPr>
              <w:t>]</w:t>
            </w:r>
            <w:r w:rsidR="008C0867" w:rsidRPr="00BC54A6">
              <w:rPr>
                <w:rFonts w:ascii="Times New Roman" w:hAnsi="Times New Roman"/>
                <w:color w:val="000000"/>
              </w:rPr>
              <w:t xml:space="preserve">. </w:t>
            </w:r>
            <w:r w:rsidR="00C87AC8" w:rsidRPr="00BC54A6">
              <w:rPr>
                <w:rFonts w:ascii="Times New Roman" w:hAnsi="Times New Roman"/>
                <w:color w:val="000000"/>
              </w:rPr>
              <w:t xml:space="preserve">The higher the </w:t>
            </w:r>
            <w:r w:rsidR="008C0867" w:rsidRPr="00BC54A6">
              <w:rPr>
                <w:rFonts w:ascii="Times New Roman" w:hAnsi="Times New Roman"/>
                <w:color w:val="000000"/>
              </w:rPr>
              <w:t xml:space="preserve">level of education </w:t>
            </w:r>
            <w:r w:rsidR="00C87AC8" w:rsidRPr="00BC54A6">
              <w:rPr>
                <w:rFonts w:ascii="Times New Roman" w:hAnsi="Times New Roman"/>
                <w:color w:val="000000"/>
              </w:rPr>
              <w:t xml:space="preserve">lowered the risk </w:t>
            </w:r>
            <w:r w:rsidRPr="00BC54A6">
              <w:rPr>
                <w:rFonts w:ascii="Times New Roman" w:hAnsi="Times New Roman"/>
                <w:color w:val="000000"/>
              </w:rPr>
              <w:t>of pregnancy</w:t>
            </w:r>
            <w:r w:rsidR="008C0867" w:rsidRPr="00BC54A6">
              <w:rPr>
                <w:rFonts w:ascii="Times New Roman" w:hAnsi="Times New Roman"/>
                <w:color w:val="000000"/>
              </w:rPr>
              <w:t xml:space="preserve"> OR=0.43</w:t>
            </w:r>
            <w:r w:rsidR="00CB3C9C"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="008C0867" w:rsidRPr="00BC54A6">
              <w:rPr>
                <w:rFonts w:ascii="Times New Roman" w:hAnsi="Times New Roman"/>
                <w:color w:val="000000"/>
              </w:rPr>
              <w:t>[0.19-0.99</w:t>
            </w:r>
            <w:bookmarkStart w:id="131" w:name="PAHOMTS0000093E"/>
            <w:bookmarkEnd w:id="131"/>
            <w:r w:rsidRPr="00BC54A6">
              <w:rPr>
                <w:rFonts w:ascii="Times New Roman" w:hAnsi="Times New Roman"/>
                <w:color w:val="000000"/>
              </w:rPr>
              <w:t>].</w:t>
            </w:r>
          </w:p>
          <w:p w14:paraId="0718E425" w14:textId="460C54A3" w:rsidR="008C0867" w:rsidRPr="00BC54A6" w:rsidRDefault="003E5946" w:rsidP="003C760E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</w:tc>
      </w:tr>
      <w:tr w:rsidR="00D524C5" w:rsidRPr="00BC54A6" w14:paraId="326479AA" w14:textId="77777777" w:rsidTr="004D302C">
        <w:trPr>
          <w:trHeight w:val="71"/>
        </w:trPr>
        <w:tc>
          <w:tcPr>
            <w:tcW w:w="506" w:type="pct"/>
            <w:tcBorders>
              <w:top w:val="single" w:sz="4" w:space="0" w:color="auto"/>
            </w:tcBorders>
            <w:shd w:val="clear" w:color="000000" w:fill="FFFFFF"/>
          </w:tcPr>
          <w:p w14:paraId="556F843F" w14:textId="77777777" w:rsidR="001A2A29" w:rsidRDefault="008C0867" w:rsidP="008C0867">
            <w:pPr>
              <w:spacing w:after="0" w:line="240" w:lineRule="auto"/>
              <w:rPr>
                <w:rFonts w:ascii="Times New Roman" w:hAnsi="Times New Roman"/>
                <w:color w:val="000000"/>
                <w:lang w:val="es-ES"/>
              </w:rPr>
            </w:pPr>
            <w:r w:rsidRPr="00BC54A6">
              <w:rPr>
                <w:rFonts w:ascii="Times New Roman" w:hAnsi="Times New Roman"/>
                <w:color w:val="000000"/>
                <w:lang w:val="es-ES"/>
              </w:rPr>
              <w:lastRenderedPageBreak/>
              <w:t xml:space="preserve">Allen </w:t>
            </w:r>
            <w:r w:rsidRPr="00BC54A6">
              <w:rPr>
                <w:rFonts w:ascii="Times New Roman" w:hAnsi="Times New Roman"/>
                <w:color w:val="000000"/>
              </w:rPr>
              <w:t xml:space="preserve">et al, </w:t>
            </w:r>
            <w:r w:rsidRPr="00BC54A6">
              <w:rPr>
                <w:rFonts w:ascii="Times New Roman" w:hAnsi="Times New Roman"/>
                <w:color w:val="000000"/>
                <w:lang w:val="es-ES"/>
              </w:rPr>
              <w:t xml:space="preserve">2010 </w:t>
            </w:r>
            <w:bookmarkStart w:id="132" w:name="PAHOMTS0000094E"/>
            <w:bookmarkEnd w:id="132"/>
          </w:p>
          <w:p w14:paraId="6975EC4D" w14:textId="1A088F56" w:rsidR="008C0867" w:rsidRPr="00BC54A6" w:rsidRDefault="00BC54A6" w:rsidP="008C0867">
            <w:pPr>
              <w:spacing w:after="0" w:line="240" w:lineRule="auto"/>
              <w:rPr>
                <w:rFonts w:ascii="Times New Roman" w:hAnsi="Times New Roman"/>
                <w:color w:val="000000"/>
                <w:lang w:val="es-ES"/>
              </w:rPr>
            </w:pPr>
            <w:r>
              <w:rPr>
                <w:rFonts w:ascii="Times New Roman" w:hAnsi="Times New Roman"/>
                <w:color w:val="000000"/>
                <w:lang w:val="es-ES"/>
              </w:rPr>
              <w:t>[26]</w:t>
            </w:r>
          </w:p>
          <w:p w14:paraId="525F3A05" w14:textId="6A947446" w:rsidR="008C0867" w:rsidRPr="00BC54A6" w:rsidRDefault="008C0867" w:rsidP="008C086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  <w:lang w:val="es-ES"/>
              </w:rPr>
              <w:t xml:space="preserve"> 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000000" w:fill="FFFFFF"/>
          </w:tcPr>
          <w:p w14:paraId="2A41AD28" w14:textId="79E47BE3" w:rsidR="008C0867" w:rsidRPr="00BC54A6" w:rsidRDefault="008C0867" w:rsidP="008C0867">
            <w:pPr>
              <w:spacing w:after="0" w:line="240" w:lineRule="auto"/>
              <w:rPr>
                <w:rFonts w:ascii="Times New Roman" w:hAnsi="Times New Roman"/>
                <w:color w:val="000000"/>
                <w:lang w:val="es-CL"/>
              </w:rPr>
            </w:pPr>
            <w:r w:rsidRPr="00BC54A6">
              <w:rPr>
                <w:rFonts w:ascii="Times New Roman" w:hAnsi="Times New Roman"/>
                <w:color w:val="000000"/>
                <w:lang w:val="es-ES"/>
              </w:rPr>
              <w:t>Antigua and Barbuda, Barbados</w:t>
            </w:r>
            <w:r w:rsidR="008E4310" w:rsidRPr="00BC54A6">
              <w:rPr>
                <w:rFonts w:ascii="Times New Roman" w:hAnsi="Times New Roman"/>
                <w:color w:val="000000"/>
                <w:lang w:val="es-ES"/>
              </w:rPr>
              <w:t>, Trinidad and Tobago</w:t>
            </w: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000000" w:fill="FFFFFF"/>
          </w:tcPr>
          <w:p w14:paraId="74FE3E37" w14:textId="7BB734E2" w:rsidR="009F3A3D" w:rsidRPr="00BC54A6" w:rsidRDefault="008C0867" w:rsidP="008E4310">
            <w:pPr>
              <w:snapToGrid w:val="0"/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BC54A6">
              <w:rPr>
                <w:rFonts w:ascii="Times New Roman" w:hAnsi="Times New Roman"/>
              </w:rPr>
              <w:t xml:space="preserve">Identify factors associated with condom use. </w:t>
            </w:r>
            <w:r w:rsidRPr="00BC54A6">
              <w:rPr>
                <w:rFonts w:ascii="Times New Roman" w:hAnsi="Times New Roman"/>
                <w:b/>
              </w:rPr>
              <w:t>Outcome</w:t>
            </w:r>
            <w:r w:rsidRPr="00BC54A6">
              <w:rPr>
                <w:rFonts w:ascii="Times New Roman" w:hAnsi="Times New Roman"/>
              </w:rPr>
              <w:t xml:space="preserve">: condom use. </w:t>
            </w:r>
            <w:bookmarkStart w:id="133" w:name="PAHOMTS0000095B"/>
            <w:bookmarkEnd w:id="133"/>
          </w:p>
          <w:p w14:paraId="349C9B1E" w14:textId="6217CE0D" w:rsidR="008C0867" w:rsidRPr="00BC54A6" w:rsidRDefault="008C0867" w:rsidP="008E4310">
            <w:pPr>
              <w:snapToGrid w:val="0"/>
              <w:spacing w:after="0" w:line="240" w:lineRule="auto"/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8" w:type="pct"/>
            <w:tcBorders>
              <w:top w:val="single" w:sz="4" w:space="0" w:color="auto"/>
            </w:tcBorders>
            <w:shd w:val="clear" w:color="000000" w:fill="FFFFFF"/>
          </w:tcPr>
          <w:p w14:paraId="76F7A197" w14:textId="0A555DE4" w:rsidR="008C0867" w:rsidRPr="00BC54A6" w:rsidRDefault="008C0867" w:rsidP="008C0867">
            <w:pPr>
              <w:pStyle w:val="NormalWeb"/>
              <w:spacing w:before="0" w:beforeAutospacing="0" w:after="0" w:afterAutospacing="0"/>
              <w:contextualSpacing/>
              <w:rPr>
                <w:color w:val="000000"/>
                <w:sz w:val="22"/>
                <w:szCs w:val="22"/>
                <w:lang w:val="en-US"/>
              </w:rPr>
            </w:pPr>
            <w:r w:rsidRPr="00BC54A6">
              <w:rPr>
                <w:color w:val="000000"/>
                <w:sz w:val="22"/>
                <w:szCs w:val="22"/>
                <w:lang w:val="en-US"/>
              </w:rPr>
              <w:t>Cross-sectional study.</w:t>
            </w:r>
            <w:bookmarkStart w:id="134" w:name="PAHOMTS0000097E"/>
            <w:bookmarkEnd w:id="134"/>
            <w:r w:rsidRPr="00BC54A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bookmarkStart w:id="135" w:name="PAHOMTS0000098B"/>
            <w:bookmarkEnd w:id="135"/>
            <w:r w:rsidRPr="00BC54A6">
              <w:rPr>
                <w:color w:val="000000"/>
                <w:sz w:val="22"/>
                <w:szCs w:val="22"/>
                <w:lang w:val="en-US"/>
              </w:rPr>
              <w:t xml:space="preserve">All people living with HIV </w:t>
            </w:r>
            <w:r w:rsidR="0003004C" w:rsidRPr="00BC54A6">
              <w:rPr>
                <w:color w:val="000000"/>
                <w:sz w:val="22"/>
                <w:szCs w:val="22"/>
                <w:lang w:val="en-US"/>
              </w:rPr>
              <w:t>n=</w:t>
            </w:r>
            <w:r w:rsidRPr="00BC54A6">
              <w:rPr>
                <w:color w:val="000000"/>
                <w:sz w:val="22"/>
                <w:szCs w:val="22"/>
                <w:lang w:val="en-US"/>
              </w:rPr>
              <w:t>574</w:t>
            </w:r>
            <w:r w:rsidR="0003004C" w:rsidRPr="00BC54A6">
              <w:rPr>
                <w:color w:val="000000"/>
                <w:sz w:val="22"/>
                <w:szCs w:val="22"/>
                <w:lang w:val="en-US"/>
              </w:rPr>
              <w:t xml:space="preserve"> (260 women and 170 men but the analysis just takes the data from women)</w:t>
            </w:r>
            <w:r w:rsidRPr="00BC54A6">
              <w:rPr>
                <w:color w:val="000000"/>
                <w:sz w:val="22"/>
                <w:szCs w:val="22"/>
                <w:lang w:val="en-US"/>
              </w:rPr>
              <w:t xml:space="preserve"> who attended health care centers in designated cities </w:t>
            </w:r>
            <w:r w:rsidRPr="00BC54A6">
              <w:rPr>
                <w:b/>
                <w:bCs/>
                <w:color w:val="000000"/>
                <w:sz w:val="22"/>
                <w:szCs w:val="22"/>
                <w:lang w:val="en-US"/>
              </w:rPr>
              <w:t>Comparator</w:t>
            </w:r>
            <w:r w:rsidRPr="00BC54A6">
              <w:rPr>
                <w:bCs/>
                <w:color w:val="000000"/>
                <w:sz w:val="22"/>
                <w:szCs w:val="22"/>
                <w:lang w:val="en-US"/>
              </w:rPr>
              <w:t>:</w:t>
            </w:r>
            <w:bookmarkStart w:id="136" w:name="PAHOMTS0000098E"/>
            <w:bookmarkEnd w:id="136"/>
            <w:r w:rsidRPr="00BC54A6">
              <w:rPr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bookmarkStart w:id="137" w:name="PAHOMTS0000099B"/>
            <w:bookmarkEnd w:id="137"/>
            <w:r w:rsidR="003C760E" w:rsidRPr="00BC54A6">
              <w:rPr>
                <w:bCs/>
                <w:color w:val="000000"/>
                <w:sz w:val="22"/>
                <w:szCs w:val="22"/>
                <w:lang w:val="en-US"/>
              </w:rPr>
              <w:t>condom use at last sexual intercourse.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000000" w:fill="FFFFFF"/>
          </w:tcPr>
          <w:p w14:paraId="14FF19F1" w14:textId="0046AB47" w:rsidR="008C0867" w:rsidRPr="00BC54A6" w:rsidRDefault="008C0867" w:rsidP="008C086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>Use of descriptive statistics</w:t>
            </w:r>
            <w:r w:rsidR="0003004C" w:rsidRPr="00BC54A6">
              <w:rPr>
                <w:rFonts w:ascii="Times New Roman" w:hAnsi="Times New Roman"/>
                <w:color w:val="000000"/>
              </w:rPr>
              <w:t xml:space="preserve"> (means, percentages),</w:t>
            </w:r>
            <w:r w:rsidRPr="00BC54A6">
              <w:rPr>
                <w:rFonts w:ascii="Times New Roman" w:hAnsi="Times New Roman"/>
                <w:color w:val="000000"/>
              </w:rPr>
              <w:t xml:space="preserve"> Multivariate analysis with logistic regression to determine OR </w:t>
            </w:r>
            <w:r w:rsidR="0048070E" w:rsidRPr="00BC54A6">
              <w:rPr>
                <w:rFonts w:ascii="Times New Roman" w:hAnsi="Times New Roman"/>
                <w:color w:val="000000"/>
              </w:rPr>
              <w:t>[</w:t>
            </w:r>
            <w:r w:rsidR="00CB3C9C" w:rsidRPr="00BC54A6">
              <w:rPr>
                <w:rFonts w:ascii="Times New Roman" w:hAnsi="Times New Roman"/>
                <w:color w:val="000000"/>
              </w:rPr>
              <w:t>CI 95%</w:t>
            </w:r>
            <w:r w:rsidR="0048070E" w:rsidRPr="00BC54A6">
              <w:rPr>
                <w:rFonts w:ascii="Times New Roman" w:hAnsi="Times New Roman"/>
                <w:color w:val="000000"/>
              </w:rPr>
              <w:t>]</w:t>
            </w:r>
            <w:r w:rsidR="003C760E" w:rsidRPr="00BC54A6">
              <w:rPr>
                <w:rFonts w:ascii="Times New Roman" w:hAnsi="Times New Roman"/>
                <w:color w:val="000000"/>
              </w:rPr>
              <w:t>.</w:t>
            </w: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309" w:type="pct"/>
            <w:tcBorders>
              <w:top w:val="single" w:sz="4" w:space="0" w:color="auto"/>
            </w:tcBorders>
            <w:shd w:val="clear" w:color="000000" w:fill="FFFFFF"/>
          </w:tcPr>
          <w:p w14:paraId="1992DE3D" w14:textId="398361AB" w:rsidR="008C0867" w:rsidRPr="00BC54A6" w:rsidRDefault="0003004C" w:rsidP="003C760E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 xml:space="preserve">Data from women reported that </w:t>
            </w:r>
            <w:r w:rsidR="007E5390" w:rsidRPr="00BC54A6">
              <w:rPr>
                <w:rFonts w:ascii="Times New Roman" w:hAnsi="Times New Roman"/>
                <w:color w:val="000000"/>
              </w:rPr>
              <w:t>u</w:t>
            </w:r>
            <w:r w:rsidR="008C0867" w:rsidRPr="00BC54A6">
              <w:rPr>
                <w:rFonts w:ascii="Times New Roman" w:hAnsi="Times New Roman"/>
                <w:color w:val="000000"/>
              </w:rPr>
              <w:t>se of condoms was associated with greater economic security OR=5.06</w:t>
            </w:r>
            <w:r w:rsidR="00992DD0"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="008C0867" w:rsidRPr="00BC54A6">
              <w:rPr>
                <w:rFonts w:ascii="Times New Roman" w:hAnsi="Times New Roman"/>
                <w:color w:val="000000"/>
              </w:rPr>
              <w:t>[1.47-17.39], having a serodiscordant partner OR=2.85</w:t>
            </w:r>
            <w:r w:rsidR="00992DD0"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="008C0867" w:rsidRPr="00BC54A6">
              <w:rPr>
                <w:rFonts w:ascii="Times New Roman" w:hAnsi="Times New Roman"/>
                <w:color w:val="000000"/>
              </w:rPr>
              <w:t>[1.28-6.33], and being married</w:t>
            </w:r>
            <w:r w:rsidRPr="00BC54A6">
              <w:rPr>
                <w:rFonts w:ascii="Times New Roman" w:hAnsi="Times New Roman"/>
                <w:color w:val="000000"/>
              </w:rPr>
              <w:t xml:space="preserve"> or having a permanent partner</w:t>
            </w:r>
            <w:r w:rsidR="008C0867" w:rsidRPr="00BC54A6">
              <w:rPr>
                <w:rFonts w:ascii="Times New Roman" w:hAnsi="Times New Roman"/>
                <w:color w:val="000000"/>
              </w:rPr>
              <w:t xml:space="preserve"> OR=2.86</w:t>
            </w:r>
            <w:r w:rsidR="00992DD0"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="008C0867" w:rsidRPr="00BC54A6">
              <w:rPr>
                <w:rFonts w:ascii="Times New Roman" w:hAnsi="Times New Roman"/>
                <w:color w:val="000000"/>
              </w:rPr>
              <w:t>[1.03-7.91</w:t>
            </w:r>
            <w:bookmarkStart w:id="138" w:name="PAHOMTS0000101E"/>
            <w:bookmarkEnd w:id="138"/>
            <w:r w:rsidRPr="00BC54A6">
              <w:rPr>
                <w:rFonts w:ascii="Times New Roman" w:hAnsi="Times New Roman"/>
                <w:color w:val="000000"/>
              </w:rPr>
              <w:t>]</w:t>
            </w:r>
            <w:r w:rsidR="003C760E" w:rsidRPr="00BC54A6">
              <w:rPr>
                <w:rFonts w:ascii="Times New Roman" w:hAnsi="Times New Roman"/>
                <w:color w:val="000000"/>
              </w:rPr>
              <w:t>.</w:t>
            </w:r>
          </w:p>
        </w:tc>
      </w:tr>
      <w:tr w:rsidR="00D524C5" w:rsidRPr="00BC54A6" w14:paraId="5709F860" w14:textId="77777777" w:rsidTr="004D302C">
        <w:trPr>
          <w:trHeight w:val="71"/>
        </w:trPr>
        <w:tc>
          <w:tcPr>
            <w:tcW w:w="506" w:type="pct"/>
            <w:tcBorders>
              <w:top w:val="single" w:sz="4" w:space="0" w:color="auto"/>
            </w:tcBorders>
            <w:shd w:val="clear" w:color="000000" w:fill="FFFFFF"/>
          </w:tcPr>
          <w:p w14:paraId="29485453" w14:textId="77777777" w:rsidR="001A2A29" w:rsidRDefault="008C0867" w:rsidP="008C086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>Barbosa et al, 2009</w:t>
            </w:r>
          </w:p>
          <w:p w14:paraId="074148AA" w14:textId="323152F5" w:rsidR="008C0867" w:rsidRPr="00BC54A6" w:rsidRDefault="008C0867" w:rsidP="008C086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139" w:name="PAHOMTS0000102E"/>
            <w:bookmarkEnd w:id="139"/>
            <w:r w:rsidR="00BC54A6">
              <w:rPr>
                <w:rFonts w:ascii="Times New Roman" w:hAnsi="Times New Roman"/>
                <w:color w:val="000000"/>
              </w:rPr>
              <w:t>[9]</w:t>
            </w:r>
          </w:p>
          <w:p w14:paraId="6134FBDA" w14:textId="56269B05" w:rsidR="008C0867" w:rsidRPr="00BC54A6" w:rsidRDefault="008C0867" w:rsidP="008C086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000000" w:fill="FFFFFF"/>
          </w:tcPr>
          <w:p w14:paraId="48AEBCBA" w14:textId="3EFD511E" w:rsidR="008C0867" w:rsidRPr="00BC54A6" w:rsidRDefault="008C0867" w:rsidP="008C086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>Brazil</w:t>
            </w: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000000" w:fill="FFFFFF"/>
          </w:tcPr>
          <w:p w14:paraId="171DB39C" w14:textId="68525474" w:rsidR="008C0867" w:rsidRPr="00BC54A6" w:rsidRDefault="008C0867" w:rsidP="008C086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>Identify the characteristics of WLHIV and WNLHIV who have had induced abortions.</w:t>
            </w:r>
            <w:bookmarkStart w:id="140" w:name="PAHOMTS0000103E"/>
            <w:bookmarkEnd w:id="140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728AFFF0" w14:textId="1345FF6B" w:rsidR="008C0867" w:rsidRPr="00BC54A6" w:rsidRDefault="008C0867" w:rsidP="003C760E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141" w:name="PAHOMTS0000104B"/>
            <w:bookmarkEnd w:id="141"/>
            <w:r w:rsidRPr="00BC54A6">
              <w:rPr>
                <w:rFonts w:ascii="Times New Roman" w:hAnsi="Times New Roman"/>
                <w:b/>
                <w:color w:val="000000"/>
              </w:rPr>
              <w:t>Outcome</w:t>
            </w:r>
            <w:r w:rsidRPr="00BC54A6">
              <w:rPr>
                <w:rFonts w:ascii="Times New Roman" w:hAnsi="Times New Roman"/>
                <w:color w:val="000000"/>
              </w:rPr>
              <w:t>:</w:t>
            </w:r>
            <w:bookmarkStart w:id="142" w:name="PAHOMTS0000104E"/>
            <w:bookmarkEnd w:id="142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143" w:name="PAHOMTS0000105B"/>
            <w:bookmarkEnd w:id="143"/>
            <w:r w:rsidR="003C760E" w:rsidRPr="00BC54A6">
              <w:rPr>
                <w:rFonts w:ascii="Times New Roman" w:hAnsi="Times New Roman"/>
                <w:color w:val="000000"/>
              </w:rPr>
              <w:t>p</w:t>
            </w:r>
            <w:r w:rsidRPr="00BC54A6">
              <w:rPr>
                <w:rFonts w:ascii="Times New Roman" w:hAnsi="Times New Roman"/>
                <w:color w:val="000000"/>
              </w:rPr>
              <w:t>revalence of induced abortions, contraceptive use, sexual violence</w:t>
            </w:r>
            <w:bookmarkStart w:id="144" w:name="PAHOMTS0000105E"/>
            <w:bookmarkEnd w:id="144"/>
            <w:r w:rsidR="007A289B" w:rsidRPr="00BC54A6">
              <w:rPr>
                <w:rFonts w:ascii="Times New Roman" w:hAnsi="Times New Roman"/>
                <w:color w:val="000000"/>
              </w:rPr>
              <w:t xml:space="preserve">, </w:t>
            </w:r>
            <w:r w:rsidR="00D524C5" w:rsidRPr="00BC54A6">
              <w:rPr>
                <w:rFonts w:ascii="Times New Roman" w:hAnsi="Times New Roman"/>
                <w:color w:val="000000"/>
              </w:rPr>
              <w:t>sterilization.</w:t>
            </w: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968" w:type="pct"/>
            <w:tcBorders>
              <w:top w:val="single" w:sz="4" w:space="0" w:color="auto"/>
            </w:tcBorders>
            <w:shd w:val="clear" w:color="000000" w:fill="FFFFFF"/>
          </w:tcPr>
          <w:p w14:paraId="59898842" w14:textId="35C7D51B" w:rsidR="008C0867" w:rsidRPr="00BC54A6" w:rsidRDefault="008C0867" w:rsidP="008C0867">
            <w:pPr>
              <w:pStyle w:val="NormalWeb"/>
              <w:spacing w:before="0" w:beforeAutospacing="0" w:after="0" w:afterAutospacing="0"/>
              <w:contextualSpacing/>
              <w:rPr>
                <w:color w:val="000000"/>
                <w:sz w:val="22"/>
                <w:szCs w:val="22"/>
                <w:lang w:val="en-US"/>
              </w:rPr>
            </w:pPr>
            <w:r w:rsidRPr="00BC54A6">
              <w:rPr>
                <w:color w:val="000000"/>
                <w:sz w:val="22"/>
                <w:szCs w:val="22"/>
                <w:lang w:val="en-US"/>
              </w:rPr>
              <w:t>Secondary analysis from a cross</w:t>
            </w:r>
            <w:r w:rsidR="007E5390" w:rsidRPr="00BC54A6">
              <w:rPr>
                <w:color w:val="000000"/>
                <w:sz w:val="22"/>
                <w:szCs w:val="22"/>
                <w:lang w:val="en-US"/>
              </w:rPr>
              <w:t>-</w:t>
            </w:r>
            <w:r w:rsidRPr="00BC54A6">
              <w:rPr>
                <w:color w:val="000000"/>
                <w:sz w:val="22"/>
                <w:szCs w:val="22"/>
                <w:lang w:val="en-US"/>
              </w:rPr>
              <w:t>sectional study in 13 municipalities on induced abortion</w:t>
            </w:r>
            <w:r w:rsidR="007E5390" w:rsidRPr="00BC54A6">
              <w:rPr>
                <w:color w:val="000000"/>
                <w:sz w:val="22"/>
                <w:szCs w:val="22"/>
                <w:lang w:val="en-US"/>
              </w:rPr>
              <w:t xml:space="preserve"> with w</w:t>
            </w:r>
            <w:r w:rsidRPr="00BC54A6">
              <w:rPr>
                <w:sz w:val="22"/>
                <w:szCs w:val="22"/>
                <w:lang w:val="en-US"/>
              </w:rPr>
              <w:t xml:space="preserve">omen aged 18 </w:t>
            </w:r>
            <w:r w:rsidR="007E5390" w:rsidRPr="00BC54A6">
              <w:rPr>
                <w:sz w:val="22"/>
                <w:szCs w:val="22"/>
                <w:lang w:val="en-US"/>
              </w:rPr>
              <w:t xml:space="preserve">or </w:t>
            </w:r>
            <w:r w:rsidRPr="00BC54A6">
              <w:rPr>
                <w:sz w:val="22"/>
                <w:szCs w:val="22"/>
                <w:lang w:val="en-US"/>
              </w:rPr>
              <w:t>older</w:t>
            </w:r>
            <w:r w:rsidR="007E5390" w:rsidRPr="00BC54A6">
              <w:rPr>
                <w:sz w:val="22"/>
                <w:szCs w:val="22"/>
                <w:lang w:val="en-US"/>
              </w:rPr>
              <w:t xml:space="preserve">. </w:t>
            </w:r>
            <w:r w:rsidRPr="00BC54A6">
              <w:rPr>
                <w:sz w:val="22"/>
                <w:szCs w:val="22"/>
                <w:lang w:val="en-US"/>
              </w:rPr>
              <w:t xml:space="preserve">WLHIV </w:t>
            </w:r>
            <w:r w:rsidR="007E5390" w:rsidRPr="00BC54A6">
              <w:rPr>
                <w:sz w:val="22"/>
                <w:szCs w:val="22"/>
                <w:lang w:val="en-US"/>
              </w:rPr>
              <w:t xml:space="preserve">from </w:t>
            </w:r>
            <w:r w:rsidRPr="00BC54A6">
              <w:rPr>
                <w:color w:val="000000"/>
                <w:sz w:val="22"/>
                <w:szCs w:val="22"/>
                <w:lang w:val="en-US"/>
              </w:rPr>
              <w:t xml:space="preserve">specialized HIV </w:t>
            </w:r>
            <w:r w:rsidR="007E5390" w:rsidRPr="00BC54A6">
              <w:rPr>
                <w:color w:val="000000"/>
                <w:sz w:val="22"/>
                <w:szCs w:val="22"/>
                <w:lang w:val="en-US"/>
              </w:rPr>
              <w:t xml:space="preserve">clinics and </w:t>
            </w:r>
            <w:r w:rsidRPr="00BC54A6">
              <w:rPr>
                <w:color w:val="000000"/>
                <w:sz w:val="22"/>
                <w:szCs w:val="22"/>
                <w:lang w:val="en-US"/>
              </w:rPr>
              <w:t xml:space="preserve">WNLHIV </w:t>
            </w:r>
            <w:r w:rsidR="007E5390" w:rsidRPr="00BC54A6">
              <w:rPr>
                <w:color w:val="000000"/>
                <w:sz w:val="22"/>
                <w:szCs w:val="22"/>
                <w:lang w:val="en-US"/>
              </w:rPr>
              <w:t xml:space="preserve">from </w:t>
            </w:r>
            <w:r w:rsidRPr="00BC54A6">
              <w:rPr>
                <w:color w:val="000000"/>
                <w:sz w:val="22"/>
                <w:szCs w:val="22"/>
                <w:lang w:val="en-US"/>
              </w:rPr>
              <w:t xml:space="preserve">primary </w:t>
            </w:r>
            <w:r w:rsidR="007E5390" w:rsidRPr="00BC54A6">
              <w:rPr>
                <w:color w:val="000000"/>
                <w:sz w:val="22"/>
                <w:szCs w:val="22"/>
                <w:lang w:val="en-US"/>
              </w:rPr>
              <w:t xml:space="preserve">health </w:t>
            </w:r>
            <w:r w:rsidRPr="00BC54A6">
              <w:rPr>
                <w:color w:val="000000"/>
                <w:sz w:val="22"/>
                <w:szCs w:val="22"/>
                <w:lang w:val="en-US"/>
              </w:rPr>
              <w:t>care facilities</w:t>
            </w:r>
            <w:r w:rsidR="007E5390" w:rsidRPr="00BC54A6">
              <w:rPr>
                <w:color w:val="000000"/>
                <w:sz w:val="22"/>
                <w:szCs w:val="22"/>
                <w:lang w:val="en-US"/>
              </w:rPr>
              <w:t xml:space="preserve"> w</w:t>
            </w:r>
            <w:r w:rsidRPr="00BC54A6">
              <w:rPr>
                <w:color w:val="000000"/>
                <w:sz w:val="22"/>
                <w:szCs w:val="22"/>
                <w:lang w:val="en-US"/>
              </w:rPr>
              <w:t>ere invited to participate</w:t>
            </w:r>
            <w:r w:rsidR="007E5390" w:rsidRPr="00BC54A6">
              <w:rPr>
                <w:color w:val="000000"/>
                <w:sz w:val="22"/>
                <w:szCs w:val="22"/>
                <w:lang w:val="en-US"/>
              </w:rPr>
              <w:t>;</w:t>
            </w:r>
            <w:r w:rsidRPr="00BC54A6">
              <w:rPr>
                <w:color w:val="000000"/>
                <w:sz w:val="22"/>
                <w:szCs w:val="22"/>
                <w:lang w:val="en-US"/>
              </w:rPr>
              <w:t xml:space="preserve"> n=3,822 women (1,777 WLHIV and 2,045 WNLHIV)</w:t>
            </w:r>
            <w:bookmarkStart w:id="145" w:name="PAHOMTS0000106E"/>
            <w:bookmarkEnd w:id="145"/>
            <w:r w:rsidRPr="00BC54A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bookmarkStart w:id="146" w:name="PAHOMTS0000107B"/>
            <w:bookmarkEnd w:id="146"/>
            <w:r w:rsidR="00D524C5" w:rsidRPr="00BC54A6">
              <w:rPr>
                <w:b/>
                <w:bCs/>
                <w:color w:val="000000"/>
                <w:sz w:val="22"/>
                <w:szCs w:val="22"/>
                <w:lang w:val="en-US"/>
              </w:rPr>
              <w:t>Comparator</w:t>
            </w:r>
            <w:r w:rsidR="003C760E" w:rsidRPr="00BC54A6">
              <w:rPr>
                <w:b/>
                <w:bCs/>
                <w:color w:val="000000"/>
                <w:sz w:val="22"/>
                <w:szCs w:val="22"/>
                <w:lang w:val="en-US"/>
              </w:rPr>
              <w:t>:</w:t>
            </w:r>
            <w:r w:rsidR="00D524C5" w:rsidRPr="00BC54A6">
              <w:rPr>
                <w:color w:val="000000"/>
                <w:sz w:val="22"/>
                <w:szCs w:val="22"/>
                <w:lang w:val="en-US"/>
              </w:rPr>
              <w:t xml:space="preserve"> HIV</w:t>
            </w:r>
            <w:r w:rsidRPr="00BC54A6">
              <w:rPr>
                <w:color w:val="000000"/>
                <w:sz w:val="22"/>
                <w:szCs w:val="22"/>
                <w:lang w:val="en-US"/>
              </w:rPr>
              <w:t xml:space="preserve"> status</w:t>
            </w:r>
            <w:bookmarkStart w:id="147" w:name="PAHOMTS0000108E"/>
            <w:bookmarkEnd w:id="147"/>
            <w:r w:rsidR="003C760E" w:rsidRPr="00BC54A6">
              <w:rPr>
                <w:color w:val="000000"/>
                <w:sz w:val="22"/>
                <w:szCs w:val="22"/>
                <w:lang w:val="en-US"/>
              </w:rPr>
              <w:t>.</w:t>
            </w:r>
            <w:r w:rsidRPr="00BC54A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000000" w:fill="FFFFFF"/>
          </w:tcPr>
          <w:p w14:paraId="0C3D1F60" w14:textId="4E474081" w:rsidR="008C0867" w:rsidRPr="00BC54A6" w:rsidRDefault="008C0867" w:rsidP="008C086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148" w:name="PAHOMTS0000112B"/>
            <w:bookmarkEnd w:id="148"/>
            <w:r w:rsidRPr="00BC54A6">
              <w:rPr>
                <w:rFonts w:ascii="Times New Roman" w:hAnsi="Times New Roman"/>
                <w:color w:val="000000"/>
              </w:rPr>
              <w:t>Stratified uni and bivariate analysis</w:t>
            </w:r>
            <w:bookmarkStart w:id="149" w:name="PAHOMTS0000112E"/>
            <w:bookmarkStart w:id="150" w:name="PAHOMTS0000113B"/>
            <w:bookmarkEnd w:id="149"/>
            <w:bookmarkEnd w:id="150"/>
            <w:r w:rsidRPr="00BC54A6">
              <w:rPr>
                <w:rFonts w:ascii="Times New Roman" w:hAnsi="Times New Roman"/>
                <w:color w:val="000000"/>
              </w:rPr>
              <w:t>.</w:t>
            </w:r>
            <w:bookmarkStart w:id="151" w:name="PAHOMTS0000113E"/>
            <w:bookmarkEnd w:id="151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152" w:name="PAHOMTS0000114B"/>
            <w:bookmarkEnd w:id="152"/>
            <w:r w:rsidR="007E5390" w:rsidRPr="00BC54A6">
              <w:rPr>
                <w:rFonts w:ascii="Times New Roman" w:hAnsi="Times New Roman"/>
                <w:color w:val="000000"/>
              </w:rPr>
              <w:t>Adjusted l</w:t>
            </w:r>
            <w:r w:rsidRPr="00BC54A6">
              <w:rPr>
                <w:rFonts w:ascii="Times New Roman" w:hAnsi="Times New Roman"/>
                <w:color w:val="000000"/>
              </w:rPr>
              <w:t xml:space="preserve">ogistic regression model </w:t>
            </w:r>
            <w:r w:rsidR="007E5390" w:rsidRPr="00BC54A6">
              <w:rPr>
                <w:rFonts w:ascii="Times New Roman" w:hAnsi="Times New Roman"/>
                <w:color w:val="000000"/>
              </w:rPr>
              <w:t xml:space="preserve">to determine </w:t>
            </w:r>
            <w:r w:rsidRPr="00BC54A6">
              <w:rPr>
                <w:rFonts w:ascii="Times New Roman" w:hAnsi="Times New Roman"/>
                <w:color w:val="000000"/>
              </w:rPr>
              <w:t xml:space="preserve">OR </w:t>
            </w:r>
            <w:r w:rsidR="007E5390" w:rsidRPr="00BC54A6">
              <w:rPr>
                <w:rFonts w:ascii="Times New Roman" w:hAnsi="Times New Roman"/>
                <w:color w:val="000000"/>
              </w:rPr>
              <w:t>[</w:t>
            </w:r>
            <w:r w:rsidR="00CB3C9C" w:rsidRPr="00BC54A6">
              <w:rPr>
                <w:rFonts w:ascii="Times New Roman" w:hAnsi="Times New Roman"/>
                <w:color w:val="000000"/>
              </w:rPr>
              <w:t>CI 95%</w:t>
            </w:r>
            <w:r w:rsidR="007E5390" w:rsidRPr="00BC54A6">
              <w:rPr>
                <w:rFonts w:ascii="Times New Roman" w:hAnsi="Times New Roman"/>
                <w:color w:val="000000"/>
              </w:rPr>
              <w:t>]</w:t>
            </w:r>
            <w:r w:rsidR="003C760E" w:rsidRPr="00BC54A6">
              <w:rPr>
                <w:rFonts w:ascii="Times New Roman" w:hAnsi="Times New Roman"/>
                <w:color w:val="000000"/>
              </w:rPr>
              <w:t>.</w:t>
            </w:r>
          </w:p>
        </w:tc>
        <w:tc>
          <w:tcPr>
            <w:tcW w:w="1309" w:type="pct"/>
            <w:tcBorders>
              <w:top w:val="single" w:sz="4" w:space="0" w:color="auto"/>
            </w:tcBorders>
            <w:shd w:val="clear" w:color="000000" w:fill="FFFFFF"/>
          </w:tcPr>
          <w:p w14:paraId="1FE95FB9" w14:textId="19B436CA" w:rsidR="008C0867" w:rsidRPr="00BC54A6" w:rsidRDefault="007E5390" w:rsidP="003C760E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 xml:space="preserve">More WLVIH had </w:t>
            </w:r>
            <w:r w:rsidR="008C0867" w:rsidRPr="00BC54A6">
              <w:rPr>
                <w:rFonts w:ascii="Times New Roman" w:hAnsi="Times New Roman"/>
                <w:color w:val="000000"/>
              </w:rPr>
              <w:t>induced abortions (17% vs. 10%) p&lt;0.0001</w:t>
            </w:r>
            <w:r w:rsidRPr="00BC54A6">
              <w:rPr>
                <w:rFonts w:ascii="Times New Roman" w:hAnsi="Times New Roman"/>
                <w:color w:val="000000"/>
              </w:rPr>
              <w:t xml:space="preserve"> when compared to WNLHIV</w:t>
            </w:r>
            <w:r w:rsidR="008C0867" w:rsidRPr="00BC54A6">
              <w:rPr>
                <w:rFonts w:ascii="Times New Roman" w:hAnsi="Times New Roman"/>
                <w:color w:val="000000"/>
              </w:rPr>
              <w:t xml:space="preserve">. The difference remained significant when age-adjusted, OR=1.96 </w:t>
            </w:r>
            <w:r w:rsidR="00CB3C9C" w:rsidRPr="00BC54A6">
              <w:rPr>
                <w:rFonts w:ascii="Times New Roman" w:hAnsi="Times New Roman"/>
                <w:color w:val="000000"/>
              </w:rPr>
              <w:t>CI 95%</w:t>
            </w:r>
            <w:r w:rsidR="00D524C5"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Pr="00BC54A6">
              <w:rPr>
                <w:rFonts w:ascii="Times New Roman" w:hAnsi="Times New Roman"/>
                <w:color w:val="000000"/>
              </w:rPr>
              <w:t>[</w:t>
            </w:r>
            <w:r w:rsidR="008C0867" w:rsidRPr="00BC54A6">
              <w:rPr>
                <w:rFonts w:ascii="Times New Roman" w:hAnsi="Times New Roman"/>
                <w:color w:val="000000"/>
              </w:rPr>
              <w:t>1.60-2.39</w:t>
            </w:r>
            <w:bookmarkStart w:id="153" w:name="PAHOMTS0000115E"/>
            <w:bookmarkEnd w:id="153"/>
            <w:r w:rsidR="008C0867" w:rsidRPr="00BC54A6">
              <w:rPr>
                <w:rFonts w:ascii="Times New Roman" w:hAnsi="Times New Roman"/>
                <w:color w:val="000000"/>
              </w:rPr>
              <w:t xml:space="preserve">]. </w:t>
            </w:r>
            <w:r w:rsidRPr="00BC54A6">
              <w:rPr>
                <w:rFonts w:ascii="Times New Roman" w:hAnsi="Times New Roman"/>
                <w:color w:val="000000"/>
              </w:rPr>
              <w:t xml:space="preserve">More </w:t>
            </w:r>
            <w:r w:rsidR="008C0867" w:rsidRPr="00BC54A6">
              <w:rPr>
                <w:rFonts w:ascii="Times New Roman" w:hAnsi="Times New Roman"/>
                <w:color w:val="000000"/>
              </w:rPr>
              <w:t xml:space="preserve">WLHIV </w:t>
            </w:r>
            <w:r w:rsidR="007A289B" w:rsidRPr="00BC54A6">
              <w:rPr>
                <w:rFonts w:ascii="Times New Roman" w:hAnsi="Times New Roman"/>
                <w:color w:val="000000"/>
              </w:rPr>
              <w:t xml:space="preserve">had sterilizations </w:t>
            </w:r>
            <w:r w:rsidR="008C0867" w:rsidRPr="00BC54A6">
              <w:rPr>
                <w:rFonts w:ascii="Times New Roman" w:hAnsi="Times New Roman"/>
                <w:color w:val="000000"/>
              </w:rPr>
              <w:t>OR=1.46</w:t>
            </w:r>
            <w:r w:rsidR="00D524C5"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="00CB3C9C" w:rsidRPr="00BC54A6">
              <w:rPr>
                <w:rFonts w:ascii="Times New Roman" w:hAnsi="Times New Roman"/>
                <w:color w:val="000000"/>
              </w:rPr>
              <w:t>CI 95%</w:t>
            </w:r>
            <w:r w:rsidR="008C0867" w:rsidRPr="00BC54A6">
              <w:rPr>
                <w:rFonts w:ascii="Times New Roman" w:hAnsi="Times New Roman"/>
                <w:color w:val="000000"/>
              </w:rPr>
              <w:t xml:space="preserve"> [1.24-1.32], use</w:t>
            </w:r>
            <w:r w:rsidR="007A289B" w:rsidRPr="00BC54A6">
              <w:rPr>
                <w:rFonts w:ascii="Times New Roman" w:hAnsi="Times New Roman"/>
                <w:color w:val="000000"/>
              </w:rPr>
              <w:t>d more</w:t>
            </w:r>
            <w:r w:rsidR="008C0867" w:rsidRPr="00BC54A6">
              <w:rPr>
                <w:rFonts w:ascii="Times New Roman" w:hAnsi="Times New Roman"/>
                <w:color w:val="000000"/>
              </w:rPr>
              <w:t xml:space="preserve"> male condom</w:t>
            </w:r>
            <w:r w:rsidR="007A289B" w:rsidRPr="00BC54A6">
              <w:rPr>
                <w:rFonts w:ascii="Times New Roman" w:hAnsi="Times New Roman"/>
                <w:color w:val="000000"/>
              </w:rPr>
              <w:t>s</w:t>
            </w:r>
            <w:r w:rsidR="008C0867" w:rsidRPr="00BC54A6">
              <w:rPr>
                <w:rFonts w:ascii="Times New Roman" w:hAnsi="Times New Roman"/>
                <w:color w:val="000000"/>
              </w:rPr>
              <w:t xml:space="preserve"> OR=1.46</w:t>
            </w:r>
            <w:r w:rsidR="00D524C5"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="008C0867" w:rsidRPr="00BC54A6">
              <w:rPr>
                <w:rFonts w:ascii="Times New Roman" w:hAnsi="Times New Roman"/>
                <w:color w:val="000000"/>
              </w:rPr>
              <w:t xml:space="preserve">[1.26-1.69], less </w:t>
            </w:r>
            <w:r w:rsidR="007A289B" w:rsidRPr="00BC54A6">
              <w:rPr>
                <w:rFonts w:ascii="Times New Roman" w:hAnsi="Times New Roman"/>
                <w:color w:val="000000"/>
              </w:rPr>
              <w:t xml:space="preserve">other </w:t>
            </w:r>
            <w:r w:rsidR="008C0867" w:rsidRPr="00BC54A6">
              <w:rPr>
                <w:rFonts w:ascii="Times New Roman" w:hAnsi="Times New Roman"/>
                <w:color w:val="000000"/>
              </w:rPr>
              <w:t>contraceptive methods OR=0.26</w:t>
            </w:r>
            <w:r w:rsidR="00D524C5"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="008C0867" w:rsidRPr="00BC54A6">
              <w:rPr>
                <w:rFonts w:ascii="Times New Roman" w:hAnsi="Times New Roman"/>
                <w:color w:val="000000"/>
              </w:rPr>
              <w:t>[0.22-0.31]</w:t>
            </w:r>
            <w:r w:rsidR="007A289B" w:rsidRPr="00BC54A6">
              <w:rPr>
                <w:rFonts w:ascii="Times New Roman" w:hAnsi="Times New Roman"/>
                <w:color w:val="000000"/>
              </w:rPr>
              <w:t xml:space="preserve">; suffered </w:t>
            </w:r>
            <w:bookmarkStart w:id="154" w:name="PAHOMTS0000116E"/>
            <w:bookmarkStart w:id="155" w:name="PAHOMTS0000117B"/>
            <w:bookmarkEnd w:id="154"/>
            <w:bookmarkEnd w:id="155"/>
            <w:r w:rsidR="007A289B" w:rsidRPr="00BC54A6">
              <w:rPr>
                <w:rFonts w:ascii="Times New Roman" w:hAnsi="Times New Roman"/>
                <w:color w:val="000000"/>
              </w:rPr>
              <w:t>m</w:t>
            </w:r>
            <w:r w:rsidR="008C0867" w:rsidRPr="00BC54A6">
              <w:rPr>
                <w:rFonts w:ascii="Times New Roman" w:hAnsi="Times New Roman"/>
                <w:bCs/>
                <w:color w:val="000000"/>
              </w:rPr>
              <w:t>ore sexual violence</w:t>
            </w:r>
            <w:r w:rsidR="008C0867" w:rsidRPr="00BC54A6">
              <w:rPr>
                <w:rFonts w:ascii="Times New Roman" w:hAnsi="Times New Roman"/>
              </w:rPr>
              <w:t xml:space="preserve"> </w:t>
            </w:r>
            <w:r w:rsidR="008C0867" w:rsidRPr="00BC54A6">
              <w:rPr>
                <w:rFonts w:ascii="Times New Roman" w:hAnsi="Times New Roman"/>
                <w:color w:val="000000"/>
              </w:rPr>
              <w:t>OR=1.47</w:t>
            </w:r>
            <w:r w:rsidR="00D524C5" w:rsidRPr="00BC54A6">
              <w:rPr>
                <w:rFonts w:ascii="Times New Roman" w:hAnsi="Times New Roman"/>
                <w:color w:val="000000"/>
              </w:rPr>
              <w:t xml:space="preserve"> [</w:t>
            </w:r>
            <w:r w:rsidR="008C0867" w:rsidRPr="00BC54A6">
              <w:rPr>
                <w:rFonts w:ascii="Times New Roman" w:hAnsi="Times New Roman"/>
                <w:color w:val="000000"/>
              </w:rPr>
              <w:t>0.96-2.25]</w:t>
            </w:r>
            <w:r w:rsidR="007A289B" w:rsidRPr="00BC54A6">
              <w:rPr>
                <w:rFonts w:ascii="Times New Roman" w:hAnsi="Times New Roman"/>
                <w:color w:val="000000"/>
              </w:rPr>
              <w:t xml:space="preserve"> than WNLHIV</w:t>
            </w:r>
            <w:r w:rsidR="008C0867" w:rsidRPr="00BC54A6">
              <w:rPr>
                <w:rFonts w:ascii="Times New Roman" w:hAnsi="Times New Roman"/>
                <w:color w:val="000000"/>
              </w:rPr>
              <w:t>.</w:t>
            </w:r>
            <w:bookmarkStart w:id="156" w:name="PAHOMTS0000117E"/>
            <w:bookmarkEnd w:id="156"/>
            <w:r w:rsidR="008C0867" w:rsidRPr="00BC54A6">
              <w:rPr>
                <w:rFonts w:ascii="Times New Roman" w:hAnsi="Times New Roman"/>
                <w:color w:val="000000"/>
              </w:rPr>
              <w:t xml:space="preserve"> [Study conducted prior to PMTCT </w:t>
            </w:r>
            <w:r w:rsidR="007A289B" w:rsidRPr="00BC54A6">
              <w:rPr>
                <w:rFonts w:ascii="Times New Roman" w:hAnsi="Times New Roman"/>
                <w:color w:val="000000"/>
              </w:rPr>
              <w:t>implementation in Brazil</w:t>
            </w:r>
            <w:r w:rsidR="008C0867" w:rsidRPr="00BC54A6">
              <w:rPr>
                <w:rFonts w:ascii="Times New Roman" w:hAnsi="Times New Roman"/>
                <w:color w:val="000000"/>
              </w:rPr>
              <w:t>]</w:t>
            </w:r>
            <w:r w:rsidR="007A289B" w:rsidRPr="00BC54A6">
              <w:rPr>
                <w:rFonts w:ascii="Times New Roman" w:hAnsi="Times New Roman"/>
                <w:color w:val="000000"/>
              </w:rPr>
              <w:t>.</w:t>
            </w:r>
            <w:r w:rsidR="008C0867" w:rsidRPr="00BC54A6">
              <w:rPr>
                <w:rFonts w:ascii="Times New Roman" w:hAnsi="Times New Roman"/>
                <w:bCs/>
                <w:color w:val="000000"/>
              </w:rPr>
              <w:t xml:space="preserve"> </w:t>
            </w:r>
          </w:p>
        </w:tc>
      </w:tr>
      <w:tr w:rsidR="00D524C5" w:rsidRPr="00BC54A6" w14:paraId="2850708C" w14:textId="77777777" w:rsidTr="004D302C">
        <w:trPr>
          <w:trHeight w:val="71"/>
        </w:trPr>
        <w:tc>
          <w:tcPr>
            <w:tcW w:w="506" w:type="pct"/>
            <w:tcBorders>
              <w:top w:val="single" w:sz="4" w:space="0" w:color="auto"/>
            </w:tcBorders>
            <w:shd w:val="clear" w:color="000000" w:fill="FFFFFF"/>
          </w:tcPr>
          <w:p w14:paraId="2FEF5BFB" w14:textId="77777777" w:rsidR="001A2A29" w:rsidRDefault="008C0867" w:rsidP="000831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>Hopkins et al, 2005</w:t>
            </w:r>
          </w:p>
          <w:p w14:paraId="659C78DB" w14:textId="56D7CD64" w:rsidR="008C0867" w:rsidRPr="00BC54A6" w:rsidRDefault="008C0867" w:rsidP="000831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157" w:name="PAHOMTS0000118E"/>
            <w:bookmarkEnd w:id="157"/>
            <w:r w:rsidR="00BC54A6">
              <w:rPr>
                <w:rFonts w:ascii="Times New Roman" w:hAnsi="Times New Roman"/>
                <w:color w:val="000000"/>
              </w:rPr>
              <w:t>[20]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000000" w:fill="FFFFFF"/>
          </w:tcPr>
          <w:p w14:paraId="3ED551C9" w14:textId="5A9A4CAC" w:rsidR="008C0867" w:rsidRPr="00BC54A6" w:rsidRDefault="00083106" w:rsidP="008C086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>Brazil</w:t>
            </w: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000000" w:fill="FFFFFF"/>
          </w:tcPr>
          <w:p w14:paraId="18AF58E6" w14:textId="6663FF91" w:rsidR="008C0867" w:rsidRPr="00BC54A6" w:rsidRDefault="008C0867" w:rsidP="003C760E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>Compare WLHIV and WNLHIV regarding postpartum sterilization and incidence of medical recommendation to perform sterilization.</w:t>
            </w:r>
            <w:bookmarkStart w:id="158" w:name="PAHOMTS0000119E"/>
            <w:bookmarkEnd w:id="158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159" w:name="PAHOMTS0000120B"/>
            <w:bookmarkEnd w:id="159"/>
            <w:r w:rsidRPr="00BC54A6">
              <w:rPr>
                <w:rFonts w:ascii="Times New Roman" w:hAnsi="Times New Roman"/>
                <w:b/>
                <w:color w:val="000000"/>
              </w:rPr>
              <w:t>Outcome</w:t>
            </w:r>
            <w:r w:rsidRPr="00BC54A6">
              <w:rPr>
                <w:rFonts w:ascii="Times New Roman" w:hAnsi="Times New Roman"/>
                <w:color w:val="000000"/>
              </w:rPr>
              <w:t>:</w:t>
            </w:r>
            <w:bookmarkStart w:id="160" w:name="PAHOMTS0000120E"/>
            <w:bookmarkEnd w:id="160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161" w:name="PAHOMTS0000121B"/>
            <w:bookmarkEnd w:id="161"/>
            <w:r w:rsidR="003C760E" w:rsidRPr="00BC54A6">
              <w:rPr>
                <w:rFonts w:ascii="Times New Roman" w:hAnsi="Times New Roman"/>
                <w:color w:val="000000"/>
              </w:rPr>
              <w:t>p</w:t>
            </w:r>
            <w:r w:rsidRPr="00BC54A6">
              <w:rPr>
                <w:rFonts w:ascii="Times New Roman" w:hAnsi="Times New Roman"/>
                <w:color w:val="000000"/>
              </w:rPr>
              <w:t>ostpartum sterilizations</w:t>
            </w:r>
            <w:r w:rsidR="003C760E" w:rsidRPr="00BC54A6">
              <w:rPr>
                <w:rFonts w:ascii="Times New Roman" w:hAnsi="Times New Roman"/>
                <w:color w:val="000000"/>
              </w:rPr>
              <w:t>.</w:t>
            </w: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968" w:type="pct"/>
            <w:tcBorders>
              <w:top w:val="single" w:sz="4" w:space="0" w:color="auto"/>
            </w:tcBorders>
            <w:shd w:val="clear" w:color="000000" w:fill="FFFFFF"/>
          </w:tcPr>
          <w:p w14:paraId="19F230F8" w14:textId="17084018" w:rsidR="008C0867" w:rsidRPr="00BC54A6" w:rsidRDefault="008C0867" w:rsidP="008C0867">
            <w:pPr>
              <w:pStyle w:val="NormalWeb"/>
              <w:spacing w:before="0" w:beforeAutospacing="0" w:after="0" w:afterAutospacing="0"/>
              <w:contextualSpacing/>
              <w:rPr>
                <w:color w:val="000000"/>
                <w:sz w:val="22"/>
                <w:szCs w:val="22"/>
                <w:lang w:val="en-US"/>
              </w:rPr>
            </w:pPr>
            <w:r w:rsidRPr="00BC54A6">
              <w:rPr>
                <w:color w:val="000000"/>
                <w:sz w:val="22"/>
                <w:szCs w:val="22"/>
                <w:lang w:val="en-US"/>
              </w:rPr>
              <w:t>Cross-sectional study in two cities with high HIV inci</w:t>
            </w:r>
            <w:r w:rsidR="00083106" w:rsidRPr="00BC54A6">
              <w:rPr>
                <w:color w:val="000000"/>
                <w:sz w:val="22"/>
                <w:szCs w:val="22"/>
                <w:lang w:val="en-US"/>
              </w:rPr>
              <w:t>dence rates (Porto Alegre and Sã</w:t>
            </w:r>
            <w:r w:rsidRPr="00BC54A6">
              <w:rPr>
                <w:color w:val="000000"/>
                <w:sz w:val="22"/>
                <w:szCs w:val="22"/>
                <w:lang w:val="en-US"/>
              </w:rPr>
              <w:t>o Paulo). Stratified sample of two groups of women who attended prenatal care clinics</w:t>
            </w:r>
            <w:r w:rsidR="00083106" w:rsidRPr="00BC54A6">
              <w:rPr>
                <w:color w:val="000000"/>
                <w:sz w:val="22"/>
                <w:szCs w:val="22"/>
                <w:lang w:val="en-US"/>
              </w:rPr>
              <w:t>;</w:t>
            </w:r>
            <w:r w:rsidRPr="00BC54A6">
              <w:rPr>
                <w:color w:val="000000"/>
                <w:sz w:val="22"/>
                <w:szCs w:val="22"/>
                <w:lang w:val="en-US"/>
              </w:rPr>
              <w:t xml:space="preserve"> n= 825 (462 WLHIV</w:t>
            </w:r>
            <w:r w:rsidR="00083106" w:rsidRPr="00BC54A6">
              <w:rPr>
                <w:color w:val="000000"/>
                <w:sz w:val="22"/>
                <w:szCs w:val="22"/>
                <w:lang w:val="en-US"/>
              </w:rPr>
              <w:t xml:space="preserve"> and </w:t>
            </w:r>
            <w:r w:rsidRPr="00BC54A6">
              <w:rPr>
                <w:color w:val="000000"/>
                <w:sz w:val="22"/>
                <w:szCs w:val="22"/>
                <w:lang w:val="en-US"/>
              </w:rPr>
              <w:t>363 WNLHIV)</w:t>
            </w:r>
            <w:r w:rsidR="00083106" w:rsidRPr="00BC54A6">
              <w:rPr>
                <w:color w:val="000000"/>
                <w:sz w:val="22"/>
                <w:szCs w:val="22"/>
                <w:lang w:val="en-US"/>
              </w:rPr>
              <w:t xml:space="preserve">. </w:t>
            </w:r>
            <w:r w:rsidR="00D524C5" w:rsidRPr="00BC54A6">
              <w:rPr>
                <w:b/>
                <w:color w:val="000000"/>
                <w:sz w:val="22"/>
                <w:szCs w:val="22"/>
                <w:lang w:val="en-US"/>
              </w:rPr>
              <w:t xml:space="preserve">Comparator: </w:t>
            </w:r>
            <w:r w:rsidR="00D524C5" w:rsidRPr="00BC54A6">
              <w:rPr>
                <w:color w:val="000000"/>
                <w:sz w:val="22"/>
                <w:szCs w:val="22"/>
                <w:lang w:val="en-US"/>
              </w:rPr>
              <w:t>postpartum HIV status</w:t>
            </w:r>
            <w:r w:rsidR="003C760E" w:rsidRPr="00BC54A6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000000" w:fill="FFFFFF"/>
          </w:tcPr>
          <w:p w14:paraId="7B4D6385" w14:textId="35CEC018" w:rsidR="008C0867" w:rsidRPr="00BC54A6" w:rsidRDefault="00CB3C9C" w:rsidP="00200C8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162" w:name="PAHOMTS0000126B"/>
            <w:bookmarkEnd w:id="162"/>
            <w:r w:rsidRPr="00BC54A6">
              <w:rPr>
                <w:rFonts w:ascii="Times New Roman" w:hAnsi="Times New Roman"/>
                <w:color w:val="000000"/>
              </w:rPr>
              <w:t>Pearson’s Chi-square analysis was used to describe differences between groups. Multivariate</w:t>
            </w:r>
            <w:r w:rsidR="008C0867" w:rsidRPr="00BC54A6">
              <w:rPr>
                <w:rFonts w:ascii="Times New Roman" w:hAnsi="Times New Roman"/>
                <w:color w:val="000000"/>
              </w:rPr>
              <w:t xml:space="preserve"> analysis with logistic regression for predictors of sterilization</w:t>
            </w:r>
            <w:r w:rsidR="00200C87" w:rsidRPr="00BC54A6">
              <w:rPr>
                <w:rFonts w:ascii="Times New Roman" w:hAnsi="Times New Roman"/>
                <w:color w:val="000000"/>
              </w:rPr>
              <w:t>,</w:t>
            </w:r>
            <w:r w:rsidR="008C0867"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="00200C87" w:rsidRPr="00BC54A6">
              <w:rPr>
                <w:rFonts w:ascii="Times New Roman" w:hAnsi="Times New Roman"/>
                <w:color w:val="000000"/>
              </w:rPr>
              <w:t>measured with OR [CI 95%].</w:t>
            </w:r>
          </w:p>
        </w:tc>
        <w:tc>
          <w:tcPr>
            <w:tcW w:w="1309" w:type="pct"/>
            <w:tcBorders>
              <w:top w:val="single" w:sz="4" w:space="0" w:color="auto"/>
            </w:tcBorders>
            <w:shd w:val="clear" w:color="000000" w:fill="FFFFFF"/>
          </w:tcPr>
          <w:p w14:paraId="62EFE5D1" w14:textId="7F646D94" w:rsidR="008C0867" w:rsidRPr="00BC54A6" w:rsidRDefault="008C0867" w:rsidP="003C760E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>More WLHIV wanted to be sterilized than WNLHIV OR=4.70</w:t>
            </w:r>
            <w:r w:rsidR="00CB3C9C"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Pr="00BC54A6">
              <w:rPr>
                <w:rFonts w:ascii="Times New Roman" w:hAnsi="Times New Roman"/>
                <w:color w:val="000000"/>
              </w:rPr>
              <w:t>[2.58-8.58].</w:t>
            </w:r>
            <w:bookmarkStart w:id="163" w:name="PAHOMTS0000127E"/>
            <w:bookmarkEnd w:id="163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164" w:name="PAHOMTS0000128B"/>
            <w:bookmarkEnd w:id="164"/>
            <w:r w:rsidRPr="00BC54A6">
              <w:rPr>
                <w:rFonts w:ascii="Times New Roman" w:hAnsi="Times New Roman"/>
                <w:bCs/>
                <w:color w:val="000000"/>
              </w:rPr>
              <w:t xml:space="preserve">The majority of WLHIV had sterilization during a c-section (68%) and had higher </w:t>
            </w:r>
            <w:bookmarkStart w:id="165" w:name="PAHOMTS0000129B"/>
            <w:bookmarkEnd w:id="165"/>
            <w:r w:rsidRPr="00BC54A6">
              <w:rPr>
                <w:rFonts w:ascii="Times New Roman" w:hAnsi="Times New Roman"/>
                <w:bCs/>
                <w:color w:val="000000"/>
              </w:rPr>
              <w:t>postpartum sterilization rates OR= 15.79</w:t>
            </w:r>
            <w:r w:rsidR="00CB3C9C" w:rsidRPr="00BC54A6"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Pr="00BC54A6">
              <w:rPr>
                <w:rFonts w:ascii="Times New Roman" w:hAnsi="Times New Roman"/>
                <w:bCs/>
                <w:color w:val="000000"/>
              </w:rPr>
              <w:t>[8.77--28.4]. Sterilization occurred most often during c-section than vaginal deliveries OR=3.22 [1.69-6.13] among WLHIV</w:t>
            </w:r>
            <w:r w:rsidR="00083106" w:rsidRPr="00BC54A6">
              <w:rPr>
                <w:rFonts w:ascii="Times New Roman" w:hAnsi="Times New Roman"/>
                <w:bCs/>
                <w:color w:val="000000"/>
              </w:rPr>
              <w:t xml:space="preserve"> when compared to WNLHIV</w:t>
            </w:r>
            <w:r w:rsidRPr="00BC54A6">
              <w:rPr>
                <w:rFonts w:ascii="Times New Roman" w:hAnsi="Times New Roman"/>
                <w:bCs/>
                <w:color w:val="000000"/>
              </w:rPr>
              <w:t>.</w:t>
            </w:r>
            <w:bookmarkStart w:id="166" w:name="PAHOMTS0000129E"/>
            <w:bookmarkEnd w:id="166"/>
            <w:r w:rsidR="00083106" w:rsidRPr="00BC54A6"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Pr="00BC54A6">
              <w:rPr>
                <w:rFonts w:ascii="Times New Roman" w:hAnsi="Times New Roman"/>
                <w:color w:val="000000"/>
              </w:rPr>
              <w:t xml:space="preserve">[Study conducted prior to PMTCT </w:t>
            </w:r>
            <w:r w:rsidR="00083106" w:rsidRPr="00BC54A6">
              <w:rPr>
                <w:rFonts w:ascii="Times New Roman" w:hAnsi="Times New Roman"/>
                <w:color w:val="000000"/>
              </w:rPr>
              <w:t>implementation in Brazil].</w:t>
            </w:r>
          </w:p>
        </w:tc>
      </w:tr>
    </w:tbl>
    <w:p w14:paraId="6BE0CBE2" w14:textId="26C807D7" w:rsidR="00083106" w:rsidRPr="00BC54A6" w:rsidRDefault="00083106">
      <w:pPr>
        <w:spacing w:after="0"/>
        <w:rPr>
          <w:rFonts w:ascii="Times New Roman" w:hAnsi="Times New Roman"/>
          <w:b/>
        </w:rPr>
      </w:pPr>
      <w:bookmarkStart w:id="167" w:name="PAHOMTS0000077B"/>
      <w:bookmarkStart w:id="168" w:name="PAHOMTS0000082B"/>
      <w:bookmarkEnd w:id="167"/>
      <w:bookmarkEnd w:id="168"/>
    </w:p>
    <w:p w14:paraId="106A7032" w14:textId="77777777" w:rsidR="00992DD0" w:rsidRPr="00BC54A6" w:rsidRDefault="00992DD0">
      <w:pPr>
        <w:spacing w:after="0"/>
        <w:rPr>
          <w:rFonts w:ascii="Times New Roman" w:hAnsi="Times New Roman"/>
          <w:b/>
        </w:rPr>
      </w:pPr>
    </w:p>
    <w:p w14:paraId="52E657D1" w14:textId="12874EA5" w:rsidR="00CC0081" w:rsidRPr="00BC54A6" w:rsidRDefault="002D1A22">
      <w:pPr>
        <w:spacing w:after="0"/>
        <w:rPr>
          <w:rFonts w:ascii="Times New Roman" w:hAnsi="Times New Roman"/>
          <w:b/>
        </w:rPr>
      </w:pPr>
      <w:r w:rsidRPr="00BC54A6">
        <w:rPr>
          <w:rFonts w:ascii="Times New Roman" w:hAnsi="Times New Roman"/>
          <w:b/>
        </w:rPr>
        <w:t>Qualitative studies</w:t>
      </w:r>
      <w:bookmarkStart w:id="169" w:name="PAHOMTS0000130B"/>
      <w:bookmarkStart w:id="170" w:name="PAHOMTS0000130E"/>
      <w:bookmarkEnd w:id="169"/>
      <w:bookmarkEnd w:id="170"/>
    </w:p>
    <w:p w14:paraId="504C064B" w14:textId="77777777" w:rsidR="00083106" w:rsidRPr="00BC54A6" w:rsidRDefault="00083106">
      <w:pPr>
        <w:spacing w:after="0"/>
        <w:rPr>
          <w:rFonts w:ascii="Times New Roman" w:hAnsi="Times New Roman"/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67"/>
        <w:gridCol w:w="1194"/>
        <w:gridCol w:w="2134"/>
        <w:gridCol w:w="4248"/>
        <w:gridCol w:w="2050"/>
        <w:gridCol w:w="3723"/>
      </w:tblGrid>
      <w:tr w:rsidR="002C0B83" w:rsidRPr="00BC54A6" w14:paraId="1C00770D" w14:textId="77777777" w:rsidTr="002C0B83">
        <w:trPr>
          <w:trHeight w:val="395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C3C57D" w14:textId="77777777" w:rsidR="00083106" w:rsidRPr="00BC54A6" w:rsidRDefault="0008310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bookmarkStart w:id="171" w:name="PAHOMTS0000131B"/>
            <w:bookmarkEnd w:id="171"/>
            <w:r w:rsidRPr="00BC54A6">
              <w:rPr>
                <w:rFonts w:ascii="Times New Roman" w:hAnsi="Times New Roman"/>
                <w:b/>
                <w:bCs/>
                <w:color w:val="000000"/>
              </w:rPr>
              <w:t>ID</w:t>
            </w:r>
            <w:bookmarkStart w:id="172" w:name="PAHOMTS0000131E"/>
            <w:bookmarkEnd w:id="172"/>
            <w:r w:rsidRPr="00BC54A6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EDB684" w14:textId="7465196B" w:rsidR="00083106" w:rsidRPr="00BC54A6" w:rsidRDefault="0008310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BC54A6">
              <w:rPr>
                <w:rFonts w:ascii="Times New Roman" w:hAnsi="Times New Roman"/>
                <w:b/>
                <w:bCs/>
                <w:color w:val="000000"/>
              </w:rPr>
              <w:t>Country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7C4114" w14:textId="421D4BB2" w:rsidR="00083106" w:rsidRPr="00BC54A6" w:rsidRDefault="0008310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bookmarkStart w:id="173" w:name="PAHOMTS0000132B"/>
            <w:bookmarkEnd w:id="173"/>
            <w:r w:rsidRPr="00BC54A6">
              <w:rPr>
                <w:rFonts w:ascii="Times New Roman" w:hAnsi="Times New Roman"/>
                <w:b/>
                <w:bCs/>
                <w:color w:val="000000"/>
              </w:rPr>
              <w:t>OBJECTIVE</w:t>
            </w:r>
            <w:bookmarkStart w:id="174" w:name="PAHOMTS0000132E"/>
            <w:bookmarkEnd w:id="174"/>
            <w:r w:rsidRPr="00BC54A6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D948A0" w14:textId="77777777" w:rsidR="00083106" w:rsidRPr="00BC54A6" w:rsidRDefault="0008310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bookmarkStart w:id="175" w:name="PAHOMTS0000133B"/>
            <w:bookmarkEnd w:id="175"/>
            <w:r w:rsidRPr="00BC54A6">
              <w:rPr>
                <w:rFonts w:ascii="Times New Roman" w:hAnsi="Times New Roman"/>
                <w:b/>
                <w:bCs/>
                <w:color w:val="000000"/>
              </w:rPr>
              <w:t>METHODS</w:t>
            </w:r>
            <w:bookmarkStart w:id="176" w:name="PAHOMTS0000133E"/>
            <w:bookmarkEnd w:id="176"/>
            <w:r w:rsidRPr="00BC54A6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C3E9FC" w14:textId="77777777" w:rsidR="00083106" w:rsidRPr="00BC54A6" w:rsidRDefault="0008310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bookmarkStart w:id="177" w:name="PAHOMTS0000134B"/>
            <w:bookmarkEnd w:id="177"/>
            <w:r w:rsidRPr="00BC54A6">
              <w:rPr>
                <w:rFonts w:ascii="Times New Roman" w:hAnsi="Times New Roman"/>
                <w:b/>
                <w:bCs/>
                <w:color w:val="000000"/>
              </w:rPr>
              <w:t>ANALYSIS</w:t>
            </w:r>
            <w:bookmarkStart w:id="178" w:name="PAHOMTS0000134E"/>
            <w:bookmarkEnd w:id="178"/>
            <w:r w:rsidRPr="00BC54A6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F42370" w14:textId="77777777" w:rsidR="00083106" w:rsidRPr="00BC54A6" w:rsidRDefault="0008310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bookmarkStart w:id="179" w:name="PAHOMTS0000135B"/>
            <w:bookmarkEnd w:id="179"/>
            <w:r w:rsidRPr="00BC54A6">
              <w:rPr>
                <w:rFonts w:ascii="Times New Roman" w:hAnsi="Times New Roman"/>
                <w:b/>
                <w:bCs/>
                <w:color w:val="000000"/>
              </w:rPr>
              <w:t>RESULTS</w:t>
            </w:r>
            <w:bookmarkStart w:id="180" w:name="PAHOMTS0000135E"/>
            <w:bookmarkEnd w:id="180"/>
            <w:r w:rsidRPr="00BC54A6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</w:p>
        </w:tc>
      </w:tr>
      <w:tr w:rsidR="002C0B83" w:rsidRPr="00BC54A6" w14:paraId="0373FFDF" w14:textId="77777777" w:rsidTr="002C0B83">
        <w:trPr>
          <w:trHeight w:val="2295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F879D3" w14:textId="426061AE" w:rsidR="001A2A29" w:rsidRDefault="00083106" w:rsidP="000831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181" w:name="PAHOMTS0000136B"/>
            <w:bookmarkEnd w:id="181"/>
            <w:r w:rsidRPr="00BC54A6">
              <w:rPr>
                <w:rFonts w:ascii="Times New Roman" w:hAnsi="Times New Roman"/>
                <w:color w:val="000000"/>
              </w:rPr>
              <w:t>Kenda</w:t>
            </w:r>
            <w:r w:rsidR="00B026C3" w:rsidRPr="00BC54A6">
              <w:rPr>
                <w:rFonts w:ascii="Times New Roman" w:hAnsi="Times New Roman"/>
                <w:color w:val="000000"/>
              </w:rPr>
              <w:t>l</w:t>
            </w:r>
            <w:r w:rsidRPr="00BC54A6">
              <w:rPr>
                <w:rFonts w:ascii="Times New Roman" w:hAnsi="Times New Roman"/>
                <w:color w:val="000000"/>
              </w:rPr>
              <w:t xml:space="preserve">l, </w:t>
            </w:r>
            <w:bookmarkStart w:id="182" w:name="PAHOMTS0000136E"/>
            <w:bookmarkEnd w:id="182"/>
            <w:r w:rsidR="001A2A29" w:rsidRPr="00BC54A6">
              <w:rPr>
                <w:rFonts w:ascii="Times New Roman" w:hAnsi="Times New Roman"/>
                <w:color w:val="000000"/>
              </w:rPr>
              <w:t xml:space="preserve">2013 </w:t>
            </w:r>
          </w:p>
          <w:p w14:paraId="3B4B7BCB" w14:textId="0B248B16" w:rsidR="00083106" w:rsidRPr="00BC54A6" w:rsidRDefault="001A2A29" w:rsidP="000831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[</w:t>
            </w:r>
            <w:r w:rsidR="00BC54A6">
              <w:rPr>
                <w:rFonts w:ascii="Times New Roman" w:hAnsi="Times New Roman"/>
                <w:color w:val="000000"/>
              </w:rPr>
              <w:t>14]</w:t>
            </w:r>
            <w:r w:rsidR="00083106"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6E05FF" w14:textId="2FD561E9" w:rsidR="00083106" w:rsidRPr="00BC54A6" w:rsidRDefault="00083106" w:rsidP="00D1673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>Mexico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D8E320" w14:textId="729F26DC" w:rsidR="00083106" w:rsidRPr="00BC54A6" w:rsidRDefault="00083106" w:rsidP="00D1673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183" w:name="PAHOMTS0000137B"/>
            <w:bookmarkEnd w:id="183"/>
            <w:r w:rsidRPr="00BC54A6">
              <w:rPr>
                <w:rFonts w:ascii="Times New Roman" w:hAnsi="Times New Roman"/>
                <w:color w:val="000000"/>
              </w:rPr>
              <w:t xml:space="preserve">Understand the contexts of unplanned pregnancies and access to contraceptive counseling for WLHIV. </w:t>
            </w:r>
            <w:r w:rsidRPr="00BC54A6">
              <w:rPr>
                <w:rFonts w:ascii="Times New Roman" w:hAnsi="Times New Roman"/>
                <w:b/>
                <w:bCs/>
                <w:color w:val="000000"/>
              </w:rPr>
              <w:t>Outcome</w:t>
            </w:r>
            <w:r w:rsidRPr="00BC54A6">
              <w:rPr>
                <w:rFonts w:ascii="Times New Roman" w:hAnsi="Times New Roman"/>
                <w:color w:val="000000"/>
              </w:rPr>
              <w:t>:</w:t>
            </w:r>
            <w:bookmarkStart w:id="184" w:name="PAHOMTS0000137E"/>
            <w:bookmarkEnd w:id="184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185" w:name="PAHOMTS0000138B"/>
            <w:bookmarkEnd w:id="185"/>
            <w:r w:rsidR="003C760E" w:rsidRPr="00BC54A6">
              <w:rPr>
                <w:rFonts w:ascii="Times New Roman" w:hAnsi="Times New Roman"/>
                <w:color w:val="000000"/>
              </w:rPr>
              <w:t>c</w:t>
            </w:r>
            <w:r w:rsidRPr="00BC54A6">
              <w:rPr>
                <w:rFonts w:ascii="Times New Roman" w:hAnsi="Times New Roman"/>
                <w:color w:val="000000"/>
              </w:rPr>
              <w:t>haracteristics of contraceptive counseling</w:t>
            </w:r>
            <w:bookmarkStart w:id="186" w:name="PAHOMTS0000138E"/>
            <w:bookmarkEnd w:id="186"/>
            <w:r w:rsidR="003C760E" w:rsidRPr="00BC54A6">
              <w:rPr>
                <w:rFonts w:ascii="Times New Roman" w:hAnsi="Times New Roman"/>
                <w:color w:val="000000"/>
              </w:rPr>
              <w:t>.</w:t>
            </w: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8E2E4B" w14:textId="0B4379F0" w:rsidR="00083106" w:rsidRPr="00BC54A6" w:rsidRDefault="00083106" w:rsidP="00EF1EA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187" w:name="PAHOMTS0000139B"/>
            <w:bookmarkEnd w:id="187"/>
            <w:r w:rsidRPr="00BC54A6">
              <w:rPr>
                <w:rFonts w:ascii="Times New Roman" w:hAnsi="Times New Roman"/>
                <w:color w:val="000000"/>
              </w:rPr>
              <w:t>Qualitative interpretative study with discourse analysis based on grounded theory.</w:t>
            </w:r>
            <w:r w:rsidRPr="00BC54A6">
              <w:rPr>
                <w:rFonts w:ascii="Times New Roman" w:hAnsi="Times New Roman"/>
              </w:rPr>
              <w:t xml:space="preserve"> </w:t>
            </w:r>
            <w:r w:rsidRPr="00BC54A6">
              <w:rPr>
                <w:rFonts w:ascii="Times New Roman" w:hAnsi="Times New Roman"/>
                <w:color w:val="000000"/>
              </w:rPr>
              <w:t xml:space="preserve">WLHIV in outpatient clinics for management of HIV. </w:t>
            </w:r>
            <w:r w:rsidRPr="00BC54A6">
              <w:rPr>
                <w:rFonts w:ascii="Times New Roman" w:hAnsi="Times New Roman"/>
                <w:bCs/>
                <w:color w:val="000000"/>
              </w:rPr>
              <w:t>Saturation sampling; n=55</w:t>
            </w:r>
            <w:r w:rsidRPr="00BC54A6">
              <w:rPr>
                <w:rFonts w:ascii="Times New Roman" w:hAnsi="Times New Roman"/>
              </w:rPr>
              <w:t xml:space="preserve"> WLHIV</w:t>
            </w:r>
            <w:bookmarkStart w:id="188" w:name="PAHOMTS0000139E"/>
            <w:bookmarkEnd w:id="188"/>
            <w:r w:rsidR="002C0B83" w:rsidRPr="00BC54A6">
              <w:rPr>
                <w:rFonts w:ascii="Times New Roman" w:hAnsi="Times New Roman"/>
              </w:rPr>
              <w:t>.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92F420" w14:textId="36A9A908" w:rsidR="00083106" w:rsidRPr="00BC54A6" w:rsidRDefault="00083106" w:rsidP="00AB50A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189" w:name="PAHOMTS0000140B"/>
            <w:bookmarkStart w:id="190" w:name="PAHOMTS0000141B"/>
            <w:bookmarkEnd w:id="189"/>
            <w:bookmarkEnd w:id="190"/>
            <w:r w:rsidRPr="00BC54A6">
              <w:rPr>
                <w:rFonts w:ascii="Times New Roman" w:hAnsi="Times New Roman"/>
                <w:color w:val="000000"/>
              </w:rPr>
              <w:t>General sociodemographic questionnaire followed by in-depth interviews.</w:t>
            </w:r>
            <w:bookmarkStart w:id="191" w:name="PAHOMTS0000141E"/>
            <w:bookmarkEnd w:id="191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192" w:name="PAHOMTS0000142B"/>
            <w:bookmarkEnd w:id="192"/>
            <w:r w:rsidRPr="00BC54A6">
              <w:rPr>
                <w:rFonts w:ascii="Times New Roman" w:hAnsi="Times New Roman"/>
                <w:color w:val="000000"/>
              </w:rPr>
              <w:t>Interpretive thematic discourse analysis</w:t>
            </w:r>
            <w:bookmarkStart w:id="193" w:name="PAHOMTS0000142E"/>
            <w:bookmarkEnd w:id="193"/>
            <w:r w:rsidR="002C0B83" w:rsidRPr="00BC54A6">
              <w:rPr>
                <w:rFonts w:ascii="Times New Roman" w:hAnsi="Times New Roman"/>
                <w:color w:val="000000"/>
              </w:rPr>
              <w:t>.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F224A1" w14:textId="76D6379C" w:rsidR="00083106" w:rsidRPr="00BC54A6" w:rsidRDefault="00083106" w:rsidP="002C0B8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194" w:name="PAHOMTS0000143B"/>
            <w:bookmarkEnd w:id="194"/>
            <w:r w:rsidRPr="00BC54A6">
              <w:rPr>
                <w:rFonts w:ascii="Times New Roman" w:hAnsi="Times New Roman"/>
                <w:color w:val="000000"/>
              </w:rPr>
              <w:t>43/55 (78%) unplanned pregnancies.</w:t>
            </w:r>
            <w:bookmarkStart w:id="195" w:name="PAHOMTS0000143E"/>
            <w:bookmarkEnd w:id="195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196" w:name="PAHOMTS0000144B"/>
            <w:bookmarkEnd w:id="196"/>
            <w:r w:rsidRPr="00BC54A6">
              <w:rPr>
                <w:rFonts w:ascii="Times New Roman" w:hAnsi="Times New Roman"/>
                <w:color w:val="000000"/>
              </w:rPr>
              <w:t>The only contraceptive offered was male condom</w:t>
            </w:r>
            <w:r w:rsidR="002C0B83" w:rsidRPr="00BC54A6">
              <w:rPr>
                <w:rFonts w:ascii="Times New Roman" w:hAnsi="Times New Roman"/>
                <w:color w:val="000000"/>
              </w:rPr>
              <w:t>s</w:t>
            </w:r>
            <w:r w:rsidRPr="00BC54A6">
              <w:rPr>
                <w:rFonts w:ascii="Times New Roman" w:hAnsi="Times New Roman"/>
                <w:color w:val="000000"/>
              </w:rPr>
              <w:t>.</w:t>
            </w:r>
            <w:bookmarkStart w:id="197" w:name="PAHOMTS0000144E"/>
            <w:bookmarkEnd w:id="197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198" w:name="PAHOMTS0000145B"/>
            <w:bookmarkEnd w:id="198"/>
            <w:r w:rsidRPr="00BC54A6">
              <w:rPr>
                <w:rFonts w:ascii="Times New Roman" w:hAnsi="Times New Roman"/>
                <w:color w:val="000000"/>
              </w:rPr>
              <w:t>No dual contraception alternatives offered and less than 2/55 (3.2%) use them.</w:t>
            </w:r>
            <w:bookmarkStart w:id="199" w:name="PAHOMTS0000145E"/>
            <w:bookmarkEnd w:id="199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200" w:name="PAHOMTS0000146B"/>
            <w:bookmarkEnd w:id="200"/>
            <w:r w:rsidRPr="00BC54A6">
              <w:rPr>
                <w:rFonts w:ascii="Times New Roman" w:hAnsi="Times New Roman"/>
                <w:color w:val="000000"/>
              </w:rPr>
              <w:t xml:space="preserve">Pressure to undergo postpartum sterilization was persistent and based on medical recommendation as part of HIV prevention. </w:t>
            </w:r>
            <w:bookmarkStart w:id="201" w:name="PAHOMTS0000147B"/>
            <w:bookmarkEnd w:id="201"/>
            <w:r w:rsidRPr="00BC54A6">
              <w:rPr>
                <w:rFonts w:ascii="Times New Roman" w:hAnsi="Times New Roman"/>
                <w:color w:val="000000"/>
              </w:rPr>
              <w:t>No emergency contraception</w:t>
            </w:r>
            <w:bookmarkStart w:id="202" w:name="PAHOMTS0000147E"/>
            <w:bookmarkEnd w:id="202"/>
            <w:r w:rsidRPr="00BC54A6">
              <w:rPr>
                <w:rFonts w:ascii="Times New Roman" w:hAnsi="Times New Roman"/>
                <w:color w:val="000000"/>
              </w:rPr>
              <w:t xml:space="preserve"> offered.</w:t>
            </w:r>
          </w:p>
        </w:tc>
      </w:tr>
      <w:tr w:rsidR="002C0B83" w:rsidRPr="00BC54A6" w14:paraId="7D61F814" w14:textId="77777777" w:rsidTr="002C0B83">
        <w:trPr>
          <w:trHeight w:val="1691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1DFBED" w14:textId="1B69936C" w:rsidR="00083106" w:rsidRPr="00BC54A6" w:rsidRDefault="00083106" w:rsidP="002C0B83">
            <w:pPr>
              <w:spacing w:after="0" w:line="240" w:lineRule="auto"/>
              <w:rPr>
                <w:rFonts w:ascii="Times New Roman" w:hAnsi="Times New Roman"/>
                <w:color w:val="000000"/>
                <w:lang w:val="es-CL"/>
              </w:rPr>
            </w:pPr>
            <w:bookmarkStart w:id="203" w:name="PAHOMTS0000148B"/>
            <w:bookmarkStart w:id="204" w:name="PAHOMTS0000153B"/>
            <w:bookmarkEnd w:id="203"/>
            <w:bookmarkEnd w:id="204"/>
            <w:r w:rsidRPr="00BC54A6">
              <w:rPr>
                <w:rFonts w:ascii="Times New Roman" w:hAnsi="Times New Roman"/>
                <w:color w:val="000000"/>
                <w:lang w:val="es-CL"/>
              </w:rPr>
              <w:t xml:space="preserve">Van Dijk et al, 2014 </w:t>
            </w:r>
            <w:bookmarkStart w:id="205" w:name="PAHOMTS0000153E"/>
            <w:bookmarkEnd w:id="205"/>
            <w:r w:rsidR="00BC54A6">
              <w:rPr>
                <w:rFonts w:ascii="Times New Roman" w:hAnsi="Times New Roman"/>
                <w:color w:val="000000"/>
                <w:lang w:val="es-CL"/>
              </w:rPr>
              <w:t>[24]</w:t>
            </w:r>
            <w:r w:rsidRPr="00BC54A6">
              <w:rPr>
                <w:rFonts w:ascii="Times New Roman" w:hAnsi="Times New Roman"/>
                <w:color w:val="000000"/>
                <w:lang w:val="es-CL"/>
              </w:rPr>
              <w:t xml:space="preserve"> 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A7CB72" w14:textId="0F9DC284" w:rsidR="00083106" w:rsidRPr="00BC54A6" w:rsidRDefault="002C0B83" w:rsidP="00EF1EA8">
            <w:pPr>
              <w:tabs>
                <w:tab w:val="left" w:pos="1242"/>
              </w:tabs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  <w:lang w:val="es-CL"/>
              </w:rPr>
              <w:t>Mexico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56AC1B" w14:textId="26B13EB3" w:rsidR="00083106" w:rsidRPr="00BC54A6" w:rsidRDefault="00083106" w:rsidP="003C760E">
            <w:pPr>
              <w:tabs>
                <w:tab w:val="left" w:pos="1242"/>
              </w:tabs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206" w:name="PAHOMTS0000154B"/>
            <w:bookmarkEnd w:id="206"/>
            <w:r w:rsidRPr="00BC54A6">
              <w:rPr>
                <w:rFonts w:ascii="Times New Roman" w:hAnsi="Times New Roman"/>
                <w:color w:val="000000"/>
              </w:rPr>
              <w:t xml:space="preserve">Explore the experiences of WLHIV regarding access to health services during pregnancy </w:t>
            </w:r>
            <w:r w:rsidRPr="00BC54A6">
              <w:rPr>
                <w:rFonts w:ascii="Times New Roman" w:hAnsi="Times New Roman"/>
                <w:b/>
                <w:bCs/>
                <w:color w:val="000000"/>
              </w:rPr>
              <w:t>Outcome</w:t>
            </w:r>
            <w:r w:rsidRPr="00BC54A6">
              <w:rPr>
                <w:rFonts w:ascii="Times New Roman" w:hAnsi="Times New Roman"/>
                <w:color w:val="000000"/>
              </w:rPr>
              <w:t>:</w:t>
            </w:r>
            <w:bookmarkStart w:id="207" w:name="PAHOMTS0000154E"/>
            <w:bookmarkEnd w:id="207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208" w:name="PAHOMTS0000155B"/>
            <w:bookmarkEnd w:id="208"/>
            <w:r w:rsidR="003C760E" w:rsidRPr="00BC54A6">
              <w:rPr>
                <w:rFonts w:ascii="Times New Roman" w:hAnsi="Times New Roman"/>
                <w:color w:val="000000"/>
              </w:rPr>
              <w:t>b</w:t>
            </w:r>
            <w:r w:rsidRPr="00BC54A6">
              <w:rPr>
                <w:rFonts w:ascii="Times New Roman" w:hAnsi="Times New Roman"/>
                <w:color w:val="000000"/>
              </w:rPr>
              <w:t>arriers and facilitators to SRH</w:t>
            </w:r>
            <w:r w:rsidR="002C0B83" w:rsidRPr="00BC54A6">
              <w:rPr>
                <w:rFonts w:ascii="Times New Roman" w:hAnsi="Times New Roman"/>
                <w:color w:val="000000"/>
              </w:rPr>
              <w:t>.</w:t>
            </w: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156F22" w14:textId="78BF2527" w:rsidR="00083106" w:rsidRPr="00BC54A6" w:rsidRDefault="00083106" w:rsidP="00EF1EA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209" w:name="PAHOMTS0000156B"/>
            <w:bookmarkEnd w:id="209"/>
            <w:r w:rsidRPr="00BC54A6">
              <w:rPr>
                <w:rFonts w:ascii="Times New Roman" w:hAnsi="Times New Roman"/>
                <w:color w:val="000000"/>
              </w:rPr>
              <w:t xml:space="preserve">Qualitative interpretive study with thematic discourse analysis. Theoretical saturation sampling of WLHIV attending hospitals and NGO clinics for people with HIV in </w:t>
            </w:r>
            <w:r w:rsidR="002C0B83" w:rsidRPr="00BC54A6">
              <w:rPr>
                <w:rFonts w:ascii="Times New Roman" w:hAnsi="Times New Roman"/>
                <w:color w:val="000000"/>
              </w:rPr>
              <w:t>four</w:t>
            </w:r>
            <w:r w:rsidRPr="00BC54A6">
              <w:rPr>
                <w:rFonts w:ascii="Times New Roman" w:hAnsi="Times New Roman"/>
                <w:color w:val="000000"/>
              </w:rPr>
              <w:t xml:space="preserve"> cities</w:t>
            </w:r>
            <w:r w:rsidR="002C0B83" w:rsidRPr="00BC54A6">
              <w:rPr>
                <w:rFonts w:ascii="Times New Roman" w:hAnsi="Times New Roman"/>
                <w:color w:val="000000"/>
              </w:rPr>
              <w:t>;</w:t>
            </w:r>
            <w:r w:rsidRPr="00BC54A6">
              <w:rPr>
                <w:rFonts w:ascii="Times New Roman" w:hAnsi="Times New Roman"/>
                <w:color w:val="000000"/>
              </w:rPr>
              <w:t xml:space="preserve"> n=32 WLHIV</w:t>
            </w:r>
            <w:r w:rsidR="003C760E" w:rsidRPr="00BC54A6">
              <w:rPr>
                <w:rFonts w:ascii="Times New Roman" w:hAnsi="Times New Roman"/>
                <w:color w:val="000000"/>
              </w:rPr>
              <w:t>.</w:t>
            </w: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210" w:name="PAHOMTS0000156E"/>
            <w:bookmarkEnd w:id="210"/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5557B3" w14:textId="77777777" w:rsidR="00083106" w:rsidRPr="00BC54A6" w:rsidRDefault="00083106" w:rsidP="00EF1EA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211" w:name="PAHOMTS0000157B"/>
            <w:bookmarkEnd w:id="211"/>
            <w:r w:rsidRPr="00BC54A6">
              <w:rPr>
                <w:rFonts w:ascii="Times New Roman" w:hAnsi="Times New Roman"/>
                <w:color w:val="000000"/>
              </w:rPr>
              <w:t>Analysis of demographic characteristics.</w:t>
            </w:r>
            <w:bookmarkStart w:id="212" w:name="PAHOMTS0000157E"/>
            <w:bookmarkEnd w:id="212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213" w:name="PAHOMTS0000158B"/>
            <w:bookmarkEnd w:id="213"/>
            <w:r w:rsidRPr="00BC54A6">
              <w:rPr>
                <w:rFonts w:ascii="Times New Roman" w:hAnsi="Times New Roman"/>
                <w:color w:val="000000"/>
              </w:rPr>
              <w:t>In-depth interviews and focus groups.</w:t>
            </w:r>
            <w:bookmarkStart w:id="214" w:name="PAHOMTS0000158E"/>
            <w:bookmarkEnd w:id="214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215" w:name="PAHOMTS0000159B"/>
            <w:bookmarkEnd w:id="215"/>
            <w:r w:rsidRPr="00BC54A6">
              <w:rPr>
                <w:rFonts w:ascii="Times New Roman" w:hAnsi="Times New Roman"/>
                <w:color w:val="000000"/>
              </w:rPr>
              <w:t xml:space="preserve">Interpretive thematic </w:t>
            </w:r>
            <w:bookmarkStart w:id="216" w:name="PAHOMTS0000159E"/>
            <w:bookmarkEnd w:id="216"/>
            <w:r w:rsidRPr="00BC54A6">
              <w:rPr>
                <w:rFonts w:ascii="Times New Roman" w:hAnsi="Times New Roman"/>
                <w:color w:val="000000"/>
              </w:rPr>
              <w:t>discourse analysis.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123AAE" w14:textId="444FED2D" w:rsidR="00083106" w:rsidRPr="00BC54A6" w:rsidRDefault="00083106" w:rsidP="00EF1EA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217" w:name="PAHOMTS0000160B"/>
            <w:bookmarkEnd w:id="217"/>
            <w:r w:rsidRPr="00BC54A6">
              <w:rPr>
                <w:rFonts w:ascii="Times New Roman" w:hAnsi="Times New Roman"/>
                <w:color w:val="000000"/>
              </w:rPr>
              <w:t>20/32 (65%) of sterilizations in the immediate postpartum</w:t>
            </w:r>
            <w:bookmarkStart w:id="218" w:name="PAHOMTS0000160E"/>
            <w:bookmarkEnd w:id="218"/>
            <w:r w:rsidRPr="00BC54A6">
              <w:rPr>
                <w:rFonts w:ascii="Times New Roman" w:hAnsi="Times New Roman"/>
                <w:color w:val="000000"/>
              </w:rPr>
              <w:t>.</w:t>
            </w:r>
            <w:bookmarkStart w:id="219" w:name="PAHOMTS0000161E"/>
            <w:bookmarkEnd w:id="219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220" w:name="PAHOMTS0000162B"/>
            <w:bookmarkEnd w:id="220"/>
            <w:r w:rsidRPr="00BC54A6">
              <w:rPr>
                <w:rFonts w:ascii="Times New Roman" w:hAnsi="Times New Roman"/>
                <w:color w:val="000000"/>
              </w:rPr>
              <w:t>16/32 (50%) unplanned pregnancies. Also 16/32 (</w:t>
            </w:r>
            <w:bookmarkStart w:id="221" w:name="PAHOMTS0000163B"/>
            <w:bookmarkEnd w:id="221"/>
            <w:r w:rsidRPr="00BC54A6">
              <w:rPr>
                <w:rFonts w:ascii="Times New Roman" w:hAnsi="Times New Roman"/>
                <w:color w:val="000000"/>
              </w:rPr>
              <w:t xml:space="preserve">50%) of </w:t>
            </w:r>
            <w:r w:rsidR="002C0B83" w:rsidRPr="00BC54A6">
              <w:rPr>
                <w:rFonts w:ascii="Times New Roman" w:hAnsi="Times New Roman"/>
                <w:color w:val="000000"/>
              </w:rPr>
              <w:t>WLHIV</w:t>
            </w:r>
            <w:r w:rsidRPr="00BC54A6">
              <w:rPr>
                <w:rFonts w:ascii="Times New Roman" w:hAnsi="Times New Roman"/>
                <w:color w:val="000000"/>
              </w:rPr>
              <w:t xml:space="preserve"> with negative experience with health professionals due to pressure to undergo sterilization and 3/32 (</w:t>
            </w:r>
            <w:bookmarkStart w:id="222" w:name="PAHOMTS0000165B"/>
            <w:bookmarkEnd w:id="222"/>
            <w:r w:rsidRPr="00BC54A6">
              <w:rPr>
                <w:rFonts w:ascii="Times New Roman" w:hAnsi="Times New Roman"/>
                <w:color w:val="000000"/>
              </w:rPr>
              <w:t>10%) referred positive experiences but no counseling.</w:t>
            </w:r>
            <w:bookmarkStart w:id="223" w:name="PAHOMTS0000165E"/>
            <w:bookmarkEnd w:id="223"/>
          </w:p>
        </w:tc>
      </w:tr>
      <w:tr w:rsidR="002C0B83" w:rsidRPr="00BC54A6" w14:paraId="6E29F76B" w14:textId="77777777" w:rsidTr="002C0B83">
        <w:trPr>
          <w:trHeight w:val="1529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C8CBDE" w14:textId="77777777" w:rsidR="001A2A29" w:rsidRDefault="00083106" w:rsidP="002C0B8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224" w:name="PAHOMTS0000166B"/>
            <w:bookmarkEnd w:id="224"/>
            <w:r w:rsidRPr="00BC54A6">
              <w:rPr>
                <w:rFonts w:ascii="Times New Roman" w:hAnsi="Times New Roman"/>
                <w:color w:val="000000"/>
              </w:rPr>
              <w:t>Chávez, 2015</w:t>
            </w:r>
            <w:r w:rsidR="00BC54A6"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1D30EF54" w14:textId="3E665B49" w:rsidR="00083106" w:rsidRPr="00BC54A6" w:rsidRDefault="00BC54A6" w:rsidP="002C0B8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[23]</w:t>
            </w:r>
            <w:r w:rsidR="00083106"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B00334" w14:textId="181563EF" w:rsidR="00083106" w:rsidRPr="00BC54A6" w:rsidRDefault="002C0B83" w:rsidP="00EF1EA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>Mexico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5A1BDD" w14:textId="41CDB143" w:rsidR="00083106" w:rsidRPr="00BC54A6" w:rsidRDefault="00083106" w:rsidP="00EF1EA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225" w:name="PAHOMTS0000167B"/>
            <w:bookmarkEnd w:id="225"/>
            <w:r w:rsidRPr="00BC54A6">
              <w:rPr>
                <w:rFonts w:ascii="Times New Roman" w:hAnsi="Times New Roman"/>
                <w:color w:val="000000"/>
              </w:rPr>
              <w:t xml:space="preserve">Explore sociocultural perceptions of WLHIV </w:t>
            </w:r>
            <w:r w:rsidR="00992DD0" w:rsidRPr="00BC54A6">
              <w:rPr>
                <w:rFonts w:ascii="Times New Roman" w:hAnsi="Times New Roman"/>
                <w:color w:val="000000"/>
              </w:rPr>
              <w:t xml:space="preserve">about </w:t>
            </w:r>
            <w:r w:rsidRPr="00BC54A6">
              <w:rPr>
                <w:rFonts w:ascii="Times New Roman" w:hAnsi="Times New Roman"/>
                <w:color w:val="000000"/>
              </w:rPr>
              <w:t xml:space="preserve">unplanned pregnancy. </w:t>
            </w:r>
            <w:r w:rsidRPr="00BC54A6">
              <w:rPr>
                <w:rFonts w:ascii="Times New Roman" w:hAnsi="Times New Roman"/>
                <w:b/>
                <w:bCs/>
                <w:color w:val="000000"/>
              </w:rPr>
              <w:t>Outcome</w:t>
            </w:r>
            <w:r w:rsidRPr="00BC54A6">
              <w:rPr>
                <w:rFonts w:ascii="Times New Roman" w:hAnsi="Times New Roman"/>
                <w:color w:val="000000"/>
              </w:rPr>
              <w:t>:</w:t>
            </w:r>
            <w:bookmarkStart w:id="226" w:name="PAHOMTS0000167E"/>
            <w:bookmarkEnd w:id="226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227" w:name="PAHOMTS0000168B"/>
            <w:bookmarkEnd w:id="227"/>
            <w:r w:rsidR="003C760E" w:rsidRPr="00BC54A6">
              <w:rPr>
                <w:rFonts w:ascii="Times New Roman" w:hAnsi="Times New Roman"/>
                <w:color w:val="000000"/>
              </w:rPr>
              <w:t>d</w:t>
            </w:r>
            <w:r w:rsidRPr="00BC54A6">
              <w:rPr>
                <w:rFonts w:ascii="Times New Roman" w:hAnsi="Times New Roman"/>
                <w:color w:val="000000"/>
              </w:rPr>
              <w:t>ecision on continuing an unplanned pregnancy</w:t>
            </w:r>
            <w:bookmarkStart w:id="228" w:name="PAHOMTS0000168E"/>
            <w:bookmarkEnd w:id="228"/>
            <w:r w:rsidR="002C0B83" w:rsidRPr="00BC54A6">
              <w:rPr>
                <w:rFonts w:ascii="Times New Roman" w:hAnsi="Times New Roman"/>
                <w:color w:val="000000"/>
              </w:rPr>
              <w:t>.</w:t>
            </w: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EBEFE3" w14:textId="37362ED5" w:rsidR="00083106" w:rsidRPr="00BC54A6" w:rsidRDefault="00083106" w:rsidP="004E386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229" w:name="PAHOMTS0000169B"/>
            <w:bookmarkEnd w:id="229"/>
            <w:r w:rsidRPr="00BC54A6">
              <w:rPr>
                <w:rFonts w:ascii="Times New Roman" w:hAnsi="Times New Roman"/>
                <w:color w:val="000000"/>
              </w:rPr>
              <w:t xml:space="preserve">Qualitative interpretive study with discourse analysis. </w:t>
            </w:r>
            <w:r w:rsidRPr="00BC54A6">
              <w:rPr>
                <w:rFonts w:ascii="Times New Roman" w:hAnsi="Times New Roman"/>
                <w:bCs/>
                <w:color w:val="000000"/>
              </w:rPr>
              <w:t>Snowball sample.</w:t>
            </w:r>
            <w:r w:rsidRPr="00BC54A6">
              <w:rPr>
                <w:rFonts w:ascii="Times New Roman" w:hAnsi="Times New Roman"/>
              </w:rPr>
              <w:t xml:space="preserve"> </w:t>
            </w:r>
            <w:r w:rsidRPr="00BC54A6">
              <w:rPr>
                <w:rFonts w:ascii="Times New Roman" w:hAnsi="Times New Roman"/>
                <w:color w:val="000000"/>
              </w:rPr>
              <w:t>Pregnant WLHIV attending the National Institute of Perinatology</w:t>
            </w:r>
            <w:r w:rsidR="002C0B83" w:rsidRPr="00BC54A6">
              <w:rPr>
                <w:rFonts w:ascii="Times New Roman" w:hAnsi="Times New Roman"/>
                <w:color w:val="000000"/>
              </w:rPr>
              <w:t>;</w:t>
            </w: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Pr="00BC54A6">
              <w:rPr>
                <w:rFonts w:ascii="Times New Roman" w:hAnsi="Times New Roman"/>
              </w:rPr>
              <w:t>n=</w:t>
            </w:r>
            <w:r w:rsidRPr="00BC54A6">
              <w:rPr>
                <w:rFonts w:ascii="Times New Roman" w:hAnsi="Times New Roman"/>
                <w:color w:val="000000"/>
              </w:rPr>
              <w:t>15 WLHIV</w:t>
            </w:r>
            <w:r w:rsidR="002C0B83" w:rsidRPr="00BC54A6">
              <w:rPr>
                <w:rFonts w:ascii="Times New Roman" w:hAnsi="Times New Roman"/>
                <w:color w:val="000000"/>
              </w:rPr>
              <w:t>.</w:t>
            </w: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230" w:name="PAHOMTS0000169E"/>
            <w:bookmarkEnd w:id="230"/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5EA205" w14:textId="77777777" w:rsidR="00083106" w:rsidRPr="00BC54A6" w:rsidRDefault="00083106" w:rsidP="00EF1EA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231" w:name="PAHOMTS0000170B"/>
            <w:bookmarkEnd w:id="231"/>
            <w:r w:rsidRPr="00BC54A6">
              <w:rPr>
                <w:rFonts w:ascii="Times New Roman" w:hAnsi="Times New Roman"/>
                <w:color w:val="000000"/>
              </w:rPr>
              <w:t>General sociodemographic questionnaire followed by in-depth interviews.</w:t>
            </w:r>
            <w:bookmarkStart w:id="232" w:name="PAHOMTS0000170E"/>
            <w:bookmarkEnd w:id="232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233" w:name="PAHOMTS0000171B"/>
            <w:bookmarkEnd w:id="233"/>
            <w:r w:rsidRPr="00BC54A6">
              <w:rPr>
                <w:rFonts w:ascii="Times New Roman" w:hAnsi="Times New Roman"/>
                <w:color w:val="000000"/>
              </w:rPr>
              <w:t>Interpretive thematic discourse analysis using</w:t>
            </w:r>
            <w:bookmarkStart w:id="234" w:name="PAHOMTS0000171E"/>
            <w:bookmarkEnd w:id="234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235" w:name="PAHOMTS0000172B"/>
            <w:bookmarkEnd w:id="235"/>
            <w:proofErr w:type="spellStart"/>
            <w:r w:rsidRPr="00BC54A6">
              <w:rPr>
                <w:rFonts w:ascii="Times New Roman" w:hAnsi="Times New Roman"/>
                <w:color w:val="000000"/>
              </w:rPr>
              <w:t>Atlas.ti</w:t>
            </w:r>
            <w:proofErr w:type="spellEnd"/>
            <w:r w:rsidRPr="00BC54A6">
              <w:rPr>
                <w:rFonts w:ascii="Times New Roman" w:hAnsi="Times New Roman"/>
                <w:color w:val="000000"/>
              </w:rPr>
              <w:t>.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7A6964" w14:textId="7BCE632D" w:rsidR="00083106" w:rsidRPr="00BC54A6" w:rsidRDefault="00083106" w:rsidP="00EF1EA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236" w:name="PAHOMTS0000173B"/>
            <w:bookmarkEnd w:id="236"/>
            <w:r w:rsidRPr="00BC54A6">
              <w:rPr>
                <w:rFonts w:ascii="Times New Roman" w:hAnsi="Times New Roman"/>
                <w:color w:val="000000"/>
              </w:rPr>
              <w:t>14/15 (90%) used condoms as only contraceptive.</w:t>
            </w:r>
            <w:bookmarkStart w:id="237" w:name="PAHOMTS0000173E"/>
            <w:bookmarkEnd w:id="237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238" w:name="PAHOMTS0000174B"/>
            <w:bookmarkEnd w:id="238"/>
            <w:r w:rsidRPr="00BC54A6">
              <w:rPr>
                <w:rFonts w:ascii="Times New Roman" w:hAnsi="Times New Roman"/>
                <w:color w:val="000000"/>
              </w:rPr>
              <w:t>Little information on contraception and lack of knowledge about HIV led to inconsistent condom</w:t>
            </w:r>
            <w:r w:rsidR="002C0B83" w:rsidRPr="00BC54A6">
              <w:rPr>
                <w:rFonts w:ascii="Times New Roman" w:hAnsi="Times New Roman"/>
                <w:color w:val="000000"/>
              </w:rPr>
              <w:t xml:space="preserve"> use</w:t>
            </w:r>
            <w:r w:rsidRPr="00BC54A6">
              <w:rPr>
                <w:rFonts w:ascii="Times New Roman" w:hAnsi="Times New Roman"/>
                <w:color w:val="000000"/>
              </w:rPr>
              <w:t>.</w:t>
            </w:r>
            <w:bookmarkStart w:id="239" w:name="PAHOMTS0000174E"/>
            <w:bookmarkEnd w:id="239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240" w:name="PAHOMTS0000175B"/>
            <w:bookmarkStart w:id="241" w:name="PAHOMTS0000175E"/>
            <w:bookmarkStart w:id="242" w:name="PAHOMTS0000176B"/>
            <w:bookmarkEnd w:id="240"/>
            <w:bookmarkEnd w:id="241"/>
            <w:bookmarkEnd w:id="242"/>
            <w:r w:rsidRPr="00BC54A6">
              <w:rPr>
                <w:rFonts w:ascii="Times New Roman" w:hAnsi="Times New Roman"/>
                <w:color w:val="000000"/>
              </w:rPr>
              <w:t>Most frequent reason for continuing pregnancy was the belief that abortion is a crime, additionally to social pressure.</w:t>
            </w:r>
            <w:bookmarkStart w:id="243" w:name="PAHOMTS0000176E"/>
            <w:bookmarkEnd w:id="243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</w:tc>
      </w:tr>
      <w:tr w:rsidR="002C0B83" w:rsidRPr="00BC54A6" w14:paraId="275446C8" w14:textId="77777777" w:rsidTr="002C0B83">
        <w:trPr>
          <w:trHeight w:val="1970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05B8C2" w14:textId="1E47F527" w:rsidR="00083106" w:rsidRPr="00BC54A6" w:rsidRDefault="000831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244" w:name="PAHOMTS0000177B"/>
            <w:bookmarkEnd w:id="244"/>
            <w:proofErr w:type="spellStart"/>
            <w:r w:rsidRPr="00BC54A6">
              <w:rPr>
                <w:rFonts w:ascii="Times New Roman" w:hAnsi="Times New Roman"/>
                <w:color w:val="000000"/>
              </w:rPr>
              <w:t>Robicheaux</w:t>
            </w:r>
            <w:proofErr w:type="spellEnd"/>
            <w:r w:rsidRPr="00BC54A6">
              <w:rPr>
                <w:rFonts w:ascii="Times New Roman" w:hAnsi="Times New Roman"/>
              </w:rPr>
              <w:t xml:space="preserve"> </w:t>
            </w:r>
            <w:r w:rsidRPr="00BC54A6">
              <w:rPr>
                <w:rFonts w:ascii="Times New Roman" w:hAnsi="Times New Roman"/>
                <w:color w:val="000000"/>
              </w:rPr>
              <w:t>et al, 2013</w:t>
            </w:r>
            <w:r w:rsidR="00BC54A6">
              <w:rPr>
                <w:rFonts w:ascii="Times New Roman" w:hAnsi="Times New Roman"/>
                <w:color w:val="000000"/>
              </w:rPr>
              <w:t xml:space="preserve"> [27]</w:t>
            </w: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245" w:name="PAHOMTS0000177E"/>
            <w:bookmarkEnd w:id="245"/>
          </w:p>
          <w:p w14:paraId="1921ADF1" w14:textId="77777777" w:rsidR="00083106" w:rsidRDefault="000831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14:paraId="67BA0C0A" w14:textId="77777777" w:rsidR="001A2A29" w:rsidRPr="001A2A29" w:rsidRDefault="001A2A29" w:rsidP="001A2A29">
            <w:pPr>
              <w:rPr>
                <w:rFonts w:ascii="Times New Roman" w:hAnsi="Times New Roman"/>
              </w:rPr>
            </w:pPr>
          </w:p>
          <w:p w14:paraId="51CDE55E" w14:textId="77777777" w:rsidR="001A2A29" w:rsidRPr="001A2A29" w:rsidRDefault="001A2A29" w:rsidP="001A2A29">
            <w:pPr>
              <w:rPr>
                <w:rFonts w:ascii="Times New Roman" w:hAnsi="Times New Roman"/>
              </w:rPr>
            </w:pPr>
          </w:p>
          <w:p w14:paraId="0CFB46E5" w14:textId="77777777" w:rsidR="001A2A29" w:rsidRPr="001A2A29" w:rsidRDefault="001A2A29" w:rsidP="001A2A29">
            <w:pPr>
              <w:rPr>
                <w:rFonts w:ascii="Times New Roman" w:hAnsi="Times New Roman"/>
              </w:rPr>
            </w:pPr>
          </w:p>
          <w:p w14:paraId="62A5A8FB" w14:textId="77777777" w:rsidR="001A2A29" w:rsidRPr="001A2A29" w:rsidRDefault="001A2A29" w:rsidP="001A2A29">
            <w:pPr>
              <w:rPr>
                <w:rFonts w:ascii="Times New Roman" w:hAnsi="Times New Roman"/>
              </w:rPr>
            </w:pPr>
          </w:p>
          <w:p w14:paraId="058DD21B" w14:textId="1EDB6B07" w:rsidR="001A2A29" w:rsidRPr="001A2A29" w:rsidRDefault="001A2A29" w:rsidP="001A2A29">
            <w:pPr>
              <w:rPr>
                <w:rFonts w:ascii="Times New Roman" w:hAnsi="Times New Roman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E19682" w14:textId="63CB7A1E" w:rsidR="00083106" w:rsidRPr="00BC54A6" w:rsidRDefault="002C0B83" w:rsidP="001C760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>Dominican Republic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C2114E" w14:textId="6DF09D4D" w:rsidR="00083106" w:rsidRPr="00BC54A6" w:rsidRDefault="00083106" w:rsidP="001C760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246" w:name="PAHOMTS0000178B"/>
            <w:bookmarkEnd w:id="246"/>
            <w:r w:rsidRPr="00BC54A6">
              <w:rPr>
                <w:rFonts w:ascii="Times New Roman" w:hAnsi="Times New Roman"/>
                <w:color w:val="000000"/>
              </w:rPr>
              <w:t>Understand the factors that influence the use of contraceptive methods by WLHIV to propose strategies that could reduce unplanned pregnancies.</w:t>
            </w:r>
            <w:bookmarkStart w:id="247" w:name="PAHOMTS0000178E"/>
            <w:bookmarkEnd w:id="247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248" w:name="PAHOMTS0000179B"/>
            <w:bookmarkEnd w:id="248"/>
            <w:r w:rsidRPr="00BC54A6">
              <w:rPr>
                <w:rFonts w:ascii="Times New Roman" w:hAnsi="Times New Roman"/>
                <w:b/>
                <w:bCs/>
                <w:color w:val="000000"/>
              </w:rPr>
              <w:t>Outcome</w:t>
            </w:r>
            <w:r w:rsidRPr="00BC54A6">
              <w:rPr>
                <w:rFonts w:ascii="Times New Roman" w:hAnsi="Times New Roman"/>
                <w:color w:val="000000"/>
              </w:rPr>
              <w:t>:</w:t>
            </w:r>
            <w:bookmarkStart w:id="249" w:name="PAHOMTS0000179E"/>
            <w:bookmarkEnd w:id="249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250" w:name="PAHOMTS0000180B"/>
            <w:bookmarkEnd w:id="250"/>
            <w:r w:rsidR="003C760E" w:rsidRPr="00BC54A6">
              <w:rPr>
                <w:rFonts w:ascii="Times New Roman" w:hAnsi="Times New Roman"/>
                <w:color w:val="000000"/>
              </w:rPr>
              <w:t>u</w:t>
            </w:r>
            <w:r w:rsidRPr="00BC54A6">
              <w:rPr>
                <w:rFonts w:ascii="Times New Roman" w:hAnsi="Times New Roman"/>
                <w:color w:val="000000"/>
              </w:rPr>
              <w:t>nplanned pregnancies</w:t>
            </w:r>
            <w:bookmarkStart w:id="251" w:name="PAHOMTS0000180E"/>
            <w:bookmarkEnd w:id="251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1E995B" w14:textId="143B04DC" w:rsidR="00083106" w:rsidRPr="00BC54A6" w:rsidRDefault="00083106" w:rsidP="001C760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252" w:name="PAHOMTS0000181B"/>
            <w:bookmarkEnd w:id="252"/>
            <w:r w:rsidRPr="00BC54A6">
              <w:rPr>
                <w:rFonts w:ascii="Times New Roman" w:hAnsi="Times New Roman"/>
                <w:color w:val="000000"/>
              </w:rPr>
              <w:t xml:space="preserve">Qualitative interpretive study. Convenience </w:t>
            </w:r>
            <w:r w:rsidRPr="00BC54A6">
              <w:rPr>
                <w:rFonts w:ascii="Times New Roman" w:hAnsi="Times New Roman"/>
                <w:bCs/>
                <w:color w:val="000000"/>
              </w:rPr>
              <w:t>sample</w:t>
            </w:r>
            <w:r w:rsidRPr="00BC54A6">
              <w:rPr>
                <w:rFonts w:ascii="Times New Roman" w:hAnsi="Times New Roman"/>
              </w:rPr>
              <w:t xml:space="preserve"> of </w:t>
            </w:r>
            <w:r w:rsidRPr="00BC54A6">
              <w:rPr>
                <w:rFonts w:ascii="Times New Roman" w:hAnsi="Times New Roman"/>
                <w:color w:val="000000"/>
              </w:rPr>
              <w:t xml:space="preserve">WLHIV attending a maternity ward as part of the program for pregnant </w:t>
            </w:r>
            <w:r w:rsidR="002C0B83" w:rsidRPr="00BC54A6">
              <w:rPr>
                <w:rFonts w:ascii="Times New Roman" w:hAnsi="Times New Roman"/>
                <w:color w:val="000000"/>
              </w:rPr>
              <w:t>WL</w:t>
            </w:r>
            <w:r w:rsidRPr="00BC54A6">
              <w:rPr>
                <w:rFonts w:ascii="Times New Roman" w:hAnsi="Times New Roman"/>
                <w:color w:val="000000"/>
              </w:rPr>
              <w:t>HIV or in the postpartum period</w:t>
            </w:r>
            <w:r w:rsidR="002C0B83" w:rsidRPr="00BC54A6">
              <w:rPr>
                <w:rFonts w:ascii="Times New Roman" w:hAnsi="Times New Roman"/>
                <w:color w:val="000000"/>
              </w:rPr>
              <w:t>;</w:t>
            </w: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Pr="00BC54A6">
              <w:rPr>
                <w:rFonts w:ascii="Times New Roman" w:hAnsi="Times New Roman"/>
              </w:rPr>
              <w:t>n=</w:t>
            </w:r>
            <w:r w:rsidRPr="00BC54A6">
              <w:rPr>
                <w:rFonts w:ascii="Times New Roman" w:hAnsi="Times New Roman"/>
                <w:color w:val="000000"/>
              </w:rPr>
              <w:t>21 WLHIV</w:t>
            </w:r>
            <w:r w:rsidR="002C0B83" w:rsidRPr="00BC54A6">
              <w:rPr>
                <w:rFonts w:ascii="Times New Roman" w:hAnsi="Times New Roman"/>
                <w:color w:val="000000"/>
              </w:rPr>
              <w:t>.</w:t>
            </w: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253" w:name="PAHOMTS0000181E"/>
            <w:bookmarkEnd w:id="253"/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EDFE7E" w14:textId="77777777" w:rsidR="00083106" w:rsidRPr="00BC54A6" w:rsidRDefault="00083106" w:rsidP="001C760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254" w:name="PAHOMTS0000182B"/>
            <w:bookmarkEnd w:id="254"/>
            <w:r w:rsidRPr="00BC54A6">
              <w:rPr>
                <w:rFonts w:ascii="Times New Roman" w:hAnsi="Times New Roman"/>
                <w:color w:val="000000"/>
              </w:rPr>
              <w:t>General sociodemographic questionnaire.</w:t>
            </w:r>
            <w:bookmarkStart w:id="255" w:name="PAHOMTS0000182E"/>
            <w:bookmarkEnd w:id="255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256" w:name="PAHOMTS0000183B"/>
            <w:bookmarkEnd w:id="256"/>
            <w:r w:rsidRPr="00BC54A6">
              <w:rPr>
                <w:rFonts w:ascii="Times New Roman" w:hAnsi="Times New Roman"/>
                <w:color w:val="000000"/>
              </w:rPr>
              <w:t>In-depth interviews and focus groups.</w:t>
            </w:r>
            <w:bookmarkStart w:id="257" w:name="PAHOMTS0000183E"/>
            <w:bookmarkEnd w:id="257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258" w:name="PAHOMTS0000184B"/>
            <w:bookmarkEnd w:id="258"/>
            <w:r w:rsidRPr="00BC54A6">
              <w:rPr>
                <w:rFonts w:ascii="Times New Roman" w:hAnsi="Times New Roman"/>
                <w:color w:val="000000"/>
              </w:rPr>
              <w:t>Interpretive thematic discourse analysis.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48F7B9" w14:textId="5BC5EB5D" w:rsidR="00083106" w:rsidRPr="00BC54A6" w:rsidRDefault="000831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259" w:name="PAHOMTS0000185B"/>
            <w:bookmarkEnd w:id="259"/>
            <w:r w:rsidRPr="00BC54A6">
              <w:rPr>
                <w:rFonts w:ascii="Times New Roman" w:hAnsi="Times New Roman"/>
                <w:color w:val="000000"/>
              </w:rPr>
              <w:t>For 13/21 (62%) of last pregnancies were unplanned and 17/21 (81%) of WLHIV did not want more children.</w:t>
            </w:r>
            <w:bookmarkStart w:id="260" w:name="PAHOMTS0000185E"/>
            <w:bookmarkEnd w:id="260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261" w:name="PAHOMTS0000186B"/>
            <w:bookmarkEnd w:id="261"/>
            <w:r w:rsidRPr="00BC54A6">
              <w:rPr>
                <w:rFonts w:ascii="Times New Roman" w:hAnsi="Times New Roman"/>
                <w:color w:val="000000"/>
              </w:rPr>
              <w:t>The contraceptive method</w:t>
            </w:r>
            <w:r w:rsidR="00992DD0" w:rsidRPr="00BC54A6">
              <w:rPr>
                <w:rFonts w:ascii="Times New Roman" w:hAnsi="Times New Roman"/>
                <w:color w:val="000000"/>
              </w:rPr>
              <w:t>s</w:t>
            </w:r>
            <w:r w:rsidRPr="00BC54A6">
              <w:rPr>
                <w:rFonts w:ascii="Times New Roman" w:hAnsi="Times New Roman"/>
                <w:color w:val="000000"/>
              </w:rPr>
              <w:t xml:space="preserve"> used most often </w:t>
            </w:r>
            <w:r w:rsidR="00992DD0" w:rsidRPr="00BC54A6">
              <w:rPr>
                <w:rFonts w:ascii="Times New Roman" w:hAnsi="Times New Roman"/>
                <w:color w:val="000000"/>
              </w:rPr>
              <w:t>were pills (80.90%) and male</w:t>
            </w:r>
            <w:r w:rsidRPr="00BC54A6">
              <w:rPr>
                <w:rFonts w:ascii="Times New Roman" w:hAnsi="Times New Roman"/>
                <w:color w:val="000000"/>
              </w:rPr>
              <w:t xml:space="preserve"> condom</w:t>
            </w:r>
            <w:r w:rsidR="00992DD0" w:rsidRPr="00BC54A6">
              <w:rPr>
                <w:rFonts w:ascii="Times New Roman" w:hAnsi="Times New Roman"/>
                <w:color w:val="000000"/>
              </w:rPr>
              <w:t>s (66%).</w:t>
            </w:r>
            <w:r w:rsidRPr="00BC54A6">
              <w:rPr>
                <w:rFonts w:ascii="Times New Roman" w:hAnsi="Times New Roman"/>
                <w:color w:val="000000"/>
              </w:rPr>
              <w:t xml:space="preserve">  20/21 (90%) had heard about other contraceptive methods.</w:t>
            </w:r>
            <w:bookmarkStart w:id="262" w:name="PAHOMTS0000186E"/>
            <w:bookmarkEnd w:id="262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263" w:name="PAHOMTS0000187B"/>
            <w:bookmarkEnd w:id="263"/>
            <w:r w:rsidRPr="00BC54A6">
              <w:rPr>
                <w:rFonts w:ascii="Times New Roman" w:hAnsi="Times New Roman"/>
                <w:color w:val="000000"/>
              </w:rPr>
              <w:t>Social and religious influences reported as determining factor in the selection and use of contraceptives</w:t>
            </w:r>
            <w:bookmarkStart w:id="264" w:name="PAHOMTS0000187E"/>
            <w:bookmarkStart w:id="265" w:name="PAHOMTS0000188B"/>
            <w:bookmarkStart w:id="266" w:name="PAHOMTS0000189E"/>
            <w:bookmarkEnd w:id="264"/>
            <w:bookmarkEnd w:id="265"/>
            <w:bookmarkEnd w:id="266"/>
            <w:r w:rsidR="00992DD0" w:rsidRPr="00BC54A6">
              <w:rPr>
                <w:rFonts w:ascii="Times New Roman" w:hAnsi="Times New Roman"/>
                <w:color w:val="000000"/>
              </w:rPr>
              <w:t xml:space="preserve">. The most important barrier </w:t>
            </w:r>
            <w:r w:rsidR="00BC2603" w:rsidRPr="00BC54A6">
              <w:rPr>
                <w:rFonts w:ascii="Times New Roman" w:hAnsi="Times New Roman"/>
                <w:color w:val="000000"/>
              </w:rPr>
              <w:t>was the perceived health effect of the contraceptive methods.</w:t>
            </w: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</w:tc>
      </w:tr>
    </w:tbl>
    <w:p w14:paraId="672C2093" w14:textId="77777777" w:rsidR="008367EA" w:rsidRPr="00BC54A6" w:rsidRDefault="008367EA">
      <w:pPr>
        <w:spacing w:after="0"/>
        <w:rPr>
          <w:rFonts w:ascii="Times New Roman" w:hAnsi="Times New Roman"/>
          <w:b/>
        </w:rPr>
      </w:pPr>
    </w:p>
    <w:p w14:paraId="708BC8EE" w14:textId="77777777" w:rsidR="00BC2603" w:rsidRPr="00BC54A6" w:rsidRDefault="00F7095C">
      <w:pPr>
        <w:spacing w:after="0"/>
        <w:rPr>
          <w:rFonts w:ascii="Times New Roman" w:hAnsi="Times New Roman"/>
          <w:b/>
        </w:rPr>
      </w:pPr>
      <w:bookmarkStart w:id="267" w:name="PAHOMTS0000191B"/>
      <w:bookmarkEnd w:id="267"/>
      <w:r w:rsidRPr="00BC54A6">
        <w:rPr>
          <w:rFonts w:ascii="Times New Roman" w:hAnsi="Times New Roman"/>
          <w:b/>
        </w:rPr>
        <w:br w:type="column"/>
      </w:r>
    </w:p>
    <w:p w14:paraId="0B447F84" w14:textId="3DA85151" w:rsidR="00CC0081" w:rsidRPr="00BC54A6" w:rsidRDefault="000E30B6">
      <w:pPr>
        <w:spacing w:after="0"/>
        <w:rPr>
          <w:rFonts w:ascii="Times New Roman" w:hAnsi="Times New Roman"/>
          <w:b/>
        </w:rPr>
      </w:pPr>
      <w:r w:rsidRPr="00BC54A6">
        <w:rPr>
          <w:rFonts w:ascii="Times New Roman" w:hAnsi="Times New Roman"/>
          <w:b/>
        </w:rPr>
        <w:t>Mixed Studies</w:t>
      </w:r>
      <w:bookmarkStart w:id="268" w:name="PAHOMTS0000191E"/>
      <w:bookmarkEnd w:id="268"/>
    </w:p>
    <w:p w14:paraId="7D4457D4" w14:textId="77777777" w:rsidR="00BC2603" w:rsidRPr="00BC54A6" w:rsidRDefault="00BC2603">
      <w:pPr>
        <w:spacing w:after="0"/>
        <w:rPr>
          <w:rFonts w:ascii="Times New Roman" w:hAnsi="Times New Roman"/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11"/>
        <w:gridCol w:w="1329"/>
        <w:gridCol w:w="2751"/>
        <w:gridCol w:w="2983"/>
        <w:gridCol w:w="2674"/>
        <w:gridCol w:w="3868"/>
      </w:tblGrid>
      <w:tr w:rsidR="003E7F52" w:rsidRPr="00BC54A6" w14:paraId="1C758D07" w14:textId="77777777" w:rsidTr="000B62FA">
        <w:trPr>
          <w:trHeight w:val="305"/>
          <w:tblHeader/>
        </w:trPr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DCA8EB" w14:textId="77777777" w:rsidR="003E7F52" w:rsidRPr="00BC54A6" w:rsidRDefault="003E7F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bookmarkStart w:id="269" w:name="PAHOMTS0000192B"/>
            <w:bookmarkEnd w:id="269"/>
            <w:r w:rsidRPr="00BC54A6">
              <w:rPr>
                <w:rFonts w:ascii="Times New Roman" w:hAnsi="Times New Roman"/>
                <w:b/>
                <w:bCs/>
                <w:color w:val="000000"/>
              </w:rPr>
              <w:t>ID</w:t>
            </w:r>
            <w:bookmarkStart w:id="270" w:name="PAHOMTS0000192E"/>
            <w:bookmarkEnd w:id="270"/>
            <w:r w:rsidRPr="00BC54A6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08BA96" w14:textId="7A2C49CB" w:rsidR="003E7F52" w:rsidRPr="00BC54A6" w:rsidRDefault="003E7F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BC54A6">
              <w:rPr>
                <w:rFonts w:ascii="Times New Roman" w:hAnsi="Times New Roman"/>
                <w:b/>
                <w:bCs/>
                <w:color w:val="000000"/>
              </w:rPr>
              <w:t>COUNTRY</w:t>
            </w:r>
          </w:p>
        </w:tc>
        <w:tc>
          <w:tcPr>
            <w:tcW w:w="10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493885" w14:textId="34C141DE" w:rsidR="003E7F52" w:rsidRPr="00BC54A6" w:rsidRDefault="003E7F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bookmarkStart w:id="271" w:name="PAHOMTS0000193B"/>
            <w:bookmarkEnd w:id="271"/>
            <w:r w:rsidRPr="00BC54A6">
              <w:rPr>
                <w:rFonts w:ascii="Times New Roman" w:hAnsi="Times New Roman"/>
                <w:b/>
                <w:bCs/>
                <w:color w:val="000000"/>
              </w:rPr>
              <w:t>OBJECTIVE</w:t>
            </w:r>
            <w:bookmarkStart w:id="272" w:name="PAHOMTS0000193E"/>
            <w:bookmarkEnd w:id="272"/>
            <w:r w:rsidRPr="00BC54A6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0A2C39" w14:textId="77777777" w:rsidR="003E7F52" w:rsidRPr="00BC54A6" w:rsidRDefault="003E7F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bookmarkStart w:id="273" w:name="PAHOMTS0000194B"/>
            <w:bookmarkEnd w:id="273"/>
            <w:r w:rsidRPr="00BC54A6">
              <w:rPr>
                <w:rFonts w:ascii="Times New Roman" w:hAnsi="Times New Roman"/>
                <w:b/>
                <w:bCs/>
                <w:color w:val="000000"/>
              </w:rPr>
              <w:t>METHODS</w:t>
            </w:r>
            <w:bookmarkStart w:id="274" w:name="PAHOMTS0000194E"/>
            <w:bookmarkEnd w:id="274"/>
            <w:r w:rsidRPr="00BC54A6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4F3B62" w14:textId="77777777" w:rsidR="003E7F52" w:rsidRPr="00BC54A6" w:rsidRDefault="003E7F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bookmarkStart w:id="275" w:name="PAHOMTS0000195B"/>
            <w:bookmarkEnd w:id="275"/>
            <w:r w:rsidRPr="00BC54A6">
              <w:rPr>
                <w:rFonts w:ascii="Times New Roman" w:hAnsi="Times New Roman"/>
                <w:b/>
                <w:bCs/>
                <w:color w:val="000000"/>
              </w:rPr>
              <w:t>SELECTION/ANALYSIS</w:t>
            </w:r>
            <w:bookmarkStart w:id="276" w:name="PAHOMTS0000195E"/>
            <w:bookmarkEnd w:id="276"/>
            <w:r w:rsidRPr="00BC54A6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A5ECAD" w14:textId="77777777" w:rsidR="003E7F52" w:rsidRPr="00BC54A6" w:rsidRDefault="003E7F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bookmarkStart w:id="277" w:name="PAHOMTS0000196B"/>
            <w:bookmarkEnd w:id="277"/>
            <w:r w:rsidRPr="00BC54A6">
              <w:rPr>
                <w:rFonts w:ascii="Times New Roman" w:hAnsi="Times New Roman"/>
                <w:b/>
                <w:bCs/>
                <w:color w:val="000000"/>
              </w:rPr>
              <w:t>RESULTS</w:t>
            </w:r>
            <w:bookmarkStart w:id="278" w:name="PAHOMTS0000196E"/>
            <w:bookmarkEnd w:id="278"/>
            <w:r w:rsidRPr="00BC54A6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</w:p>
        </w:tc>
      </w:tr>
      <w:tr w:rsidR="003E7F52" w:rsidRPr="00BC54A6" w14:paraId="268A0223" w14:textId="77777777" w:rsidTr="003E7F52">
        <w:trPr>
          <w:trHeight w:val="2198"/>
        </w:trPr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DC0DD8" w14:textId="12E13D23" w:rsidR="003E7F52" w:rsidRPr="00BC54A6" w:rsidRDefault="003E7F52" w:rsidP="003E7F5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279" w:name="PAHOMTS0000197B"/>
            <w:bookmarkEnd w:id="279"/>
            <w:proofErr w:type="spellStart"/>
            <w:r w:rsidRPr="00BC54A6">
              <w:rPr>
                <w:rFonts w:ascii="Times New Roman" w:hAnsi="Times New Roman"/>
                <w:color w:val="000000"/>
              </w:rPr>
              <w:t>Gogna</w:t>
            </w:r>
            <w:proofErr w:type="spellEnd"/>
            <w:r w:rsidRPr="00BC54A6">
              <w:rPr>
                <w:rFonts w:ascii="Times New Roman" w:hAnsi="Times New Roman"/>
                <w:color w:val="000000"/>
              </w:rPr>
              <w:t xml:space="preserve"> et al, </w:t>
            </w:r>
            <w:bookmarkStart w:id="280" w:name="PAHOMTS0000197E"/>
            <w:bookmarkEnd w:id="280"/>
            <w:r w:rsidR="001A2A29" w:rsidRPr="00BC54A6">
              <w:rPr>
                <w:rFonts w:ascii="Times New Roman" w:hAnsi="Times New Roman"/>
                <w:color w:val="000000"/>
              </w:rPr>
              <w:t xml:space="preserve">2009 </w:t>
            </w:r>
            <w:r w:rsidR="001A2A29">
              <w:rPr>
                <w:rFonts w:ascii="Times New Roman" w:hAnsi="Times New Roman"/>
                <w:color w:val="000000"/>
              </w:rPr>
              <w:t>[</w:t>
            </w:r>
            <w:r w:rsidR="00BC54A6">
              <w:rPr>
                <w:rFonts w:ascii="Times New Roman" w:hAnsi="Times New Roman"/>
                <w:color w:val="000000"/>
              </w:rPr>
              <w:t>13]</w:t>
            </w: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0A45FA" w14:textId="24D6A67A" w:rsidR="003E7F52" w:rsidRPr="00BC54A6" w:rsidRDefault="003E7F52" w:rsidP="003A601A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>Argentina</w:t>
            </w:r>
          </w:p>
        </w:tc>
        <w:tc>
          <w:tcPr>
            <w:tcW w:w="10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0BEEE9" w14:textId="2FF4DB08" w:rsidR="003E7F52" w:rsidRPr="00BC54A6" w:rsidRDefault="003E7F52" w:rsidP="003A601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281" w:name="PAHOMTS0000198B"/>
            <w:bookmarkEnd w:id="281"/>
            <w:r w:rsidRPr="00BC54A6">
              <w:rPr>
                <w:rFonts w:ascii="Times New Roman" w:hAnsi="Times New Roman"/>
                <w:bCs/>
                <w:color w:val="000000"/>
              </w:rPr>
              <w:t>Describe</w:t>
            </w:r>
            <w:r w:rsidRPr="00BC54A6">
              <w:rPr>
                <w:rFonts w:ascii="Times New Roman" w:hAnsi="Times New Roman"/>
                <w:color w:val="000000"/>
              </w:rPr>
              <w:t xml:space="preserve"> the social situation of people living with HIV in Argentina.</w:t>
            </w:r>
            <w:bookmarkStart w:id="282" w:name="PAHOMTS0000198E"/>
            <w:bookmarkEnd w:id="282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283" w:name="PAHOMTS0000199B"/>
            <w:bookmarkEnd w:id="283"/>
            <w:r w:rsidRPr="00BC54A6">
              <w:rPr>
                <w:rFonts w:ascii="Times New Roman" w:hAnsi="Times New Roman"/>
                <w:b/>
                <w:bCs/>
                <w:color w:val="000000"/>
              </w:rPr>
              <w:t>Outcome:</w:t>
            </w:r>
            <w:bookmarkStart w:id="284" w:name="PAHOMTS0000199E"/>
            <w:bookmarkEnd w:id="284"/>
            <w:r w:rsidRPr="00BC54A6">
              <w:rPr>
                <w:rFonts w:ascii="Times New Roman" w:hAnsi="Times New Roman"/>
              </w:rPr>
              <w:t xml:space="preserve"> </w:t>
            </w:r>
            <w:bookmarkStart w:id="285" w:name="PAHOMTS0000200B"/>
            <w:bookmarkEnd w:id="285"/>
            <w:r w:rsidR="003C760E" w:rsidRPr="00BC54A6">
              <w:rPr>
                <w:rFonts w:ascii="Times New Roman" w:hAnsi="Times New Roman"/>
                <w:color w:val="000000"/>
              </w:rPr>
              <w:t>c</w:t>
            </w:r>
            <w:r w:rsidRPr="00BC54A6">
              <w:rPr>
                <w:rFonts w:ascii="Times New Roman" w:hAnsi="Times New Roman"/>
                <w:color w:val="000000"/>
              </w:rPr>
              <w:t>ontraception and reproduction</w:t>
            </w:r>
            <w:bookmarkStart w:id="286" w:name="PAHOMTS0000200E"/>
            <w:bookmarkEnd w:id="286"/>
            <w:r w:rsidRPr="00BC54A6">
              <w:rPr>
                <w:rFonts w:ascii="Times New Roman" w:hAnsi="Times New Roman"/>
                <w:color w:val="000000"/>
              </w:rPr>
              <w:t xml:space="preserve"> needs. </w:t>
            </w: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D93982" w14:textId="29C2B9B4" w:rsidR="003E7F52" w:rsidRPr="00BC54A6" w:rsidRDefault="00BC2603" w:rsidP="0039580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287" w:name="PAHOMTS0000201B"/>
            <w:bookmarkEnd w:id="287"/>
            <w:r w:rsidRPr="00BC54A6">
              <w:rPr>
                <w:rFonts w:ascii="Times New Roman" w:hAnsi="Times New Roman"/>
                <w:color w:val="000000"/>
              </w:rPr>
              <w:t xml:space="preserve">Secondary analysis of data from the National study on the Social Situation of people living with HIV in Argentina. </w:t>
            </w:r>
            <w:r w:rsidR="00DA72DE" w:rsidRPr="00BC54A6">
              <w:rPr>
                <w:rFonts w:ascii="Times New Roman" w:hAnsi="Times New Roman"/>
                <w:color w:val="000000"/>
              </w:rPr>
              <w:t>Mixed study</w:t>
            </w:r>
            <w:r w:rsidR="00855D60" w:rsidRPr="00BC54A6">
              <w:rPr>
                <w:rFonts w:ascii="Times New Roman" w:hAnsi="Times New Roman"/>
                <w:color w:val="000000"/>
              </w:rPr>
              <w:t>:</w:t>
            </w: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="00855D60" w:rsidRPr="00BC54A6">
              <w:rPr>
                <w:rFonts w:ascii="Times New Roman" w:hAnsi="Times New Roman"/>
                <w:color w:val="000000"/>
              </w:rPr>
              <w:t>c</w:t>
            </w:r>
            <w:r w:rsidR="003E7F52" w:rsidRPr="00BC54A6">
              <w:rPr>
                <w:rFonts w:ascii="Times New Roman" w:hAnsi="Times New Roman"/>
                <w:color w:val="000000"/>
              </w:rPr>
              <w:t xml:space="preserve">ross-sectional </w:t>
            </w:r>
            <w:r w:rsidRPr="00BC54A6">
              <w:rPr>
                <w:rFonts w:ascii="Times New Roman" w:hAnsi="Times New Roman"/>
                <w:color w:val="000000"/>
              </w:rPr>
              <w:t>study followed by a qualitative</w:t>
            </w:r>
            <w:r w:rsidR="003E7F52" w:rsidRPr="00BC54A6">
              <w:rPr>
                <w:rFonts w:ascii="Times New Roman" w:hAnsi="Times New Roman"/>
                <w:color w:val="000000"/>
              </w:rPr>
              <w:t xml:space="preserve"> interpretive study</w:t>
            </w:r>
            <w:r w:rsidRPr="00BC54A6">
              <w:rPr>
                <w:rFonts w:ascii="Times New Roman" w:hAnsi="Times New Roman"/>
                <w:color w:val="000000"/>
              </w:rPr>
              <w:t xml:space="preserve"> based on </w:t>
            </w:r>
            <w:r w:rsidR="003E7F52" w:rsidRPr="00BC54A6">
              <w:rPr>
                <w:rFonts w:ascii="Times New Roman" w:hAnsi="Times New Roman"/>
                <w:color w:val="000000"/>
              </w:rPr>
              <w:t xml:space="preserve">grounded theory. </w:t>
            </w:r>
            <w:r w:rsidR="00DA72DE" w:rsidRPr="00BC54A6">
              <w:rPr>
                <w:rFonts w:ascii="Times New Roman" w:hAnsi="Times New Roman"/>
                <w:color w:val="000000"/>
              </w:rPr>
              <w:t>WLHIV for the cross-sectional were chosen after a multistage sample of public and private health services by region was performed n=296. Snowball technique with the collaboration of networks of people living with HIV was used for the qualitative stage n=23.</w:t>
            </w: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801A67" w14:textId="4F53E130" w:rsidR="003E7F52" w:rsidRPr="00BC54A6" w:rsidRDefault="00DA72DE" w:rsidP="00A67C9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288" w:name="PAHOMTS0000203B"/>
            <w:bookmarkStart w:id="289" w:name="PAHOMTS0000204B"/>
            <w:bookmarkEnd w:id="288"/>
            <w:bookmarkEnd w:id="289"/>
            <w:r w:rsidRPr="00BC54A6">
              <w:rPr>
                <w:rFonts w:ascii="Times New Roman" w:hAnsi="Times New Roman"/>
                <w:color w:val="000000"/>
              </w:rPr>
              <w:t>Quantitative u</w:t>
            </w:r>
            <w:r w:rsidR="003E7F52" w:rsidRPr="00BC54A6">
              <w:rPr>
                <w:rFonts w:ascii="Times New Roman" w:hAnsi="Times New Roman"/>
                <w:color w:val="000000"/>
              </w:rPr>
              <w:t xml:space="preserve">se of descriptive statistics, frequencies expressed as percentage and standard deviations with </w:t>
            </w:r>
            <w:r w:rsidR="00CB3C9C" w:rsidRPr="00BC54A6">
              <w:rPr>
                <w:rFonts w:ascii="Times New Roman" w:hAnsi="Times New Roman"/>
                <w:color w:val="000000"/>
              </w:rPr>
              <w:t>CI 95%</w:t>
            </w:r>
            <w:r w:rsidR="003E7F52" w:rsidRPr="00BC54A6">
              <w:rPr>
                <w:rFonts w:ascii="Times New Roman" w:hAnsi="Times New Roman"/>
                <w:color w:val="000000"/>
              </w:rPr>
              <w:t>.</w:t>
            </w:r>
            <w:bookmarkStart w:id="290" w:name="PAHOMTS0000204E"/>
            <w:bookmarkEnd w:id="290"/>
            <w:r w:rsidR="003E7F52"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291" w:name="PAHOMTS0000205B"/>
            <w:bookmarkEnd w:id="291"/>
            <w:r w:rsidRPr="00BC54A6">
              <w:rPr>
                <w:rFonts w:ascii="Times New Roman" w:hAnsi="Times New Roman"/>
                <w:color w:val="000000"/>
              </w:rPr>
              <w:t>Qualitative s</w:t>
            </w:r>
            <w:r w:rsidR="003E7F52" w:rsidRPr="00BC54A6">
              <w:rPr>
                <w:rFonts w:ascii="Times New Roman" w:hAnsi="Times New Roman"/>
                <w:color w:val="000000"/>
              </w:rPr>
              <w:t>equential thematic analysis of in-depth interviews and complementation methods.</w:t>
            </w:r>
            <w:bookmarkStart w:id="292" w:name="PAHOMTS0000205E"/>
            <w:bookmarkEnd w:id="292"/>
            <w:r w:rsidR="003E7F52"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81A3A8" w14:textId="77777777" w:rsidR="003E7F52" w:rsidRPr="00BC54A6" w:rsidRDefault="003E7F52" w:rsidP="001C760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293" w:name="PAHOMTS0000206B"/>
            <w:bookmarkEnd w:id="293"/>
            <w:r w:rsidRPr="00BC54A6">
              <w:rPr>
                <w:rFonts w:ascii="Times New Roman" w:hAnsi="Times New Roman"/>
                <w:color w:val="000000"/>
              </w:rPr>
              <w:t xml:space="preserve">30% of WLHIV did not use condoms consistently due to rejection by partner. 79% used contraceptive methods (83% of them used condoms and 8% </w:t>
            </w:r>
            <w:bookmarkStart w:id="294" w:name="PAHOMTS0000207B"/>
            <w:bookmarkEnd w:id="294"/>
            <w:r w:rsidRPr="00BC54A6">
              <w:rPr>
                <w:rFonts w:ascii="Times New Roman" w:hAnsi="Times New Roman"/>
                <w:color w:val="000000"/>
              </w:rPr>
              <w:t>dual contraception).</w:t>
            </w:r>
          </w:p>
          <w:p w14:paraId="6C702D62" w14:textId="77777777" w:rsidR="003E7F52" w:rsidRPr="00BC54A6" w:rsidRDefault="003E7F52" w:rsidP="001C760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>55% of WLHIV did not want more children, and 52% of pregnancies that occurred after diagnosis were unplanned.</w:t>
            </w:r>
            <w:bookmarkStart w:id="295" w:name="PAHOMTS0000207E"/>
            <w:bookmarkEnd w:id="295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296" w:name="PAHOMTS0000208B"/>
            <w:bookmarkEnd w:id="296"/>
            <w:r w:rsidRPr="00BC54A6">
              <w:rPr>
                <w:rFonts w:ascii="Times New Roman" w:hAnsi="Times New Roman"/>
                <w:color w:val="000000"/>
              </w:rPr>
              <w:t>7% of WLHIV who wanted to have children did not discussed their intentions due to fear of disapproval of the healthcare provider.</w:t>
            </w:r>
            <w:bookmarkStart w:id="297" w:name="PAHOMTS0000208E"/>
            <w:bookmarkEnd w:id="297"/>
          </w:p>
        </w:tc>
      </w:tr>
      <w:tr w:rsidR="003E7F52" w:rsidRPr="00BC54A6" w14:paraId="0768A68D" w14:textId="77777777" w:rsidTr="003E7F52">
        <w:trPr>
          <w:trHeight w:val="1468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8F495D" w14:textId="72A10F57" w:rsidR="003E7F52" w:rsidRPr="00BC54A6" w:rsidRDefault="003E7F5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298" w:name="PAHOMTS0000209B"/>
            <w:bookmarkStart w:id="299" w:name="PAHOMTS0000214B"/>
            <w:bookmarkEnd w:id="298"/>
            <w:bookmarkEnd w:id="299"/>
            <w:proofErr w:type="spellStart"/>
            <w:r w:rsidRPr="00BC54A6">
              <w:rPr>
                <w:rFonts w:ascii="Times New Roman" w:hAnsi="Times New Roman"/>
                <w:color w:val="000000"/>
              </w:rPr>
              <w:t>Gogna</w:t>
            </w:r>
            <w:proofErr w:type="spellEnd"/>
            <w:r w:rsidRPr="00BC54A6">
              <w:rPr>
                <w:rFonts w:ascii="Times New Roman" w:hAnsi="Times New Roman"/>
                <w:color w:val="000000"/>
              </w:rPr>
              <w:t xml:space="preserve"> et al, 2013 </w:t>
            </w:r>
            <w:bookmarkStart w:id="300" w:name="PAHOMTS0000214E"/>
            <w:bookmarkEnd w:id="300"/>
            <w:r w:rsidR="00BC54A6">
              <w:rPr>
                <w:rFonts w:ascii="Times New Roman" w:hAnsi="Times New Roman"/>
                <w:color w:val="000000"/>
              </w:rPr>
              <w:t>[15]</w:t>
            </w:r>
          </w:p>
          <w:p w14:paraId="29FE2172" w14:textId="10DFF474" w:rsidR="003E7F52" w:rsidRPr="00BC54A6" w:rsidRDefault="003E7F5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6423AE" w14:textId="1997398A" w:rsidR="003E7F52" w:rsidRPr="00BC54A6" w:rsidRDefault="003E7F52" w:rsidP="001C760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>Argentina</w:t>
            </w:r>
          </w:p>
        </w:tc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55CFC9" w14:textId="530F8D31" w:rsidR="003E7F52" w:rsidRPr="00BC54A6" w:rsidRDefault="003E7F52" w:rsidP="001C760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301" w:name="PAHOMTS0000215B"/>
            <w:bookmarkEnd w:id="301"/>
            <w:r w:rsidRPr="00BC54A6">
              <w:rPr>
                <w:rFonts w:ascii="Times New Roman" w:hAnsi="Times New Roman"/>
                <w:color w:val="000000"/>
              </w:rPr>
              <w:t>Establish a baseline to identify obstacles in comprehensive treatment of WLHIV.</w:t>
            </w:r>
            <w:r w:rsidRPr="00BC54A6">
              <w:rPr>
                <w:rFonts w:ascii="Times New Roman" w:hAnsi="Times New Roman"/>
              </w:rPr>
              <w:t xml:space="preserve"> </w:t>
            </w:r>
            <w:r w:rsidRPr="00BC54A6">
              <w:rPr>
                <w:rFonts w:ascii="Times New Roman" w:hAnsi="Times New Roman"/>
                <w:b/>
                <w:bCs/>
                <w:color w:val="000000"/>
              </w:rPr>
              <w:t>Outcome</w:t>
            </w:r>
            <w:r w:rsidRPr="00BC54A6">
              <w:rPr>
                <w:rFonts w:ascii="Times New Roman" w:hAnsi="Times New Roman"/>
                <w:bCs/>
                <w:color w:val="000000"/>
              </w:rPr>
              <w:t>:</w:t>
            </w:r>
            <w:bookmarkStart w:id="302" w:name="PAHOMTS0000215E"/>
            <w:bookmarkEnd w:id="302"/>
            <w:r w:rsidRPr="00BC54A6">
              <w:rPr>
                <w:rFonts w:ascii="Times New Roman" w:hAnsi="Times New Roman"/>
                <w:bCs/>
                <w:color w:val="000000"/>
              </w:rPr>
              <w:t xml:space="preserve"> </w:t>
            </w:r>
            <w:bookmarkStart w:id="303" w:name="PAHOMTS0000216B"/>
            <w:bookmarkEnd w:id="303"/>
            <w:r w:rsidR="003C760E" w:rsidRPr="00BC54A6">
              <w:rPr>
                <w:rFonts w:ascii="Times New Roman" w:hAnsi="Times New Roman"/>
                <w:color w:val="000000"/>
              </w:rPr>
              <w:t>u</w:t>
            </w:r>
            <w:r w:rsidRPr="00BC54A6">
              <w:rPr>
                <w:rFonts w:ascii="Times New Roman" w:hAnsi="Times New Roman"/>
                <w:color w:val="000000"/>
              </w:rPr>
              <w:t>nwanted pregnancies, contraception, abortion</w:t>
            </w:r>
            <w:bookmarkStart w:id="304" w:name="PAHOMTS0000216E"/>
            <w:bookmarkEnd w:id="304"/>
            <w:r w:rsidRPr="00BC54A6">
              <w:rPr>
                <w:rFonts w:ascii="Times New Roman" w:hAnsi="Times New Roman"/>
                <w:color w:val="000000"/>
              </w:rPr>
              <w:t xml:space="preserve">. 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10FC6F" w14:textId="69589FE3" w:rsidR="003E7F52" w:rsidRPr="00BC54A6" w:rsidRDefault="003E7F52" w:rsidP="00FE050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305" w:name="PAHOMTS0000217B"/>
            <w:bookmarkEnd w:id="305"/>
            <w:r w:rsidRPr="00BC54A6">
              <w:rPr>
                <w:rFonts w:ascii="Times New Roman" w:hAnsi="Times New Roman"/>
                <w:color w:val="000000"/>
              </w:rPr>
              <w:t>Mixed</w:t>
            </w:r>
            <w:r w:rsidR="00855D60" w:rsidRPr="00BC54A6">
              <w:rPr>
                <w:rFonts w:ascii="Times New Roman" w:hAnsi="Times New Roman"/>
                <w:color w:val="000000"/>
              </w:rPr>
              <w:t xml:space="preserve"> study: cross-sectional</w:t>
            </w:r>
            <w:r w:rsidRPr="00BC54A6">
              <w:rPr>
                <w:rFonts w:ascii="Times New Roman" w:hAnsi="Times New Roman"/>
                <w:color w:val="000000"/>
              </w:rPr>
              <w:t xml:space="preserve"> and qualitative interpretive study. Convenience sample of WLHIV who had a consultation at a national referral center for HIV;</w:t>
            </w:r>
            <w:r w:rsidRPr="00BC54A6">
              <w:rPr>
                <w:rFonts w:ascii="Times New Roman" w:hAnsi="Times New Roman"/>
              </w:rPr>
              <w:t xml:space="preserve"> n=</w:t>
            </w:r>
            <w:r w:rsidRPr="00BC54A6">
              <w:rPr>
                <w:rFonts w:ascii="Times New Roman" w:hAnsi="Times New Roman"/>
                <w:color w:val="000000"/>
              </w:rPr>
              <w:t>369 WLHIV sampled and 11 took part in in-depth interviews</w:t>
            </w:r>
            <w:bookmarkStart w:id="306" w:name="PAHOMTS0000217E"/>
            <w:bookmarkEnd w:id="306"/>
            <w:r w:rsidRPr="00BC54A6">
              <w:rPr>
                <w:rFonts w:ascii="Times New Roman" w:hAnsi="Times New Roman"/>
                <w:color w:val="000000"/>
              </w:rPr>
              <w:t xml:space="preserve">.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EB0DA75" w14:textId="346BF949" w:rsidR="003E7F52" w:rsidRPr="00BC54A6" w:rsidRDefault="003E7F52" w:rsidP="001C760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307" w:name="PAHOMTS0000218B"/>
            <w:bookmarkEnd w:id="307"/>
            <w:r w:rsidRPr="00BC54A6">
              <w:rPr>
                <w:rFonts w:ascii="Times New Roman" w:hAnsi="Times New Roman"/>
                <w:bCs/>
                <w:color w:val="000000"/>
              </w:rPr>
              <w:t xml:space="preserve">Use of </w:t>
            </w:r>
            <w:r w:rsidRPr="00BC54A6">
              <w:rPr>
                <w:rFonts w:ascii="Times New Roman" w:hAnsi="Times New Roman"/>
                <w:color w:val="000000"/>
              </w:rPr>
              <w:t xml:space="preserve">descriptive statistics with frequencies expressed as percentage and standard deviations with </w:t>
            </w:r>
            <w:r w:rsidR="00CB3C9C" w:rsidRPr="00BC54A6">
              <w:rPr>
                <w:rFonts w:ascii="Times New Roman" w:hAnsi="Times New Roman"/>
                <w:color w:val="000000"/>
              </w:rPr>
              <w:t>CI 95%</w:t>
            </w:r>
            <w:r w:rsidRPr="00BC54A6">
              <w:rPr>
                <w:rFonts w:ascii="Times New Roman" w:hAnsi="Times New Roman"/>
                <w:color w:val="000000"/>
              </w:rPr>
              <w:t>.</w:t>
            </w:r>
            <w:bookmarkStart w:id="308" w:name="PAHOMTS0000218E"/>
            <w:bookmarkEnd w:id="308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309" w:name="PAHOMTS0000219B"/>
            <w:bookmarkEnd w:id="309"/>
            <w:r w:rsidRPr="00BC54A6">
              <w:rPr>
                <w:rFonts w:ascii="Times New Roman" w:hAnsi="Times New Roman"/>
                <w:color w:val="000000"/>
              </w:rPr>
              <w:t>Sequential thematic analysis of in-depth interviews and complementation methods</w:t>
            </w:r>
            <w:bookmarkStart w:id="310" w:name="PAHOMTS0000219E"/>
            <w:bookmarkEnd w:id="310"/>
            <w:r w:rsidRPr="00BC54A6">
              <w:rPr>
                <w:rFonts w:ascii="Times New Roman" w:hAnsi="Times New Roman"/>
                <w:color w:val="000000"/>
              </w:rPr>
              <w:t>.</w:t>
            </w:r>
          </w:p>
        </w:tc>
        <w:tc>
          <w:tcPr>
            <w:tcW w:w="1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B993D2" w14:textId="009B78F2" w:rsidR="003E7F52" w:rsidRPr="00BC54A6" w:rsidRDefault="003E7F52" w:rsidP="00634DE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311" w:name="PAHOMTS0000220B"/>
            <w:bookmarkEnd w:id="311"/>
            <w:r w:rsidRPr="00BC54A6">
              <w:rPr>
                <w:rFonts w:ascii="Times New Roman" w:hAnsi="Times New Roman"/>
                <w:color w:val="000000"/>
              </w:rPr>
              <w:t>40% of WLHIV became pregnant after diagnosis.</w:t>
            </w:r>
            <w:bookmarkStart w:id="312" w:name="PAHOMTS0000220E"/>
            <w:bookmarkEnd w:id="312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313" w:name="PAHOMTS0000221B"/>
            <w:bookmarkEnd w:id="313"/>
            <w:r w:rsidRPr="00BC54A6">
              <w:rPr>
                <w:rFonts w:ascii="Times New Roman" w:hAnsi="Times New Roman"/>
                <w:color w:val="000000"/>
              </w:rPr>
              <w:t>58% did not want more children.</w:t>
            </w:r>
            <w:bookmarkStart w:id="314" w:name="PAHOMTS0000221E"/>
            <w:bookmarkEnd w:id="314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315" w:name="PAHOMTS0000222B"/>
            <w:bookmarkEnd w:id="315"/>
            <w:r w:rsidRPr="00BC54A6">
              <w:rPr>
                <w:rFonts w:ascii="Times New Roman" w:hAnsi="Times New Roman"/>
                <w:color w:val="000000"/>
              </w:rPr>
              <w:t>50% had unplanned pregnancies.</w:t>
            </w:r>
            <w:bookmarkStart w:id="316" w:name="PAHOMTS0000222E"/>
            <w:bookmarkEnd w:id="316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317" w:name="PAHOMTS0000223B"/>
            <w:bookmarkEnd w:id="317"/>
            <w:r w:rsidRPr="00BC54A6">
              <w:rPr>
                <w:rFonts w:ascii="Times New Roman" w:hAnsi="Times New Roman"/>
                <w:color w:val="000000"/>
              </w:rPr>
              <w:t>63% use male condoms as the only contraceptive method.</w:t>
            </w:r>
            <w:r w:rsidR="00940391" w:rsidRPr="00BC54A6">
              <w:rPr>
                <w:rFonts w:ascii="Times New Roman" w:hAnsi="Times New Roman"/>
              </w:rPr>
              <w:t xml:space="preserve"> 60% of WLHIV reported difficulties in consistent condom use due limited ability to negotiate condom use with partners. </w:t>
            </w:r>
            <w:r w:rsidRPr="00BC54A6">
              <w:rPr>
                <w:rFonts w:ascii="Times New Roman" w:hAnsi="Times New Roman"/>
                <w:color w:val="000000"/>
              </w:rPr>
              <w:t xml:space="preserve"> 7% used dual contraception, with oral hormonal contraceptives used the most (6.3%).</w:t>
            </w:r>
            <w:bookmarkStart w:id="318" w:name="PAHOMTS0000223E"/>
            <w:bookmarkEnd w:id="318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319" w:name="PAHOMTS0000224B"/>
            <w:bookmarkEnd w:id="319"/>
            <w:r w:rsidRPr="00BC54A6">
              <w:rPr>
                <w:rFonts w:ascii="Times New Roman" w:hAnsi="Times New Roman"/>
                <w:color w:val="000000"/>
              </w:rPr>
              <w:t xml:space="preserve">55% had gynecological checkup in past </w:t>
            </w:r>
            <w:bookmarkStart w:id="320" w:name="PAHOMTS0000224E"/>
            <w:bookmarkEnd w:id="320"/>
            <w:r w:rsidRPr="00BC54A6">
              <w:rPr>
                <w:rFonts w:ascii="Times New Roman" w:hAnsi="Times New Roman"/>
                <w:color w:val="000000"/>
              </w:rPr>
              <w:t xml:space="preserve">year. </w:t>
            </w:r>
            <w:bookmarkStart w:id="321" w:name="PAHOMTS0000225B"/>
            <w:bookmarkEnd w:id="321"/>
            <w:r w:rsidRPr="00BC54A6">
              <w:rPr>
                <w:rFonts w:ascii="Times New Roman" w:hAnsi="Times New Roman"/>
                <w:color w:val="000000"/>
              </w:rPr>
              <w:t>20% had received counseling on contraception.</w:t>
            </w:r>
            <w:bookmarkStart w:id="322" w:name="PAHOMTS0000225E"/>
            <w:bookmarkEnd w:id="322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323" w:name="PAHOMTS0000226B"/>
            <w:bookmarkEnd w:id="323"/>
            <w:r w:rsidRPr="00BC54A6">
              <w:rPr>
                <w:rFonts w:ascii="Times New Roman" w:hAnsi="Times New Roman"/>
                <w:color w:val="000000"/>
              </w:rPr>
              <w:t>Emergency contraception was used at some point by 20% of WLHIV (80% of the interviewees new about it).</w:t>
            </w:r>
            <w:bookmarkStart w:id="324" w:name="PAHOMTS0000226E"/>
            <w:bookmarkEnd w:id="324"/>
          </w:p>
        </w:tc>
      </w:tr>
      <w:tr w:rsidR="003E7F52" w:rsidRPr="00BC54A6" w14:paraId="34163170" w14:textId="77777777" w:rsidTr="003E7F52">
        <w:trPr>
          <w:trHeight w:val="2142"/>
        </w:trPr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CA18BB" w14:textId="71EE5BC7" w:rsidR="003E7F52" w:rsidRPr="00BC54A6" w:rsidRDefault="00214D6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325" w:name="PAHOMTS0000227B"/>
            <w:bookmarkEnd w:id="325"/>
            <w:r>
              <w:rPr>
                <w:rFonts w:ascii="Times New Roman" w:hAnsi="Times New Roman"/>
                <w:color w:val="000000"/>
              </w:rPr>
              <w:t>Montoya</w:t>
            </w:r>
            <w:r w:rsidR="003E7F52" w:rsidRPr="00BC54A6">
              <w:rPr>
                <w:rFonts w:ascii="Times New Roman" w:hAnsi="Times New Roman"/>
                <w:color w:val="000000"/>
              </w:rPr>
              <w:t xml:space="preserve"> et al, 2014 </w:t>
            </w:r>
            <w:bookmarkStart w:id="326" w:name="PAHOMTS0000227E"/>
            <w:bookmarkEnd w:id="326"/>
            <w:r w:rsidR="00BC54A6">
              <w:rPr>
                <w:rFonts w:ascii="Times New Roman" w:hAnsi="Times New Roman"/>
                <w:color w:val="000000"/>
              </w:rPr>
              <w:t>[21]</w:t>
            </w:r>
          </w:p>
          <w:p w14:paraId="6823AFE6" w14:textId="7AB1BE69" w:rsidR="003E7F52" w:rsidRPr="00BC54A6" w:rsidRDefault="003E7F5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14:paraId="3982C62A" w14:textId="77777777" w:rsidR="003E7F52" w:rsidRPr="00BC54A6" w:rsidRDefault="003E7F52" w:rsidP="002E0FC9">
            <w:pPr>
              <w:rPr>
                <w:rFonts w:ascii="Times New Roman" w:hAnsi="Times New Roman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916418" w14:textId="2B233078" w:rsidR="003E7F52" w:rsidRPr="00BC54A6" w:rsidRDefault="003E7F52" w:rsidP="00FE050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>Colombia</w:t>
            </w:r>
          </w:p>
        </w:tc>
        <w:tc>
          <w:tcPr>
            <w:tcW w:w="10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F9072E" w14:textId="46B8CBF3" w:rsidR="003E7F52" w:rsidRPr="00BC54A6" w:rsidRDefault="003E7F52" w:rsidP="002B74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327" w:name="PAHOMTS0000228B"/>
            <w:bookmarkEnd w:id="327"/>
            <w:r w:rsidRPr="00BC54A6">
              <w:rPr>
                <w:rFonts w:ascii="Times New Roman" w:hAnsi="Times New Roman"/>
                <w:color w:val="000000"/>
              </w:rPr>
              <w:t>Analyze the performance of the PMTCT strategy and determine barriers to access health</w:t>
            </w:r>
            <w:r w:rsidRPr="00BC54A6">
              <w:rPr>
                <w:rFonts w:ascii="Times New Roman" w:hAnsi="Times New Roman"/>
              </w:rPr>
              <w:t xml:space="preserve"> </w:t>
            </w:r>
            <w:r w:rsidRPr="00BC54A6">
              <w:rPr>
                <w:rFonts w:ascii="Times New Roman" w:hAnsi="Times New Roman"/>
                <w:color w:val="000000"/>
              </w:rPr>
              <w:t xml:space="preserve">services. </w:t>
            </w:r>
            <w:r w:rsidRPr="00BC54A6">
              <w:rPr>
                <w:rFonts w:ascii="Times New Roman" w:hAnsi="Times New Roman"/>
                <w:b/>
                <w:bCs/>
                <w:color w:val="000000"/>
              </w:rPr>
              <w:t>Outcome</w:t>
            </w:r>
            <w:r w:rsidRPr="00BC54A6">
              <w:rPr>
                <w:rFonts w:ascii="Times New Roman" w:hAnsi="Times New Roman"/>
                <w:bCs/>
                <w:color w:val="000000"/>
              </w:rPr>
              <w:t>:</w:t>
            </w:r>
            <w:bookmarkStart w:id="328" w:name="PAHOMTS0000228E"/>
            <w:bookmarkEnd w:id="328"/>
            <w:r w:rsidRPr="00BC54A6">
              <w:rPr>
                <w:rFonts w:ascii="Times New Roman" w:hAnsi="Times New Roman"/>
              </w:rPr>
              <w:t xml:space="preserve"> </w:t>
            </w:r>
            <w:bookmarkStart w:id="329" w:name="PAHOMTS0000229B"/>
            <w:bookmarkEnd w:id="329"/>
            <w:r w:rsidR="002B74BB" w:rsidRPr="00BC54A6">
              <w:rPr>
                <w:rFonts w:ascii="Times New Roman" w:hAnsi="Times New Roman"/>
              </w:rPr>
              <w:t>q</w:t>
            </w:r>
            <w:r w:rsidRPr="00BC54A6">
              <w:rPr>
                <w:rFonts w:ascii="Times New Roman" w:hAnsi="Times New Roman"/>
                <w:color w:val="000000"/>
              </w:rPr>
              <w:t>uality of care, description of barrier</w:t>
            </w:r>
            <w:bookmarkStart w:id="330" w:name="PAHOMTS0000229E"/>
            <w:bookmarkEnd w:id="330"/>
            <w:r w:rsidRPr="00BC54A6">
              <w:rPr>
                <w:rFonts w:ascii="Times New Roman" w:hAnsi="Times New Roman"/>
                <w:color w:val="000000"/>
              </w:rPr>
              <w:t xml:space="preserve">s </w:t>
            </w:r>
            <w:r w:rsidR="00855D60" w:rsidRPr="00BC54A6">
              <w:rPr>
                <w:rFonts w:ascii="Times New Roman" w:hAnsi="Times New Roman"/>
                <w:color w:val="000000"/>
              </w:rPr>
              <w:t>to SRH.</w:t>
            </w: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956C51" w14:textId="5D2563E4" w:rsidR="003E7F52" w:rsidRPr="00BC54A6" w:rsidRDefault="003E7F52" w:rsidP="00C4433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331" w:name="PAHOMTS0000230B"/>
            <w:bookmarkEnd w:id="331"/>
            <w:r w:rsidRPr="00BC54A6">
              <w:rPr>
                <w:rFonts w:ascii="Times New Roman" w:hAnsi="Times New Roman"/>
                <w:color w:val="000000"/>
              </w:rPr>
              <w:t>Mixed</w:t>
            </w:r>
            <w:r w:rsidR="00855D60" w:rsidRPr="00BC54A6">
              <w:rPr>
                <w:rFonts w:ascii="Times New Roman" w:hAnsi="Times New Roman"/>
                <w:color w:val="000000"/>
              </w:rPr>
              <w:t xml:space="preserve"> study: cross-sectional</w:t>
            </w: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332" w:name="PAHOMTS0000230E"/>
            <w:bookmarkEnd w:id="332"/>
            <w:r w:rsidRPr="00BC54A6">
              <w:rPr>
                <w:rFonts w:ascii="Times New Roman" w:hAnsi="Times New Roman"/>
                <w:color w:val="000000"/>
              </w:rPr>
              <w:t xml:space="preserve">and </w:t>
            </w:r>
            <w:bookmarkStart w:id="333" w:name="PAHOMTS0000231B"/>
            <w:bookmarkEnd w:id="333"/>
            <w:r w:rsidRPr="00BC54A6">
              <w:rPr>
                <w:rFonts w:ascii="Times New Roman" w:hAnsi="Times New Roman"/>
                <w:color w:val="000000"/>
              </w:rPr>
              <w:t>qualitative interpretive study.</w:t>
            </w:r>
            <w:bookmarkStart w:id="334" w:name="PAHOMTS0000231E"/>
            <w:bookmarkEnd w:id="334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335" w:name="PAHOMTS0000232B"/>
            <w:bookmarkEnd w:id="335"/>
            <w:r w:rsidRPr="00BC54A6">
              <w:rPr>
                <w:rFonts w:ascii="Times New Roman" w:hAnsi="Times New Roman"/>
                <w:color w:val="000000"/>
              </w:rPr>
              <w:t xml:space="preserve">Convenience sample of pregnant WLHIV attending prenatal </w:t>
            </w:r>
            <w:r w:rsidR="00332808" w:rsidRPr="00BC54A6">
              <w:rPr>
                <w:rFonts w:ascii="Times New Roman" w:hAnsi="Times New Roman"/>
                <w:color w:val="000000"/>
              </w:rPr>
              <w:t>care;</w:t>
            </w:r>
            <w:r w:rsidRPr="00BC54A6">
              <w:rPr>
                <w:rFonts w:ascii="Times New Roman" w:hAnsi="Times New Roman"/>
                <w:color w:val="000000"/>
              </w:rPr>
              <w:t xml:space="preserve"> n=899 records of mother-child binomials exposed to HIV and 114 in-depth interviews</w:t>
            </w:r>
            <w:bookmarkStart w:id="336" w:name="PAHOMTS0000232E"/>
            <w:bookmarkEnd w:id="336"/>
            <w:r w:rsidRPr="00BC54A6">
              <w:rPr>
                <w:rFonts w:ascii="Times New Roman" w:hAnsi="Times New Roman"/>
                <w:color w:val="000000"/>
              </w:rPr>
              <w:t xml:space="preserve">. 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693BE3" w14:textId="4CFD1867" w:rsidR="003E7F52" w:rsidRPr="00BC54A6" w:rsidRDefault="003E7F52" w:rsidP="00200C8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337" w:name="PAHOMTS0000233B"/>
            <w:bookmarkStart w:id="338" w:name="PAHOMTS0000234B"/>
            <w:bookmarkEnd w:id="337"/>
            <w:bookmarkEnd w:id="338"/>
            <w:r w:rsidRPr="00BC54A6">
              <w:rPr>
                <w:rFonts w:ascii="Times New Roman" w:hAnsi="Times New Roman"/>
                <w:color w:val="000000"/>
              </w:rPr>
              <w:t>Use of descriptive statistics (medians, percentages, and frequencies</w:t>
            </w:r>
            <w:r w:rsidR="00650D64" w:rsidRPr="00BC54A6">
              <w:rPr>
                <w:rFonts w:ascii="Times New Roman" w:hAnsi="Times New Roman"/>
                <w:color w:val="000000"/>
              </w:rPr>
              <w:t>). Multivariate</w:t>
            </w:r>
            <w:r w:rsidRPr="00BC54A6">
              <w:rPr>
                <w:rFonts w:ascii="Times New Roman" w:hAnsi="Times New Roman"/>
                <w:color w:val="000000"/>
              </w:rPr>
              <w:t xml:space="preserve"> analysis with bivariate logistic regression to determine OR with </w:t>
            </w:r>
            <w:r w:rsidR="00CB3C9C" w:rsidRPr="00BC54A6">
              <w:rPr>
                <w:rFonts w:ascii="Times New Roman" w:hAnsi="Times New Roman"/>
                <w:color w:val="000000"/>
              </w:rPr>
              <w:t>95%</w:t>
            </w:r>
            <w:r w:rsidR="00200C87" w:rsidRPr="00BC54A6">
              <w:rPr>
                <w:rFonts w:ascii="Times New Roman" w:hAnsi="Times New Roman"/>
                <w:color w:val="000000"/>
              </w:rPr>
              <w:t xml:space="preserve"> CI</w:t>
            </w:r>
            <w:r w:rsidRPr="00BC54A6">
              <w:rPr>
                <w:rFonts w:ascii="Times New Roman" w:hAnsi="Times New Roman"/>
                <w:color w:val="000000"/>
              </w:rPr>
              <w:t>.</w:t>
            </w:r>
            <w:bookmarkStart w:id="339" w:name="PAHOMTS0000234E"/>
            <w:bookmarkEnd w:id="339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340" w:name="PAHOMTS0000235B"/>
            <w:bookmarkEnd w:id="340"/>
            <w:r w:rsidRPr="00BC54A6">
              <w:rPr>
                <w:rFonts w:ascii="Times New Roman" w:hAnsi="Times New Roman"/>
                <w:color w:val="000000"/>
              </w:rPr>
              <w:t>Sequential thematic analysis</w:t>
            </w:r>
            <w:bookmarkStart w:id="341" w:name="PAHOMTS0000235E"/>
            <w:bookmarkEnd w:id="341"/>
            <w:r w:rsidR="00332808" w:rsidRPr="00BC54A6">
              <w:rPr>
                <w:rFonts w:ascii="Times New Roman" w:hAnsi="Times New Roman"/>
                <w:color w:val="000000"/>
              </w:rPr>
              <w:t>.</w:t>
            </w:r>
          </w:p>
        </w:tc>
        <w:tc>
          <w:tcPr>
            <w:tcW w:w="1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2B52D9" w14:textId="41EBC87A" w:rsidR="003E7F52" w:rsidRPr="00BC54A6" w:rsidRDefault="003E7F5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342" w:name="PAHOMTS0000236B"/>
            <w:bookmarkEnd w:id="342"/>
            <w:r w:rsidRPr="00BC54A6">
              <w:rPr>
                <w:rFonts w:ascii="Times New Roman" w:hAnsi="Times New Roman"/>
                <w:color w:val="000000"/>
              </w:rPr>
              <w:t xml:space="preserve">76% of WLHIV received antepartum ART, 86% had </w:t>
            </w:r>
            <w:r w:rsidR="00332808" w:rsidRPr="00BC54A6">
              <w:rPr>
                <w:rFonts w:ascii="Times New Roman" w:hAnsi="Times New Roman"/>
                <w:color w:val="000000"/>
              </w:rPr>
              <w:t xml:space="preserve">a </w:t>
            </w:r>
            <w:r w:rsidRPr="00BC54A6">
              <w:rPr>
                <w:rFonts w:ascii="Times New Roman" w:hAnsi="Times New Roman"/>
                <w:color w:val="000000"/>
              </w:rPr>
              <w:t>c-section, 87% received intrapartum ART, 93% of infants received ARV prophylaxis, and 88% received formula for 6 months.</w:t>
            </w:r>
            <w:bookmarkStart w:id="343" w:name="PAHOMTS0000236E"/>
            <w:bookmarkEnd w:id="343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344" w:name="PAHOMTS0000237B"/>
            <w:bookmarkEnd w:id="344"/>
            <w:r w:rsidRPr="00BC54A6">
              <w:rPr>
                <w:rFonts w:ascii="Times New Roman" w:hAnsi="Times New Roman"/>
                <w:color w:val="000000"/>
              </w:rPr>
              <w:t>50% continued to receive ART for 13 weeks</w:t>
            </w:r>
            <w:r w:rsidR="00332808" w:rsidRPr="00BC54A6">
              <w:rPr>
                <w:rFonts w:ascii="Times New Roman" w:hAnsi="Times New Roman"/>
                <w:color w:val="000000"/>
              </w:rPr>
              <w:t xml:space="preserve"> after delivery</w:t>
            </w:r>
            <w:r w:rsidRPr="00BC54A6">
              <w:rPr>
                <w:rFonts w:ascii="Times New Roman" w:hAnsi="Times New Roman"/>
                <w:color w:val="000000"/>
              </w:rPr>
              <w:t>.</w:t>
            </w:r>
            <w:bookmarkStart w:id="345" w:name="PAHOMTS0000237E"/>
            <w:bookmarkEnd w:id="345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346" w:name="PAHOMTS0000238B"/>
            <w:bookmarkEnd w:id="346"/>
            <w:r w:rsidRPr="00BC54A6">
              <w:rPr>
                <w:rFonts w:ascii="Times New Roman" w:hAnsi="Times New Roman"/>
                <w:color w:val="000000"/>
              </w:rPr>
              <w:t xml:space="preserve">The binomials that receive the five recommended interventions had 50 times less chance of perinatal HIV </w:t>
            </w:r>
            <w:r w:rsidRPr="00BC54A6">
              <w:rPr>
                <w:rFonts w:ascii="Times New Roman" w:hAnsi="Times New Roman"/>
                <w:color w:val="000000"/>
              </w:rPr>
              <w:lastRenderedPageBreak/>
              <w:t>transmission.</w:t>
            </w:r>
            <w:bookmarkStart w:id="347" w:name="PAHOMTS0000238E"/>
            <w:bookmarkEnd w:id="347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348" w:name="PAHOMTS0000239B"/>
            <w:bookmarkStart w:id="349" w:name="PAHOMTS0000240B"/>
            <w:bookmarkEnd w:id="348"/>
            <w:bookmarkEnd w:id="349"/>
            <w:r w:rsidRPr="00BC54A6">
              <w:rPr>
                <w:rFonts w:ascii="Times New Roman" w:hAnsi="Times New Roman"/>
                <w:color w:val="000000"/>
              </w:rPr>
              <w:t>30% did not receive counseling on contraception.</w:t>
            </w:r>
            <w:bookmarkStart w:id="350" w:name="PAHOMTS0000240E"/>
            <w:bookmarkEnd w:id="350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351" w:name="PAHOMTS0000241B"/>
            <w:bookmarkEnd w:id="351"/>
            <w:r w:rsidRPr="00BC54A6">
              <w:rPr>
                <w:rFonts w:ascii="Times New Roman" w:hAnsi="Times New Roman"/>
                <w:color w:val="000000"/>
              </w:rPr>
              <w:t>After diagnosis, 80% had unplanned pregnancies.</w:t>
            </w:r>
            <w:bookmarkStart w:id="352" w:name="PAHOMTS0000241E"/>
            <w:bookmarkEnd w:id="352"/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</w:tc>
      </w:tr>
      <w:tr w:rsidR="003E7F52" w:rsidRPr="00BC54A6" w14:paraId="0909DF7E" w14:textId="77777777" w:rsidTr="000B62F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040"/>
        </w:trPr>
        <w:tc>
          <w:tcPr>
            <w:tcW w:w="238" w:type="pct"/>
            <w:shd w:val="clear" w:color="000000" w:fill="FFFFFF"/>
          </w:tcPr>
          <w:p w14:paraId="52737106" w14:textId="61EC8FC0" w:rsidR="003E7F52" w:rsidRPr="00BC54A6" w:rsidRDefault="003E7F5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</w:rPr>
              <w:lastRenderedPageBreak/>
              <w:br w:type="page"/>
            </w:r>
            <w:bookmarkStart w:id="353" w:name="PAHOMTS0000242B"/>
            <w:bookmarkEnd w:id="353"/>
            <w:r w:rsidRPr="00BC54A6">
              <w:rPr>
                <w:rFonts w:ascii="Times New Roman" w:hAnsi="Times New Roman"/>
                <w:color w:val="000000"/>
              </w:rPr>
              <w:t>Kendall</w:t>
            </w:r>
            <w:r w:rsidR="00855D60" w:rsidRPr="00BC54A6">
              <w:rPr>
                <w:rFonts w:ascii="Times New Roman" w:hAnsi="Times New Roman"/>
                <w:color w:val="000000"/>
              </w:rPr>
              <w:t xml:space="preserve"> et al,</w:t>
            </w:r>
            <w:r w:rsidRPr="00BC54A6">
              <w:rPr>
                <w:rFonts w:ascii="Times New Roman" w:hAnsi="Times New Roman"/>
                <w:color w:val="000000"/>
              </w:rPr>
              <w:t xml:space="preserve"> 2015 </w:t>
            </w:r>
            <w:bookmarkStart w:id="354" w:name="PAHOMTS0000242E"/>
            <w:bookmarkEnd w:id="354"/>
            <w:r w:rsidR="00BC54A6">
              <w:rPr>
                <w:rFonts w:ascii="Times New Roman" w:hAnsi="Times New Roman"/>
                <w:color w:val="000000"/>
              </w:rPr>
              <w:t>[28]</w:t>
            </w:r>
          </w:p>
          <w:p w14:paraId="31C3DD21" w14:textId="249E1617" w:rsidR="003E7F52" w:rsidRPr="00BC54A6" w:rsidRDefault="003E7F5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370" w:type="pct"/>
            <w:shd w:val="clear" w:color="000000" w:fill="FFFFFF"/>
          </w:tcPr>
          <w:p w14:paraId="4A9AE42C" w14:textId="667219CE" w:rsidR="003E7F52" w:rsidRPr="00BC54A6" w:rsidRDefault="00332808" w:rsidP="005D2E82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BC54A6">
              <w:rPr>
                <w:rFonts w:ascii="Times New Roman" w:hAnsi="Times New Roman"/>
                <w:color w:val="000000"/>
                <w:lang w:val="es-ES"/>
              </w:rPr>
              <w:t xml:space="preserve">Honduras, </w:t>
            </w:r>
            <w:proofErr w:type="spellStart"/>
            <w:r w:rsidRPr="00BC54A6">
              <w:rPr>
                <w:rFonts w:ascii="Times New Roman" w:hAnsi="Times New Roman"/>
                <w:color w:val="000000"/>
                <w:lang w:val="es-ES"/>
              </w:rPr>
              <w:t>Mexico</w:t>
            </w:r>
            <w:proofErr w:type="spellEnd"/>
            <w:r w:rsidRPr="00BC54A6">
              <w:rPr>
                <w:rFonts w:ascii="Times New Roman" w:hAnsi="Times New Roman"/>
                <w:color w:val="000000"/>
                <w:lang w:val="es-ES"/>
              </w:rPr>
              <w:t xml:space="preserve">, Nicaragua, Salvador </w:t>
            </w:r>
          </w:p>
        </w:tc>
        <w:tc>
          <w:tcPr>
            <w:tcW w:w="1044" w:type="pct"/>
            <w:shd w:val="clear" w:color="000000" w:fill="FFFFFF"/>
          </w:tcPr>
          <w:p w14:paraId="42070EAF" w14:textId="58D02790" w:rsidR="003E7F52" w:rsidRPr="00BC54A6" w:rsidRDefault="00855D60" w:rsidP="003C760E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355" w:name="PAHOMTS0000243B"/>
            <w:bookmarkEnd w:id="355"/>
            <w:r w:rsidRPr="00BC54A6">
              <w:rPr>
                <w:rFonts w:ascii="Times New Roman" w:hAnsi="Times New Roman"/>
                <w:bCs/>
                <w:color w:val="000000"/>
              </w:rPr>
              <w:t>To</w:t>
            </w:r>
            <w:r w:rsidR="00A83D6E" w:rsidRPr="00BC54A6">
              <w:rPr>
                <w:rFonts w:ascii="Times New Roman" w:hAnsi="Times New Roman"/>
                <w:bCs/>
                <w:color w:val="000000"/>
              </w:rPr>
              <w:t xml:space="preserve"> analyze associations between social and economic characteristics and fertility history and experiencing pressure to sterilize from healthcare providers post-diagnosis among WLHIV. </w:t>
            </w:r>
            <w:r w:rsidR="003E7F52" w:rsidRPr="00BC54A6">
              <w:rPr>
                <w:rFonts w:ascii="Times New Roman" w:hAnsi="Times New Roman"/>
                <w:b/>
                <w:bCs/>
                <w:color w:val="000000"/>
              </w:rPr>
              <w:t>Outcome</w:t>
            </w:r>
            <w:r w:rsidR="003E7F52" w:rsidRPr="00BC54A6">
              <w:rPr>
                <w:rFonts w:ascii="Times New Roman" w:hAnsi="Times New Roman"/>
                <w:color w:val="000000"/>
              </w:rPr>
              <w:t>:</w:t>
            </w:r>
            <w:bookmarkStart w:id="356" w:name="PAHOMTS0000243E"/>
            <w:bookmarkEnd w:id="356"/>
            <w:r w:rsidR="003E7F52"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357" w:name="PAHOMTS0000244B"/>
            <w:bookmarkEnd w:id="357"/>
            <w:r w:rsidR="003C760E" w:rsidRPr="00BC54A6">
              <w:rPr>
                <w:rFonts w:ascii="Times New Roman" w:hAnsi="Times New Roman"/>
                <w:color w:val="000000"/>
              </w:rPr>
              <w:t>p</w:t>
            </w:r>
            <w:r w:rsidR="003E7F52" w:rsidRPr="00BC54A6">
              <w:rPr>
                <w:rFonts w:ascii="Times New Roman" w:hAnsi="Times New Roman"/>
                <w:color w:val="000000"/>
              </w:rPr>
              <w:t>ostpartum sterilization</w:t>
            </w:r>
            <w:r w:rsidR="00332808" w:rsidRPr="00BC54A6">
              <w:rPr>
                <w:rFonts w:ascii="Times New Roman" w:hAnsi="Times New Roman"/>
                <w:color w:val="000000"/>
              </w:rPr>
              <w:t>.</w:t>
            </w:r>
            <w:r w:rsidR="003E7F52" w:rsidRPr="00BC54A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23" w:type="pct"/>
            <w:shd w:val="clear" w:color="000000" w:fill="FFFFFF"/>
          </w:tcPr>
          <w:p w14:paraId="61322E8D" w14:textId="1D601571" w:rsidR="00332808" w:rsidRPr="00BC54A6" w:rsidRDefault="003E7F52" w:rsidP="0033280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358" w:name="PAHOMTS0000245B"/>
            <w:bookmarkStart w:id="359" w:name="PAHOMTS0000245E"/>
            <w:bookmarkEnd w:id="358"/>
            <w:bookmarkEnd w:id="359"/>
            <w:r w:rsidRPr="00BC54A6">
              <w:rPr>
                <w:rFonts w:ascii="Times New Roman" w:hAnsi="Times New Roman"/>
                <w:color w:val="000000"/>
              </w:rPr>
              <w:t xml:space="preserve">Community-based </w:t>
            </w:r>
            <w:r w:rsidR="004F6A88" w:rsidRPr="00BC54A6">
              <w:rPr>
                <w:rFonts w:ascii="Times New Roman" w:hAnsi="Times New Roman"/>
                <w:color w:val="000000"/>
              </w:rPr>
              <w:t xml:space="preserve">mixed methods </w:t>
            </w:r>
            <w:r w:rsidR="00332808" w:rsidRPr="00BC54A6">
              <w:rPr>
                <w:rFonts w:ascii="Times New Roman" w:hAnsi="Times New Roman"/>
                <w:color w:val="000000"/>
              </w:rPr>
              <w:t>study</w:t>
            </w:r>
            <w:r w:rsidRPr="00BC54A6">
              <w:rPr>
                <w:rFonts w:ascii="Times New Roman" w:hAnsi="Times New Roman"/>
                <w:color w:val="000000"/>
              </w:rPr>
              <w:t xml:space="preserve"> with a convenience sample of 285 WLHIV from four </w:t>
            </w:r>
            <w:r w:rsidR="00A83D6E" w:rsidRPr="00BC54A6">
              <w:rPr>
                <w:rFonts w:ascii="Times New Roman" w:hAnsi="Times New Roman"/>
                <w:color w:val="000000"/>
              </w:rPr>
              <w:t xml:space="preserve">Mesoamerican </w:t>
            </w:r>
            <w:r w:rsidRPr="00BC54A6">
              <w:rPr>
                <w:rFonts w:ascii="Times New Roman" w:hAnsi="Times New Roman"/>
                <w:color w:val="000000"/>
              </w:rPr>
              <w:t>countries</w:t>
            </w:r>
            <w:r w:rsidR="00332808" w:rsidRPr="00BC54A6">
              <w:rPr>
                <w:rFonts w:ascii="Times New Roman" w:hAnsi="Times New Roman"/>
                <w:color w:val="000000"/>
              </w:rPr>
              <w:t>.</w:t>
            </w:r>
            <w:r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="00332808" w:rsidRPr="00BC54A6">
              <w:rPr>
                <w:rFonts w:ascii="Times New Roman" w:hAnsi="Times New Roman"/>
                <w:color w:val="000000"/>
              </w:rPr>
              <w:t>WLHIV from professional and social networks, invited by leaders of the women’s health movement, (87 Honduras, 82 Mexico, 60 Nicaragua, 56 Salvador).</w:t>
            </w:r>
            <w:bookmarkStart w:id="360" w:name="PAHOMTS0000246E"/>
            <w:bookmarkEnd w:id="360"/>
            <w:r w:rsidR="00332808" w:rsidRPr="00BC54A6">
              <w:rPr>
                <w:rFonts w:ascii="Times New Roman" w:hAnsi="Times New Roman"/>
                <w:color w:val="000000"/>
              </w:rPr>
              <w:t xml:space="preserve"> </w:t>
            </w:r>
            <w:bookmarkStart w:id="361" w:name="PAHOMTS0000247B"/>
            <w:bookmarkEnd w:id="361"/>
            <w:r w:rsidR="00332808" w:rsidRPr="00BC54A6">
              <w:rPr>
                <w:rFonts w:ascii="Times New Roman" w:hAnsi="Times New Roman"/>
                <w:color w:val="000000"/>
              </w:rPr>
              <w:t>Interviewer-applied questionnaire</w:t>
            </w:r>
            <w:r w:rsidR="00332808" w:rsidRPr="00BC54A6">
              <w:rPr>
                <w:rFonts w:ascii="Times New Roman" w:hAnsi="Times New Roman"/>
              </w:rPr>
              <w:t xml:space="preserve"> </w:t>
            </w:r>
            <w:r w:rsidR="00332808" w:rsidRPr="00BC54A6">
              <w:rPr>
                <w:rFonts w:ascii="Times New Roman" w:hAnsi="Times New Roman"/>
                <w:color w:val="000000"/>
              </w:rPr>
              <w:t xml:space="preserve">to elicit detail about WLHIV’s experiences with pressure by healthcare providers to accept a contraceptive method. </w:t>
            </w:r>
          </w:p>
          <w:p w14:paraId="23CB254B" w14:textId="3278284B" w:rsidR="003E7F52" w:rsidRPr="00BC54A6" w:rsidRDefault="003E7F52" w:rsidP="0068731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99" w:type="pct"/>
            <w:shd w:val="clear" w:color="000000" w:fill="FFFFFF"/>
          </w:tcPr>
          <w:p w14:paraId="26789F85" w14:textId="6CC53BA2" w:rsidR="00332808" w:rsidRPr="00BC54A6" w:rsidRDefault="00332808" w:rsidP="00200C8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362" w:name="PAHOMTS0000246B"/>
            <w:bookmarkStart w:id="363" w:name="PAHOMTS0000249B"/>
            <w:bookmarkEnd w:id="362"/>
            <w:bookmarkEnd w:id="363"/>
            <w:r w:rsidRPr="00BC54A6">
              <w:rPr>
                <w:rFonts w:ascii="Times New Roman" w:hAnsi="Times New Roman"/>
                <w:color w:val="000000"/>
              </w:rPr>
              <w:t>Thematic qualitative analysis of reports of how and when healthcare providers pressured women to undergo sterilization (from open-ended responses). Multivariate logistic regression</w:t>
            </w:r>
            <w:r w:rsidR="00200C87"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Pr="00BC54A6">
              <w:rPr>
                <w:rFonts w:ascii="Times New Roman" w:hAnsi="Times New Roman"/>
                <w:color w:val="000000"/>
              </w:rPr>
              <w:t>to analyze the relationship between experiencing pressure to undergo sterilization and women’s social and economic characteristics and fertility history</w:t>
            </w:r>
            <w:r w:rsidR="00200C87" w:rsidRPr="00BC54A6">
              <w:rPr>
                <w:rFonts w:ascii="Times New Roman" w:hAnsi="Times New Roman"/>
                <w:color w:val="000000"/>
              </w:rPr>
              <w:t xml:space="preserve"> to determine OR [CI 95%]</w:t>
            </w:r>
            <w:r w:rsidRPr="00BC54A6">
              <w:rPr>
                <w:rFonts w:ascii="Times New Roman" w:hAnsi="Times New Roman"/>
                <w:color w:val="000000"/>
              </w:rPr>
              <w:t>.</w:t>
            </w:r>
          </w:p>
        </w:tc>
        <w:tc>
          <w:tcPr>
            <w:tcW w:w="1427" w:type="pct"/>
            <w:shd w:val="clear" w:color="000000" w:fill="FFFFFF"/>
          </w:tcPr>
          <w:p w14:paraId="49EC4B19" w14:textId="658DB381" w:rsidR="003E7F52" w:rsidRPr="00BC54A6" w:rsidRDefault="003E7F52" w:rsidP="00200C8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364" w:name="PAHOMTS0000250B"/>
            <w:bookmarkEnd w:id="364"/>
            <w:r w:rsidRPr="00BC54A6">
              <w:rPr>
                <w:rFonts w:ascii="Times New Roman" w:hAnsi="Times New Roman"/>
                <w:color w:val="000000"/>
              </w:rPr>
              <w:t>23% of WLHIV experienced pressure to be sterilized post-diagnosis</w:t>
            </w:r>
            <w:r w:rsidR="004F6A88" w:rsidRPr="00BC54A6">
              <w:rPr>
                <w:rFonts w:ascii="Times New Roman" w:hAnsi="Times New Roman"/>
                <w:color w:val="000000"/>
              </w:rPr>
              <w:t>, ranging from 17% in Nicaragua to 28% in Mexico</w:t>
            </w:r>
            <w:r w:rsidRPr="00BC54A6">
              <w:rPr>
                <w:rFonts w:ascii="Times New Roman" w:hAnsi="Times New Roman"/>
                <w:color w:val="000000"/>
              </w:rPr>
              <w:t>. WLHIV who had a pregnancy</w:t>
            </w:r>
            <w:r w:rsidR="004F6A88" w:rsidRPr="00BC54A6">
              <w:rPr>
                <w:rFonts w:ascii="Times New Roman" w:hAnsi="Times New Roman"/>
                <w:color w:val="000000"/>
              </w:rPr>
              <w:t xml:space="preserve"> during which they and their healthcare provider </w:t>
            </w:r>
            <w:r w:rsidR="00423525" w:rsidRPr="00BC54A6">
              <w:rPr>
                <w:rFonts w:ascii="Times New Roman" w:hAnsi="Times New Roman"/>
                <w:color w:val="000000"/>
              </w:rPr>
              <w:t>knew their</w:t>
            </w:r>
            <w:r w:rsidRPr="00BC54A6">
              <w:rPr>
                <w:rFonts w:ascii="Times New Roman" w:hAnsi="Times New Roman"/>
                <w:color w:val="000000"/>
              </w:rPr>
              <w:t xml:space="preserve"> HIV </w:t>
            </w:r>
            <w:r w:rsidR="000B62FA" w:rsidRPr="00BC54A6">
              <w:rPr>
                <w:rFonts w:ascii="Times New Roman" w:hAnsi="Times New Roman"/>
                <w:color w:val="000000"/>
              </w:rPr>
              <w:t>status</w:t>
            </w:r>
            <w:r w:rsidRPr="00BC54A6">
              <w:rPr>
                <w:rFonts w:ascii="Times New Roman" w:hAnsi="Times New Roman"/>
                <w:color w:val="000000"/>
              </w:rPr>
              <w:t xml:space="preserve"> were more likely to experience coercive or forced sterilization than WLHIV who </w:t>
            </w:r>
            <w:r w:rsidR="00423525" w:rsidRPr="00BC54A6">
              <w:rPr>
                <w:rFonts w:ascii="Times New Roman" w:hAnsi="Times New Roman"/>
                <w:color w:val="000000"/>
              </w:rPr>
              <w:t xml:space="preserve">were not in these circumstances </w:t>
            </w:r>
            <w:r w:rsidRPr="00BC54A6">
              <w:rPr>
                <w:rFonts w:ascii="Times New Roman" w:hAnsi="Times New Roman"/>
                <w:color w:val="000000"/>
              </w:rPr>
              <w:t xml:space="preserve">OR 5.66 </w:t>
            </w:r>
            <w:r w:rsidR="000B62FA" w:rsidRPr="00BC54A6">
              <w:rPr>
                <w:rFonts w:ascii="Times New Roman" w:hAnsi="Times New Roman"/>
                <w:color w:val="000000"/>
              </w:rPr>
              <w:t>[</w:t>
            </w:r>
            <w:r w:rsidRPr="00BC54A6">
              <w:rPr>
                <w:rFonts w:ascii="Times New Roman" w:hAnsi="Times New Roman"/>
                <w:color w:val="000000"/>
              </w:rPr>
              <w:t>2.35-13.58</w:t>
            </w:r>
            <w:r w:rsidR="000B62FA" w:rsidRPr="00BC54A6">
              <w:rPr>
                <w:rFonts w:ascii="Times New Roman" w:hAnsi="Times New Roman"/>
                <w:color w:val="000000"/>
              </w:rPr>
              <w:t>]</w:t>
            </w:r>
            <w:r w:rsidRPr="00BC54A6">
              <w:rPr>
                <w:rFonts w:ascii="Times New Roman" w:hAnsi="Times New Roman"/>
                <w:color w:val="000000"/>
              </w:rPr>
              <w:t>.</w:t>
            </w:r>
            <w:r w:rsidR="000B62FA" w:rsidRPr="00BC54A6">
              <w:rPr>
                <w:rFonts w:ascii="Times New Roman" w:hAnsi="Times New Roman"/>
                <w:color w:val="000000"/>
              </w:rPr>
              <w:t xml:space="preserve"> The statistically significant predictors of being more likely to experience pressure to</w:t>
            </w:r>
            <w:r w:rsidR="00423525" w:rsidRPr="00BC54A6">
              <w:rPr>
                <w:rFonts w:ascii="Times New Roman" w:hAnsi="Times New Roman"/>
                <w:color w:val="000000"/>
              </w:rPr>
              <w:t xml:space="preserve"> be</w:t>
            </w:r>
            <w:r w:rsidR="000B62FA" w:rsidRPr="00BC54A6">
              <w:rPr>
                <w:rFonts w:ascii="Times New Roman" w:hAnsi="Times New Roman"/>
                <w:color w:val="000000"/>
              </w:rPr>
              <w:t xml:space="preserve"> sterilize</w:t>
            </w:r>
            <w:r w:rsidR="00423525" w:rsidRPr="00BC54A6">
              <w:rPr>
                <w:rFonts w:ascii="Times New Roman" w:hAnsi="Times New Roman"/>
                <w:color w:val="000000"/>
              </w:rPr>
              <w:t>d</w:t>
            </w:r>
            <w:r w:rsidR="000B62FA" w:rsidRPr="00BC54A6">
              <w:rPr>
                <w:rFonts w:ascii="Times New Roman" w:hAnsi="Times New Roman"/>
                <w:color w:val="000000"/>
              </w:rPr>
              <w:t xml:space="preserve"> were</w:t>
            </w:r>
            <w:r w:rsidR="00423525" w:rsidRPr="00BC54A6">
              <w:rPr>
                <w:rFonts w:ascii="Times New Roman" w:hAnsi="Times New Roman"/>
                <w:color w:val="000000"/>
              </w:rPr>
              <w:t>:</w:t>
            </w:r>
            <w:r w:rsidR="000B62FA" w:rsidRPr="00BC54A6">
              <w:rPr>
                <w:rFonts w:ascii="Times New Roman" w:hAnsi="Times New Roman"/>
                <w:color w:val="000000"/>
              </w:rPr>
              <w:t xml:space="preserve"> </w:t>
            </w:r>
            <w:r w:rsidR="00423525" w:rsidRPr="00BC54A6">
              <w:rPr>
                <w:rFonts w:ascii="Times New Roman" w:hAnsi="Times New Roman"/>
                <w:color w:val="000000"/>
              </w:rPr>
              <w:t>having pregnancy</w:t>
            </w:r>
            <w:r w:rsidR="000B62FA" w:rsidRPr="00BC54A6">
              <w:rPr>
                <w:rFonts w:ascii="Times New Roman" w:hAnsi="Times New Roman"/>
                <w:color w:val="000000"/>
              </w:rPr>
              <w:t xml:space="preserve"> with a known HIV-positive status and being in the youngest age group </w:t>
            </w:r>
            <w:r w:rsidR="00423525" w:rsidRPr="00BC54A6">
              <w:rPr>
                <w:rFonts w:ascii="Times New Roman" w:hAnsi="Times New Roman"/>
                <w:color w:val="000000"/>
              </w:rPr>
              <w:t xml:space="preserve">(&lt;24 </w:t>
            </w:r>
            <w:r w:rsidR="000B62FA" w:rsidRPr="00BC54A6">
              <w:rPr>
                <w:rFonts w:ascii="Times New Roman" w:hAnsi="Times New Roman"/>
                <w:color w:val="000000"/>
              </w:rPr>
              <w:t>years-old). Qualitative analysis described WLHIV perceiving HIV status as a central motivation for healthcare providers to pressure them into sterilization to avoid HIV transmission, and presenting sterilization as a</w:t>
            </w:r>
            <w:r w:rsidR="000B62FA" w:rsidRPr="00BC54A6">
              <w:rPr>
                <w:rFonts w:ascii="Times New Roman" w:hAnsi="Times New Roman"/>
              </w:rPr>
              <w:t xml:space="preserve"> pre</w:t>
            </w:r>
            <w:r w:rsidR="000B62FA" w:rsidRPr="00BC54A6">
              <w:rPr>
                <w:rFonts w:ascii="Times New Roman" w:hAnsi="Times New Roman"/>
                <w:color w:val="000000"/>
              </w:rPr>
              <w:t>condition for receiving medical services.</w:t>
            </w:r>
            <w:bookmarkStart w:id="365" w:name="PAHOMTS0000251E"/>
            <w:bookmarkEnd w:id="365"/>
          </w:p>
        </w:tc>
      </w:tr>
    </w:tbl>
    <w:p w14:paraId="5ACF9D58" w14:textId="77777777" w:rsidR="000E30B6" w:rsidRPr="00BC54A6" w:rsidRDefault="000E30B6" w:rsidP="002D1A22">
      <w:pPr>
        <w:rPr>
          <w:rFonts w:ascii="Times New Roman" w:hAnsi="Times New Roman"/>
        </w:rPr>
      </w:pPr>
    </w:p>
    <w:sectPr w:rsidR="000E30B6" w:rsidRPr="00BC54A6" w:rsidSect="00B026C3">
      <w:pgSz w:w="15840" w:h="12240" w:orient="landscape"/>
      <w:pgMar w:top="0" w:right="720" w:bottom="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9A4AC5" w14:textId="77777777" w:rsidR="00606735" w:rsidRDefault="00606735" w:rsidP="002D1A22">
      <w:pPr>
        <w:spacing w:after="0" w:line="240" w:lineRule="auto"/>
      </w:pPr>
      <w:r>
        <w:separator/>
      </w:r>
    </w:p>
  </w:endnote>
  <w:endnote w:type="continuationSeparator" w:id="0">
    <w:p w14:paraId="52DD216C" w14:textId="77777777" w:rsidR="00606735" w:rsidRDefault="00606735" w:rsidP="002D1A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C930C3" w14:textId="77777777" w:rsidR="00606735" w:rsidRDefault="00606735" w:rsidP="002D1A22">
      <w:pPr>
        <w:spacing w:after="0" w:line="240" w:lineRule="auto"/>
      </w:pPr>
      <w:r>
        <w:separator/>
      </w:r>
    </w:p>
  </w:footnote>
  <w:footnote w:type="continuationSeparator" w:id="0">
    <w:p w14:paraId="15F2BC5F" w14:textId="77777777" w:rsidR="00606735" w:rsidRDefault="00606735" w:rsidP="002D1A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70EE"/>
    <w:rsid w:val="00010C78"/>
    <w:rsid w:val="00013222"/>
    <w:rsid w:val="000212D4"/>
    <w:rsid w:val="00025564"/>
    <w:rsid w:val="0003004C"/>
    <w:rsid w:val="000560F9"/>
    <w:rsid w:val="000565E2"/>
    <w:rsid w:val="00057981"/>
    <w:rsid w:val="0006668B"/>
    <w:rsid w:val="00070CD8"/>
    <w:rsid w:val="00083106"/>
    <w:rsid w:val="000B0104"/>
    <w:rsid w:val="000B5E52"/>
    <w:rsid w:val="000B62FA"/>
    <w:rsid w:val="000B6F12"/>
    <w:rsid w:val="000C3246"/>
    <w:rsid w:val="000C363E"/>
    <w:rsid w:val="000C6A51"/>
    <w:rsid w:val="000D2B90"/>
    <w:rsid w:val="000D3796"/>
    <w:rsid w:val="000E30B6"/>
    <w:rsid w:val="0010471A"/>
    <w:rsid w:val="00104CAA"/>
    <w:rsid w:val="00131F68"/>
    <w:rsid w:val="0013583A"/>
    <w:rsid w:val="00135C2A"/>
    <w:rsid w:val="00136761"/>
    <w:rsid w:val="00160800"/>
    <w:rsid w:val="0017784E"/>
    <w:rsid w:val="001872C1"/>
    <w:rsid w:val="001A2A29"/>
    <w:rsid w:val="001A6CB4"/>
    <w:rsid w:val="001A737C"/>
    <w:rsid w:val="001C6C14"/>
    <w:rsid w:val="001C7602"/>
    <w:rsid w:val="001E2F0A"/>
    <w:rsid w:val="001E3DF4"/>
    <w:rsid w:val="001F5A85"/>
    <w:rsid w:val="00200763"/>
    <w:rsid w:val="00200C87"/>
    <w:rsid w:val="00206E5B"/>
    <w:rsid w:val="00214D66"/>
    <w:rsid w:val="00216953"/>
    <w:rsid w:val="00216969"/>
    <w:rsid w:val="00217640"/>
    <w:rsid w:val="0023207A"/>
    <w:rsid w:val="00287B80"/>
    <w:rsid w:val="002A09A8"/>
    <w:rsid w:val="002B612C"/>
    <w:rsid w:val="002B74BB"/>
    <w:rsid w:val="002B7BEC"/>
    <w:rsid w:val="002B7FA1"/>
    <w:rsid w:val="002C0B83"/>
    <w:rsid w:val="002C67C5"/>
    <w:rsid w:val="002D1A22"/>
    <w:rsid w:val="002E0FC9"/>
    <w:rsid w:val="002E452A"/>
    <w:rsid w:val="002E6790"/>
    <w:rsid w:val="002F02D1"/>
    <w:rsid w:val="002F55F0"/>
    <w:rsid w:val="003001EC"/>
    <w:rsid w:val="00300EB7"/>
    <w:rsid w:val="003011AF"/>
    <w:rsid w:val="003025EA"/>
    <w:rsid w:val="00317216"/>
    <w:rsid w:val="003179AB"/>
    <w:rsid w:val="00332808"/>
    <w:rsid w:val="00336103"/>
    <w:rsid w:val="00342EEF"/>
    <w:rsid w:val="00355465"/>
    <w:rsid w:val="00380E6B"/>
    <w:rsid w:val="00386CA2"/>
    <w:rsid w:val="0039580A"/>
    <w:rsid w:val="003A601A"/>
    <w:rsid w:val="003A7DE5"/>
    <w:rsid w:val="003C760E"/>
    <w:rsid w:val="003E039A"/>
    <w:rsid w:val="003E5946"/>
    <w:rsid w:val="003E7F52"/>
    <w:rsid w:val="003F03C1"/>
    <w:rsid w:val="003F4414"/>
    <w:rsid w:val="003F74E4"/>
    <w:rsid w:val="004170EE"/>
    <w:rsid w:val="00423525"/>
    <w:rsid w:val="00423BD2"/>
    <w:rsid w:val="00455579"/>
    <w:rsid w:val="004600E1"/>
    <w:rsid w:val="0046432B"/>
    <w:rsid w:val="00465BC2"/>
    <w:rsid w:val="0047067D"/>
    <w:rsid w:val="00471B3A"/>
    <w:rsid w:val="0048070E"/>
    <w:rsid w:val="004D302C"/>
    <w:rsid w:val="004E3866"/>
    <w:rsid w:val="004F6A88"/>
    <w:rsid w:val="004F7D7B"/>
    <w:rsid w:val="00500021"/>
    <w:rsid w:val="0050448F"/>
    <w:rsid w:val="00516AC2"/>
    <w:rsid w:val="00533C81"/>
    <w:rsid w:val="00573100"/>
    <w:rsid w:val="005778FE"/>
    <w:rsid w:val="00580F0D"/>
    <w:rsid w:val="005C3112"/>
    <w:rsid w:val="005D1F91"/>
    <w:rsid w:val="005D2E82"/>
    <w:rsid w:val="005F2A9C"/>
    <w:rsid w:val="00600F9B"/>
    <w:rsid w:val="00606735"/>
    <w:rsid w:val="0061084C"/>
    <w:rsid w:val="00616201"/>
    <w:rsid w:val="006333F1"/>
    <w:rsid w:val="00633FDE"/>
    <w:rsid w:val="00634DE1"/>
    <w:rsid w:val="00643385"/>
    <w:rsid w:val="00650D64"/>
    <w:rsid w:val="00662457"/>
    <w:rsid w:val="00684AF7"/>
    <w:rsid w:val="0068731D"/>
    <w:rsid w:val="00693473"/>
    <w:rsid w:val="006A46E1"/>
    <w:rsid w:val="006A66F8"/>
    <w:rsid w:val="006A717D"/>
    <w:rsid w:val="006D07E2"/>
    <w:rsid w:val="006D370A"/>
    <w:rsid w:val="00701599"/>
    <w:rsid w:val="00704190"/>
    <w:rsid w:val="00734D71"/>
    <w:rsid w:val="00736037"/>
    <w:rsid w:val="00745BF7"/>
    <w:rsid w:val="00752100"/>
    <w:rsid w:val="00754E43"/>
    <w:rsid w:val="00762702"/>
    <w:rsid w:val="00763C7B"/>
    <w:rsid w:val="007705D8"/>
    <w:rsid w:val="00795DD7"/>
    <w:rsid w:val="007A2536"/>
    <w:rsid w:val="007A289B"/>
    <w:rsid w:val="007B0810"/>
    <w:rsid w:val="007B494C"/>
    <w:rsid w:val="007B6BD3"/>
    <w:rsid w:val="007C7E63"/>
    <w:rsid w:val="007E5390"/>
    <w:rsid w:val="007F3FAB"/>
    <w:rsid w:val="00802457"/>
    <w:rsid w:val="00805185"/>
    <w:rsid w:val="008108EC"/>
    <w:rsid w:val="00820203"/>
    <w:rsid w:val="00822145"/>
    <w:rsid w:val="008224FC"/>
    <w:rsid w:val="0082429C"/>
    <w:rsid w:val="0082647A"/>
    <w:rsid w:val="008277D3"/>
    <w:rsid w:val="0083114E"/>
    <w:rsid w:val="00831351"/>
    <w:rsid w:val="0083633E"/>
    <w:rsid w:val="008367EA"/>
    <w:rsid w:val="00855D60"/>
    <w:rsid w:val="008737EE"/>
    <w:rsid w:val="00873A74"/>
    <w:rsid w:val="00874973"/>
    <w:rsid w:val="0089404E"/>
    <w:rsid w:val="008A4E84"/>
    <w:rsid w:val="008A55E9"/>
    <w:rsid w:val="008C0158"/>
    <w:rsid w:val="008C0867"/>
    <w:rsid w:val="008D5DC8"/>
    <w:rsid w:val="008D7E4D"/>
    <w:rsid w:val="008E4310"/>
    <w:rsid w:val="0090469A"/>
    <w:rsid w:val="00913B67"/>
    <w:rsid w:val="00940391"/>
    <w:rsid w:val="0094226A"/>
    <w:rsid w:val="0095077B"/>
    <w:rsid w:val="00975C61"/>
    <w:rsid w:val="00976567"/>
    <w:rsid w:val="00980D8C"/>
    <w:rsid w:val="00981DA2"/>
    <w:rsid w:val="00985BD0"/>
    <w:rsid w:val="00992DD0"/>
    <w:rsid w:val="009A2A20"/>
    <w:rsid w:val="009B1EFF"/>
    <w:rsid w:val="009B3942"/>
    <w:rsid w:val="009B7647"/>
    <w:rsid w:val="009C7732"/>
    <w:rsid w:val="009D2653"/>
    <w:rsid w:val="009D3290"/>
    <w:rsid w:val="009F3A3D"/>
    <w:rsid w:val="00A03C0C"/>
    <w:rsid w:val="00A17279"/>
    <w:rsid w:val="00A26DD2"/>
    <w:rsid w:val="00A426F9"/>
    <w:rsid w:val="00A60DE1"/>
    <w:rsid w:val="00A64136"/>
    <w:rsid w:val="00A66C6E"/>
    <w:rsid w:val="00A67C90"/>
    <w:rsid w:val="00A83D6E"/>
    <w:rsid w:val="00A958A1"/>
    <w:rsid w:val="00AA1C8E"/>
    <w:rsid w:val="00AA5579"/>
    <w:rsid w:val="00AB1EE8"/>
    <w:rsid w:val="00AB5054"/>
    <w:rsid w:val="00AB50A9"/>
    <w:rsid w:val="00AB676E"/>
    <w:rsid w:val="00AC37F3"/>
    <w:rsid w:val="00AD47E5"/>
    <w:rsid w:val="00AD4FFE"/>
    <w:rsid w:val="00AD72BC"/>
    <w:rsid w:val="00AF18C0"/>
    <w:rsid w:val="00AF3032"/>
    <w:rsid w:val="00AF56DE"/>
    <w:rsid w:val="00B026C3"/>
    <w:rsid w:val="00B07007"/>
    <w:rsid w:val="00B110E5"/>
    <w:rsid w:val="00B22A3A"/>
    <w:rsid w:val="00B3540F"/>
    <w:rsid w:val="00B524CD"/>
    <w:rsid w:val="00B5611C"/>
    <w:rsid w:val="00B61577"/>
    <w:rsid w:val="00B92024"/>
    <w:rsid w:val="00B924C7"/>
    <w:rsid w:val="00BB2791"/>
    <w:rsid w:val="00BC1047"/>
    <w:rsid w:val="00BC2603"/>
    <w:rsid w:val="00BC54A6"/>
    <w:rsid w:val="00BF7C2E"/>
    <w:rsid w:val="00C303A6"/>
    <w:rsid w:val="00C408DF"/>
    <w:rsid w:val="00C4433A"/>
    <w:rsid w:val="00C50B13"/>
    <w:rsid w:val="00C551ED"/>
    <w:rsid w:val="00C57FE8"/>
    <w:rsid w:val="00C70FB9"/>
    <w:rsid w:val="00C8622C"/>
    <w:rsid w:val="00C86FBE"/>
    <w:rsid w:val="00C87AC8"/>
    <w:rsid w:val="00CA4254"/>
    <w:rsid w:val="00CB38CE"/>
    <w:rsid w:val="00CB3C9C"/>
    <w:rsid w:val="00CC0081"/>
    <w:rsid w:val="00CD749F"/>
    <w:rsid w:val="00D04535"/>
    <w:rsid w:val="00D16730"/>
    <w:rsid w:val="00D2592D"/>
    <w:rsid w:val="00D322F9"/>
    <w:rsid w:val="00D34C28"/>
    <w:rsid w:val="00D45E0E"/>
    <w:rsid w:val="00D524C5"/>
    <w:rsid w:val="00D52DE2"/>
    <w:rsid w:val="00D8033B"/>
    <w:rsid w:val="00D84B29"/>
    <w:rsid w:val="00D93007"/>
    <w:rsid w:val="00DA72DE"/>
    <w:rsid w:val="00DB395F"/>
    <w:rsid w:val="00DB675A"/>
    <w:rsid w:val="00DC6D31"/>
    <w:rsid w:val="00DE224D"/>
    <w:rsid w:val="00DE4066"/>
    <w:rsid w:val="00E06A8E"/>
    <w:rsid w:val="00E06C18"/>
    <w:rsid w:val="00E1123E"/>
    <w:rsid w:val="00E21BA1"/>
    <w:rsid w:val="00E21C18"/>
    <w:rsid w:val="00E25CF6"/>
    <w:rsid w:val="00E35F83"/>
    <w:rsid w:val="00E363CE"/>
    <w:rsid w:val="00E57558"/>
    <w:rsid w:val="00E734CB"/>
    <w:rsid w:val="00E92F16"/>
    <w:rsid w:val="00EB2BBC"/>
    <w:rsid w:val="00ED5621"/>
    <w:rsid w:val="00ED6820"/>
    <w:rsid w:val="00EF1EA8"/>
    <w:rsid w:val="00EF58BC"/>
    <w:rsid w:val="00EF74CF"/>
    <w:rsid w:val="00F02B39"/>
    <w:rsid w:val="00F243CE"/>
    <w:rsid w:val="00F25C1F"/>
    <w:rsid w:val="00F31B66"/>
    <w:rsid w:val="00F66054"/>
    <w:rsid w:val="00F7095C"/>
    <w:rsid w:val="00F73E74"/>
    <w:rsid w:val="00F82DFB"/>
    <w:rsid w:val="00FA490F"/>
    <w:rsid w:val="00FB3207"/>
    <w:rsid w:val="00FD0FFF"/>
    <w:rsid w:val="00FE050D"/>
    <w:rsid w:val="00FF06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539A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HAns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762702"/>
    <w:pPr>
      <w:keepNext/>
      <w:keepLines/>
      <w:spacing w:before="480" w:after="0"/>
      <w:outlineLvl w:val="0"/>
    </w:pPr>
    <w:rPr>
      <w:rFonts w:asciiTheme="majorHAnsi" w:eastAsiaTheme="majorEastAsia" w:hAnsiTheme="majorHAnsi"/>
      <w:b/>
      <w:bCs/>
      <w:color w:val="365F91" w:themeColor="accent1" w:themeShade="BF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locked/>
    <w:rsid w:val="00762702"/>
    <w:rPr>
      <w:rFonts w:asciiTheme="majorHAnsi" w:eastAsiaTheme="majorEastAsia" w:hAnsiTheme="majorHAnsi" w:cs="Times New Roman"/>
      <w:b/>
      <w:bCs/>
      <w:color w:val="365F91" w:themeColor="accent1" w:themeShade="BF"/>
      <w:sz w:val="28"/>
      <w:szCs w:val="28"/>
      <w:lang w:val="en-US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C551ED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551ED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551ED"/>
    <w:rPr>
      <w:rFonts w:cs="Times New Roman"/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551ED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551ED"/>
    <w:rPr>
      <w:rFonts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551E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551ED"/>
    <w:rPr>
      <w:rFonts w:ascii="Lucida Grande" w:hAnsi="Lucida Grande" w:cs="Lucida Grande"/>
      <w:sz w:val="18"/>
      <w:szCs w:val="18"/>
    </w:rPr>
  </w:style>
  <w:style w:type="paragraph" w:styleId="Revisin">
    <w:name w:val="Revision"/>
    <w:hidden/>
    <w:uiPriority w:val="99"/>
    <w:semiHidden/>
    <w:rsid w:val="005D1F91"/>
    <w:pPr>
      <w:spacing w:after="0" w:line="240" w:lineRule="auto"/>
    </w:pPr>
    <w:rPr>
      <w:rFonts w:cs="Times New Roman"/>
    </w:rPr>
  </w:style>
  <w:style w:type="paragraph" w:styleId="Encabezado">
    <w:name w:val="header"/>
    <w:basedOn w:val="Normal"/>
    <w:link w:val="EncabezadoCar"/>
    <w:uiPriority w:val="99"/>
    <w:unhideWhenUsed/>
    <w:rsid w:val="002D1A2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D1A22"/>
    <w:rPr>
      <w:rFonts w:cs="Times New Roman"/>
    </w:rPr>
  </w:style>
  <w:style w:type="paragraph" w:styleId="Piedepgina">
    <w:name w:val="footer"/>
    <w:basedOn w:val="Normal"/>
    <w:link w:val="PiedepginaCar"/>
    <w:uiPriority w:val="99"/>
    <w:unhideWhenUsed/>
    <w:rsid w:val="002D1A2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D1A22"/>
    <w:rPr>
      <w:rFonts w:cs="Times New Roman"/>
    </w:rPr>
  </w:style>
  <w:style w:type="paragraph" w:styleId="NormalWeb">
    <w:name w:val="Normal (Web)"/>
    <w:basedOn w:val="Normal"/>
    <w:uiPriority w:val="99"/>
    <w:unhideWhenUsed/>
    <w:rsid w:val="002D1A2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s-CO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0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78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01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19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3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72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6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71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2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50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51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00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67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56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85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82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93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94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35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30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85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97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67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31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06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75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48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46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85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7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67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97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65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57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43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9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25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84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86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28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16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15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19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061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79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01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08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11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02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81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71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6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86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13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588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8583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3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61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16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0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58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4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58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31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836</Words>
  <Characters>16166</Characters>
  <Application>Microsoft Office Word</Application>
  <DocSecurity>0</DocSecurity>
  <Lines>134</Lines>
  <Paragraphs>3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AHO</Company>
  <LinksUpToDate>false</LinksUpToDate>
  <CharactersWithSpaces>18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omez Suarez,  Marcela (WDC)</dc:creator>
  <cp:lastModifiedBy>Marcela Gomez</cp:lastModifiedBy>
  <cp:revision>2</cp:revision>
  <dcterms:created xsi:type="dcterms:W3CDTF">2019-01-23T18:59:00Z</dcterms:created>
  <dcterms:modified xsi:type="dcterms:W3CDTF">2019-01-23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HOMTS_FileType">
    <vt:lpwstr>RAW</vt:lpwstr>
  </property>
  <property fmtid="{D5CDD505-2E9C-101B-9397-08002B2CF9AE}" pid="3" name="PAHOMTS_JobNumber">
    <vt:lpwstr>SE0925</vt:lpwstr>
  </property>
</Properties>
</file>